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6A319F" w14:textId="77777777" w:rsidR="00E12657" w:rsidRPr="00E12657" w:rsidRDefault="00E12657" w:rsidP="00E12657">
      <w:pPr>
        <w:pStyle w:val="Subjectcodes"/>
        <w:ind w:left="1701" w:hanging="1701"/>
        <w:rPr>
          <w:sz w:val="24"/>
        </w:rPr>
      </w:pPr>
      <w:r w:rsidRPr="00E12657">
        <w:rPr>
          <w:b/>
          <w:sz w:val="24"/>
        </w:rPr>
        <w:t xml:space="preserve">Argaw Thomas. </w:t>
      </w:r>
      <w:r w:rsidRPr="00E12657">
        <w:rPr>
          <w:sz w:val="24"/>
        </w:rPr>
        <w:t xml:space="preserve">Children’s educational outcomes and persistence and severity of household food insecurity in India: Longitudinal evidence from Young Lives. </w:t>
      </w:r>
      <w:bookmarkStart w:id="0" w:name="_GoBack"/>
      <w:bookmarkEnd w:id="0"/>
    </w:p>
    <w:p w14:paraId="70217DC3" w14:textId="5F8E3F1A" w:rsidR="00110760" w:rsidRPr="00110760" w:rsidRDefault="00335FF2" w:rsidP="00110760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110760" w:rsidRPr="00110760">
        <w:rPr>
          <w:rFonts w:ascii="Times New Roman" w:hAnsi="Times New Roman" w:cs="Times New Roman"/>
          <w:sz w:val="20"/>
          <w:szCs w:val="20"/>
        </w:rPr>
        <w:t xml:space="preserve">Table 1. Association of persistence of food </w:t>
      </w:r>
      <w:r w:rsidR="008F1BA9">
        <w:rPr>
          <w:rFonts w:ascii="Times New Roman" w:hAnsi="Times New Roman" w:cs="Times New Roman"/>
          <w:sz w:val="20"/>
          <w:szCs w:val="20"/>
        </w:rPr>
        <w:t>i</w:t>
      </w:r>
      <w:r w:rsidR="00110760" w:rsidRPr="00110760">
        <w:rPr>
          <w:rFonts w:ascii="Times New Roman" w:hAnsi="Times New Roman" w:cs="Times New Roman"/>
          <w:sz w:val="20"/>
          <w:szCs w:val="20"/>
        </w:rPr>
        <w:t xml:space="preserve">nsecurity </w:t>
      </w:r>
      <w:r w:rsidR="000069E5">
        <w:rPr>
          <w:rFonts w:ascii="Times New Roman" w:hAnsi="Times New Roman" w:cs="Times New Roman"/>
          <w:sz w:val="20"/>
          <w:szCs w:val="20"/>
        </w:rPr>
        <w:t>and</w:t>
      </w:r>
      <w:r w:rsidR="0086693D">
        <w:rPr>
          <w:rFonts w:ascii="Times New Roman" w:hAnsi="Times New Roman" w:cs="Times New Roman"/>
          <w:sz w:val="20"/>
          <w:szCs w:val="20"/>
        </w:rPr>
        <w:t xml:space="preserve"> </w:t>
      </w:r>
      <w:r w:rsidR="00A13760" w:rsidRPr="00190C11">
        <w:rPr>
          <w:rFonts w:ascii="Times New Roman" w:hAnsi="Times New Roman" w:cs="Times New Roman"/>
          <w:sz w:val="20"/>
          <w:szCs w:val="20"/>
        </w:rPr>
        <w:t>children's</w:t>
      </w:r>
      <w:r w:rsidR="00A13760">
        <w:rPr>
          <w:rFonts w:ascii="Times New Roman" w:hAnsi="Times New Roman" w:cs="Times New Roman"/>
          <w:sz w:val="20"/>
          <w:szCs w:val="20"/>
        </w:rPr>
        <w:t xml:space="preserve"> </w:t>
      </w:r>
      <w:r w:rsidR="008F1BA9">
        <w:rPr>
          <w:rFonts w:ascii="Times New Roman" w:hAnsi="Times New Roman" w:cs="Times New Roman"/>
          <w:sz w:val="20"/>
          <w:szCs w:val="20"/>
        </w:rPr>
        <w:t>y</w:t>
      </w:r>
      <w:r w:rsidR="00110760" w:rsidRPr="00110760">
        <w:rPr>
          <w:rFonts w:ascii="Times New Roman" w:hAnsi="Times New Roman" w:cs="Times New Roman"/>
          <w:sz w:val="20"/>
          <w:szCs w:val="20"/>
        </w:rPr>
        <w:t xml:space="preserve">ears of education completed </w:t>
      </w:r>
      <w:r w:rsidR="000069E5" w:rsidRPr="000069E5">
        <w:rPr>
          <w:rFonts w:ascii="Times New Roman" w:hAnsi="Times New Roman" w:cs="Times New Roman"/>
          <w:sz w:val="20"/>
          <w:szCs w:val="20"/>
        </w:rPr>
        <w:t>- Young Lives dataset for years 2009, 2013 and 2016.</w:t>
      </w:r>
    </w:p>
    <w:tbl>
      <w:tblPr>
        <w:tblStyle w:val="TableGrid"/>
        <w:tblW w:w="166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5"/>
        <w:gridCol w:w="1973"/>
        <w:gridCol w:w="2035"/>
        <w:gridCol w:w="2210"/>
        <w:gridCol w:w="2571"/>
        <w:gridCol w:w="2210"/>
      </w:tblGrid>
      <w:tr w:rsidR="00DD73A1" w:rsidRPr="00B45EB7" w14:paraId="0FE87E9C" w14:textId="77777777" w:rsidTr="007D76B9">
        <w:trPr>
          <w:gridAfter w:val="1"/>
          <w:wAfter w:w="2210" w:type="dxa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4FE29C6C" w14:textId="77777777" w:rsidR="00DD73A1" w:rsidRPr="00B45EB7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97BB5E" w14:textId="77777777" w:rsidR="00DD73A1" w:rsidRPr="00B45EB7" w:rsidRDefault="00DD73A1" w:rsidP="007D76B9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FBE0B6" w14:textId="77777777" w:rsidR="00DD73A1" w:rsidRPr="00B45EB7" w:rsidRDefault="00DD73A1" w:rsidP="007D76B9">
            <w:pPr>
              <w:pStyle w:val="PlainText"/>
              <w:ind w:left="335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6D771E" w:rsidRPr="00B45EB7" w14:paraId="0CDEF3AD" w14:textId="77777777" w:rsidTr="007D76B9">
        <w:trPr>
          <w:gridAfter w:val="1"/>
          <w:wAfter w:w="2210" w:type="dxa"/>
        </w:trPr>
        <w:tc>
          <w:tcPr>
            <w:tcW w:w="5665" w:type="dxa"/>
            <w:tcBorders>
              <w:top w:val="single" w:sz="4" w:space="0" w:color="auto"/>
            </w:tcBorders>
          </w:tcPr>
          <w:p w14:paraId="654DEE00" w14:textId="77777777" w:rsidR="006D771E" w:rsidRPr="00B45EB7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79B07334" w14:textId="77777777" w:rsidR="006D771E" w:rsidRPr="00B45EB7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01407FBD" w14:textId="4D72915F" w:rsidR="006D771E" w:rsidRPr="00B45EB7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B45E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271343A" w14:textId="77777777" w:rsidR="006D771E" w:rsidRPr="00B45EB7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6BED623F" w14:textId="0CB09DF6" w:rsidR="006D771E" w:rsidRPr="00B45EB7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B45EB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DD73A1" w:rsidRPr="00B45EB7" w14:paraId="6B5B6153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6036FB8D" w14:textId="77777777" w:rsidR="00DD73A1" w:rsidRPr="00B45EB7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Persistence</w:t>
            </w:r>
            <w:r w:rsidR="00F35B9A" w:rsidRPr="00B45EB7">
              <w:rPr>
                <w:rFonts w:ascii="Times New Roman" w:hAnsi="Times New Roman" w:cs="Times New Roman"/>
                <w:sz w:val="16"/>
                <w:szCs w:val="16"/>
              </w:rPr>
              <w:t xml:space="preserve"> of food insecurity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385D49E8" w14:textId="0EA5E94F" w:rsidR="00DD73A1" w:rsidRPr="00B45EB7" w:rsidRDefault="00DD73A1" w:rsidP="00F35B9A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31***</w:t>
            </w:r>
            <w:r w:rsidR="00A164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35" w:type="dxa"/>
            <w:tcBorders>
              <w:top w:val="single" w:sz="4" w:space="0" w:color="auto"/>
            </w:tcBorders>
          </w:tcPr>
          <w:p w14:paraId="6DE92285" w14:textId="77777777" w:rsidR="00DD73A1" w:rsidRPr="00B45EB7" w:rsidRDefault="00DD73A1" w:rsidP="00F35B9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23DE2EF8" w14:textId="77777777" w:rsidR="00DD73A1" w:rsidRPr="00B45EB7" w:rsidRDefault="00DD73A1" w:rsidP="00F35B9A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</w:p>
        </w:tc>
        <w:tc>
          <w:tcPr>
            <w:tcW w:w="2571" w:type="dxa"/>
            <w:tcBorders>
              <w:top w:val="single" w:sz="4" w:space="0" w:color="auto"/>
            </w:tcBorders>
          </w:tcPr>
          <w:p w14:paraId="1DBCB43E" w14:textId="77777777" w:rsidR="00DD73A1" w:rsidRPr="00B45EB7" w:rsidRDefault="00DD73A1" w:rsidP="00F35B9A">
            <w:pPr>
              <w:pStyle w:val="PlainText"/>
              <w:ind w:left="13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F35B9A" w:rsidRPr="00B45EB7" w14:paraId="0448902D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2BB18CD6" w14:textId="0A4F37F6" w:rsidR="00F35B9A" w:rsidRPr="00B45EB7" w:rsidRDefault="00F35B9A" w:rsidP="00DD73A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b/>
                <w:sz w:val="16"/>
                <w:szCs w:val="16"/>
              </w:rPr>
              <w:t>Children</w:t>
            </w:r>
            <w:r w:rsidR="008F1BA9" w:rsidRPr="00B45EB7">
              <w:rPr>
                <w:rFonts w:ascii="Times New Roman" w:hAnsi="Times New Roman" w:cs="Times New Roman"/>
                <w:b/>
                <w:sz w:val="16"/>
                <w:szCs w:val="16"/>
              </w:rPr>
              <w:t>’s</w:t>
            </w:r>
            <w:r w:rsidRPr="00B45E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haracteristics </w:t>
            </w:r>
          </w:p>
        </w:tc>
        <w:tc>
          <w:tcPr>
            <w:tcW w:w="1973" w:type="dxa"/>
          </w:tcPr>
          <w:p w14:paraId="5574C5EF" w14:textId="77777777" w:rsidR="00F35B9A" w:rsidRPr="00B45EB7" w:rsidRDefault="00F35B9A" w:rsidP="00F35B9A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7BDA33A5" w14:textId="77777777" w:rsidR="00F35B9A" w:rsidRPr="00B45EB7" w:rsidRDefault="00F35B9A" w:rsidP="00F35B9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7CFC2844" w14:textId="77777777" w:rsidR="00F35B9A" w:rsidRPr="00B45EB7" w:rsidRDefault="00F35B9A" w:rsidP="00F35B9A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70A1A51F" w14:textId="77777777" w:rsidR="00F35B9A" w:rsidRPr="00B45EB7" w:rsidRDefault="00F35B9A" w:rsidP="00F35B9A">
            <w:pPr>
              <w:pStyle w:val="PlainText"/>
              <w:ind w:left="13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5B9A" w:rsidRPr="00B45EB7" w14:paraId="7D2D4033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6ECFAFD7" w14:textId="43936303" w:rsidR="00F35B9A" w:rsidRPr="00B45EB7" w:rsidRDefault="00F35B9A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197940"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973" w:type="dxa"/>
          </w:tcPr>
          <w:p w14:paraId="3099AC5D" w14:textId="77777777" w:rsidR="00F35B9A" w:rsidRPr="00B45EB7" w:rsidRDefault="00F35B9A" w:rsidP="00F35B9A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12763CF0" w14:textId="77777777" w:rsidR="00F35B9A" w:rsidRPr="00B45EB7" w:rsidRDefault="00F35B9A" w:rsidP="00F35B9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D0C6BCC" w14:textId="77777777" w:rsidR="00F35B9A" w:rsidRPr="00B45EB7" w:rsidRDefault="00F35B9A" w:rsidP="00F35B9A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40905C2F" w14:textId="77777777" w:rsidR="00F35B9A" w:rsidRPr="00B45EB7" w:rsidRDefault="00F35B9A" w:rsidP="00F35B9A">
            <w:pPr>
              <w:pStyle w:val="PlainText"/>
              <w:ind w:left="13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AB5" w:rsidRPr="00B45EB7" w14:paraId="64AD37AC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4C04EF85" w14:textId="77777777" w:rsidR="00A73AB5" w:rsidRPr="00B45EB7" w:rsidRDefault="00A73AB5" w:rsidP="00A73AB5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973" w:type="dxa"/>
          </w:tcPr>
          <w:p w14:paraId="7465990E" w14:textId="461F9156" w:rsidR="00A73AB5" w:rsidRPr="00B45EB7" w:rsidRDefault="00197940" w:rsidP="00A73AB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35" w:type="dxa"/>
          </w:tcPr>
          <w:p w14:paraId="78ADA2D2" w14:textId="44175F11" w:rsidR="00A73AB5" w:rsidRPr="00B45EB7" w:rsidRDefault="00A73AB5" w:rsidP="00A73AB5">
            <w:pPr>
              <w:pStyle w:val="PlainText"/>
              <w:ind w:left="14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84C527E" w14:textId="2E91DBCF" w:rsidR="00A73AB5" w:rsidRPr="00B45EB7" w:rsidRDefault="00197940" w:rsidP="00A73AB5">
            <w:pPr>
              <w:pStyle w:val="PlainText"/>
              <w:ind w:left="10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71" w:type="dxa"/>
          </w:tcPr>
          <w:p w14:paraId="63057D85" w14:textId="2CAA4F78" w:rsidR="00A73AB5" w:rsidRPr="00B45EB7" w:rsidRDefault="00A73AB5" w:rsidP="00A73AB5">
            <w:pPr>
              <w:pStyle w:val="PlainText"/>
              <w:ind w:left="2143" w:hanging="3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AB5" w:rsidRPr="00B45EB7" w14:paraId="7682A296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643DB1F3" w14:textId="77777777" w:rsidR="00A73AB5" w:rsidRPr="00B45EB7" w:rsidRDefault="00A73AB5" w:rsidP="00A73AB5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973" w:type="dxa"/>
          </w:tcPr>
          <w:p w14:paraId="2DE0A9C5" w14:textId="77777777" w:rsidR="00A73AB5" w:rsidRPr="00B45EB7" w:rsidRDefault="00A73AB5" w:rsidP="00A73AB5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27***</w:t>
            </w:r>
          </w:p>
        </w:tc>
        <w:tc>
          <w:tcPr>
            <w:tcW w:w="2035" w:type="dxa"/>
          </w:tcPr>
          <w:p w14:paraId="1EDDB306" w14:textId="77777777" w:rsidR="00A73AB5" w:rsidRPr="00B45EB7" w:rsidRDefault="00A73AB5" w:rsidP="00A73AB5">
            <w:pPr>
              <w:pStyle w:val="PlainText"/>
              <w:ind w:left="9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10" w:type="dxa"/>
          </w:tcPr>
          <w:p w14:paraId="3A29B975" w14:textId="77777777" w:rsidR="00A73AB5" w:rsidRPr="00B45EB7" w:rsidRDefault="00A73AB5" w:rsidP="00A73AB5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2571" w:type="dxa"/>
          </w:tcPr>
          <w:p w14:paraId="6DBC93E5" w14:textId="77777777" w:rsidR="00A73AB5" w:rsidRPr="00B45EB7" w:rsidRDefault="00A73AB5" w:rsidP="00A73AB5">
            <w:pPr>
              <w:pStyle w:val="PlainText"/>
              <w:ind w:left="13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A73AB5" w:rsidRPr="00B45EB7" w14:paraId="5AEC8488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CA45200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973" w:type="dxa"/>
          </w:tcPr>
          <w:p w14:paraId="16EA8712" w14:textId="77777777" w:rsidR="00A73AB5" w:rsidRPr="00B45EB7" w:rsidRDefault="00A73AB5" w:rsidP="00A73AB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2035" w:type="dxa"/>
          </w:tcPr>
          <w:p w14:paraId="3E4C7270" w14:textId="77777777" w:rsidR="00A73AB5" w:rsidRPr="00B45EB7" w:rsidRDefault="00A73AB5" w:rsidP="00A73AB5">
            <w:pPr>
              <w:pStyle w:val="PlainText"/>
              <w:ind w:left="10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210" w:type="dxa"/>
          </w:tcPr>
          <w:p w14:paraId="15CF15AC" w14:textId="77777777" w:rsidR="00A73AB5" w:rsidRPr="00B45EB7" w:rsidRDefault="00A73AB5" w:rsidP="00A73AB5">
            <w:pPr>
              <w:pStyle w:val="PlainText"/>
              <w:ind w:left="10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2571" w:type="dxa"/>
          </w:tcPr>
          <w:p w14:paraId="447F18F0" w14:textId="77777777" w:rsidR="00A73AB5" w:rsidRPr="00B45EB7" w:rsidRDefault="00A73AB5" w:rsidP="00A73AB5">
            <w:pPr>
              <w:pStyle w:val="PlainText"/>
              <w:ind w:left="17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A73AB5" w:rsidRPr="00B45EB7" w14:paraId="280810AA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3EA52AFA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973" w:type="dxa"/>
          </w:tcPr>
          <w:p w14:paraId="616E7CEE" w14:textId="77777777" w:rsidR="00A73AB5" w:rsidRPr="00B45EB7" w:rsidRDefault="00A73AB5" w:rsidP="00A73AB5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2035" w:type="dxa"/>
          </w:tcPr>
          <w:p w14:paraId="66BB9492" w14:textId="77777777" w:rsidR="00A73AB5" w:rsidRPr="00B45EB7" w:rsidRDefault="00A73AB5" w:rsidP="00A73AB5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0" w:type="dxa"/>
          </w:tcPr>
          <w:p w14:paraId="453F8446" w14:textId="77777777" w:rsidR="00A73AB5" w:rsidRPr="00B45EB7" w:rsidRDefault="00A73AB5" w:rsidP="00A73AB5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2571" w:type="dxa"/>
          </w:tcPr>
          <w:p w14:paraId="30C2461A" w14:textId="77777777" w:rsidR="00A73AB5" w:rsidRPr="00B45EB7" w:rsidRDefault="00A73AB5" w:rsidP="00A73AB5">
            <w:pPr>
              <w:pStyle w:val="PlainText"/>
              <w:ind w:left="1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A73AB5" w:rsidRPr="00B45EB7" w14:paraId="1FEDDD28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58740C98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973" w:type="dxa"/>
          </w:tcPr>
          <w:p w14:paraId="7713FDF4" w14:textId="77777777" w:rsidR="00A73AB5" w:rsidRPr="00B45EB7" w:rsidRDefault="00A73AB5" w:rsidP="00A73AB5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5**</w:t>
            </w:r>
          </w:p>
        </w:tc>
        <w:tc>
          <w:tcPr>
            <w:tcW w:w="2035" w:type="dxa"/>
          </w:tcPr>
          <w:p w14:paraId="55027891" w14:textId="77777777" w:rsidR="00A73AB5" w:rsidRPr="00B45EB7" w:rsidRDefault="00A73AB5" w:rsidP="00A73AB5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0" w:type="dxa"/>
          </w:tcPr>
          <w:p w14:paraId="5AD8477D" w14:textId="77777777" w:rsidR="00A73AB5" w:rsidRPr="00B45EB7" w:rsidRDefault="00A73AB5" w:rsidP="00A73AB5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4*</w:t>
            </w:r>
          </w:p>
        </w:tc>
        <w:tc>
          <w:tcPr>
            <w:tcW w:w="2571" w:type="dxa"/>
          </w:tcPr>
          <w:p w14:paraId="363B6712" w14:textId="77777777" w:rsidR="00A73AB5" w:rsidRPr="00B45EB7" w:rsidRDefault="00A73AB5" w:rsidP="00A73AB5">
            <w:pPr>
              <w:pStyle w:val="PlainText"/>
              <w:ind w:left="1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A73AB5" w:rsidRPr="00B45EB7" w14:paraId="6C864717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34A032E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Child attends in private school</w:t>
            </w:r>
          </w:p>
        </w:tc>
        <w:tc>
          <w:tcPr>
            <w:tcW w:w="1973" w:type="dxa"/>
          </w:tcPr>
          <w:p w14:paraId="49689F4D" w14:textId="77777777" w:rsidR="00A73AB5" w:rsidRPr="00B45EB7" w:rsidRDefault="00A73AB5" w:rsidP="00A73AB5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11**</w:t>
            </w:r>
          </w:p>
        </w:tc>
        <w:tc>
          <w:tcPr>
            <w:tcW w:w="2035" w:type="dxa"/>
          </w:tcPr>
          <w:p w14:paraId="4DB43187" w14:textId="77777777" w:rsidR="00A73AB5" w:rsidRPr="00B45EB7" w:rsidRDefault="00A73AB5" w:rsidP="00A73AB5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10" w:type="dxa"/>
          </w:tcPr>
          <w:p w14:paraId="14DCEFBF" w14:textId="77777777" w:rsidR="00A73AB5" w:rsidRPr="00B45EB7" w:rsidRDefault="00A73AB5" w:rsidP="00A73AB5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2571" w:type="dxa"/>
          </w:tcPr>
          <w:p w14:paraId="7AE634D8" w14:textId="77777777" w:rsidR="00A73AB5" w:rsidRPr="00B45EB7" w:rsidRDefault="00A73AB5" w:rsidP="00A73AB5">
            <w:pPr>
              <w:pStyle w:val="PlainText"/>
              <w:ind w:left="1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A73AB5" w:rsidRPr="00B45EB7" w14:paraId="06FF0149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76622AAC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Base education</w:t>
            </w:r>
          </w:p>
        </w:tc>
        <w:tc>
          <w:tcPr>
            <w:tcW w:w="1973" w:type="dxa"/>
          </w:tcPr>
          <w:p w14:paraId="2F0C094A" w14:textId="77777777" w:rsidR="00A73AB5" w:rsidRPr="00B45EB7" w:rsidRDefault="00A73AB5" w:rsidP="00A73AB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035" w:type="dxa"/>
          </w:tcPr>
          <w:p w14:paraId="7BCD18A5" w14:textId="77777777" w:rsidR="00A73AB5" w:rsidRPr="00B45EB7" w:rsidRDefault="00A73AB5" w:rsidP="00A73AB5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10" w:type="dxa"/>
          </w:tcPr>
          <w:p w14:paraId="06377E10" w14:textId="77777777" w:rsidR="00A73AB5" w:rsidRPr="00B45EB7" w:rsidRDefault="00A73AB5" w:rsidP="00A73AB5">
            <w:pPr>
              <w:pStyle w:val="PlainText"/>
              <w:ind w:left="10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571" w:type="dxa"/>
          </w:tcPr>
          <w:p w14:paraId="19EBD2B4" w14:textId="77777777" w:rsidR="00A73AB5" w:rsidRPr="00B45EB7" w:rsidRDefault="00A73AB5" w:rsidP="00A73AB5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A73AB5" w:rsidRPr="00B45EB7" w14:paraId="6F2E4348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7FE10257" w14:textId="77777777" w:rsidR="00A73AB5" w:rsidRPr="00B45EB7" w:rsidRDefault="00A73AB5" w:rsidP="00A73AB5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973" w:type="dxa"/>
          </w:tcPr>
          <w:p w14:paraId="7623C5FA" w14:textId="77777777" w:rsidR="00A73AB5" w:rsidRPr="00B45EB7" w:rsidRDefault="00A73AB5" w:rsidP="00A73AB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556F0A1F" w14:textId="77777777" w:rsidR="00A73AB5" w:rsidRPr="00B45EB7" w:rsidRDefault="00A73AB5" w:rsidP="00A73AB5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1FE41C4F" w14:textId="77777777" w:rsidR="00A73AB5" w:rsidRPr="00B45EB7" w:rsidRDefault="00A73AB5" w:rsidP="00A73AB5">
            <w:pPr>
              <w:pStyle w:val="PlainText"/>
              <w:ind w:left="10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0D1EBC66" w14:textId="77777777" w:rsidR="00A73AB5" w:rsidRPr="00B45EB7" w:rsidRDefault="00A73AB5" w:rsidP="00A73AB5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73AB5" w:rsidRPr="00B45EB7" w14:paraId="65D1C65D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5CD82421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973" w:type="dxa"/>
          </w:tcPr>
          <w:p w14:paraId="6AEEF34E" w14:textId="77777777" w:rsidR="00A73AB5" w:rsidRPr="00B45EB7" w:rsidRDefault="00A73AB5" w:rsidP="00A73AB5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6BF8F80F" w14:textId="77777777" w:rsidR="00A73AB5" w:rsidRPr="00B45EB7" w:rsidRDefault="00A73AB5" w:rsidP="00A73AB5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49515A0D" w14:textId="77777777" w:rsidR="00A73AB5" w:rsidRPr="00B45EB7" w:rsidRDefault="00A73AB5" w:rsidP="00A73AB5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571" w:type="dxa"/>
          </w:tcPr>
          <w:p w14:paraId="50F86F47" w14:textId="77777777" w:rsidR="00A73AB5" w:rsidRPr="00B45EB7" w:rsidRDefault="00A73AB5" w:rsidP="00A73AB5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A73AB5" w:rsidRPr="00B45EB7" w14:paraId="23299CCC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3BB3DA3E" w14:textId="77777777" w:rsidR="00A73AB5" w:rsidRPr="00B45EB7" w:rsidRDefault="00A73AB5" w:rsidP="00A73AB5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973" w:type="dxa"/>
          </w:tcPr>
          <w:p w14:paraId="7DC84B0B" w14:textId="77777777" w:rsidR="00A73AB5" w:rsidRPr="00B45EB7" w:rsidRDefault="00A73AB5" w:rsidP="00A73AB5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07F3F2FD" w14:textId="77777777" w:rsidR="00A73AB5" w:rsidRPr="00B45EB7" w:rsidRDefault="00A73AB5" w:rsidP="00A73AB5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4BD8F7B" w14:textId="77777777" w:rsidR="00A73AB5" w:rsidRPr="00B45EB7" w:rsidRDefault="00A73AB5" w:rsidP="00A73AB5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673624AB" w14:textId="77777777" w:rsidR="00A73AB5" w:rsidRPr="00B45EB7" w:rsidRDefault="00A73AB5" w:rsidP="00A73AB5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591463DA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E710E70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3" w:type="dxa"/>
          </w:tcPr>
          <w:p w14:paraId="22438760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13AD398E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7785C198" w14:textId="77680BA9" w:rsidR="00E10906" w:rsidRPr="00B45EB7" w:rsidRDefault="00197940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71" w:type="dxa"/>
          </w:tcPr>
          <w:p w14:paraId="6160C938" w14:textId="6D9456B7" w:rsidR="00E10906" w:rsidRPr="00B45EB7" w:rsidRDefault="00E10906" w:rsidP="00E10906">
            <w:pPr>
              <w:pStyle w:val="PlainText"/>
              <w:ind w:left="10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53725B61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7E477B5B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3" w:type="dxa"/>
          </w:tcPr>
          <w:p w14:paraId="1754581C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19C4DC00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038BDD3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2571" w:type="dxa"/>
          </w:tcPr>
          <w:p w14:paraId="0BD7089E" w14:textId="77777777" w:rsidR="00E10906" w:rsidRPr="00B45EB7" w:rsidRDefault="00E10906" w:rsidP="00E10906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E10906" w:rsidRPr="00B45EB7" w14:paraId="4A9D4C03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65288B1A" w14:textId="77777777" w:rsidR="00E10906" w:rsidRPr="00B45EB7" w:rsidRDefault="00E10906" w:rsidP="00E10906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973" w:type="dxa"/>
          </w:tcPr>
          <w:p w14:paraId="5F6D4FBE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7F990A0E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D23B9B7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4E987A6B" w14:textId="77777777" w:rsidR="00E10906" w:rsidRPr="00B45EB7" w:rsidRDefault="00E10906" w:rsidP="00E10906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20C47E0F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F79F392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973" w:type="dxa"/>
          </w:tcPr>
          <w:p w14:paraId="5481F1C4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1824E238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A07350A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571" w:type="dxa"/>
          </w:tcPr>
          <w:p w14:paraId="618AB166" w14:textId="74EEF343" w:rsidR="00E10906" w:rsidRPr="00B45EB7" w:rsidRDefault="00E10906" w:rsidP="00E10906">
            <w:pPr>
              <w:pStyle w:val="PlainText"/>
              <w:ind w:left="10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E10906" w:rsidRPr="00B45EB7" w14:paraId="647D4CB1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2D24BD6C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973" w:type="dxa"/>
          </w:tcPr>
          <w:p w14:paraId="7583A602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56848965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597CC79" w14:textId="77777777" w:rsidR="00E10906" w:rsidRPr="00B45EB7" w:rsidRDefault="00E10906" w:rsidP="00E10906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571" w:type="dxa"/>
          </w:tcPr>
          <w:p w14:paraId="1B8BFD33" w14:textId="77777777" w:rsidR="00E10906" w:rsidRPr="00B45EB7" w:rsidRDefault="00E10906" w:rsidP="00E10906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10906" w:rsidRPr="00B45EB7" w14:paraId="53094970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35F400DC" w14:textId="77777777" w:rsidR="00E10906" w:rsidRPr="00B45EB7" w:rsidRDefault="00E10906" w:rsidP="00E10906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973" w:type="dxa"/>
          </w:tcPr>
          <w:p w14:paraId="6CD1DA9A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49BC2840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2610514" w14:textId="77777777" w:rsidR="00E10906" w:rsidRPr="00B45EB7" w:rsidRDefault="00E10906" w:rsidP="00E10906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6F0CA455" w14:textId="77777777" w:rsidR="00E10906" w:rsidRPr="00B45EB7" w:rsidRDefault="00E10906" w:rsidP="00E10906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73A7B672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26533192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973" w:type="dxa"/>
          </w:tcPr>
          <w:p w14:paraId="60A16662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2AE1AE38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EE57469" w14:textId="407E13B7" w:rsidR="00E10906" w:rsidRPr="00B45EB7" w:rsidRDefault="00197940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71" w:type="dxa"/>
          </w:tcPr>
          <w:p w14:paraId="33AFA05C" w14:textId="3FC73078" w:rsidR="00E10906" w:rsidRPr="00B45EB7" w:rsidRDefault="00E10906" w:rsidP="00E10906">
            <w:pPr>
              <w:pStyle w:val="PlainText"/>
              <w:ind w:left="10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6B6F06BE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40F2921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973" w:type="dxa"/>
          </w:tcPr>
          <w:p w14:paraId="54A99840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0942B11C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E913B30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2571" w:type="dxa"/>
          </w:tcPr>
          <w:p w14:paraId="04988D3D" w14:textId="77777777" w:rsidR="00E10906" w:rsidRPr="00B45EB7" w:rsidRDefault="00E10906" w:rsidP="00E10906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E10906" w:rsidRPr="00B45EB7" w14:paraId="62FA864B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1D629FF6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973" w:type="dxa"/>
          </w:tcPr>
          <w:p w14:paraId="6B9F5A6F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5B5D4BC2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5303FFF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0.36***</w:t>
            </w:r>
          </w:p>
        </w:tc>
        <w:tc>
          <w:tcPr>
            <w:tcW w:w="2571" w:type="dxa"/>
          </w:tcPr>
          <w:p w14:paraId="4713F067" w14:textId="77777777" w:rsidR="00E10906" w:rsidRPr="00B45EB7" w:rsidRDefault="00E10906" w:rsidP="00E10906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10906" w:rsidRPr="00B45EB7" w14:paraId="18331A92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3FFED425" w14:textId="77777777" w:rsidR="00E10906" w:rsidRPr="00B45EB7" w:rsidRDefault="00E10906" w:rsidP="00E10906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973" w:type="dxa"/>
          </w:tcPr>
          <w:p w14:paraId="2E1D74AC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3B11AD2C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02D3DCA" w14:textId="77777777" w:rsidR="00E10906" w:rsidRPr="00B45EB7" w:rsidRDefault="00E10906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</w:tcPr>
          <w:p w14:paraId="52A828D3" w14:textId="77777777" w:rsidR="00E10906" w:rsidRPr="00B45EB7" w:rsidRDefault="00E10906" w:rsidP="00E10906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762BFA80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7B8F0670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Scheduled Caste</w:t>
            </w:r>
          </w:p>
        </w:tc>
        <w:tc>
          <w:tcPr>
            <w:tcW w:w="1973" w:type="dxa"/>
          </w:tcPr>
          <w:p w14:paraId="38F6E7C1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7325B4B2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08920BDA" w14:textId="7781CEA0" w:rsidR="00E10906" w:rsidRPr="00B45EB7" w:rsidRDefault="00197940" w:rsidP="00E10906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571" w:type="dxa"/>
          </w:tcPr>
          <w:p w14:paraId="65DD4EFC" w14:textId="49E0CB9B" w:rsidR="00E10906" w:rsidRPr="00B45EB7" w:rsidRDefault="00E10906" w:rsidP="00E10906">
            <w:pPr>
              <w:pStyle w:val="PlainText"/>
              <w:ind w:left="10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10906" w:rsidRPr="00B45EB7" w14:paraId="7913DB40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1036025B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973" w:type="dxa"/>
          </w:tcPr>
          <w:p w14:paraId="0305084C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731BF7AA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12F92D79" w14:textId="77777777" w:rsidR="00E10906" w:rsidRPr="00B45EB7" w:rsidRDefault="00E10906" w:rsidP="00E10906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24***</w:t>
            </w:r>
          </w:p>
        </w:tc>
        <w:tc>
          <w:tcPr>
            <w:tcW w:w="2571" w:type="dxa"/>
          </w:tcPr>
          <w:p w14:paraId="7C5236F9" w14:textId="77777777" w:rsidR="00E10906" w:rsidRPr="00B45EB7" w:rsidRDefault="00E10906" w:rsidP="00E10906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10906" w:rsidRPr="00B45EB7" w14:paraId="5B1E161D" w14:textId="77777777" w:rsidTr="007D76B9">
        <w:trPr>
          <w:gridAfter w:val="1"/>
          <w:wAfter w:w="2210" w:type="dxa"/>
        </w:trPr>
        <w:tc>
          <w:tcPr>
            <w:tcW w:w="5665" w:type="dxa"/>
          </w:tcPr>
          <w:p w14:paraId="09CF1C91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973" w:type="dxa"/>
          </w:tcPr>
          <w:p w14:paraId="698792F5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</w:tcPr>
          <w:p w14:paraId="111DA842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9CCAAFE" w14:textId="77777777" w:rsidR="00E10906" w:rsidRPr="00B45EB7" w:rsidRDefault="00E10906" w:rsidP="00E10906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571" w:type="dxa"/>
          </w:tcPr>
          <w:p w14:paraId="7BC8A2E5" w14:textId="77777777" w:rsidR="00E10906" w:rsidRPr="00B45EB7" w:rsidRDefault="00E10906" w:rsidP="00E10906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E10906" w:rsidRPr="00B45EB7" w14:paraId="59E16C26" w14:textId="77777777" w:rsidTr="00A164D5">
        <w:trPr>
          <w:gridAfter w:val="1"/>
          <w:wAfter w:w="2210" w:type="dxa"/>
        </w:trPr>
        <w:tc>
          <w:tcPr>
            <w:tcW w:w="5665" w:type="dxa"/>
            <w:tcBorders>
              <w:bottom w:val="single" w:sz="4" w:space="0" w:color="auto"/>
            </w:tcBorders>
          </w:tcPr>
          <w:p w14:paraId="2C43382B" w14:textId="77777777" w:rsidR="00E10906" w:rsidRPr="00B45EB7" w:rsidRDefault="00E10906" w:rsidP="00E10906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B45EB7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29CE9719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  <w:tcBorders>
              <w:bottom w:val="single" w:sz="4" w:space="0" w:color="auto"/>
            </w:tcBorders>
          </w:tcPr>
          <w:p w14:paraId="75876CE0" w14:textId="77777777" w:rsidR="00E10906" w:rsidRPr="00B45EB7" w:rsidRDefault="00E10906" w:rsidP="00E10906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6768C290" w14:textId="77777777" w:rsidR="00E10906" w:rsidRPr="00B45EB7" w:rsidRDefault="00E10906" w:rsidP="00E10906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571" w:type="dxa"/>
            <w:tcBorders>
              <w:bottom w:val="single" w:sz="4" w:space="0" w:color="auto"/>
            </w:tcBorders>
          </w:tcPr>
          <w:p w14:paraId="38FCEB73" w14:textId="77777777" w:rsidR="00E10906" w:rsidRPr="00B45EB7" w:rsidRDefault="00E10906" w:rsidP="00E10906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7D76B9" w:rsidRPr="00B45EB7" w14:paraId="4B84FA4C" w14:textId="77777777" w:rsidTr="00A164D5">
        <w:trPr>
          <w:gridAfter w:val="1"/>
          <w:wAfter w:w="2210" w:type="dxa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7FED1AF" w14:textId="1DA8D4FD" w:rsidR="007D76B9" w:rsidRPr="007D76B9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7D76B9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45BF0549" w14:textId="51410939" w:rsidR="007D76B9" w:rsidRPr="00B45EB7" w:rsidRDefault="007D76B9" w:rsidP="007D76B9">
            <w:pPr>
              <w:pStyle w:val="PlainText"/>
              <w:ind w:left="4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14:paraId="4C3A8BC6" w14:textId="065A4CCD" w:rsidR="007D76B9" w:rsidRPr="00B45EB7" w:rsidRDefault="007D76B9" w:rsidP="007D76B9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7D1104FD" w14:textId="54561B18" w:rsidR="007D76B9" w:rsidRPr="00B45EB7" w:rsidRDefault="007D76B9" w:rsidP="007D76B9">
            <w:pPr>
              <w:pStyle w:val="PlainText"/>
              <w:ind w:left="8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71" w:type="dxa"/>
            <w:tcBorders>
              <w:top w:val="single" w:sz="4" w:space="0" w:color="auto"/>
              <w:bottom w:val="single" w:sz="4" w:space="0" w:color="auto"/>
            </w:tcBorders>
          </w:tcPr>
          <w:p w14:paraId="10F96ADA" w14:textId="110051FD" w:rsidR="007D76B9" w:rsidRPr="00B45EB7" w:rsidRDefault="007D76B9" w:rsidP="007D76B9">
            <w:pPr>
              <w:pStyle w:val="PlainText"/>
              <w:ind w:left="1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76B9" w:rsidRPr="00B45EB7" w14:paraId="396D6DDE" w14:textId="52A20219" w:rsidTr="000069E5">
        <w:tc>
          <w:tcPr>
            <w:tcW w:w="5665" w:type="dxa"/>
            <w:tcBorders>
              <w:top w:val="single" w:sz="4" w:space="0" w:color="auto"/>
            </w:tcBorders>
          </w:tcPr>
          <w:p w14:paraId="47830BED" w14:textId="1E54514C" w:rsidR="007D76B9" w:rsidRPr="007D76B9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7D76B9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4008" w:type="dxa"/>
            <w:gridSpan w:val="2"/>
            <w:vMerge w:val="restart"/>
            <w:tcBorders>
              <w:top w:val="single" w:sz="4" w:space="0" w:color="auto"/>
            </w:tcBorders>
          </w:tcPr>
          <w:p w14:paraId="287BB10F" w14:textId="77777777" w:rsidR="007D76B9" w:rsidRPr="007D76B9" w:rsidRDefault="007D76B9" w:rsidP="000069E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8.37%</w:t>
            </w:r>
          </w:p>
          <w:p w14:paraId="2C4447B8" w14:textId="77777777" w:rsidR="007D76B9" w:rsidRPr="007D76B9" w:rsidRDefault="007D76B9" w:rsidP="000069E5">
            <w:pPr>
              <w:pStyle w:val="PlainText"/>
              <w:ind w:left="556"/>
              <w:jc w:val="right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48.63%</w:t>
            </w:r>
          </w:p>
          <w:p w14:paraId="4503244E" w14:textId="52802B52" w:rsidR="007D76B9" w:rsidRPr="007D76B9" w:rsidRDefault="007D76B9" w:rsidP="000069E5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8"/>
                <w:szCs w:val="16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228.26***</w:t>
            </w:r>
          </w:p>
        </w:tc>
        <w:tc>
          <w:tcPr>
            <w:tcW w:w="4781" w:type="dxa"/>
            <w:gridSpan w:val="2"/>
            <w:vMerge w:val="restart"/>
            <w:tcBorders>
              <w:top w:val="single" w:sz="4" w:space="0" w:color="auto"/>
            </w:tcBorders>
          </w:tcPr>
          <w:p w14:paraId="42069281" w14:textId="77777777" w:rsidR="007D76B9" w:rsidRPr="00B45EB7" w:rsidRDefault="007D76B9" w:rsidP="000069E5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6.99%</w:t>
            </w:r>
          </w:p>
          <w:p w14:paraId="112F3962" w14:textId="77777777" w:rsidR="007D76B9" w:rsidRPr="00B45EB7" w:rsidRDefault="007D76B9" w:rsidP="000069E5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48.84%</w:t>
            </w:r>
          </w:p>
          <w:p w14:paraId="75E3A63D" w14:textId="5BB918E6" w:rsidR="007D76B9" w:rsidRPr="00B45EB7" w:rsidRDefault="007D76B9" w:rsidP="000069E5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7D76B9">
              <w:rPr>
                <w:rFonts w:ascii="Times New Roman" w:hAnsi="Times New Roman" w:cs="Times New Roman"/>
                <w:sz w:val="18"/>
              </w:rPr>
              <w:t>181.91***</w:t>
            </w:r>
          </w:p>
        </w:tc>
        <w:tc>
          <w:tcPr>
            <w:tcW w:w="2210" w:type="dxa"/>
          </w:tcPr>
          <w:p w14:paraId="2C375133" w14:textId="77777777" w:rsidR="007D76B9" w:rsidRPr="00B45EB7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B45EB7" w14:paraId="2A48FCF8" w14:textId="773D60AF" w:rsidTr="000069E5">
        <w:tc>
          <w:tcPr>
            <w:tcW w:w="5665" w:type="dxa"/>
          </w:tcPr>
          <w:p w14:paraId="361CB34B" w14:textId="0734FAE8" w:rsidR="007D76B9" w:rsidRPr="007D76B9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D76B9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4008" w:type="dxa"/>
            <w:gridSpan w:val="2"/>
            <w:vMerge/>
          </w:tcPr>
          <w:p w14:paraId="3DB3BD24" w14:textId="41BEA05D" w:rsidR="007D76B9" w:rsidRPr="007D76B9" w:rsidRDefault="007D76B9" w:rsidP="007D76B9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</w:tc>
        <w:tc>
          <w:tcPr>
            <w:tcW w:w="4781" w:type="dxa"/>
            <w:gridSpan w:val="2"/>
            <w:vMerge/>
          </w:tcPr>
          <w:p w14:paraId="4E8A4A16" w14:textId="02278ADB" w:rsidR="007D76B9" w:rsidRPr="00B45EB7" w:rsidRDefault="007D76B9" w:rsidP="007D76B9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10" w:type="dxa"/>
          </w:tcPr>
          <w:p w14:paraId="08B3058D" w14:textId="77777777" w:rsidR="007D76B9" w:rsidRPr="00B45EB7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B45EB7" w14:paraId="28806F8B" w14:textId="34B3E683" w:rsidTr="000069E5">
        <w:tc>
          <w:tcPr>
            <w:tcW w:w="5665" w:type="dxa"/>
            <w:tcBorders>
              <w:bottom w:val="single" w:sz="4" w:space="0" w:color="auto"/>
            </w:tcBorders>
          </w:tcPr>
          <w:p w14:paraId="4D1D7ACD" w14:textId="0DF422D1" w:rsidR="007D76B9" w:rsidRPr="007D76B9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7D76B9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A164D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7D76B9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4008" w:type="dxa"/>
            <w:gridSpan w:val="2"/>
            <w:vMerge/>
            <w:tcBorders>
              <w:bottom w:val="single" w:sz="4" w:space="0" w:color="auto"/>
            </w:tcBorders>
          </w:tcPr>
          <w:p w14:paraId="4A0E5D5C" w14:textId="20B5A8C8" w:rsidR="007D76B9" w:rsidRPr="007D76B9" w:rsidRDefault="007D76B9" w:rsidP="007D76B9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8"/>
                <w:szCs w:val="16"/>
                <w:lang w:val="fr-FR"/>
              </w:rPr>
            </w:pPr>
          </w:p>
        </w:tc>
        <w:tc>
          <w:tcPr>
            <w:tcW w:w="4781" w:type="dxa"/>
            <w:gridSpan w:val="2"/>
            <w:vMerge/>
            <w:tcBorders>
              <w:bottom w:val="single" w:sz="4" w:space="0" w:color="auto"/>
            </w:tcBorders>
          </w:tcPr>
          <w:p w14:paraId="0A959BA3" w14:textId="497F9EFA" w:rsidR="007D76B9" w:rsidRPr="00B45EB7" w:rsidRDefault="007D76B9" w:rsidP="007D76B9">
            <w:pPr>
              <w:pStyle w:val="PlainText"/>
              <w:ind w:left="17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10" w:type="dxa"/>
          </w:tcPr>
          <w:p w14:paraId="749F07A1" w14:textId="77777777" w:rsidR="007D76B9" w:rsidRPr="00B45EB7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B45EB7" w14:paraId="377E0677" w14:textId="77777777" w:rsidTr="007D76B9">
        <w:trPr>
          <w:gridAfter w:val="1"/>
          <w:wAfter w:w="2210" w:type="dxa"/>
        </w:trPr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243EB3B" w14:textId="77777777" w:rsidR="007D76B9" w:rsidRPr="00B45EB7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0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A41810" w14:textId="77777777" w:rsidR="007D76B9" w:rsidRPr="00B45EB7" w:rsidRDefault="007D76B9" w:rsidP="000069E5">
            <w:pPr>
              <w:pStyle w:val="PlainText"/>
              <w:ind w:left="155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>5592</w:t>
            </w:r>
          </w:p>
        </w:tc>
        <w:tc>
          <w:tcPr>
            <w:tcW w:w="47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3C11A7" w14:textId="77777777" w:rsidR="007D76B9" w:rsidRPr="00B45EB7" w:rsidRDefault="007D76B9" w:rsidP="000069E5">
            <w:pPr>
              <w:pStyle w:val="PlainText"/>
              <w:ind w:left="309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45EB7">
              <w:rPr>
                <w:rFonts w:ascii="Times New Roman" w:hAnsi="Times New Roman" w:cs="Times New Roman"/>
                <w:sz w:val="16"/>
                <w:szCs w:val="16"/>
              </w:rPr>
              <w:t xml:space="preserve">5592                </w:t>
            </w:r>
          </w:p>
        </w:tc>
      </w:tr>
    </w:tbl>
    <w:p w14:paraId="79015A27" w14:textId="10E18703" w:rsidR="00A164D5" w:rsidRPr="00A164D5" w:rsidRDefault="00A164D5" w:rsidP="007D1E40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18695193" w14:textId="6EBD8E19" w:rsidR="00B45EB7" w:rsidRDefault="00A164D5" w:rsidP="007D1E40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 w:rsidR="00B45EB7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="007D1E40"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78CAD20D" w14:textId="321F1D8E" w:rsidR="007D1E40" w:rsidRPr="00B1111F" w:rsidRDefault="00A164D5" w:rsidP="007D1E40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 w:rsidR="00B45EB7">
        <w:rPr>
          <w:rFonts w:ascii="Times New Roman" w:hAnsi="Times New Roman" w:cs="Times New Roman"/>
          <w:i/>
          <w:sz w:val="18"/>
          <w:szCs w:val="18"/>
        </w:rPr>
        <w:t>.</w:t>
      </w:r>
      <w:r w:rsidR="007D1E40"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4F7B11CF" w14:textId="77777777" w:rsidR="00E12657" w:rsidRDefault="00E12657" w:rsidP="00190C11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71E64F0A" w14:textId="77777777" w:rsidR="00E12657" w:rsidRDefault="00E12657" w:rsidP="00190C11">
      <w:pPr>
        <w:pStyle w:val="PlainText"/>
        <w:rPr>
          <w:rFonts w:ascii="Times New Roman" w:hAnsi="Times New Roman" w:cs="Times New Roman"/>
          <w:sz w:val="20"/>
          <w:szCs w:val="20"/>
        </w:rPr>
      </w:pPr>
    </w:p>
    <w:p w14:paraId="17E94039" w14:textId="577FDA6A" w:rsidR="00190C11" w:rsidRPr="00190C11" w:rsidRDefault="00974A87" w:rsidP="00190C11">
      <w:pPr>
        <w:pStyle w:val="PlainTex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 2. Association of persistence of food </w:t>
      </w:r>
      <w:r w:rsidR="008F1BA9">
        <w:rPr>
          <w:rFonts w:ascii="Times New Roman" w:hAnsi="Times New Roman" w:cs="Times New Roman"/>
          <w:sz w:val="20"/>
          <w:szCs w:val="20"/>
        </w:rPr>
        <w:t>i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nsecurity </w:t>
      </w:r>
      <w:r w:rsidR="000069E5">
        <w:rPr>
          <w:rFonts w:ascii="Times New Roman" w:hAnsi="Times New Roman" w:cs="Times New Roman"/>
          <w:sz w:val="20"/>
          <w:szCs w:val="20"/>
        </w:rPr>
        <w:t>and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 </w:t>
      </w:r>
      <w:r w:rsidR="00A13760" w:rsidRPr="00190C11">
        <w:rPr>
          <w:rFonts w:ascii="Times New Roman" w:hAnsi="Times New Roman" w:cs="Times New Roman"/>
          <w:sz w:val="20"/>
          <w:szCs w:val="20"/>
        </w:rPr>
        <w:t>children's</w:t>
      </w:r>
      <w:r w:rsidR="00A13760">
        <w:rPr>
          <w:rFonts w:ascii="Times New Roman" w:hAnsi="Times New Roman" w:cs="Times New Roman"/>
          <w:sz w:val="20"/>
          <w:szCs w:val="20"/>
        </w:rPr>
        <w:t xml:space="preserve"> </w:t>
      </w:r>
      <w:r w:rsidR="008F1BA9" w:rsidRPr="008F1BA9">
        <w:rPr>
          <w:rFonts w:ascii="Times New Roman" w:hAnsi="Times New Roman" w:cs="Times New Roman"/>
          <w:sz w:val="20"/>
          <w:szCs w:val="20"/>
        </w:rPr>
        <w:t>m</w:t>
      </w:r>
      <w:r w:rsidR="00190C11" w:rsidRPr="008F1BA9">
        <w:rPr>
          <w:rFonts w:ascii="Times New Roman" w:hAnsi="Times New Roman" w:cs="Times New Roman"/>
          <w:bCs/>
          <w:sz w:val="20"/>
          <w:szCs w:val="20"/>
        </w:rPr>
        <w:t>aths scor</w:t>
      </w:r>
      <w:r w:rsidR="00190C11" w:rsidRPr="000069E5">
        <w:rPr>
          <w:rFonts w:ascii="Times New Roman" w:hAnsi="Times New Roman" w:cs="Times New Roman"/>
          <w:bCs/>
          <w:sz w:val="20"/>
          <w:szCs w:val="20"/>
        </w:rPr>
        <w:t>e</w:t>
      </w:r>
      <w:r w:rsidR="00190C11" w:rsidRPr="000069E5">
        <w:rPr>
          <w:rFonts w:ascii="Times New Roman" w:hAnsi="Times New Roman" w:cs="Times New Roman"/>
          <w:sz w:val="20"/>
          <w:szCs w:val="20"/>
        </w:rPr>
        <w:t xml:space="preserve"> </w:t>
      </w:r>
      <w:r w:rsidR="000069E5" w:rsidRPr="000069E5">
        <w:rPr>
          <w:rFonts w:ascii="Times New Roman" w:hAnsi="Times New Roman" w:cs="Times New Roman"/>
          <w:sz w:val="20"/>
          <w:szCs w:val="20"/>
        </w:rPr>
        <w:t>- Young Lives dataset for years 2009, 2013 and 2016.</w:t>
      </w:r>
    </w:p>
    <w:tbl>
      <w:tblPr>
        <w:tblStyle w:val="TableGrid"/>
        <w:tblW w:w="167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7"/>
        <w:gridCol w:w="1822"/>
        <w:gridCol w:w="2244"/>
        <w:gridCol w:w="2132"/>
        <w:gridCol w:w="2973"/>
        <w:gridCol w:w="2051"/>
      </w:tblGrid>
      <w:tr w:rsidR="00DD73A1" w:rsidRPr="00F47686" w14:paraId="7053BB9F" w14:textId="77777777" w:rsidTr="007D76B9">
        <w:trPr>
          <w:gridAfter w:val="1"/>
          <w:wAfter w:w="2051" w:type="dxa"/>
        </w:trPr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 w14:paraId="6A519C27" w14:textId="77777777" w:rsidR="00DD73A1" w:rsidRPr="00F47686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E06F04" w14:textId="77777777" w:rsidR="00DD73A1" w:rsidRPr="00F47686" w:rsidRDefault="00DD73A1" w:rsidP="00110760">
            <w:pPr>
              <w:pStyle w:val="PlainText"/>
              <w:ind w:left="16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0FC70A" w14:textId="77777777" w:rsidR="00DD73A1" w:rsidRPr="00F47686" w:rsidRDefault="00DD73A1" w:rsidP="00110760">
            <w:pPr>
              <w:pStyle w:val="PlainText"/>
              <w:ind w:left="2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Model 2                </w:t>
            </w:r>
          </w:p>
        </w:tc>
      </w:tr>
      <w:tr w:rsidR="006D771E" w:rsidRPr="00F47686" w14:paraId="6BB702F0" w14:textId="77777777" w:rsidTr="007D76B9">
        <w:trPr>
          <w:gridAfter w:val="1"/>
          <w:wAfter w:w="2051" w:type="dxa"/>
        </w:trPr>
        <w:tc>
          <w:tcPr>
            <w:tcW w:w="5527" w:type="dxa"/>
            <w:tcBorders>
              <w:top w:val="single" w:sz="4" w:space="0" w:color="auto"/>
            </w:tcBorders>
          </w:tcPr>
          <w:p w14:paraId="5751BFAB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7632D52A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728A87E" w14:textId="40716B0F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DD4A38C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3192E70F" w14:textId="5A90F6F5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F47686" w14:paraId="4BB7E479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6F89EE1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Persistence of food insecurity</w:t>
            </w:r>
          </w:p>
        </w:tc>
        <w:tc>
          <w:tcPr>
            <w:tcW w:w="1822" w:type="dxa"/>
            <w:tcBorders>
              <w:top w:val="single" w:sz="4" w:space="0" w:color="auto"/>
            </w:tcBorders>
          </w:tcPr>
          <w:p w14:paraId="6AF41AF1" w14:textId="59332B16" w:rsidR="006D771E" w:rsidRPr="00F47686" w:rsidRDefault="006D771E" w:rsidP="006D771E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4***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244" w:type="dxa"/>
            <w:tcBorders>
              <w:top w:val="single" w:sz="4" w:space="0" w:color="auto"/>
            </w:tcBorders>
          </w:tcPr>
          <w:p w14:paraId="31BA7D66" w14:textId="77777777" w:rsidR="006D771E" w:rsidRPr="00F47686" w:rsidRDefault="006D771E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5A69709E" w14:textId="77777777" w:rsidR="006D771E" w:rsidRPr="00F47686" w:rsidRDefault="006D771E" w:rsidP="006D771E">
            <w:pPr>
              <w:pStyle w:val="PlainText"/>
              <w:ind w:left="7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17***</w:t>
            </w:r>
          </w:p>
        </w:tc>
        <w:tc>
          <w:tcPr>
            <w:tcW w:w="2973" w:type="dxa"/>
            <w:tcBorders>
              <w:top w:val="single" w:sz="4" w:space="0" w:color="auto"/>
            </w:tcBorders>
          </w:tcPr>
          <w:p w14:paraId="1A1250F1" w14:textId="77777777" w:rsidR="006D771E" w:rsidRPr="00F47686" w:rsidRDefault="006D771E" w:rsidP="006D771E">
            <w:pPr>
              <w:pStyle w:val="PlainText"/>
              <w:ind w:left="135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11FB390A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8C4D543" w14:textId="37BD43D6" w:rsidR="006D771E" w:rsidRPr="00F47686" w:rsidRDefault="008F1BA9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822" w:type="dxa"/>
          </w:tcPr>
          <w:p w14:paraId="62366D57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5D0D8210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A438962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3BFA722F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34AF0033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DC7DE71" w14:textId="7C164B05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822" w:type="dxa"/>
          </w:tcPr>
          <w:p w14:paraId="27AD7C87" w14:textId="77777777" w:rsidR="006D771E" w:rsidRPr="00F47686" w:rsidRDefault="006D771E" w:rsidP="006D771E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458F1B0A" w14:textId="77777777" w:rsidR="006D771E" w:rsidRPr="00F47686" w:rsidRDefault="006D771E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E0D19DD" w14:textId="77777777" w:rsidR="006D771E" w:rsidRPr="00F47686" w:rsidRDefault="006D771E" w:rsidP="006D771E">
            <w:pPr>
              <w:pStyle w:val="PlainText"/>
              <w:ind w:left="7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77A5F4D8" w14:textId="77777777" w:rsidR="006D771E" w:rsidRPr="00F47686" w:rsidRDefault="006D771E" w:rsidP="006D771E">
            <w:pPr>
              <w:pStyle w:val="PlainText"/>
              <w:ind w:left="135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2991CBC3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38A77693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822" w:type="dxa"/>
          </w:tcPr>
          <w:p w14:paraId="0B7CBB46" w14:textId="06B6C563" w:rsidR="006D771E" w:rsidRPr="00F47686" w:rsidRDefault="00197940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244" w:type="dxa"/>
          </w:tcPr>
          <w:p w14:paraId="4B29260D" w14:textId="2CBF19B1" w:rsidR="006D771E" w:rsidRPr="00F47686" w:rsidRDefault="006D771E" w:rsidP="006D771E">
            <w:pPr>
              <w:pStyle w:val="PlainText"/>
              <w:ind w:left="14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04A58E5A" w14:textId="2EF499B1" w:rsidR="006D771E" w:rsidRPr="00F47686" w:rsidRDefault="00197940" w:rsidP="006D771E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3" w:type="dxa"/>
          </w:tcPr>
          <w:p w14:paraId="5E52CD10" w14:textId="78B8E5C7" w:rsidR="006D771E" w:rsidRPr="00F47686" w:rsidRDefault="006D771E" w:rsidP="006D771E">
            <w:pPr>
              <w:pStyle w:val="PlainText"/>
              <w:ind w:left="21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2BCA91D5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5942AF5C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822" w:type="dxa"/>
          </w:tcPr>
          <w:p w14:paraId="6E4E4D1D" w14:textId="77777777" w:rsidR="006D771E" w:rsidRPr="00F47686" w:rsidRDefault="006D771E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244" w:type="dxa"/>
          </w:tcPr>
          <w:p w14:paraId="4CF13291" w14:textId="77777777" w:rsidR="006D771E" w:rsidRPr="00F47686" w:rsidRDefault="006D771E" w:rsidP="006D771E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132" w:type="dxa"/>
          </w:tcPr>
          <w:p w14:paraId="5C2DC735" w14:textId="77777777" w:rsidR="006D771E" w:rsidRPr="00F47686" w:rsidRDefault="006D771E" w:rsidP="006D771E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2973" w:type="dxa"/>
          </w:tcPr>
          <w:p w14:paraId="6340109F" w14:textId="77777777" w:rsidR="006D771E" w:rsidRPr="00F47686" w:rsidRDefault="006D771E" w:rsidP="006D771E">
            <w:pPr>
              <w:pStyle w:val="PlainText"/>
              <w:ind w:left="17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F47686" w14:paraId="418B15FD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15496BB4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822" w:type="dxa"/>
          </w:tcPr>
          <w:p w14:paraId="3CB58B44" w14:textId="77777777" w:rsidR="006D771E" w:rsidRPr="00F47686" w:rsidRDefault="006D771E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244" w:type="dxa"/>
          </w:tcPr>
          <w:p w14:paraId="1BAC965C" w14:textId="77777777" w:rsidR="006D771E" w:rsidRPr="00F47686" w:rsidRDefault="006D771E" w:rsidP="006D771E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132" w:type="dxa"/>
          </w:tcPr>
          <w:p w14:paraId="4710F50E" w14:textId="77777777" w:rsidR="006D771E" w:rsidRPr="00F47686" w:rsidRDefault="006D771E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0*</w:t>
            </w:r>
          </w:p>
        </w:tc>
        <w:tc>
          <w:tcPr>
            <w:tcW w:w="2973" w:type="dxa"/>
          </w:tcPr>
          <w:p w14:paraId="7095E550" w14:textId="77777777" w:rsidR="006D771E" w:rsidRPr="00F47686" w:rsidRDefault="006D771E" w:rsidP="006D771E">
            <w:pPr>
              <w:pStyle w:val="PlainText"/>
              <w:ind w:left="160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F47686" w14:paraId="6378DDBF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0FD7625B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822" w:type="dxa"/>
          </w:tcPr>
          <w:p w14:paraId="54E4EF8F" w14:textId="77777777" w:rsidR="006D771E" w:rsidRPr="00F47686" w:rsidRDefault="006D771E" w:rsidP="006D771E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2244" w:type="dxa"/>
          </w:tcPr>
          <w:p w14:paraId="6DC72B1F" w14:textId="77777777" w:rsidR="006D771E" w:rsidRPr="00F47686" w:rsidRDefault="006D771E" w:rsidP="006D771E">
            <w:pPr>
              <w:pStyle w:val="PlainText"/>
              <w:ind w:left="8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32" w:type="dxa"/>
          </w:tcPr>
          <w:p w14:paraId="0CCE2CDD" w14:textId="77777777" w:rsidR="006D771E" w:rsidRPr="00F47686" w:rsidRDefault="006D771E" w:rsidP="006D771E">
            <w:pPr>
              <w:pStyle w:val="PlainText"/>
              <w:ind w:left="7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2973" w:type="dxa"/>
          </w:tcPr>
          <w:p w14:paraId="5C9BE3A3" w14:textId="77777777" w:rsidR="006D771E" w:rsidRPr="00F47686" w:rsidRDefault="006D771E" w:rsidP="006D771E">
            <w:pPr>
              <w:pStyle w:val="PlainText"/>
              <w:ind w:left="135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41987906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2EDFDA0E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822" w:type="dxa"/>
          </w:tcPr>
          <w:p w14:paraId="5CBD139D" w14:textId="77777777" w:rsidR="006D771E" w:rsidRPr="00F47686" w:rsidRDefault="006D771E" w:rsidP="006D771E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244" w:type="dxa"/>
          </w:tcPr>
          <w:p w14:paraId="5CA667A4" w14:textId="77777777" w:rsidR="006D771E" w:rsidRPr="00F47686" w:rsidRDefault="006D771E" w:rsidP="006D771E">
            <w:pPr>
              <w:pStyle w:val="PlainText"/>
              <w:ind w:left="8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32" w:type="dxa"/>
          </w:tcPr>
          <w:p w14:paraId="76E2F736" w14:textId="77777777" w:rsidR="006D771E" w:rsidRPr="00F47686" w:rsidRDefault="006D771E" w:rsidP="006D771E">
            <w:pPr>
              <w:pStyle w:val="PlainText"/>
              <w:ind w:left="7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973" w:type="dxa"/>
          </w:tcPr>
          <w:p w14:paraId="7C32BD63" w14:textId="77777777" w:rsidR="006D771E" w:rsidRPr="00F47686" w:rsidRDefault="006D771E" w:rsidP="006D771E">
            <w:pPr>
              <w:pStyle w:val="PlainText"/>
              <w:ind w:left="135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2C27D981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1167B0FA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ttends in private school</w:t>
            </w:r>
          </w:p>
        </w:tc>
        <w:tc>
          <w:tcPr>
            <w:tcW w:w="1822" w:type="dxa"/>
          </w:tcPr>
          <w:p w14:paraId="51FD1979" w14:textId="77777777" w:rsidR="006D771E" w:rsidRPr="00F47686" w:rsidRDefault="006D771E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8***</w:t>
            </w:r>
          </w:p>
        </w:tc>
        <w:tc>
          <w:tcPr>
            <w:tcW w:w="2244" w:type="dxa"/>
          </w:tcPr>
          <w:p w14:paraId="75C708B3" w14:textId="77777777" w:rsidR="006D771E" w:rsidRPr="00F47686" w:rsidRDefault="006D771E" w:rsidP="006D771E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132" w:type="dxa"/>
          </w:tcPr>
          <w:p w14:paraId="6FA5C1BF" w14:textId="77777777" w:rsidR="006D771E" w:rsidRPr="00F47686" w:rsidRDefault="006D771E" w:rsidP="006D771E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2973" w:type="dxa"/>
          </w:tcPr>
          <w:p w14:paraId="4506AD01" w14:textId="77777777" w:rsidR="006D771E" w:rsidRPr="00F47686" w:rsidRDefault="006D771E" w:rsidP="006D771E">
            <w:pPr>
              <w:pStyle w:val="PlainText"/>
              <w:ind w:left="17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F47686" w14:paraId="10887F18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0FCFF10C" w14:textId="77777777" w:rsidR="006D771E" w:rsidRPr="00F47686" w:rsidRDefault="00625989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6D771E" w:rsidRPr="00F47686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maths score</w:t>
            </w:r>
          </w:p>
        </w:tc>
        <w:tc>
          <w:tcPr>
            <w:tcW w:w="1822" w:type="dxa"/>
          </w:tcPr>
          <w:p w14:paraId="375F2244" w14:textId="77777777" w:rsidR="006D771E" w:rsidRPr="00F47686" w:rsidRDefault="006D771E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67***</w:t>
            </w:r>
          </w:p>
        </w:tc>
        <w:tc>
          <w:tcPr>
            <w:tcW w:w="2244" w:type="dxa"/>
          </w:tcPr>
          <w:p w14:paraId="57B25A6D" w14:textId="77777777" w:rsidR="006D771E" w:rsidRPr="00F47686" w:rsidRDefault="006D771E" w:rsidP="006D771E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132" w:type="dxa"/>
          </w:tcPr>
          <w:p w14:paraId="7043EBA0" w14:textId="77777777" w:rsidR="006D771E" w:rsidRPr="00F47686" w:rsidRDefault="006D771E" w:rsidP="006D771E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66***</w:t>
            </w:r>
          </w:p>
        </w:tc>
        <w:tc>
          <w:tcPr>
            <w:tcW w:w="2973" w:type="dxa"/>
          </w:tcPr>
          <w:p w14:paraId="78B345C5" w14:textId="77777777" w:rsidR="006D771E" w:rsidRPr="00F47686" w:rsidRDefault="006D771E" w:rsidP="006D771E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6ECBE394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5F807E2E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822" w:type="dxa"/>
          </w:tcPr>
          <w:p w14:paraId="5F7588F8" w14:textId="77777777" w:rsidR="006D771E" w:rsidRPr="00F47686" w:rsidRDefault="006D771E" w:rsidP="006D771E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3B147F44" w14:textId="77777777" w:rsidR="006D771E" w:rsidRPr="00F47686" w:rsidRDefault="006D771E" w:rsidP="006D771E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1C632022" w14:textId="77777777" w:rsidR="006D771E" w:rsidRPr="00F47686" w:rsidRDefault="006D771E" w:rsidP="006D771E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21D47652" w14:textId="77777777" w:rsidR="006D771E" w:rsidRPr="00F47686" w:rsidRDefault="006D771E" w:rsidP="006D771E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ED6DA67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1EE6A306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822" w:type="dxa"/>
          </w:tcPr>
          <w:p w14:paraId="1108D335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1A9B4A4F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527E7910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973" w:type="dxa"/>
          </w:tcPr>
          <w:p w14:paraId="58F735C6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F47686" w14:paraId="67E229F3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3385635B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822" w:type="dxa"/>
          </w:tcPr>
          <w:p w14:paraId="1F416DE8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2C221A93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3624335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5BB91EDF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4A06358D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A70406B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2" w:type="dxa"/>
          </w:tcPr>
          <w:p w14:paraId="6F642D59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12C9F6C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57ECE83F" w14:textId="73D161A3" w:rsidR="006D771E" w:rsidRPr="00F47686" w:rsidRDefault="00197940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3" w:type="dxa"/>
          </w:tcPr>
          <w:p w14:paraId="36969606" w14:textId="429BAD6A" w:rsidR="006D771E" w:rsidRPr="00F47686" w:rsidRDefault="006D771E" w:rsidP="006D771E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59435547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B41461A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2" w:type="dxa"/>
          </w:tcPr>
          <w:p w14:paraId="422B3228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0E2FF2C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081E315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973" w:type="dxa"/>
          </w:tcPr>
          <w:p w14:paraId="71F18334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F47686" w14:paraId="02B6C22E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072B7A82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822" w:type="dxa"/>
          </w:tcPr>
          <w:p w14:paraId="2A078E6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EEF5364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3E5F3032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64C8B438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49FD9EE9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38441F86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822" w:type="dxa"/>
          </w:tcPr>
          <w:p w14:paraId="287A3618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379FC19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29C952EE" w14:textId="523167A5" w:rsidR="006D771E" w:rsidRPr="00F47686" w:rsidRDefault="00197940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3" w:type="dxa"/>
          </w:tcPr>
          <w:p w14:paraId="2B7F3414" w14:textId="4C6201B4" w:rsidR="006D771E" w:rsidRPr="00F47686" w:rsidRDefault="006D771E" w:rsidP="006D771E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09CF1A4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21C61A9A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822" w:type="dxa"/>
          </w:tcPr>
          <w:p w14:paraId="47F74423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3FDC369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93E8509" w14:textId="77777777" w:rsidR="006D771E" w:rsidRPr="00F47686" w:rsidRDefault="006D771E" w:rsidP="006D771E">
            <w:pPr>
              <w:pStyle w:val="PlainText"/>
              <w:ind w:left="3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8**</w:t>
            </w:r>
          </w:p>
        </w:tc>
        <w:tc>
          <w:tcPr>
            <w:tcW w:w="2973" w:type="dxa"/>
          </w:tcPr>
          <w:p w14:paraId="1E8287B5" w14:textId="77777777" w:rsidR="006D771E" w:rsidRPr="00F47686" w:rsidRDefault="006D771E" w:rsidP="006D771E">
            <w:pPr>
              <w:pStyle w:val="PlainText"/>
              <w:ind w:left="4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3E5FD3D4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FEECD9C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822" w:type="dxa"/>
          </w:tcPr>
          <w:p w14:paraId="3752B9E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BB1CF44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6F695E6F" w14:textId="77777777" w:rsidR="006D771E" w:rsidRPr="00F47686" w:rsidRDefault="006D771E" w:rsidP="006D771E">
            <w:pPr>
              <w:pStyle w:val="PlainText"/>
              <w:ind w:left="3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3858B68B" w14:textId="77777777" w:rsidR="006D771E" w:rsidRPr="00F47686" w:rsidRDefault="006D771E" w:rsidP="006D771E">
            <w:pPr>
              <w:pStyle w:val="PlainText"/>
              <w:ind w:left="4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61493C5E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7D4E43FA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822" w:type="dxa"/>
          </w:tcPr>
          <w:p w14:paraId="3E92D777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2260BDA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457BBAD" w14:textId="6286BEAD" w:rsidR="006D771E" w:rsidRPr="00F47686" w:rsidRDefault="00197940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3" w:type="dxa"/>
          </w:tcPr>
          <w:p w14:paraId="64C7D528" w14:textId="380436B7" w:rsidR="006D771E" w:rsidRPr="00F47686" w:rsidRDefault="006D771E" w:rsidP="006D771E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682FD8B3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519DBE03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822" w:type="dxa"/>
          </w:tcPr>
          <w:p w14:paraId="2B8F4717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32A71A9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FB30504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973" w:type="dxa"/>
          </w:tcPr>
          <w:p w14:paraId="21D44A37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F47686" w14:paraId="73C3497B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0E993820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822" w:type="dxa"/>
          </w:tcPr>
          <w:p w14:paraId="270AE916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689CB314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5E8EE80C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2973" w:type="dxa"/>
          </w:tcPr>
          <w:p w14:paraId="2B68EFC6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451B3295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25E6E99F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822" w:type="dxa"/>
          </w:tcPr>
          <w:p w14:paraId="269D4F0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BECB5D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3083F09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</w:tcPr>
          <w:p w14:paraId="2E671EF4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B7156A2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3F7063F5" w14:textId="0A0C63F4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Caste</w:t>
            </w:r>
          </w:p>
        </w:tc>
        <w:tc>
          <w:tcPr>
            <w:tcW w:w="1822" w:type="dxa"/>
          </w:tcPr>
          <w:p w14:paraId="55B78213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7C05E518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0932D3E4" w14:textId="2DDEECBD" w:rsidR="006D771E" w:rsidRPr="00F47686" w:rsidRDefault="00197940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3" w:type="dxa"/>
          </w:tcPr>
          <w:p w14:paraId="7DF78334" w14:textId="5C2CD46B" w:rsidR="006D771E" w:rsidRPr="00F47686" w:rsidRDefault="006D771E" w:rsidP="006D771E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176CAC6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66153853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822" w:type="dxa"/>
          </w:tcPr>
          <w:p w14:paraId="571EC030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51BFCAD4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45D4F53E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9***</w:t>
            </w:r>
          </w:p>
        </w:tc>
        <w:tc>
          <w:tcPr>
            <w:tcW w:w="2973" w:type="dxa"/>
          </w:tcPr>
          <w:p w14:paraId="15D11747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229CF392" w14:textId="77777777" w:rsidTr="007D76B9">
        <w:trPr>
          <w:gridAfter w:val="1"/>
          <w:wAfter w:w="2051" w:type="dxa"/>
        </w:trPr>
        <w:tc>
          <w:tcPr>
            <w:tcW w:w="5527" w:type="dxa"/>
          </w:tcPr>
          <w:p w14:paraId="154DC874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822" w:type="dxa"/>
          </w:tcPr>
          <w:p w14:paraId="640FB84B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</w:tcPr>
          <w:p w14:paraId="4A1E114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</w:tcPr>
          <w:p w14:paraId="7E88B5B0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6**</w:t>
            </w:r>
          </w:p>
        </w:tc>
        <w:tc>
          <w:tcPr>
            <w:tcW w:w="2973" w:type="dxa"/>
          </w:tcPr>
          <w:p w14:paraId="5DAF214A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6D4ED59A" w14:textId="77777777" w:rsidTr="00A164D5">
        <w:trPr>
          <w:gridAfter w:val="1"/>
          <w:wAfter w:w="2051" w:type="dxa"/>
        </w:trPr>
        <w:tc>
          <w:tcPr>
            <w:tcW w:w="5527" w:type="dxa"/>
            <w:tcBorders>
              <w:bottom w:val="single" w:sz="4" w:space="0" w:color="auto"/>
            </w:tcBorders>
          </w:tcPr>
          <w:p w14:paraId="7A38D9CA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822" w:type="dxa"/>
            <w:tcBorders>
              <w:bottom w:val="single" w:sz="4" w:space="0" w:color="auto"/>
            </w:tcBorders>
          </w:tcPr>
          <w:p w14:paraId="72080B99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  <w:tcBorders>
              <w:bottom w:val="single" w:sz="4" w:space="0" w:color="auto"/>
            </w:tcBorders>
          </w:tcPr>
          <w:p w14:paraId="39B1D81B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76BC5075" w14:textId="77777777" w:rsidR="006D771E" w:rsidRPr="00F47686" w:rsidRDefault="006D771E" w:rsidP="006D771E">
            <w:pPr>
              <w:pStyle w:val="PlainText"/>
              <w:ind w:left="4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2973" w:type="dxa"/>
            <w:tcBorders>
              <w:bottom w:val="single" w:sz="4" w:space="0" w:color="auto"/>
            </w:tcBorders>
          </w:tcPr>
          <w:p w14:paraId="316791BD" w14:textId="77777777" w:rsidR="006D771E" w:rsidRPr="00F47686" w:rsidRDefault="006D771E" w:rsidP="006D771E">
            <w:pPr>
              <w:pStyle w:val="PlainText"/>
              <w:ind w:left="6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D76B9" w:rsidRPr="00F47686" w14:paraId="75C8EC73" w14:textId="77777777" w:rsidTr="00A164D5">
        <w:trPr>
          <w:gridAfter w:val="1"/>
          <w:wAfter w:w="2051" w:type="dxa"/>
        </w:trPr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 w14:paraId="04655BE7" w14:textId="0FC38959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822" w:type="dxa"/>
            <w:tcBorders>
              <w:top w:val="single" w:sz="4" w:space="0" w:color="auto"/>
              <w:bottom w:val="single" w:sz="4" w:space="0" w:color="auto"/>
            </w:tcBorders>
          </w:tcPr>
          <w:p w14:paraId="3F835036" w14:textId="7521CED9" w:rsidR="007D76B9" w:rsidRPr="00F47686" w:rsidRDefault="007D76B9" w:rsidP="007D76B9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2BA8F04D" w14:textId="04FCE675" w:rsidR="007D76B9" w:rsidRPr="00F47686" w:rsidRDefault="007D76B9" w:rsidP="007D76B9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0B1774CC" w14:textId="011E5DB0" w:rsidR="007D76B9" w:rsidRPr="00F47686" w:rsidRDefault="007D76B9" w:rsidP="007D76B9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  <w:tcBorders>
              <w:top w:val="single" w:sz="4" w:space="0" w:color="auto"/>
              <w:bottom w:val="single" w:sz="4" w:space="0" w:color="auto"/>
            </w:tcBorders>
          </w:tcPr>
          <w:p w14:paraId="1DE859C7" w14:textId="173C5891" w:rsidR="007D76B9" w:rsidRPr="00F47686" w:rsidRDefault="007D76B9" w:rsidP="007D76B9">
            <w:pPr>
              <w:pStyle w:val="PlainText"/>
              <w:ind w:left="15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76B9" w:rsidRPr="00F47686" w14:paraId="06EC48AD" w14:textId="55500B50" w:rsidTr="000069E5">
        <w:tc>
          <w:tcPr>
            <w:tcW w:w="5527" w:type="dxa"/>
            <w:tcBorders>
              <w:top w:val="single" w:sz="4" w:space="0" w:color="auto"/>
            </w:tcBorders>
          </w:tcPr>
          <w:p w14:paraId="3823EAB8" w14:textId="5B78C3CB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4066" w:type="dxa"/>
            <w:gridSpan w:val="2"/>
            <w:vMerge w:val="restart"/>
            <w:tcBorders>
              <w:top w:val="single" w:sz="4" w:space="0" w:color="auto"/>
            </w:tcBorders>
          </w:tcPr>
          <w:p w14:paraId="7628F0C1" w14:textId="77777777" w:rsidR="007D76B9" w:rsidRPr="00F47686" w:rsidRDefault="007D76B9" w:rsidP="000069E5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6.00%</w:t>
            </w:r>
          </w:p>
          <w:p w14:paraId="1BA924B6" w14:textId="77777777" w:rsidR="007D76B9" w:rsidRPr="00F47686" w:rsidRDefault="007D76B9" w:rsidP="000069E5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43.97%</w:t>
            </w:r>
          </w:p>
          <w:p w14:paraId="24C2190B" w14:textId="42F212B0" w:rsidR="007D76B9" w:rsidRPr="00F47686" w:rsidRDefault="007D76B9" w:rsidP="000069E5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60.51***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45478B65" w14:textId="323B801D" w:rsidR="007D76B9" w:rsidRPr="00F47686" w:rsidRDefault="007D76B9" w:rsidP="007D76B9">
            <w:pPr>
              <w:pStyle w:val="PlainText"/>
              <w:ind w:left="103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3" w:type="dxa"/>
            <w:vMerge w:val="restart"/>
            <w:tcBorders>
              <w:top w:val="single" w:sz="4" w:space="0" w:color="auto"/>
            </w:tcBorders>
          </w:tcPr>
          <w:p w14:paraId="46F8EAE7" w14:textId="77777777" w:rsidR="007D76B9" w:rsidRPr="00F47686" w:rsidRDefault="007D76B9" w:rsidP="000069E5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.48%</w:t>
            </w:r>
          </w:p>
          <w:p w14:paraId="5658794E" w14:textId="77777777" w:rsidR="007D76B9" w:rsidRPr="00F47686" w:rsidRDefault="007D76B9" w:rsidP="000069E5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43.60%</w:t>
            </w:r>
          </w:p>
          <w:p w14:paraId="64BB77B5" w14:textId="1B3299ED" w:rsidR="007D76B9" w:rsidRPr="00F47686" w:rsidRDefault="007D76B9" w:rsidP="000069E5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39.42***</w:t>
            </w:r>
          </w:p>
        </w:tc>
        <w:tc>
          <w:tcPr>
            <w:tcW w:w="2051" w:type="dxa"/>
          </w:tcPr>
          <w:p w14:paraId="7ACECD35" w14:textId="77777777" w:rsidR="007D76B9" w:rsidRPr="00F47686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F47686" w14:paraId="1053B45C" w14:textId="18970F15" w:rsidTr="000069E5">
        <w:tc>
          <w:tcPr>
            <w:tcW w:w="5527" w:type="dxa"/>
          </w:tcPr>
          <w:p w14:paraId="31ACDA3C" w14:textId="42FC1FE2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4066" w:type="dxa"/>
            <w:gridSpan w:val="2"/>
            <w:vMerge/>
          </w:tcPr>
          <w:p w14:paraId="6F0CF8E8" w14:textId="3E5C8AAD" w:rsidR="007D76B9" w:rsidRPr="00F47686" w:rsidRDefault="007D76B9" w:rsidP="007D76B9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132" w:type="dxa"/>
          </w:tcPr>
          <w:p w14:paraId="5FB5DDAE" w14:textId="2E505D3B" w:rsidR="007D76B9" w:rsidRPr="00F47686" w:rsidRDefault="007D76B9" w:rsidP="007D76B9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73" w:type="dxa"/>
            <w:vMerge/>
          </w:tcPr>
          <w:p w14:paraId="5F0650B9" w14:textId="28971477" w:rsidR="007D76B9" w:rsidRPr="00F47686" w:rsidRDefault="007D76B9" w:rsidP="007D76B9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51" w:type="dxa"/>
          </w:tcPr>
          <w:p w14:paraId="762A4954" w14:textId="77777777" w:rsidR="007D76B9" w:rsidRPr="00F47686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F47686" w14:paraId="0D72D7D7" w14:textId="3631EF32" w:rsidTr="000069E5">
        <w:tc>
          <w:tcPr>
            <w:tcW w:w="5527" w:type="dxa"/>
            <w:tcBorders>
              <w:bottom w:val="single" w:sz="4" w:space="0" w:color="auto"/>
            </w:tcBorders>
          </w:tcPr>
          <w:p w14:paraId="763AD727" w14:textId="2F92B979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4066" w:type="dxa"/>
            <w:gridSpan w:val="2"/>
            <w:vMerge/>
            <w:tcBorders>
              <w:bottom w:val="single" w:sz="4" w:space="0" w:color="auto"/>
            </w:tcBorders>
          </w:tcPr>
          <w:p w14:paraId="6BF129AC" w14:textId="5818B370" w:rsidR="007D76B9" w:rsidRPr="00F47686" w:rsidRDefault="007D76B9" w:rsidP="007D76B9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132" w:type="dxa"/>
            <w:tcBorders>
              <w:bottom w:val="single" w:sz="4" w:space="0" w:color="auto"/>
            </w:tcBorders>
          </w:tcPr>
          <w:p w14:paraId="1DD895BC" w14:textId="597BFA56" w:rsidR="007D76B9" w:rsidRPr="00F47686" w:rsidRDefault="007D76B9" w:rsidP="007D76B9">
            <w:pPr>
              <w:pStyle w:val="PlainText"/>
              <w:ind w:left="103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73" w:type="dxa"/>
            <w:vMerge/>
            <w:tcBorders>
              <w:bottom w:val="single" w:sz="4" w:space="0" w:color="auto"/>
            </w:tcBorders>
          </w:tcPr>
          <w:p w14:paraId="18F516A8" w14:textId="687F7BAF" w:rsidR="007D76B9" w:rsidRPr="00F47686" w:rsidRDefault="007D76B9" w:rsidP="007D76B9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51" w:type="dxa"/>
          </w:tcPr>
          <w:p w14:paraId="34B2187F" w14:textId="77777777" w:rsidR="007D76B9" w:rsidRPr="00F47686" w:rsidRDefault="007D76B9" w:rsidP="007D76B9">
            <w:pPr>
              <w:rPr>
                <w:sz w:val="16"/>
                <w:szCs w:val="16"/>
              </w:rPr>
            </w:pPr>
          </w:p>
        </w:tc>
      </w:tr>
      <w:tr w:rsidR="007D76B9" w:rsidRPr="00F47686" w14:paraId="45F764FD" w14:textId="77777777" w:rsidTr="007D76B9">
        <w:trPr>
          <w:gridAfter w:val="1"/>
          <w:wAfter w:w="2051" w:type="dxa"/>
        </w:trPr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 w14:paraId="09CF1E69" w14:textId="77777777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0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E6AAC" w14:textId="77777777" w:rsidR="007D76B9" w:rsidRPr="00F47686" w:rsidRDefault="007D76B9" w:rsidP="000069E5">
            <w:pPr>
              <w:pStyle w:val="PlainText"/>
              <w:ind w:left="154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523</w:t>
            </w:r>
          </w:p>
        </w:tc>
        <w:tc>
          <w:tcPr>
            <w:tcW w:w="5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DF4218" w14:textId="77777777" w:rsidR="007D76B9" w:rsidRPr="00F47686" w:rsidRDefault="007D76B9" w:rsidP="000069E5">
            <w:pPr>
              <w:pStyle w:val="PlainText"/>
              <w:ind w:left="304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5523                </w:t>
            </w:r>
          </w:p>
        </w:tc>
      </w:tr>
    </w:tbl>
    <w:p w14:paraId="146FB3A4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1C4B454A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0EADEFE4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3FBE14FF" w14:textId="77777777" w:rsidR="00F47686" w:rsidRDefault="00F476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FEC802C" w14:textId="68958F05" w:rsidR="00190C11" w:rsidRPr="00190C11" w:rsidRDefault="00335FF2" w:rsidP="00190C11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20"/>
          <w:szCs w:val="20"/>
        </w:rPr>
        <w:t xml:space="preserve"> 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Table 3. Association of </w:t>
      </w:r>
      <w:r w:rsidR="008F1BA9">
        <w:rPr>
          <w:rFonts w:ascii="Times New Roman" w:hAnsi="Times New Roman" w:cs="Times New Roman"/>
          <w:sz w:val="20"/>
          <w:szCs w:val="20"/>
        </w:rPr>
        <w:t>p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ersistence of food </w:t>
      </w:r>
      <w:r w:rsidR="008F1BA9">
        <w:rPr>
          <w:rFonts w:ascii="Times New Roman" w:hAnsi="Times New Roman" w:cs="Times New Roman"/>
          <w:sz w:val="20"/>
          <w:szCs w:val="20"/>
        </w:rPr>
        <w:t>i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nsecurity </w:t>
      </w:r>
      <w:r w:rsidR="000069E5">
        <w:rPr>
          <w:rFonts w:ascii="Times New Roman" w:hAnsi="Times New Roman" w:cs="Times New Roman"/>
          <w:sz w:val="20"/>
          <w:szCs w:val="20"/>
        </w:rPr>
        <w:t>and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 children's</w:t>
      </w:r>
      <w:r w:rsidR="00A13760">
        <w:rPr>
          <w:rFonts w:ascii="Times New Roman" w:hAnsi="Times New Roman" w:cs="Times New Roman"/>
          <w:sz w:val="20"/>
          <w:szCs w:val="20"/>
        </w:rPr>
        <w:t xml:space="preserve"> </w:t>
      </w:r>
      <w:r w:rsidR="00190C11" w:rsidRPr="008F1BA9">
        <w:rPr>
          <w:rFonts w:ascii="Times New Roman" w:hAnsi="Times New Roman" w:cs="Times New Roman"/>
          <w:bCs/>
          <w:sz w:val="20"/>
          <w:szCs w:val="20"/>
        </w:rPr>
        <w:t>PPVT scores</w:t>
      </w:r>
      <w:r w:rsidR="00190C11" w:rsidRPr="00190C11">
        <w:rPr>
          <w:rFonts w:ascii="Times New Roman" w:hAnsi="Times New Roman" w:cs="Times New Roman"/>
          <w:sz w:val="20"/>
          <w:szCs w:val="20"/>
        </w:rPr>
        <w:t xml:space="preserve"> </w:t>
      </w:r>
      <w:r w:rsidR="000069E5" w:rsidRPr="000069E5">
        <w:rPr>
          <w:rFonts w:ascii="Times New Roman" w:hAnsi="Times New Roman" w:cs="Times New Roman"/>
          <w:sz w:val="20"/>
          <w:szCs w:val="20"/>
        </w:rPr>
        <w:t>- Young Lives dataset for years 2009, 2013 and 2016.</w:t>
      </w:r>
    </w:p>
    <w:tbl>
      <w:tblPr>
        <w:tblStyle w:val="TableGrid"/>
        <w:tblW w:w="15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9"/>
        <w:gridCol w:w="1953"/>
        <w:gridCol w:w="2314"/>
        <w:gridCol w:w="2236"/>
        <w:gridCol w:w="2939"/>
      </w:tblGrid>
      <w:tr w:rsidR="00DD73A1" w:rsidRPr="00F47686" w14:paraId="129572AC" w14:textId="77777777" w:rsidTr="007D76B9"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</w:tcPr>
          <w:p w14:paraId="5EFE13D7" w14:textId="77777777" w:rsidR="00DD73A1" w:rsidRPr="00F47686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4C02AF" w14:textId="77777777" w:rsidR="00DD73A1" w:rsidRPr="00F47686" w:rsidRDefault="00DD73A1" w:rsidP="00110760">
            <w:pPr>
              <w:pStyle w:val="PlainText"/>
              <w:ind w:left="26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FDCC7" w14:textId="77777777" w:rsidR="00DD73A1" w:rsidRPr="00F47686" w:rsidRDefault="00DD73A1" w:rsidP="00110760">
            <w:pPr>
              <w:pStyle w:val="PlainText"/>
              <w:ind w:left="3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Model 2                </w:t>
            </w:r>
          </w:p>
        </w:tc>
      </w:tr>
      <w:tr w:rsidR="006D771E" w:rsidRPr="00F47686" w14:paraId="380F7C9F" w14:textId="77777777" w:rsidTr="007D76B9">
        <w:tc>
          <w:tcPr>
            <w:tcW w:w="5589" w:type="dxa"/>
            <w:tcBorders>
              <w:top w:val="single" w:sz="4" w:space="0" w:color="auto"/>
            </w:tcBorders>
          </w:tcPr>
          <w:p w14:paraId="0A5CE2B1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28715F3E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205F972E" w14:textId="53B48EA6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0E378865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03784584" w14:textId="7BAD83CA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F47686" w14:paraId="727CBE65" w14:textId="77777777" w:rsidTr="007D76B9">
        <w:tc>
          <w:tcPr>
            <w:tcW w:w="5589" w:type="dxa"/>
          </w:tcPr>
          <w:p w14:paraId="452CA4EC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Persistence of food insecurity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5CBFBE4F" w14:textId="08EE0DC3" w:rsidR="006D771E" w:rsidRPr="00F47686" w:rsidRDefault="006D771E" w:rsidP="006D771E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2***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314" w:type="dxa"/>
            <w:tcBorders>
              <w:top w:val="single" w:sz="4" w:space="0" w:color="auto"/>
            </w:tcBorders>
          </w:tcPr>
          <w:p w14:paraId="42F4CEF7" w14:textId="77777777" w:rsidR="006D771E" w:rsidRPr="00F47686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44B4B3A5" w14:textId="77777777" w:rsidR="006D771E" w:rsidRPr="00F47686" w:rsidRDefault="006D771E" w:rsidP="006D771E">
            <w:pPr>
              <w:pStyle w:val="PlainText"/>
              <w:ind w:left="8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</w:p>
        </w:tc>
        <w:tc>
          <w:tcPr>
            <w:tcW w:w="2939" w:type="dxa"/>
            <w:tcBorders>
              <w:top w:val="single" w:sz="4" w:space="0" w:color="auto"/>
            </w:tcBorders>
          </w:tcPr>
          <w:p w14:paraId="635C9994" w14:textId="77777777" w:rsidR="006D771E" w:rsidRPr="00F47686" w:rsidRDefault="006D771E" w:rsidP="006D771E">
            <w:pPr>
              <w:pStyle w:val="PlainText"/>
              <w:ind w:left="14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6D771E" w:rsidRPr="00F47686" w14:paraId="55F2A069" w14:textId="77777777" w:rsidTr="007D76B9">
        <w:tc>
          <w:tcPr>
            <w:tcW w:w="5589" w:type="dxa"/>
          </w:tcPr>
          <w:p w14:paraId="36A11DA8" w14:textId="1C6AADB7" w:rsidR="006D771E" w:rsidRPr="00F47686" w:rsidRDefault="008F1BA9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953" w:type="dxa"/>
          </w:tcPr>
          <w:p w14:paraId="5DFB7E56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142A8DF3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F945B8D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3988F382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32DA9EDE" w14:textId="77777777" w:rsidTr="007D76B9">
        <w:tc>
          <w:tcPr>
            <w:tcW w:w="5589" w:type="dxa"/>
          </w:tcPr>
          <w:p w14:paraId="5800C258" w14:textId="52498A88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953" w:type="dxa"/>
          </w:tcPr>
          <w:p w14:paraId="302CA0E2" w14:textId="77777777" w:rsidR="006D771E" w:rsidRPr="00F47686" w:rsidRDefault="006D771E" w:rsidP="006D771E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3B24BBB1" w14:textId="77777777" w:rsidR="006D771E" w:rsidRPr="00F47686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0B415AFB" w14:textId="77777777" w:rsidR="006D771E" w:rsidRPr="00F47686" w:rsidRDefault="006D771E" w:rsidP="006D771E">
            <w:pPr>
              <w:pStyle w:val="PlainText"/>
              <w:ind w:left="8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654C1551" w14:textId="77777777" w:rsidR="006D771E" w:rsidRPr="00F47686" w:rsidRDefault="006D771E" w:rsidP="006D771E">
            <w:pPr>
              <w:pStyle w:val="PlainText"/>
              <w:ind w:left="14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05BDBE20" w14:textId="77777777" w:rsidTr="007D76B9">
        <w:tc>
          <w:tcPr>
            <w:tcW w:w="5589" w:type="dxa"/>
          </w:tcPr>
          <w:p w14:paraId="080D6758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953" w:type="dxa"/>
          </w:tcPr>
          <w:p w14:paraId="05425365" w14:textId="7C861C81" w:rsidR="006D771E" w:rsidRPr="00F47686" w:rsidRDefault="00197940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314" w:type="dxa"/>
          </w:tcPr>
          <w:p w14:paraId="5C85F48D" w14:textId="40007F58" w:rsidR="006D771E" w:rsidRPr="00F47686" w:rsidRDefault="006D771E" w:rsidP="006D771E">
            <w:pPr>
              <w:pStyle w:val="PlainText"/>
              <w:ind w:left="14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1A039B2B" w14:textId="4E5D5E3D" w:rsidR="006D771E" w:rsidRPr="00F47686" w:rsidRDefault="00197940" w:rsidP="006D771E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39" w:type="dxa"/>
          </w:tcPr>
          <w:p w14:paraId="17648136" w14:textId="6EF53B99" w:rsidR="006D771E" w:rsidRPr="00F47686" w:rsidRDefault="006D771E" w:rsidP="006D771E">
            <w:pPr>
              <w:pStyle w:val="PlainText"/>
              <w:ind w:left="22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2238A000" w14:textId="77777777" w:rsidTr="007D76B9">
        <w:tc>
          <w:tcPr>
            <w:tcW w:w="5589" w:type="dxa"/>
          </w:tcPr>
          <w:p w14:paraId="5B338C5E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953" w:type="dxa"/>
          </w:tcPr>
          <w:p w14:paraId="639CDB92" w14:textId="77777777" w:rsidR="006D771E" w:rsidRPr="00F47686" w:rsidRDefault="006D771E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314" w:type="dxa"/>
          </w:tcPr>
          <w:p w14:paraId="13A05FAF" w14:textId="77777777" w:rsidR="006D771E" w:rsidRPr="00F47686" w:rsidRDefault="006D771E" w:rsidP="006D771E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36" w:type="dxa"/>
          </w:tcPr>
          <w:p w14:paraId="0A8388C8" w14:textId="77777777" w:rsidR="006D771E" w:rsidRPr="00F47686" w:rsidRDefault="006D771E" w:rsidP="006D771E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939" w:type="dxa"/>
          </w:tcPr>
          <w:p w14:paraId="732309B7" w14:textId="77777777" w:rsidR="006D771E" w:rsidRPr="00F47686" w:rsidRDefault="006D771E" w:rsidP="006D771E">
            <w:pPr>
              <w:pStyle w:val="PlainText"/>
              <w:ind w:left="18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F47686" w14:paraId="2F835132" w14:textId="77777777" w:rsidTr="007D76B9">
        <w:tc>
          <w:tcPr>
            <w:tcW w:w="5589" w:type="dxa"/>
          </w:tcPr>
          <w:p w14:paraId="715EF6D7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953" w:type="dxa"/>
          </w:tcPr>
          <w:p w14:paraId="633083F3" w14:textId="77777777" w:rsidR="006D771E" w:rsidRPr="00F47686" w:rsidRDefault="006D771E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314" w:type="dxa"/>
          </w:tcPr>
          <w:p w14:paraId="5742E634" w14:textId="77777777" w:rsidR="006D771E" w:rsidRPr="00F47686" w:rsidRDefault="006D771E" w:rsidP="006D771E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236" w:type="dxa"/>
          </w:tcPr>
          <w:p w14:paraId="3C864C6E" w14:textId="77777777" w:rsidR="006D771E" w:rsidRPr="00F47686" w:rsidRDefault="006D771E" w:rsidP="006D771E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2939" w:type="dxa"/>
          </w:tcPr>
          <w:p w14:paraId="072EF540" w14:textId="77777777" w:rsidR="006D771E" w:rsidRPr="00F47686" w:rsidRDefault="006D771E" w:rsidP="006D771E">
            <w:pPr>
              <w:pStyle w:val="PlainText"/>
              <w:ind w:left="171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F47686" w14:paraId="25B958B0" w14:textId="77777777" w:rsidTr="007D76B9">
        <w:tc>
          <w:tcPr>
            <w:tcW w:w="5589" w:type="dxa"/>
          </w:tcPr>
          <w:p w14:paraId="5BCEC6CD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953" w:type="dxa"/>
          </w:tcPr>
          <w:p w14:paraId="26AD85EF" w14:textId="77777777" w:rsidR="006D771E" w:rsidRPr="00F47686" w:rsidRDefault="006D771E" w:rsidP="006D771E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2314" w:type="dxa"/>
          </w:tcPr>
          <w:p w14:paraId="69F7E508" w14:textId="77777777" w:rsidR="006D771E" w:rsidRPr="00F47686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36" w:type="dxa"/>
          </w:tcPr>
          <w:p w14:paraId="661A617C" w14:textId="77777777" w:rsidR="006D771E" w:rsidRPr="00F47686" w:rsidRDefault="006D771E" w:rsidP="006D771E">
            <w:pPr>
              <w:pStyle w:val="PlainText"/>
              <w:ind w:left="8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3**</w:t>
            </w:r>
          </w:p>
        </w:tc>
        <w:tc>
          <w:tcPr>
            <w:tcW w:w="2939" w:type="dxa"/>
          </w:tcPr>
          <w:p w14:paraId="1D1ABC5F" w14:textId="77777777" w:rsidR="006D771E" w:rsidRPr="00F47686" w:rsidRDefault="006D771E" w:rsidP="006D771E">
            <w:pPr>
              <w:pStyle w:val="PlainText"/>
              <w:ind w:left="14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4623EF1C" w14:textId="77777777" w:rsidTr="007D76B9">
        <w:tc>
          <w:tcPr>
            <w:tcW w:w="5589" w:type="dxa"/>
          </w:tcPr>
          <w:p w14:paraId="528C190D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953" w:type="dxa"/>
          </w:tcPr>
          <w:p w14:paraId="63A9DBA4" w14:textId="77777777" w:rsidR="006D771E" w:rsidRPr="00F47686" w:rsidRDefault="006D771E" w:rsidP="006D771E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2314" w:type="dxa"/>
          </w:tcPr>
          <w:p w14:paraId="065C0D34" w14:textId="77777777" w:rsidR="006D771E" w:rsidRPr="00F47686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36" w:type="dxa"/>
          </w:tcPr>
          <w:p w14:paraId="14734994" w14:textId="77777777" w:rsidR="006D771E" w:rsidRPr="00F47686" w:rsidRDefault="006D771E" w:rsidP="006D771E">
            <w:pPr>
              <w:pStyle w:val="PlainText"/>
              <w:ind w:left="8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2939" w:type="dxa"/>
          </w:tcPr>
          <w:p w14:paraId="25DA6365" w14:textId="77777777" w:rsidR="006D771E" w:rsidRPr="00F47686" w:rsidRDefault="006D771E" w:rsidP="006D771E">
            <w:pPr>
              <w:pStyle w:val="PlainText"/>
              <w:ind w:left="14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49ACA7D2" w14:textId="77777777" w:rsidTr="007D76B9">
        <w:tc>
          <w:tcPr>
            <w:tcW w:w="5589" w:type="dxa"/>
          </w:tcPr>
          <w:p w14:paraId="6B98E1B5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ttends in private school</w:t>
            </w:r>
          </w:p>
        </w:tc>
        <w:tc>
          <w:tcPr>
            <w:tcW w:w="1953" w:type="dxa"/>
          </w:tcPr>
          <w:p w14:paraId="6317C31B" w14:textId="77777777" w:rsidR="006D771E" w:rsidRPr="00F47686" w:rsidRDefault="006D771E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314" w:type="dxa"/>
          </w:tcPr>
          <w:p w14:paraId="21A4C172" w14:textId="77777777" w:rsidR="006D771E" w:rsidRPr="00F47686" w:rsidRDefault="006D771E" w:rsidP="006D771E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236" w:type="dxa"/>
          </w:tcPr>
          <w:p w14:paraId="489DF5B3" w14:textId="77777777" w:rsidR="006D771E" w:rsidRPr="00F47686" w:rsidRDefault="006D771E" w:rsidP="006D771E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2939" w:type="dxa"/>
          </w:tcPr>
          <w:p w14:paraId="6EE7B236" w14:textId="77777777" w:rsidR="006D771E" w:rsidRPr="00F47686" w:rsidRDefault="006D771E" w:rsidP="006D771E">
            <w:pPr>
              <w:pStyle w:val="PlainText"/>
              <w:ind w:left="18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65052A73" w14:textId="77777777" w:rsidTr="007D76B9">
        <w:tc>
          <w:tcPr>
            <w:tcW w:w="5589" w:type="dxa"/>
          </w:tcPr>
          <w:p w14:paraId="7FAEF3D5" w14:textId="77777777" w:rsidR="006D771E" w:rsidRPr="00F47686" w:rsidRDefault="00625989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6D771E" w:rsidRPr="00F47686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PPVT</w:t>
            </w:r>
            <w:r w:rsidR="006B568E"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953" w:type="dxa"/>
          </w:tcPr>
          <w:p w14:paraId="75CD3CB2" w14:textId="77777777" w:rsidR="006D771E" w:rsidRPr="00F47686" w:rsidRDefault="006D771E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2314" w:type="dxa"/>
          </w:tcPr>
          <w:p w14:paraId="5D9E5E7D" w14:textId="77777777" w:rsidR="006D771E" w:rsidRPr="00F47686" w:rsidRDefault="006D771E" w:rsidP="006D771E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36" w:type="dxa"/>
          </w:tcPr>
          <w:p w14:paraId="1F9BDBEC" w14:textId="77777777" w:rsidR="006D771E" w:rsidRPr="00F47686" w:rsidRDefault="006D771E" w:rsidP="006D771E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45***</w:t>
            </w:r>
          </w:p>
        </w:tc>
        <w:tc>
          <w:tcPr>
            <w:tcW w:w="2939" w:type="dxa"/>
          </w:tcPr>
          <w:p w14:paraId="39509F89" w14:textId="77777777" w:rsidR="006D771E" w:rsidRPr="00F47686" w:rsidRDefault="006D771E" w:rsidP="006D771E">
            <w:pPr>
              <w:pStyle w:val="PlainText"/>
              <w:ind w:left="18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F47686" w14:paraId="0C70E788" w14:textId="77777777" w:rsidTr="007D76B9">
        <w:tc>
          <w:tcPr>
            <w:tcW w:w="5589" w:type="dxa"/>
          </w:tcPr>
          <w:p w14:paraId="123A7C42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953" w:type="dxa"/>
          </w:tcPr>
          <w:p w14:paraId="68BDBAD4" w14:textId="77777777" w:rsidR="006D771E" w:rsidRPr="00F47686" w:rsidRDefault="006D771E" w:rsidP="006D771E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51B54276" w14:textId="77777777" w:rsidR="006D771E" w:rsidRPr="00F47686" w:rsidRDefault="006D771E" w:rsidP="006D771E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1C394D7" w14:textId="77777777" w:rsidR="006D771E" w:rsidRPr="00F47686" w:rsidRDefault="006D771E" w:rsidP="006D771E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3731CC21" w14:textId="77777777" w:rsidR="006D771E" w:rsidRPr="00F47686" w:rsidRDefault="006D771E" w:rsidP="006D771E">
            <w:pPr>
              <w:pStyle w:val="PlainText"/>
              <w:ind w:left="18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406EB55" w14:textId="77777777" w:rsidTr="007D76B9">
        <w:tc>
          <w:tcPr>
            <w:tcW w:w="5589" w:type="dxa"/>
          </w:tcPr>
          <w:p w14:paraId="626F0234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953" w:type="dxa"/>
          </w:tcPr>
          <w:p w14:paraId="57B46EC3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400A21EE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5FC4814C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2939" w:type="dxa"/>
          </w:tcPr>
          <w:p w14:paraId="10A138A6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F47686" w14:paraId="3C7E0DDA" w14:textId="77777777" w:rsidTr="007D76B9">
        <w:tc>
          <w:tcPr>
            <w:tcW w:w="5589" w:type="dxa"/>
          </w:tcPr>
          <w:p w14:paraId="687EEA1A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953" w:type="dxa"/>
          </w:tcPr>
          <w:p w14:paraId="67E7D98F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4492354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81338C4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54758BB9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067E82C6" w14:textId="77777777" w:rsidTr="007D76B9">
        <w:tc>
          <w:tcPr>
            <w:tcW w:w="5589" w:type="dxa"/>
          </w:tcPr>
          <w:p w14:paraId="4AE62F46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53" w:type="dxa"/>
          </w:tcPr>
          <w:p w14:paraId="7BB06A6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39EF6A7B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0D4C1D5" w14:textId="5141E0B3" w:rsidR="006D771E" w:rsidRPr="00F47686" w:rsidRDefault="00197940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39" w:type="dxa"/>
          </w:tcPr>
          <w:p w14:paraId="6D1CD75A" w14:textId="6EE46807" w:rsidR="006D771E" w:rsidRPr="00F47686" w:rsidRDefault="00197940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D771E" w:rsidRPr="00F47686" w14:paraId="0FA3550F" w14:textId="77777777" w:rsidTr="007D76B9">
        <w:tc>
          <w:tcPr>
            <w:tcW w:w="5589" w:type="dxa"/>
          </w:tcPr>
          <w:p w14:paraId="3E6B88C6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53" w:type="dxa"/>
          </w:tcPr>
          <w:p w14:paraId="3E6AD92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2419F3CE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12AAED9F" w14:textId="77777777" w:rsidR="006D771E" w:rsidRPr="00F47686" w:rsidRDefault="006D771E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2939" w:type="dxa"/>
          </w:tcPr>
          <w:p w14:paraId="426AA0B0" w14:textId="77777777" w:rsidR="006D771E" w:rsidRPr="00F47686" w:rsidRDefault="006D771E" w:rsidP="006D771E">
            <w:pPr>
              <w:pStyle w:val="PlainText"/>
              <w:ind w:left="53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48469CD7" w14:textId="77777777" w:rsidTr="007D76B9">
        <w:tc>
          <w:tcPr>
            <w:tcW w:w="5589" w:type="dxa"/>
          </w:tcPr>
          <w:p w14:paraId="0802E11E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953" w:type="dxa"/>
          </w:tcPr>
          <w:p w14:paraId="7182E60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45BEB7B6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409AAAFE" w14:textId="77777777" w:rsidR="006D771E" w:rsidRPr="00F47686" w:rsidRDefault="006D771E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089E9F01" w14:textId="77777777" w:rsidR="006D771E" w:rsidRPr="00F47686" w:rsidRDefault="006D771E" w:rsidP="006D771E">
            <w:pPr>
              <w:pStyle w:val="PlainText"/>
              <w:ind w:left="53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69DA093D" w14:textId="77777777" w:rsidTr="007D76B9">
        <w:tc>
          <w:tcPr>
            <w:tcW w:w="5589" w:type="dxa"/>
          </w:tcPr>
          <w:p w14:paraId="57FBB5C7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953" w:type="dxa"/>
          </w:tcPr>
          <w:p w14:paraId="6E796CAE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434B43CD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974DB3A" w14:textId="3FAE4331" w:rsidR="006D771E" w:rsidRPr="00F47686" w:rsidRDefault="00197940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39" w:type="dxa"/>
          </w:tcPr>
          <w:p w14:paraId="530B0C0C" w14:textId="13D17B59" w:rsidR="006D771E" w:rsidRPr="00F47686" w:rsidRDefault="00197940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D771E" w:rsidRPr="00F47686" w14:paraId="21508DF3" w14:textId="77777777" w:rsidTr="007D76B9">
        <w:tc>
          <w:tcPr>
            <w:tcW w:w="5589" w:type="dxa"/>
          </w:tcPr>
          <w:p w14:paraId="6CA1640A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953" w:type="dxa"/>
          </w:tcPr>
          <w:p w14:paraId="0687CFA5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233591BC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592493E4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9**</w:t>
            </w:r>
          </w:p>
        </w:tc>
        <w:tc>
          <w:tcPr>
            <w:tcW w:w="2939" w:type="dxa"/>
          </w:tcPr>
          <w:p w14:paraId="6B4A6D50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6D771E" w:rsidRPr="00F47686" w14:paraId="4A1DA3BE" w14:textId="77777777" w:rsidTr="007D76B9">
        <w:tc>
          <w:tcPr>
            <w:tcW w:w="5589" w:type="dxa"/>
          </w:tcPr>
          <w:p w14:paraId="2A626EBB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953" w:type="dxa"/>
          </w:tcPr>
          <w:p w14:paraId="1D3ED267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0E1A846D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2A56F642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6531FF57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3DD45C6" w14:textId="77777777" w:rsidTr="007D76B9">
        <w:tc>
          <w:tcPr>
            <w:tcW w:w="5589" w:type="dxa"/>
          </w:tcPr>
          <w:p w14:paraId="6E1F8284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953" w:type="dxa"/>
          </w:tcPr>
          <w:p w14:paraId="49DF01A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0B4E6B1D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5A6FE10B" w14:textId="53F5D5C8" w:rsidR="006D771E" w:rsidRPr="00F47686" w:rsidRDefault="00197940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39" w:type="dxa"/>
          </w:tcPr>
          <w:p w14:paraId="111954F7" w14:textId="19174388" w:rsidR="006D771E" w:rsidRPr="00F47686" w:rsidRDefault="006D771E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257FB647" w14:textId="77777777" w:rsidTr="007D76B9">
        <w:tc>
          <w:tcPr>
            <w:tcW w:w="5589" w:type="dxa"/>
          </w:tcPr>
          <w:p w14:paraId="2ACA7FB1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953" w:type="dxa"/>
          </w:tcPr>
          <w:p w14:paraId="35917D1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2977F83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7A7A96FE" w14:textId="77777777" w:rsidR="006D771E" w:rsidRPr="00F47686" w:rsidRDefault="006D771E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939" w:type="dxa"/>
          </w:tcPr>
          <w:p w14:paraId="4BFF8AE1" w14:textId="77777777" w:rsidR="006D771E" w:rsidRPr="00F47686" w:rsidRDefault="006D771E" w:rsidP="006D771E">
            <w:pPr>
              <w:pStyle w:val="PlainText"/>
              <w:ind w:left="53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2202D743" w14:textId="77777777" w:rsidTr="007D76B9">
        <w:tc>
          <w:tcPr>
            <w:tcW w:w="5589" w:type="dxa"/>
          </w:tcPr>
          <w:p w14:paraId="2F8081C8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Top wealth tercile</w:t>
            </w:r>
          </w:p>
        </w:tc>
        <w:tc>
          <w:tcPr>
            <w:tcW w:w="1953" w:type="dxa"/>
          </w:tcPr>
          <w:p w14:paraId="6FFFB423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3FAEA4C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29F4BFD0" w14:textId="77777777" w:rsidR="006D771E" w:rsidRPr="00F47686" w:rsidRDefault="006D771E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2939" w:type="dxa"/>
          </w:tcPr>
          <w:p w14:paraId="2D6F4DA7" w14:textId="77777777" w:rsidR="006D771E" w:rsidRPr="00F47686" w:rsidRDefault="006D771E" w:rsidP="006D771E">
            <w:pPr>
              <w:pStyle w:val="PlainText"/>
              <w:ind w:left="53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6D771E" w:rsidRPr="00F47686" w14:paraId="7AEF614E" w14:textId="77777777" w:rsidTr="007D76B9">
        <w:tc>
          <w:tcPr>
            <w:tcW w:w="5589" w:type="dxa"/>
          </w:tcPr>
          <w:p w14:paraId="6208E5C7" w14:textId="77777777" w:rsidR="006D771E" w:rsidRPr="00F47686" w:rsidRDefault="006D771E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head caste/tribe</w:t>
            </w:r>
          </w:p>
        </w:tc>
        <w:tc>
          <w:tcPr>
            <w:tcW w:w="1953" w:type="dxa"/>
          </w:tcPr>
          <w:p w14:paraId="0A63E53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355DA50F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6491F2C2" w14:textId="77777777" w:rsidR="006D771E" w:rsidRPr="00F47686" w:rsidRDefault="006D771E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</w:tcPr>
          <w:p w14:paraId="4E1AF32A" w14:textId="77777777" w:rsidR="006D771E" w:rsidRPr="00F47686" w:rsidRDefault="006D771E" w:rsidP="006D771E">
            <w:pPr>
              <w:pStyle w:val="PlainText"/>
              <w:ind w:left="53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1B9B7F30" w14:textId="77777777" w:rsidTr="007D76B9">
        <w:tc>
          <w:tcPr>
            <w:tcW w:w="5589" w:type="dxa"/>
          </w:tcPr>
          <w:p w14:paraId="4C74DF60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 Caste</w:t>
            </w:r>
            <w:proofErr w:type="gramEnd"/>
          </w:p>
        </w:tc>
        <w:tc>
          <w:tcPr>
            <w:tcW w:w="1953" w:type="dxa"/>
          </w:tcPr>
          <w:p w14:paraId="3AAA5166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330182A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5BFD4CC1" w14:textId="76F8707C" w:rsidR="006D771E" w:rsidRPr="00F47686" w:rsidRDefault="00197940" w:rsidP="006D771E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39" w:type="dxa"/>
          </w:tcPr>
          <w:p w14:paraId="1F766208" w14:textId="34003D15" w:rsidR="006D771E" w:rsidRPr="00F47686" w:rsidRDefault="006D771E" w:rsidP="006D771E">
            <w:pPr>
              <w:pStyle w:val="PlainText"/>
              <w:ind w:left="9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F47686" w14:paraId="4FF02F58" w14:textId="77777777" w:rsidTr="007D76B9">
        <w:tc>
          <w:tcPr>
            <w:tcW w:w="5589" w:type="dxa"/>
          </w:tcPr>
          <w:p w14:paraId="376B0358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953" w:type="dxa"/>
          </w:tcPr>
          <w:p w14:paraId="1F6C1592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10844A46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3E2216CD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2939" w:type="dxa"/>
          </w:tcPr>
          <w:p w14:paraId="3CD1993B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6D771E" w:rsidRPr="00F47686" w14:paraId="3B7FE999" w14:textId="77777777" w:rsidTr="007D76B9">
        <w:tc>
          <w:tcPr>
            <w:tcW w:w="5589" w:type="dxa"/>
          </w:tcPr>
          <w:p w14:paraId="4C5524AD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953" w:type="dxa"/>
          </w:tcPr>
          <w:p w14:paraId="796CD54A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</w:tcPr>
          <w:p w14:paraId="5F3F6CEB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</w:tcPr>
          <w:p w14:paraId="1F426916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939" w:type="dxa"/>
          </w:tcPr>
          <w:p w14:paraId="51C6322E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F47686" w14:paraId="50A6D02D" w14:textId="77777777" w:rsidTr="00A164D5">
        <w:tc>
          <w:tcPr>
            <w:tcW w:w="5589" w:type="dxa"/>
            <w:tcBorders>
              <w:bottom w:val="single" w:sz="4" w:space="0" w:color="auto"/>
            </w:tcBorders>
          </w:tcPr>
          <w:p w14:paraId="35317916" w14:textId="77777777" w:rsidR="006D771E" w:rsidRPr="00F47686" w:rsidRDefault="006D771E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953" w:type="dxa"/>
            <w:tcBorders>
              <w:bottom w:val="single" w:sz="4" w:space="0" w:color="auto"/>
            </w:tcBorders>
          </w:tcPr>
          <w:p w14:paraId="45FF070D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  <w:tcBorders>
              <w:bottom w:val="single" w:sz="4" w:space="0" w:color="auto"/>
            </w:tcBorders>
          </w:tcPr>
          <w:p w14:paraId="63BE5131" w14:textId="77777777" w:rsidR="006D771E" w:rsidRPr="00F47686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173DABFB" w14:textId="77777777" w:rsidR="006D771E" w:rsidRPr="00F47686" w:rsidRDefault="006D771E" w:rsidP="006D771E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33FB743B" w14:textId="77777777" w:rsidR="006D771E" w:rsidRPr="00F47686" w:rsidRDefault="006D771E" w:rsidP="006D771E">
            <w:pPr>
              <w:pStyle w:val="PlainText"/>
              <w:ind w:left="4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D76B9" w:rsidRPr="00F47686" w14:paraId="7D449172" w14:textId="77777777" w:rsidTr="00A164D5"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</w:tcPr>
          <w:p w14:paraId="2A8D38E6" w14:textId="67D3224A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14:paraId="06CC8E46" w14:textId="3FADEE6B" w:rsidR="007D76B9" w:rsidRPr="00F47686" w:rsidRDefault="007D76B9" w:rsidP="007D76B9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14" w:type="dxa"/>
            <w:tcBorders>
              <w:top w:val="single" w:sz="4" w:space="0" w:color="auto"/>
              <w:bottom w:val="single" w:sz="4" w:space="0" w:color="auto"/>
            </w:tcBorders>
          </w:tcPr>
          <w:p w14:paraId="707AC82D" w14:textId="5D772AB3" w:rsidR="007D76B9" w:rsidRPr="00F47686" w:rsidRDefault="007D76B9" w:rsidP="007D76B9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</w:tcPr>
          <w:p w14:paraId="315E61C1" w14:textId="62C93EB2" w:rsidR="007D76B9" w:rsidRPr="00F47686" w:rsidRDefault="007D76B9" w:rsidP="007D76B9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  <w:tcBorders>
              <w:top w:val="single" w:sz="4" w:space="0" w:color="auto"/>
              <w:bottom w:val="single" w:sz="4" w:space="0" w:color="auto"/>
            </w:tcBorders>
          </w:tcPr>
          <w:p w14:paraId="0CD90940" w14:textId="43BA728C" w:rsidR="007D76B9" w:rsidRPr="00F47686" w:rsidRDefault="007D76B9" w:rsidP="007D76B9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D76B9" w:rsidRPr="00F47686" w14:paraId="156C4C56" w14:textId="77777777" w:rsidTr="007D76B9">
        <w:tc>
          <w:tcPr>
            <w:tcW w:w="5589" w:type="dxa"/>
            <w:tcBorders>
              <w:top w:val="single" w:sz="4" w:space="0" w:color="auto"/>
            </w:tcBorders>
          </w:tcPr>
          <w:p w14:paraId="4A8CC144" w14:textId="29D76972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4267" w:type="dxa"/>
            <w:gridSpan w:val="2"/>
            <w:vMerge w:val="restart"/>
            <w:tcBorders>
              <w:top w:val="single" w:sz="4" w:space="0" w:color="auto"/>
            </w:tcBorders>
          </w:tcPr>
          <w:p w14:paraId="413D67AA" w14:textId="77777777" w:rsidR="007D76B9" w:rsidRPr="00F47686" w:rsidRDefault="007D76B9" w:rsidP="000069E5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7.90%</w:t>
            </w:r>
          </w:p>
          <w:p w14:paraId="6BBEC171" w14:textId="77777777" w:rsidR="007D76B9" w:rsidRPr="00F47686" w:rsidRDefault="007D76B9" w:rsidP="000069E5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6.70%</w:t>
            </w:r>
          </w:p>
          <w:p w14:paraId="52F96EC4" w14:textId="10100058" w:rsidR="007D76B9" w:rsidRPr="00F47686" w:rsidRDefault="007D76B9" w:rsidP="000069E5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75.99***</w:t>
            </w:r>
          </w:p>
        </w:tc>
        <w:tc>
          <w:tcPr>
            <w:tcW w:w="2236" w:type="dxa"/>
            <w:tcBorders>
              <w:top w:val="single" w:sz="4" w:space="0" w:color="auto"/>
            </w:tcBorders>
          </w:tcPr>
          <w:p w14:paraId="461B3EED" w14:textId="2C6074B9" w:rsidR="007D76B9" w:rsidRPr="00F47686" w:rsidRDefault="007D76B9" w:rsidP="007D76B9">
            <w:pPr>
              <w:pStyle w:val="PlainText"/>
              <w:ind w:left="1149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39" w:type="dxa"/>
            <w:vMerge w:val="restart"/>
            <w:tcBorders>
              <w:top w:val="single" w:sz="4" w:space="0" w:color="auto"/>
            </w:tcBorders>
          </w:tcPr>
          <w:p w14:paraId="60C819A9" w14:textId="77777777" w:rsidR="007D76B9" w:rsidRPr="00F47686" w:rsidRDefault="007D76B9" w:rsidP="000069E5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7.34%</w:t>
            </w:r>
          </w:p>
          <w:p w14:paraId="778D5856" w14:textId="77777777" w:rsidR="007D76B9" w:rsidRPr="00F47686" w:rsidRDefault="007D76B9" w:rsidP="000069E5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6.22%</w:t>
            </w:r>
          </w:p>
          <w:p w14:paraId="1E49EF41" w14:textId="0482C352" w:rsidR="007D76B9" w:rsidRPr="00F47686" w:rsidRDefault="007D76B9" w:rsidP="000069E5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58.13***</w:t>
            </w:r>
          </w:p>
        </w:tc>
      </w:tr>
      <w:tr w:rsidR="007D76B9" w:rsidRPr="00F47686" w14:paraId="54E7FF6D" w14:textId="77777777" w:rsidTr="007D76B9">
        <w:tc>
          <w:tcPr>
            <w:tcW w:w="5589" w:type="dxa"/>
          </w:tcPr>
          <w:p w14:paraId="76B929CC" w14:textId="47F4F7DB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4267" w:type="dxa"/>
            <w:gridSpan w:val="2"/>
            <w:vMerge/>
          </w:tcPr>
          <w:p w14:paraId="743BFE6D" w14:textId="0FD3479E" w:rsidR="007D76B9" w:rsidRPr="00F47686" w:rsidRDefault="007D76B9" w:rsidP="007D76B9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36" w:type="dxa"/>
          </w:tcPr>
          <w:p w14:paraId="3C9C90F0" w14:textId="16F9EB42" w:rsidR="007D76B9" w:rsidRPr="00F47686" w:rsidRDefault="007D76B9" w:rsidP="007D76B9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39" w:type="dxa"/>
            <w:vMerge/>
          </w:tcPr>
          <w:p w14:paraId="5D710C0C" w14:textId="0E0E971E" w:rsidR="007D76B9" w:rsidRPr="00F47686" w:rsidRDefault="007D76B9" w:rsidP="007D76B9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7D76B9" w:rsidRPr="00F47686" w14:paraId="650D3358" w14:textId="77777777" w:rsidTr="007D76B9">
        <w:tc>
          <w:tcPr>
            <w:tcW w:w="5589" w:type="dxa"/>
            <w:tcBorders>
              <w:bottom w:val="single" w:sz="4" w:space="0" w:color="auto"/>
            </w:tcBorders>
          </w:tcPr>
          <w:p w14:paraId="633ED4FB" w14:textId="62F441DD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4267" w:type="dxa"/>
            <w:gridSpan w:val="2"/>
            <w:vMerge/>
            <w:tcBorders>
              <w:bottom w:val="single" w:sz="4" w:space="0" w:color="auto"/>
            </w:tcBorders>
          </w:tcPr>
          <w:p w14:paraId="7A6E8717" w14:textId="6C67ED47" w:rsidR="007D76B9" w:rsidRPr="00F47686" w:rsidRDefault="007D76B9" w:rsidP="007D76B9">
            <w:pPr>
              <w:pStyle w:val="PlainText"/>
              <w:ind w:left="1074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36" w:type="dxa"/>
            <w:tcBorders>
              <w:bottom w:val="single" w:sz="4" w:space="0" w:color="auto"/>
            </w:tcBorders>
          </w:tcPr>
          <w:p w14:paraId="7D417EC1" w14:textId="6A29CE2E" w:rsidR="007D76B9" w:rsidRPr="00F47686" w:rsidRDefault="007D76B9" w:rsidP="007D76B9">
            <w:pPr>
              <w:pStyle w:val="PlainText"/>
              <w:ind w:left="11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39" w:type="dxa"/>
            <w:vMerge/>
            <w:tcBorders>
              <w:bottom w:val="single" w:sz="4" w:space="0" w:color="auto"/>
            </w:tcBorders>
          </w:tcPr>
          <w:p w14:paraId="54A8A6A0" w14:textId="09CCD6F8" w:rsidR="007D76B9" w:rsidRPr="00F47686" w:rsidRDefault="007D76B9" w:rsidP="007D76B9">
            <w:pPr>
              <w:pStyle w:val="PlainText"/>
              <w:ind w:left="183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7D76B9" w:rsidRPr="00F47686" w14:paraId="4CDA97F5" w14:textId="77777777" w:rsidTr="007D76B9"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</w:tcPr>
          <w:p w14:paraId="4677B466" w14:textId="77777777" w:rsidR="007D76B9" w:rsidRPr="00F47686" w:rsidRDefault="007D76B9" w:rsidP="007D76B9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08970" w14:textId="77777777" w:rsidR="007D76B9" w:rsidRPr="00F47686" w:rsidRDefault="007D76B9" w:rsidP="000069E5">
            <w:pPr>
              <w:pStyle w:val="PlainText"/>
              <w:ind w:left="26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610</w:t>
            </w:r>
          </w:p>
        </w:tc>
        <w:tc>
          <w:tcPr>
            <w:tcW w:w="51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58C78" w14:textId="77777777" w:rsidR="007D76B9" w:rsidRPr="00F47686" w:rsidRDefault="007D76B9" w:rsidP="000069E5">
            <w:pPr>
              <w:pStyle w:val="PlainText"/>
              <w:ind w:left="3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610</w:t>
            </w:r>
          </w:p>
        </w:tc>
      </w:tr>
    </w:tbl>
    <w:p w14:paraId="41D8C6A9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344A0A27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17743BF5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1363358B" w14:textId="77777777" w:rsidR="00A164D5" w:rsidRDefault="00A164D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D074A78" w14:textId="3FE6E9DB" w:rsidR="007D1E40" w:rsidRPr="008F1BA9" w:rsidRDefault="00974A87" w:rsidP="00190C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4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. Association of severity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's</w:t>
      </w:r>
      <w:r w:rsidR="00A13760">
        <w:rPr>
          <w:rFonts w:ascii="Times New Roman" w:hAnsi="Times New Roman" w:cs="Times New Roman"/>
          <w:sz w:val="18"/>
          <w:szCs w:val="18"/>
        </w:rPr>
        <w:t xml:space="preserve"> y</w:t>
      </w:r>
      <w:r w:rsidR="00190C11" w:rsidRPr="008F1BA9">
        <w:rPr>
          <w:rFonts w:ascii="Times New Roman" w:hAnsi="Times New Roman" w:cs="Times New Roman"/>
          <w:bCs/>
          <w:sz w:val="18"/>
          <w:szCs w:val="18"/>
        </w:rPr>
        <w:t>ears of completed education</w:t>
      </w:r>
      <w:r w:rsidR="00190C11" w:rsidRPr="008F1BA9">
        <w:rPr>
          <w:rFonts w:ascii="Times New Roman" w:hAnsi="Times New Roman" w:cs="Times New Roman"/>
          <w:sz w:val="18"/>
          <w:szCs w:val="18"/>
        </w:rPr>
        <w:t xml:space="preserve"> </w:t>
      </w:r>
      <w:r w:rsidR="000069E5" w:rsidRPr="000069E5">
        <w:rPr>
          <w:rFonts w:ascii="Times New Roman" w:hAnsi="Times New Roman" w:cs="Times New Roman"/>
          <w:sz w:val="18"/>
          <w:szCs w:val="18"/>
        </w:rPr>
        <w:t>- Young Lives dataset for years 2009, 2013 and 2016.</w:t>
      </w:r>
    </w:p>
    <w:tbl>
      <w:tblPr>
        <w:tblStyle w:val="TableGrid"/>
        <w:tblW w:w="150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783"/>
        <w:gridCol w:w="1977"/>
        <w:gridCol w:w="2098"/>
        <w:gridCol w:w="3214"/>
      </w:tblGrid>
      <w:tr w:rsidR="00DD73A1" w:rsidRPr="00F47686" w14:paraId="536F0E64" w14:textId="77777777" w:rsidTr="00570EDA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BC0A7C7" w14:textId="77777777" w:rsidR="00DD73A1" w:rsidRPr="00F47686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F12A06" w14:textId="77777777" w:rsidR="00DD73A1" w:rsidRPr="00F47686" w:rsidRDefault="00DD73A1" w:rsidP="00110760">
            <w:pPr>
              <w:pStyle w:val="PlainText"/>
              <w:ind w:left="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E612E0" w14:textId="77777777" w:rsidR="00DD73A1" w:rsidRPr="00F47686" w:rsidRDefault="00DD73A1" w:rsidP="00110760">
            <w:pPr>
              <w:pStyle w:val="PlainText"/>
              <w:ind w:left="1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Model 2                </w:t>
            </w:r>
          </w:p>
        </w:tc>
      </w:tr>
      <w:tr w:rsidR="006D771E" w:rsidRPr="00F47686" w14:paraId="3DB4DE84" w14:textId="77777777" w:rsidTr="00570EDA">
        <w:tc>
          <w:tcPr>
            <w:tcW w:w="5949" w:type="dxa"/>
            <w:tcBorders>
              <w:top w:val="single" w:sz="4" w:space="0" w:color="auto"/>
            </w:tcBorders>
          </w:tcPr>
          <w:p w14:paraId="6687E532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0670AB53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2B6941CE" w14:textId="6E7CDFA0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00E4D96" w14:textId="77777777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3FC32D7D" w14:textId="181EBC31" w:rsidR="006D771E" w:rsidRPr="00F47686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F47686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F47686" w14:paraId="7D031CE6" w14:textId="77777777" w:rsidTr="00570EDA">
        <w:tc>
          <w:tcPr>
            <w:tcW w:w="5949" w:type="dxa"/>
          </w:tcPr>
          <w:p w14:paraId="5EC947B7" w14:textId="77777777" w:rsidR="006D771E" w:rsidRPr="00F47686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>Severity of food insecurity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6AD1288C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14:paraId="750D605E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D36EA5D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  <w:tcBorders>
              <w:top w:val="single" w:sz="4" w:space="0" w:color="auto"/>
            </w:tcBorders>
          </w:tcPr>
          <w:p w14:paraId="5EC9C122" w14:textId="77777777" w:rsidR="006D771E" w:rsidRPr="00F47686" w:rsidRDefault="006D771E" w:rsidP="006D771E">
            <w:pPr>
              <w:pStyle w:val="PlainText"/>
              <w:ind w:left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F47686" w14:paraId="53AED7DE" w14:textId="77777777" w:rsidTr="00570EDA">
        <w:tc>
          <w:tcPr>
            <w:tcW w:w="5949" w:type="dxa"/>
          </w:tcPr>
          <w:p w14:paraId="7B78A4CD" w14:textId="77777777" w:rsidR="003D088C" w:rsidRPr="00F47686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Food secure</w:t>
            </w:r>
          </w:p>
        </w:tc>
        <w:tc>
          <w:tcPr>
            <w:tcW w:w="1783" w:type="dxa"/>
          </w:tcPr>
          <w:p w14:paraId="5E575969" w14:textId="6B793297" w:rsidR="003D088C" w:rsidRPr="00F47686" w:rsidRDefault="00197940" w:rsidP="003D088C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77" w:type="dxa"/>
          </w:tcPr>
          <w:p w14:paraId="580E049C" w14:textId="2396C212" w:rsidR="003D088C" w:rsidRPr="00F47686" w:rsidRDefault="003D088C" w:rsidP="003D088C">
            <w:pPr>
              <w:pStyle w:val="PlainText"/>
              <w:ind w:left="13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2CD3AAFE" w14:textId="35564BA5" w:rsidR="003D088C" w:rsidRPr="00F47686" w:rsidRDefault="00197940" w:rsidP="003D088C">
            <w:pPr>
              <w:pStyle w:val="PlainText"/>
              <w:ind w:left="9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4F538F57" w14:textId="4AA0BC74" w:rsidR="003D088C" w:rsidRPr="00F47686" w:rsidRDefault="003D088C" w:rsidP="003D088C">
            <w:pPr>
              <w:pStyle w:val="PlainText"/>
              <w:ind w:left="19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F47686" w14:paraId="49E6DC63" w14:textId="77777777" w:rsidTr="00570EDA">
        <w:tc>
          <w:tcPr>
            <w:tcW w:w="5949" w:type="dxa"/>
          </w:tcPr>
          <w:p w14:paraId="759C42A0" w14:textId="77777777" w:rsidR="003D088C" w:rsidRPr="00F47686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ild food insecure</w:t>
            </w:r>
          </w:p>
        </w:tc>
        <w:tc>
          <w:tcPr>
            <w:tcW w:w="1783" w:type="dxa"/>
          </w:tcPr>
          <w:p w14:paraId="06B4F24F" w14:textId="46DC4B0E" w:rsidR="003D088C" w:rsidRPr="00F47686" w:rsidRDefault="003D088C" w:rsidP="003D088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30***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77" w:type="dxa"/>
          </w:tcPr>
          <w:p w14:paraId="66C06FAD" w14:textId="77777777" w:rsidR="003D088C" w:rsidRPr="00F47686" w:rsidRDefault="003D088C" w:rsidP="003D088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098" w:type="dxa"/>
          </w:tcPr>
          <w:p w14:paraId="7F893BC7" w14:textId="77777777" w:rsidR="003D088C" w:rsidRPr="00F47686" w:rsidRDefault="003D088C" w:rsidP="003D088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3214" w:type="dxa"/>
          </w:tcPr>
          <w:p w14:paraId="4EC72BC4" w14:textId="77777777" w:rsidR="003D088C" w:rsidRPr="00F47686" w:rsidRDefault="003D088C" w:rsidP="003D088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3D088C" w:rsidRPr="00F47686" w14:paraId="57547A26" w14:textId="77777777" w:rsidTr="00570EDA">
        <w:tc>
          <w:tcPr>
            <w:tcW w:w="5949" w:type="dxa"/>
          </w:tcPr>
          <w:p w14:paraId="38A1A82B" w14:textId="77777777" w:rsidR="003D088C" w:rsidRPr="00F47686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oderate/severe food insecure</w:t>
            </w:r>
          </w:p>
        </w:tc>
        <w:tc>
          <w:tcPr>
            <w:tcW w:w="1783" w:type="dxa"/>
          </w:tcPr>
          <w:p w14:paraId="2CBD4A2C" w14:textId="77777777" w:rsidR="003D088C" w:rsidRPr="00F47686" w:rsidRDefault="003D088C" w:rsidP="003D088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30***</w:t>
            </w:r>
          </w:p>
        </w:tc>
        <w:tc>
          <w:tcPr>
            <w:tcW w:w="1977" w:type="dxa"/>
          </w:tcPr>
          <w:p w14:paraId="74D33793" w14:textId="77777777" w:rsidR="003D088C" w:rsidRPr="00F47686" w:rsidRDefault="003D088C" w:rsidP="003D088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098" w:type="dxa"/>
          </w:tcPr>
          <w:p w14:paraId="6607E814" w14:textId="77777777" w:rsidR="003D088C" w:rsidRPr="00F47686" w:rsidRDefault="003D088C" w:rsidP="003D088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2***</w:t>
            </w:r>
          </w:p>
        </w:tc>
        <w:tc>
          <w:tcPr>
            <w:tcW w:w="3214" w:type="dxa"/>
          </w:tcPr>
          <w:p w14:paraId="585F33D6" w14:textId="77777777" w:rsidR="003D088C" w:rsidRPr="00F47686" w:rsidRDefault="003D088C" w:rsidP="003D088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3D088C" w:rsidRPr="00F47686" w14:paraId="22C41866" w14:textId="77777777" w:rsidTr="00570EDA">
        <w:tc>
          <w:tcPr>
            <w:tcW w:w="5949" w:type="dxa"/>
          </w:tcPr>
          <w:p w14:paraId="5EDEE2BD" w14:textId="12919867" w:rsidR="003D088C" w:rsidRPr="00F47686" w:rsidRDefault="008F1BA9" w:rsidP="00625989">
            <w:pPr>
              <w:pStyle w:val="PlainText"/>
              <w:ind w:right="-245" w:firstLine="316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783" w:type="dxa"/>
          </w:tcPr>
          <w:p w14:paraId="27AD4BD2" w14:textId="77777777" w:rsidR="003D088C" w:rsidRPr="00F47686" w:rsidRDefault="003D088C" w:rsidP="003D088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3E4284FD" w14:textId="77777777" w:rsidR="003D088C" w:rsidRPr="00F47686" w:rsidRDefault="003D088C" w:rsidP="003D088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18F4C59D" w14:textId="77777777" w:rsidR="003D088C" w:rsidRPr="00F47686" w:rsidRDefault="003D088C" w:rsidP="003D088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014DDA80" w14:textId="77777777" w:rsidR="003D088C" w:rsidRPr="00F47686" w:rsidRDefault="003D088C" w:rsidP="003D088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F47686" w14:paraId="0FA95FD1" w14:textId="77777777" w:rsidTr="00570EDA">
        <w:tc>
          <w:tcPr>
            <w:tcW w:w="5949" w:type="dxa"/>
          </w:tcPr>
          <w:p w14:paraId="57E8C7DD" w14:textId="3FEC1E2F" w:rsidR="003D088C" w:rsidRPr="00F47686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783" w:type="dxa"/>
          </w:tcPr>
          <w:p w14:paraId="18484137" w14:textId="77777777" w:rsidR="003D088C" w:rsidRPr="00F47686" w:rsidRDefault="003D088C" w:rsidP="003D088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26FAA78F" w14:textId="77777777" w:rsidR="003D088C" w:rsidRPr="00F47686" w:rsidRDefault="003D088C" w:rsidP="003D088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78FAE4D9" w14:textId="77777777" w:rsidR="003D088C" w:rsidRPr="00F47686" w:rsidRDefault="003D088C" w:rsidP="003D088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4C2A591C" w14:textId="77777777" w:rsidR="003D088C" w:rsidRPr="00F47686" w:rsidRDefault="003D088C" w:rsidP="003D088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F47686" w14:paraId="6EBF3F44" w14:textId="77777777" w:rsidTr="00570EDA">
        <w:tc>
          <w:tcPr>
            <w:tcW w:w="5949" w:type="dxa"/>
          </w:tcPr>
          <w:p w14:paraId="6FCD83D4" w14:textId="77777777" w:rsidR="003D088C" w:rsidRPr="00F47686" w:rsidRDefault="003D088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783" w:type="dxa"/>
          </w:tcPr>
          <w:p w14:paraId="3A4750FB" w14:textId="7E8EB1A1" w:rsidR="003D088C" w:rsidRPr="00F47686" w:rsidRDefault="00197940" w:rsidP="003D088C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77" w:type="dxa"/>
          </w:tcPr>
          <w:p w14:paraId="5CFA757D" w14:textId="43416633" w:rsidR="003D088C" w:rsidRPr="00F47686" w:rsidRDefault="003D088C" w:rsidP="003D088C">
            <w:pPr>
              <w:pStyle w:val="PlainText"/>
              <w:ind w:left="13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0F7A211E" w14:textId="2ABFDCA7" w:rsidR="003D088C" w:rsidRPr="00F47686" w:rsidRDefault="00197940" w:rsidP="003D088C">
            <w:pPr>
              <w:pStyle w:val="PlainText"/>
              <w:ind w:left="9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5B55342B" w14:textId="1D80BDAC" w:rsidR="003D088C" w:rsidRPr="00F47686" w:rsidRDefault="003D088C" w:rsidP="003D088C">
            <w:pPr>
              <w:pStyle w:val="PlainText"/>
              <w:ind w:left="19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F47686" w14:paraId="7C17C2BA" w14:textId="77777777" w:rsidTr="00570EDA">
        <w:tc>
          <w:tcPr>
            <w:tcW w:w="5949" w:type="dxa"/>
          </w:tcPr>
          <w:p w14:paraId="39EB1841" w14:textId="77777777" w:rsidR="003D088C" w:rsidRPr="00F47686" w:rsidRDefault="003D088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783" w:type="dxa"/>
          </w:tcPr>
          <w:p w14:paraId="0B0E3588" w14:textId="77777777" w:rsidR="003D088C" w:rsidRPr="00F47686" w:rsidRDefault="003D088C" w:rsidP="003D088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1977" w:type="dxa"/>
          </w:tcPr>
          <w:p w14:paraId="3B28538F" w14:textId="77777777" w:rsidR="003D088C" w:rsidRPr="00F47686" w:rsidRDefault="003D088C" w:rsidP="003D088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098" w:type="dxa"/>
          </w:tcPr>
          <w:p w14:paraId="151A74C9" w14:textId="77777777" w:rsidR="003D088C" w:rsidRPr="00F47686" w:rsidRDefault="003D088C" w:rsidP="003D088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3214" w:type="dxa"/>
          </w:tcPr>
          <w:p w14:paraId="32FF02B6" w14:textId="77777777" w:rsidR="003D088C" w:rsidRPr="00F47686" w:rsidRDefault="003D088C" w:rsidP="003D088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E6D9C" w:rsidRPr="00F47686" w14:paraId="1866B14B" w14:textId="77777777" w:rsidTr="00570EDA">
        <w:tc>
          <w:tcPr>
            <w:tcW w:w="5949" w:type="dxa"/>
          </w:tcPr>
          <w:p w14:paraId="369645C5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783" w:type="dxa"/>
          </w:tcPr>
          <w:p w14:paraId="3DFF5522" w14:textId="77777777" w:rsidR="007E6D9C" w:rsidRPr="00F47686" w:rsidRDefault="007E6D9C" w:rsidP="007E6D9C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1977" w:type="dxa"/>
          </w:tcPr>
          <w:p w14:paraId="0771C688" w14:textId="77777777" w:rsidR="007E6D9C" w:rsidRPr="00F47686" w:rsidRDefault="007E6D9C" w:rsidP="007E6D9C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098" w:type="dxa"/>
          </w:tcPr>
          <w:p w14:paraId="32DA0654" w14:textId="77777777" w:rsidR="007E6D9C" w:rsidRPr="00F47686" w:rsidRDefault="007E6D9C" w:rsidP="007E6D9C">
            <w:pPr>
              <w:pStyle w:val="PlainText"/>
              <w:ind w:left="9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3214" w:type="dxa"/>
          </w:tcPr>
          <w:p w14:paraId="7131A3D2" w14:textId="77777777" w:rsidR="007E6D9C" w:rsidRPr="00F47686" w:rsidRDefault="007E6D9C" w:rsidP="007E6D9C">
            <w:pPr>
              <w:pStyle w:val="PlainText"/>
              <w:ind w:left="15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7E6D9C" w:rsidRPr="00F47686" w14:paraId="633ED23D" w14:textId="77777777" w:rsidTr="00570EDA">
        <w:tc>
          <w:tcPr>
            <w:tcW w:w="5949" w:type="dxa"/>
          </w:tcPr>
          <w:p w14:paraId="36AC436B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783" w:type="dxa"/>
          </w:tcPr>
          <w:p w14:paraId="09A32A0E" w14:textId="77777777" w:rsidR="007E6D9C" w:rsidRPr="00F47686" w:rsidRDefault="007E6D9C" w:rsidP="007E6D9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1977" w:type="dxa"/>
          </w:tcPr>
          <w:p w14:paraId="539107D1" w14:textId="77777777" w:rsidR="007E6D9C" w:rsidRPr="00F47686" w:rsidRDefault="007E6D9C" w:rsidP="007E6D9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098" w:type="dxa"/>
          </w:tcPr>
          <w:p w14:paraId="7DE5C79F" w14:textId="77777777" w:rsidR="007E6D9C" w:rsidRPr="00F47686" w:rsidRDefault="007E6D9C" w:rsidP="007E6D9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3214" w:type="dxa"/>
          </w:tcPr>
          <w:p w14:paraId="732811C6" w14:textId="77777777" w:rsidR="007E6D9C" w:rsidRPr="00F47686" w:rsidRDefault="007E6D9C" w:rsidP="007E6D9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7E6D9C" w:rsidRPr="00F47686" w14:paraId="6795B1BE" w14:textId="77777777" w:rsidTr="00570EDA">
        <w:tc>
          <w:tcPr>
            <w:tcW w:w="5949" w:type="dxa"/>
          </w:tcPr>
          <w:p w14:paraId="7C144AFE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783" w:type="dxa"/>
          </w:tcPr>
          <w:p w14:paraId="318DF480" w14:textId="77777777" w:rsidR="007E6D9C" w:rsidRPr="00F47686" w:rsidRDefault="007E6D9C" w:rsidP="007E6D9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5**</w:t>
            </w:r>
          </w:p>
        </w:tc>
        <w:tc>
          <w:tcPr>
            <w:tcW w:w="1977" w:type="dxa"/>
          </w:tcPr>
          <w:p w14:paraId="2DE9A0A7" w14:textId="77777777" w:rsidR="007E6D9C" w:rsidRPr="00F47686" w:rsidRDefault="007E6D9C" w:rsidP="007E6D9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098" w:type="dxa"/>
          </w:tcPr>
          <w:p w14:paraId="76C4EB73" w14:textId="77777777" w:rsidR="007E6D9C" w:rsidRPr="00F47686" w:rsidRDefault="007E6D9C" w:rsidP="007E6D9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4*</w:t>
            </w:r>
          </w:p>
        </w:tc>
        <w:tc>
          <w:tcPr>
            <w:tcW w:w="3214" w:type="dxa"/>
          </w:tcPr>
          <w:p w14:paraId="7B89913C" w14:textId="77777777" w:rsidR="007E6D9C" w:rsidRPr="00F47686" w:rsidRDefault="007E6D9C" w:rsidP="007E6D9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7E6D9C" w:rsidRPr="00F47686" w14:paraId="49128C0E" w14:textId="77777777" w:rsidTr="00570EDA">
        <w:tc>
          <w:tcPr>
            <w:tcW w:w="5949" w:type="dxa"/>
          </w:tcPr>
          <w:p w14:paraId="74D0A51B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hild attends in private school</w:t>
            </w:r>
          </w:p>
        </w:tc>
        <w:tc>
          <w:tcPr>
            <w:tcW w:w="1783" w:type="dxa"/>
          </w:tcPr>
          <w:p w14:paraId="035AE9E9" w14:textId="77777777" w:rsidR="007E6D9C" w:rsidRPr="00F47686" w:rsidRDefault="007E6D9C" w:rsidP="007E6D9C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11***</w:t>
            </w:r>
          </w:p>
        </w:tc>
        <w:tc>
          <w:tcPr>
            <w:tcW w:w="1977" w:type="dxa"/>
          </w:tcPr>
          <w:p w14:paraId="51CC2EBD" w14:textId="77777777" w:rsidR="007E6D9C" w:rsidRPr="00F47686" w:rsidRDefault="007E6D9C" w:rsidP="007E6D9C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098" w:type="dxa"/>
          </w:tcPr>
          <w:p w14:paraId="2129F11D" w14:textId="77777777" w:rsidR="007E6D9C" w:rsidRPr="00F47686" w:rsidRDefault="007E6D9C" w:rsidP="007E6D9C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3214" w:type="dxa"/>
          </w:tcPr>
          <w:p w14:paraId="6113A0F4" w14:textId="77777777" w:rsidR="007E6D9C" w:rsidRPr="00F47686" w:rsidRDefault="007E6D9C" w:rsidP="007E6D9C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7E6D9C" w:rsidRPr="00F47686" w14:paraId="6DC14180" w14:textId="77777777" w:rsidTr="00570EDA">
        <w:tc>
          <w:tcPr>
            <w:tcW w:w="5949" w:type="dxa"/>
          </w:tcPr>
          <w:p w14:paraId="6793BFA3" w14:textId="77777777" w:rsidR="007E6D9C" w:rsidRPr="00F47686" w:rsidRDefault="00625989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7E6D9C" w:rsidRPr="00F47686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E6D9C" w:rsidRPr="00F47686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ucation</w:t>
            </w:r>
          </w:p>
        </w:tc>
        <w:tc>
          <w:tcPr>
            <w:tcW w:w="1783" w:type="dxa"/>
          </w:tcPr>
          <w:p w14:paraId="2A2BC627" w14:textId="77777777" w:rsidR="007E6D9C" w:rsidRPr="00F47686" w:rsidRDefault="007E6D9C" w:rsidP="007E6D9C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77" w:type="dxa"/>
          </w:tcPr>
          <w:p w14:paraId="6C5D9C42" w14:textId="77777777" w:rsidR="007E6D9C" w:rsidRPr="00F47686" w:rsidRDefault="007E6D9C" w:rsidP="007E6D9C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098" w:type="dxa"/>
          </w:tcPr>
          <w:p w14:paraId="5E4084DD" w14:textId="77777777" w:rsidR="007E6D9C" w:rsidRPr="00F47686" w:rsidRDefault="007E6D9C" w:rsidP="007E6D9C">
            <w:pPr>
              <w:pStyle w:val="PlainText"/>
              <w:ind w:left="9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3214" w:type="dxa"/>
          </w:tcPr>
          <w:p w14:paraId="6C35F9E9" w14:textId="77777777" w:rsidR="007E6D9C" w:rsidRPr="00F47686" w:rsidRDefault="007E6D9C" w:rsidP="007E6D9C">
            <w:pPr>
              <w:pStyle w:val="PlainText"/>
              <w:ind w:left="15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7E6D9C" w:rsidRPr="00F47686" w14:paraId="18EC1311" w14:textId="77777777" w:rsidTr="00570EDA">
        <w:tc>
          <w:tcPr>
            <w:tcW w:w="5949" w:type="dxa"/>
          </w:tcPr>
          <w:p w14:paraId="29FAAE08" w14:textId="77777777" w:rsidR="007E6D9C" w:rsidRPr="00F47686" w:rsidRDefault="007E6D9C" w:rsidP="007E6D9C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783" w:type="dxa"/>
          </w:tcPr>
          <w:p w14:paraId="10F33D5B" w14:textId="77777777" w:rsidR="007E6D9C" w:rsidRPr="00F47686" w:rsidRDefault="007E6D9C" w:rsidP="007E6D9C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5E85745E" w14:textId="77777777" w:rsidR="007E6D9C" w:rsidRPr="00F47686" w:rsidRDefault="007E6D9C" w:rsidP="007E6D9C">
            <w:pPr>
              <w:pStyle w:val="PlainText"/>
              <w:ind w:left="9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40CE2FB6" w14:textId="77777777" w:rsidR="007E6D9C" w:rsidRPr="00F47686" w:rsidRDefault="007E6D9C" w:rsidP="007E6D9C">
            <w:pPr>
              <w:pStyle w:val="PlainText"/>
              <w:ind w:left="9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410932BB" w14:textId="77777777" w:rsidR="007E6D9C" w:rsidRPr="00F47686" w:rsidRDefault="007E6D9C" w:rsidP="007E6D9C">
            <w:pPr>
              <w:pStyle w:val="PlainText"/>
              <w:ind w:left="15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5CBBEFBC" w14:textId="77777777" w:rsidTr="00570EDA">
        <w:tc>
          <w:tcPr>
            <w:tcW w:w="5949" w:type="dxa"/>
          </w:tcPr>
          <w:p w14:paraId="33A43291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783" w:type="dxa"/>
          </w:tcPr>
          <w:p w14:paraId="3D34B1C7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2994F59D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529F451A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214" w:type="dxa"/>
          </w:tcPr>
          <w:p w14:paraId="432AD1B5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7E6D9C" w:rsidRPr="00F47686" w14:paraId="56F073DD" w14:textId="77777777" w:rsidTr="00570EDA">
        <w:tc>
          <w:tcPr>
            <w:tcW w:w="5949" w:type="dxa"/>
          </w:tcPr>
          <w:p w14:paraId="30E8D71D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783" w:type="dxa"/>
          </w:tcPr>
          <w:p w14:paraId="6F9148E0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33A5B54F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77295BF5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08B9B20E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138896C0" w14:textId="77777777" w:rsidTr="00570EDA">
        <w:tc>
          <w:tcPr>
            <w:tcW w:w="5949" w:type="dxa"/>
          </w:tcPr>
          <w:p w14:paraId="6199C8A3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83" w:type="dxa"/>
          </w:tcPr>
          <w:p w14:paraId="63B30FDF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6774C51C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05BAC0FB" w14:textId="164CF23C" w:rsidR="007E6D9C" w:rsidRPr="00F47686" w:rsidRDefault="00197940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688A0FAF" w14:textId="20F59C19" w:rsidR="007E6D9C" w:rsidRPr="00F47686" w:rsidRDefault="007E6D9C" w:rsidP="007E6D9C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216DFA37" w14:textId="77777777" w:rsidTr="00570EDA">
        <w:tc>
          <w:tcPr>
            <w:tcW w:w="5949" w:type="dxa"/>
          </w:tcPr>
          <w:p w14:paraId="7A0C05FC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83" w:type="dxa"/>
          </w:tcPr>
          <w:p w14:paraId="3A4E8444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7134F7F2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1818F78D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3214" w:type="dxa"/>
          </w:tcPr>
          <w:p w14:paraId="10DDA0C9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E6D9C" w:rsidRPr="00F47686" w14:paraId="79EB368E" w14:textId="77777777" w:rsidTr="00570EDA">
        <w:tc>
          <w:tcPr>
            <w:tcW w:w="5949" w:type="dxa"/>
          </w:tcPr>
          <w:p w14:paraId="1324D67E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783" w:type="dxa"/>
          </w:tcPr>
          <w:p w14:paraId="07455055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092774F8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49BF0863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40B1A3F1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61E67837" w14:textId="77777777" w:rsidTr="00570EDA">
        <w:tc>
          <w:tcPr>
            <w:tcW w:w="5949" w:type="dxa"/>
          </w:tcPr>
          <w:p w14:paraId="4F98D5E7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783" w:type="dxa"/>
          </w:tcPr>
          <w:p w14:paraId="3552E38C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47F04986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68418773" w14:textId="403512EB" w:rsidR="007E6D9C" w:rsidRPr="00F47686" w:rsidRDefault="00197940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34F62497" w14:textId="4F2386AE" w:rsidR="007E6D9C" w:rsidRPr="00F47686" w:rsidRDefault="007E6D9C" w:rsidP="007E6D9C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4D73493D" w14:textId="77777777" w:rsidTr="00570EDA">
        <w:tc>
          <w:tcPr>
            <w:tcW w:w="5949" w:type="dxa"/>
          </w:tcPr>
          <w:p w14:paraId="619EBB22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783" w:type="dxa"/>
          </w:tcPr>
          <w:p w14:paraId="217DE96F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7671183E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6BBC0951" w14:textId="77777777" w:rsidR="007E6D9C" w:rsidRPr="00F47686" w:rsidRDefault="007E6D9C" w:rsidP="007E6D9C">
            <w:pPr>
              <w:pStyle w:val="PlainText"/>
              <w:ind w:left="3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3214" w:type="dxa"/>
          </w:tcPr>
          <w:p w14:paraId="27BE5FF0" w14:textId="77777777" w:rsidR="007E6D9C" w:rsidRPr="00F47686" w:rsidRDefault="007E6D9C" w:rsidP="007E6D9C">
            <w:pPr>
              <w:pStyle w:val="PlainText"/>
              <w:ind w:left="4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7E6D9C" w:rsidRPr="00F47686" w14:paraId="7052D6AF" w14:textId="77777777" w:rsidTr="00570EDA">
        <w:tc>
          <w:tcPr>
            <w:tcW w:w="5949" w:type="dxa"/>
          </w:tcPr>
          <w:p w14:paraId="5ACD74D6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783" w:type="dxa"/>
          </w:tcPr>
          <w:p w14:paraId="1708211E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2DEB3A8A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34319447" w14:textId="77777777" w:rsidR="007E6D9C" w:rsidRPr="00F47686" w:rsidRDefault="007E6D9C" w:rsidP="007E6D9C">
            <w:pPr>
              <w:pStyle w:val="PlainText"/>
              <w:ind w:left="3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6D1240F5" w14:textId="77777777" w:rsidR="007E6D9C" w:rsidRPr="00F47686" w:rsidRDefault="007E6D9C" w:rsidP="007E6D9C">
            <w:pPr>
              <w:pStyle w:val="PlainText"/>
              <w:ind w:left="4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5D2D7388" w14:textId="77777777" w:rsidTr="00570EDA">
        <w:tc>
          <w:tcPr>
            <w:tcW w:w="5949" w:type="dxa"/>
          </w:tcPr>
          <w:p w14:paraId="3502F621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783" w:type="dxa"/>
          </w:tcPr>
          <w:p w14:paraId="4DA921E2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6C85C965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638C0FEA" w14:textId="62B363CE" w:rsidR="007E6D9C" w:rsidRPr="00F47686" w:rsidRDefault="00197940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0F4B7753" w14:textId="1708BD3D" w:rsidR="007E6D9C" w:rsidRPr="00F47686" w:rsidRDefault="007E6D9C" w:rsidP="007E6D9C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29ACEAF4" w14:textId="77777777" w:rsidTr="00570EDA">
        <w:tc>
          <w:tcPr>
            <w:tcW w:w="5949" w:type="dxa"/>
          </w:tcPr>
          <w:p w14:paraId="33B61414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783" w:type="dxa"/>
          </w:tcPr>
          <w:p w14:paraId="6B2D1DC7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3CDC4551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695C0F29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3214" w:type="dxa"/>
          </w:tcPr>
          <w:p w14:paraId="0BBE96D4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7E6D9C" w:rsidRPr="00F47686" w14:paraId="32F7E2C4" w14:textId="77777777" w:rsidTr="00570EDA">
        <w:tc>
          <w:tcPr>
            <w:tcW w:w="5949" w:type="dxa"/>
          </w:tcPr>
          <w:p w14:paraId="69BE655C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783" w:type="dxa"/>
          </w:tcPr>
          <w:p w14:paraId="484368A4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5D123CD5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1FB4AEBE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0.32***</w:t>
            </w:r>
          </w:p>
        </w:tc>
        <w:tc>
          <w:tcPr>
            <w:tcW w:w="3214" w:type="dxa"/>
          </w:tcPr>
          <w:p w14:paraId="71A0700F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7E6D9C" w:rsidRPr="00F47686" w14:paraId="44F947F8" w14:textId="77777777" w:rsidTr="00570EDA">
        <w:tc>
          <w:tcPr>
            <w:tcW w:w="5949" w:type="dxa"/>
          </w:tcPr>
          <w:p w14:paraId="6AC341A8" w14:textId="77777777" w:rsidR="007E6D9C" w:rsidRPr="00F47686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783" w:type="dxa"/>
          </w:tcPr>
          <w:p w14:paraId="5FBABCAC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19E4E8E1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7DC6C3C5" w14:textId="77777777" w:rsidR="007E6D9C" w:rsidRPr="00F47686" w:rsidRDefault="007E6D9C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</w:tcPr>
          <w:p w14:paraId="4D515A12" w14:textId="77777777" w:rsidR="007E6D9C" w:rsidRPr="00F47686" w:rsidRDefault="007E6D9C" w:rsidP="007E6D9C">
            <w:pPr>
              <w:pStyle w:val="PlainText"/>
              <w:ind w:left="59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299E037E" w14:textId="77777777" w:rsidTr="00570EDA">
        <w:tc>
          <w:tcPr>
            <w:tcW w:w="5949" w:type="dxa"/>
          </w:tcPr>
          <w:p w14:paraId="2A4AD05C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 Caste</w:t>
            </w:r>
            <w:proofErr w:type="gramEnd"/>
          </w:p>
        </w:tc>
        <w:tc>
          <w:tcPr>
            <w:tcW w:w="1783" w:type="dxa"/>
          </w:tcPr>
          <w:p w14:paraId="1328160B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03E25574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1CF4F220" w14:textId="27A767FA" w:rsidR="007E6D9C" w:rsidRPr="00F47686" w:rsidRDefault="00197940" w:rsidP="007E6D9C">
            <w:pPr>
              <w:pStyle w:val="PlainText"/>
              <w:ind w:left="4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214" w:type="dxa"/>
          </w:tcPr>
          <w:p w14:paraId="7BF964D4" w14:textId="5C4CA9AD" w:rsidR="007E6D9C" w:rsidRPr="00F47686" w:rsidRDefault="007E6D9C" w:rsidP="007E6D9C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F47686" w14:paraId="45BD94D4" w14:textId="77777777" w:rsidTr="00570EDA">
        <w:tc>
          <w:tcPr>
            <w:tcW w:w="5949" w:type="dxa"/>
          </w:tcPr>
          <w:p w14:paraId="2DF8B099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783" w:type="dxa"/>
          </w:tcPr>
          <w:p w14:paraId="389B9D6C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44F308C8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3AA4C49C" w14:textId="77777777" w:rsidR="007E6D9C" w:rsidRPr="00F47686" w:rsidRDefault="007E6D9C" w:rsidP="007E6D9C">
            <w:pPr>
              <w:pStyle w:val="PlainText"/>
              <w:ind w:left="3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3214" w:type="dxa"/>
          </w:tcPr>
          <w:p w14:paraId="5E177A59" w14:textId="77777777" w:rsidR="007E6D9C" w:rsidRPr="00F47686" w:rsidRDefault="007E6D9C" w:rsidP="007E6D9C">
            <w:pPr>
              <w:pStyle w:val="PlainText"/>
              <w:ind w:left="4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7E6D9C" w:rsidRPr="00F47686" w14:paraId="5D236500" w14:textId="77777777" w:rsidTr="00570EDA">
        <w:tc>
          <w:tcPr>
            <w:tcW w:w="5949" w:type="dxa"/>
          </w:tcPr>
          <w:p w14:paraId="15036375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783" w:type="dxa"/>
          </w:tcPr>
          <w:p w14:paraId="3E0B3C32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</w:tcPr>
          <w:p w14:paraId="501128F3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</w:tcPr>
          <w:p w14:paraId="3D5CC380" w14:textId="77777777" w:rsidR="007E6D9C" w:rsidRPr="00F47686" w:rsidRDefault="007E6D9C" w:rsidP="007E6D9C">
            <w:pPr>
              <w:pStyle w:val="PlainText"/>
              <w:ind w:left="3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3214" w:type="dxa"/>
          </w:tcPr>
          <w:p w14:paraId="2AC4DB72" w14:textId="77777777" w:rsidR="007E6D9C" w:rsidRPr="00F47686" w:rsidRDefault="007E6D9C" w:rsidP="007E6D9C">
            <w:pPr>
              <w:pStyle w:val="PlainText"/>
              <w:ind w:left="4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7E6D9C" w:rsidRPr="00F47686" w14:paraId="6699A26E" w14:textId="77777777" w:rsidTr="00A164D5">
        <w:tc>
          <w:tcPr>
            <w:tcW w:w="5949" w:type="dxa"/>
            <w:tcBorders>
              <w:bottom w:val="single" w:sz="4" w:space="0" w:color="auto"/>
            </w:tcBorders>
          </w:tcPr>
          <w:p w14:paraId="31E6A0DE" w14:textId="77777777" w:rsidR="007E6D9C" w:rsidRPr="00F47686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77B645C1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  <w:tcBorders>
              <w:bottom w:val="single" w:sz="4" w:space="0" w:color="auto"/>
            </w:tcBorders>
          </w:tcPr>
          <w:p w14:paraId="269EE68A" w14:textId="77777777" w:rsidR="007E6D9C" w:rsidRPr="00F47686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38FF057D" w14:textId="77777777" w:rsidR="007E6D9C" w:rsidRPr="00F47686" w:rsidRDefault="007E6D9C" w:rsidP="007E6D9C">
            <w:pPr>
              <w:pStyle w:val="PlainText"/>
              <w:ind w:left="3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3214" w:type="dxa"/>
            <w:tcBorders>
              <w:bottom w:val="single" w:sz="4" w:space="0" w:color="auto"/>
            </w:tcBorders>
          </w:tcPr>
          <w:p w14:paraId="2A825F95" w14:textId="77777777" w:rsidR="007E6D9C" w:rsidRPr="00F47686" w:rsidRDefault="007E6D9C" w:rsidP="007E6D9C">
            <w:pPr>
              <w:pStyle w:val="PlainText"/>
              <w:ind w:left="4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61233" w:rsidRPr="00F47686" w14:paraId="5BBD3280" w14:textId="77777777" w:rsidTr="00A164D5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2EF944DB" w14:textId="17AFEFEB" w:rsidR="00E61233" w:rsidRPr="00F47686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2BD358CE" w14:textId="6C6C4668" w:rsidR="00E61233" w:rsidRPr="00F47686" w:rsidRDefault="00E61233" w:rsidP="00E61233">
            <w:pPr>
              <w:pStyle w:val="PlainText"/>
              <w:ind w:left="3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14:paraId="6602A91B" w14:textId="76FD3F24" w:rsidR="00E61233" w:rsidRPr="00F47686" w:rsidRDefault="00E61233" w:rsidP="00E61233">
            <w:pPr>
              <w:pStyle w:val="PlainText"/>
              <w:ind w:left="8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F1E5B96" w14:textId="61D65810" w:rsidR="00E61233" w:rsidRPr="00F47686" w:rsidRDefault="00E61233" w:rsidP="00E61233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  <w:tcBorders>
              <w:top w:val="single" w:sz="4" w:space="0" w:color="auto"/>
              <w:bottom w:val="single" w:sz="4" w:space="0" w:color="auto"/>
            </w:tcBorders>
          </w:tcPr>
          <w:p w14:paraId="1AAC36C0" w14:textId="5123B4A7" w:rsidR="00E61233" w:rsidRPr="00F47686" w:rsidRDefault="00E61233" w:rsidP="00E61233">
            <w:pPr>
              <w:pStyle w:val="PlainText"/>
              <w:ind w:left="11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1233" w:rsidRPr="00F47686" w14:paraId="0ECCA549" w14:textId="77777777" w:rsidTr="000069E5">
        <w:tc>
          <w:tcPr>
            <w:tcW w:w="5949" w:type="dxa"/>
            <w:tcBorders>
              <w:top w:val="single" w:sz="4" w:space="0" w:color="auto"/>
            </w:tcBorders>
          </w:tcPr>
          <w:p w14:paraId="04472EAC" w14:textId="5393D825" w:rsidR="00E61233" w:rsidRPr="00F47686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3760" w:type="dxa"/>
            <w:gridSpan w:val="2"/>
            <w:vMerge w:val="restart"/>
            <w:tcBorders>
              <w:top w:val="single" w:sz="4" w:space="0" w:color="auto"/>
            </w:tcBorders>
          </w:tcPr>
          <w:p w14:paraId="3EC252A7" w14:textId="77777777" w:rsidR="00E61233" w:rsidRPr="00F47686" w:rsidRDefault="00E61233" w:rsidP="00E61233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8.02%</w:t>
            </w:r>
          </w:p>
          <w:p w14:paraId="3FE9AF61" w14:textId="77777777" w:rsidR="00E61233" w:rsidRPr="00F47686" w:rsidRDefault="00E61233" w:rsidP="00E61233">
            <w:pPr>
              <w:pStyle w:val="PlainText"/>
              <w:ind w:left="46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48.62%</w:t>
            </w:r>
          </w:p>
          <w:p w14:paraId="6854098A" w14:textId="02F9E67F" w:rsidR="00E61233" w:rsidRPr="00F47686" w:rsidRDefault="00E61233" w:rsidP="00E61233">
            <w:pPr>
              <w:pStyle w:val="PlainText"/>
              <w:ind w:left="5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219.07***</w:t>
            </w:r>
          </w:p>
        </w:tc>
        <w:tc>
          <w:tcPr>
            <w:tcW w:w="5312" w:type="dxa"/>
            <w:gridSpan w:val="2"/>
            <w:vMerge w:val="restart"/>
            <w:tcBorders>
              <w:top w:val="single" w:sz="4" w:space="0" w:color="auto"/>
            </w:tcBorders>
          </w:tcPr>
          <w:p w14:paraId="739F1940" w14:textId="77777777" w:rsidR="00E61233" w:rsidRPr="00F47686" w:rsidRDefault="00E61233" w:rsidP="00E61233">
            <w:pPr>
              <w:pStyle w:val="PlainText"/>
              <w:ind w:left="15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6.78%</w:t>
            </w:r>
          </w:p>
          <w:p w14:paraId="39988FAE" w14:textId="77777777" w:rsidR="00E61233" w:rsidRPr="00F47686" w:rsidRDefault="00E61233" w:rsidP="00E61233">
            <w:pPr>
              <w:pStyle w:val="PlainText"/>
              <w:ind w:left="1541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48.85%</w:t>
            </w:r>
          </w:p>
          <w:p w14:paraId="1D4C2FA6" w14:textId="2CCCE18D" w:rsidR="00E61233" w:rsidRPr="00F47686" w:rsidRDefault="00E61233" w:rsidP="00E61233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177.65***</w:t>
            </w:r>
          </w:p>
        </w:tc>
      </w:tr>
      <w:tr w:rsidR="00E61233" w:rsidRPr="00F47686" w14:paraId="4D9ACEB0" w14:textId="77777777" w:rsidTr="000069E5">
        <w:tc>
          <w:tcPr>
            <w:tcW w:w="5949" w:type="dxa"/>
          </w:tcPr>
          <w:p w14:paraId="5BED9AEA" w14:textId="69D7F21C" w:rsidR="00E61233" w:rsidRPr="00F47686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3760" w:type="dxa"/>
            <w:gridSpan w:val="2"/>
            <w:vMerge/>
          </w:tcPr>
          <w:p w14:paraId="175A7974" w14:textId="25A1C2A5" w:rsidR="00E61233" w:rsidRPr="00F47686" w:rsidRDefault="00E61233" w:rsidP="00E61233">
            <w:pPr>
              <w:pStyle w:val="PlainText"/>
              <w:ind w:left="56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312" w:type="dxa"/>
            <w:gridSpan w:val="2"/>
            <w:vMerge/>
          </w:tcPr>
          <w:p w14:paraId="57400208" w14:textId="58D161BB" w:rsidR="00E61233" w:rsidRPr="00F47686" w:rsidRDefault="00E61233" w:rsidP="00E61233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E61233" w:rsidRPr="00F47686" w14:paraId="6D3E3145" w14:textId="77777777" w:rsidTr="00E61233">
        <w:tc>
          <w:tcPr>
            <w:tcW w:w="5949" w:type="dxa"/>
            <w:tcBorders>
              <w:bottom w:val="single" w:sz="4" w:space="0" w:color="auto"/>
            </w:tcBorders>
          </w:tcPr>
          <w:p w14:paraId="46F8115A" w14:textId="689D1B0E" w:rsidR="00E61233" w:rsidRPr="00F47686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F4768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3760" w:type="dxa"/>
            <w:gridSpan w:val="2"/>
            <w:vMerge/>
            <w:tcBorders>
              <w:bottom w:val="single" w:sz="4" w:space="0" w:color="auto"/>
            </w:tcBorders>
          </w:tcPr>
          <w:p w14:paraId="667E8AD2" w14:textId="05EA15EF" w:rsidR="00E61233" w:rsidRPr="00F47686" w:rsidRDefault="00E61233" w:rsidP="00E61233">
            <w:pPr>
              <w:pStyle w:val="PlainText"/>
              <w:ind w:left="56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312" w:type="dxa"/>
            <w:gridSpan w:val="2"/>
            <w:vMerge/>
            <w:tcBorders>
              <w:bottom w:val="single" w:sz="4" w:space="0" w:color="auto"/>
            </w:tcBorders>
          </w:tcPr>
          <w:p w14:paraId="6EC3EBE9" w14:textId="6F8A2F44" w:rsidR="00E61233" w:rsidRPr="00F47686" w:rsidRDefault="00E61233" w:rsidP="00E61233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E61233" w:rsidRPr="00F47686" w14:paraId="5303B0EC" w14:textId="77777777" w:rsidTr="00E61233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</w:tcPr>
          <w:p w14:paraId="05F50600" w14:textId="77777777" w:rsidR="00E61233" w:rsidRPr="00F47686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3F3F110" w14:textId="77777777" w:rsidR="00E61233" w:rsidRPr="00F47686" w:rsidRDefault="00E61233" w:rsidP="000069E5">
            <w:pPr>
              <w:pStyle w:val="PlainText"/>
              <w:ind w:left="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588</w:t>
            </w:r>
          </w:p>
        </w:tc>
        <w:tc>
          <w:tcPr>
            <w:tcW w:w="53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73BC17" w14:textId="77777777" w:rsidR="00E61233" w:rsidRPr="00F47686" w:rsidRDefault="00E61233" w:rsidP="000069E5">
            <w:pPr>
              <w:pStyle w:val="PlainText"/>
              <w:ind w:left="183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47686">
              <w:rPr>
                <w:rFonts w:ascii="Times New Roman" w:hAnsi="Times New Roman" w:cs="Times New Roman"/>
                <w:sz w:val="16"/>
                <w:szCs w:val="16"/>
              </w:rPr>
              <w:t>5588</w:t>
            </w:r>
          </w:p>
        </w:tc>
      </w:tr>
    </w:tbl>
    <w:p w14:paraId="6009DE8D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75ABA4E1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54E14DE3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4FA71D28" w14:textId="76014A62" w:rsidR="007D1E40" w:rsidRPr="00B1111F" w:rsidRDefault="007D1E40" w:rsidP="007D1E40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</w:p>
    <w:p w14:paraId="5916760D" w14:textId="77777777" w:rsidR="001B20B6" w:rsidRPr="00171BBC" w:rsidRDefault="001B20B6" w:rsidP="007D1E40">
      <w:pPr>
        <w:pStyle w:val="PlainText"/>
        <w:rPr>
          <w:rFonts w:ascii="Times New Roman" w:hAnsi="Times New Roman" w:cs="Times New Roman"/>
        </w:rPr>
      </w:pPr>
    </w:p>
    <w:p w14:paraId="25B57C7C" w14:textId="77777777" w:rsidR="00F47686" w:rsidRDefault="00F4768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3154D4A" w14:textId="7087BBA7" w:rsidR="00190C11" w:rsidRPr="008F1BA9" w:rsidRDefault="00974A87" w:rsidP="00190C11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5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. Association of severity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’s </w:t>
      </w:r>
      <w:r w:rsidR="00190C11" w:rsidRPr="008F1BA9">
        <w:rPr>
          <w:rFonts w:ascii="Times New Roman" w:hAnsi="Times New Roman" w:cs="Times New Roman"/>
          <w:bCs/>
          <w:sz w:val="18"/>
          <w:szCs w:val="18"/>
        </w:rPr>
        <w:t>maths score</w:t>
      </w:r>
      <w:r w:rsidR="000069E5" w:rsidRPr="000069E5">
        <w:rPr>
          <w:rFonts w:ascii="Times New Roman" w:hAnsi="Times New Roman" w:cs="Times New Roman"/>
          <w:bCs/>
          <w:sz w:val="18"/>
          <w:szCs w:val="18"/>
        </w:rPr>
        <w:t>- Young Lives dataset for years 2009, 2013 and 2016.</w:t>
      </w:r>
    </w:p>
    <w:tbl>
      <w:tblPr>
        <w:tblStyle w:val="TableGrid"/>
        <w:tblW w:w="168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4"/>
        <w:gridCol w:w="1783"/>
        <w:gridCol w:w="1996"/>
        <w:gridCol w:w="2245"/>
        <w:gridCol w:w="2781"/>
        <w:gridCol w:w="2245"/>
      </w:tblGrid>
      <w:tr w:rsidR="006D771E" w:rsidRPr="000069E5" w14:paraId="0AD9E528" w14:textId="77777777" w:rsidTr="00E61233">
        <w:trPr>
          <w:gridAfter w:val="1"/>
          <w:wAfter w:w="2245" w:type="dxa"/>
        </w:trPr>
        <w:tc>
          <w:tcPr>
            <w:tcW w:w="5804" w:type="dxa"/>
            <w:tcBorders>
              <w:top w:val="single" w:sz="4" w:space="0" w:color="auto"/>
              <w:bottom w:val="single" w:sz="4" w:space="0" w:color="auto"/>
            </w:tcBorders>
          </w:tcPr>
          <w:p w14:paraId="5342D26B" w14:textId="77777777" w:rsidR="006D771E" w:rsidRPr="000069E5" w:rsidRDefault="006D771E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8F3819" w14:textId="77777777" w:rsidR="006D771E" w:rsidRPr="000069E5" w:rsidRDefault="006D771E" w:rsidP="00110760">
            <w:pPr>
              <w:pStyle w:val="PlainText"/>
              <w:ind w:left="1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80022" w14:textId="77777777" w:rsidR="006D771E" w:rsidRPr="000069E5" w:rsidRDefault="006D771E" w:rsidP="00110760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6D771E" w:rsidRPr="000069E5" w14:paraId="63CD97CE" w14:textId="77777777" w:rsidTr="00E61233">
        <w:trPr>
          <w:gridAfter w:val="1"/>
          <w:wAfter w:w="2245" w:type="dxa"/>
        </w:trPr>
        <w:tc>
          <w:tcPr>
            <w:tcW w:w="5804" w:type="dxa"/>
            <w:tcBorders>
              <w:top w:val="single" w:sz="4" w:space="0" w:color="auto"/>
            </w:tcBorders>
          </w:tcPr>
          <w:p w14:paraId="6438E9F9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7674E95E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E29BB46" w14:textId="026EEBF0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2025DA6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4FCF6E76" w14:textId="1BF7354C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0069E5" w14:paraId="0207EBAB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6145AC1A" w14:textId="77777777" w:rsidR="006D771E" w:rsidRPr="000069E5" w:rsidRDefault="006D771E" w:rsidP="00DD73A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Severity of food insecurity</w:t>
            </w:r>
          </w:p>
        </w:tc>
        <w:tc>
          <w:tcPr>
            <w:tcW w:w="1783" w:type="dxa"/>
            <w:tcBorders>
              <w:top w:val="single" w:sz="4" w:space="0" w:color="auto"/>
            </w:tcBorders>
          </w:tcPr>
          <w:p w14:paraId="48E83B5C" w14:textId="77777777" w:rsidR="006D771E" w:rsidRPr="000069E5" w:rsidRDefault="006D771E" w:rsidP="00DD73A1">
            <w:pPr>
              <w:pStyle w:val="Plain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103A1111" w14:textId="77777777" w:rsidR="006D771E" w:rsidRPr="000069E5" w:rsidRDefault="006D771E" w:rsidP="00DD73A1">
            <w:pPr>
              <w:pStyle w:val="Plain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1EAD6815" w14:textId="77777777" w:rsidR="006D771E" w:rsidRPr="000069E5" w:rsidRDefault="006D771E" w:rsidP="00DD73A1">
            <w:pPr>
              <w:pStyle w:val="PlainText"/>
              <w:ind w:left="31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7D7EBC3A" w14:textId="77777777" w:rsidR="006D771E" w:rsidRPr="000069E5" w:rsidRDefault="006D771E" w:rsidP="00DD73A1">
            <w:pPr>
              <w:pStyle w:val="PlainText"/>
              <w:ind w:left="1429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73A1" w:rsidRPr="000069E5" w14:paraId="15025015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4E8B67F" w14:textId="77777777" w:rsidR="00DD73A1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ood secure</w:t>
            </w:r>
          </w:p>
        </w:tc>
        <w:tc>
          <w:tcPr>
            <w:tcW w:w="1783" w:type="dxa"/>
          </w:tcPr>
          <w:p w14:paraId="6EADE287" w14:textId="484D8423" w:rsidR="00DD73A1" w:rsidRPr="000069E5" w:rsidRDefault="00197940" w:rsidP="00F35B9A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96" w:type="dxa"/>
          </w:tcPr>
          <w:p w14:paraId="1FD85550" w14:textId="7CF4191D" w:rsidR="00DD73A1" w:rsidRPr="000069E5" w:rsidRDefault="00DD73A1" w:rsidP="00F35B9A">
            <w:pPr>
              <w:pStyle w:val="PlainText"/>
              <w:ind w:left="13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494DA791" w14:textId="1C1F6F0D" w:rsidR="00DD73A1" w:rsidRPr="000069E5" w:rsidRDefault="00197940" w:rsidP="00F35B9A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432246C8" w14:textId="3B74741B" w:rsidR="00DD73A1" w:rsidRPr="000069E5" w:rsidRDefault="00DD73A1" w:rsidP="00F35B9A">
            <w:pPr>
              <w:pStyle w:val="PlainText"/>
              <w:ind w:left="2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D73A1" w:rsidRPr="000069E5" w14:paraId="4449A4C6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14C6FEE9" w14:textId="77777777" w:rsidR="00DD73A1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ild food insecure</w:t>
            </w:r>
          </w:p>
        </w:tc>
        <w:tc>
          <w:tcPr>
            <w:tcW w:w="1783" w:type="dxa"/>
          </w:tcPr>
          <w:p w14:paraId="312DFCD9" w14:textId="545E0AAF" w:rsidR="00DD73A1" w:rsidRPr="000069E5" w:rsidRDefault="00DD73A1" w:rsidP="00F35B9A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6***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96" w:type="dxa"/>
          </w:tcPr>
          <w:p w14:paraId="4C49E041" w14:textId="77777777" w:rsidR="00DD73A1" w:rsidRPr="000069E5" w:rsidRDefault="00DD73A1" w:rsidP="00F35B9A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45" w:type="dxa"/>
          </w:tcPr>
          <w:p w14:paraId="492D0C22" w14:textId="77777777" w:rsidR="00DD73A1" w:rsidRPr="000069E5" w:rsidRDefault="00DD73A1" w:rsidP="00F35B9A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781" w:type="dxa"/>
          </w:tcPr>
          <w:p w14:paraId="60374B1E" w14:textId="77777777" w:rsidR="00DD73A1" w:rsidRPr="000069E5" w:rsidRDefault="00DD73A1" w:rsidP="00F35B9A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DD73A1" w:rsidRPr="000069E5" w14:paraId="3B980494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584328D4" w14:textId="77777777" w:rsidR="00DD73A1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oderat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e/severe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food in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ecur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  <w:tc>
          <w:tcPr>
            <w:tcW w:w="1783" w:type="dxa"/>
          </w:tcPr>
          <w:p w14:paraId="2382323F" w14:textId="77777777" w:rsidR="00DD73A1" w:rsidRPr="000069E5" w:rsidRDefault="00DD73A1" w:rsidP="00F35B9A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</w:p>
        </w:tc>
        <w:tc>
          <w:tcPr>
            <w:tcW w:w="1996" w:type="dxa"/>
          </w:tcPr>
          <w:p w14:paraId="54CE5D92" w14:textId="77777777" w:rsidR="00DD73A1" w:rsidRPr="000069E5" w:rsidRDefault="00DD73A1" w:rsidP="00F35B9A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45" w:type="dxa"/>
          </w:tcPr>
          <w:p w14:paraId="0BE89D35" w14:textId="77777777" w:rsidR="00DD73A1" w:rsidRPr="000069E5" w:rsidRDefault="00DD73A1" w:rsidP="00F35B9A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2781" w:type="dxa"/>
          </w:tcPr>
          <w:p w14:paraId="75E3B4B2" w14:textId="77777777" w:rsidR="00DD73A1" w:rsidRPr="000069E5" w:rsidRDefault="00DD73A1" w:rsidP="00F35B9A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3D088C" w:rsidRPr="000069E5" w14:paraId="25D23781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51F47B9B" w14:textId="40E17ACE" w:rsidR="003D088C" w:rsidRPr="000069E5" w:rsidRDefault="008F1BA9" w:rsidP="003D088C">
            <w:pPr>
              <w:pStyle w:val="PlainText"/>
              <w:ind w:right="-2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783" w:type="dxa"/>
          </w:tcPr>
          <w:p w14:paraId="2B36BAFB" w14:textId="77777777" w:rsidR="003D088C" w:rsidRPr="000069E5" w:rsidRDefault="003D088C" w:rsidP="003D088C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6DB00892" w14:textId="77777777" w:rsidR="003D088C" w:rsidRPr="000069E5" w:rsidRDefault="003D088C" w:rsidP="003D088C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1545BDA1" w14:textId="77777777" w:rsidR="003D088C" w:rsidRPr="000069E5" w:rsidRDefault="003D088C" w:rsidP="003D088C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2F88953E" w14:textId="77777777" w:rsidR="003D088C" w:rsidRPr="000069E5" w:rsidRDefault="003D088C" w:rsidP="003D088C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0069E5" w14:paraId="690F417E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CA80A63" w14:textId="46AC28A2" w:rsidR="003D088C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783" w:type="dxa"/>
          </w:tcPr>
          <w:p w14:paraId="25A3261F" w14:textId="77777777" w:rsidR="003D088C" w:rsidRPr="000069E5" w:rsidRDefault="003D088C" w:rsidP="003D088C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EFA48E7" w14:textId="77777777" w:rsidR="003D088C" w:rsidRPr="000069E5" w:rsidRDefault="003D088C" w:rsidP="003D088C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62CBB75C" w14:textId="77777777" w:rsidR="003D088C" w:rsidRPr="000069E5" w:rsidRDefault="003D088C" w:rsidP="003D088C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3C461E90" w14:textId="77777777" w:rsidR="003D088C" w:rsidRPr="000069E5" w:rsidRDefault="003D088C" w:rsidP="003D088C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0069E5" w14:paraId="660C737C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9506E0C" w14:textId="77777777" w:rsidR="003D088C" w:rsidRPr="000069E5" w:rsidRDefault="003D088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783" w:type="dxa"/>
          </w:tcPr>
          <w:p w14:paraId="6D9A6BB8" w14:textId="6F8B6655" w:rsidR="003D088C" w:rsidRPr="000069E5" w:rsidRDefault="00197940" w:rsidP="003D088C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96" w:type="dxa"/>
          </w:tcPr>
          <w:p w14:paraId="582355DF" w14:textId="51E1ACE2" w:rsidR="003D088C" w:rsidRPr="000069E5" w:rsidRDefault="003D088C" w:rsidP="003D088C">
            <w:pPr>
              <w:pStyle w:val="PlainText"/>
              <w:ind w:left="13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5EA238BB" w14:textId="27DDCF6D" w:rsidR="003D088C" w:rsidRPr="000069E5" w:rsidRDefault="00197940" w:rsidP="003D088C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10674D48" w14:textId="1DB7611F" w:rsidR="003D088C" w:rsidRPr="000069E5" w:rsidRDefault="00E10906" w:rsidP="003D088C">
            <w:pPr>
              <w:pStyle w:val="PlainText"/>
              <w:ind w:left="2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D088C" w:rsidRPr="000069E5" w14:paraId="4C30B794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6B73BF5" w14:textId="77777777" w:rsidR="003D088C" w:rsidRPr="000069E5" w:rsidRDefault="003D088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783" w:type="dxa"/>
          </w:tcPr>
          <w:p w14:paraId="3E83ECA9" w14:textId="77777777" w:rsidR="003D088C" w:rsidRPr="000069E5" w:rsidRDefault="003D088C" w:rsidP="003D088C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1996" w:type="dxa"/>
          </w:tcPr>
          <w:p w14:paraId="661AF43F" w14:textId="77777777" w:rsidR="003D088C" w:rsidRPr="000069E5" w:rsidRDefault="003D088C" w:rsidP="003D088C">
            <w:pPr>
              <w:pStyle w:val="PlainText"/>
              <w:ind w:left="9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45" w:type="dxa"/>
          </w:tcPr>
          <w:p w14:paraId="33190175" w14:textId="77777777" w:rsidR="003D088C" w:rsidRPr="000069E5" w:rsidRDefault="003D088C" w:rsidP="003D088C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2781" w:type="dxa"/>
          </w:tcPr>
          <w:p w14:paraId="6159C6E9" w14:textId="77777777" w:rsidR="003D088C" w:rsidRPr="000069E5" w:rsidRDefault="003D088C" w:rsidP="003D088C">
            <w:pPr>
              <w:pStyle w:val="PlainText"/>
              <w:ind w:left="18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DD73A1" w:rsidRPr="000069E5" w14:paraId="698840DB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3FF87EE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783" w:type="dxa"/>
          </w:tcPr>
          <w:p w14:paraId="7D0E5CCB" w14:textId="77777777" w:rsidR="00DD73A1" w:rsidRPr="000069E5" w:rsidRDefault="00DD73A1" w:rsidP="00F35B9A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1996" w:type="dxa"/>
          </w:tcPr>
          <w:p w14:paraId="2B0AE5D0" w14:textId="77777777" w:rsidR="00DD73A1" w:rsidRPr="000069E5" w:rsidRDefault="00DD73A1" w:rsidP="00F35B9A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245" w:type="dxa"/>
          </w:tcPr>
          <w:p w14:paraId="5C1F1F06" w14:textId="77777777" w:rsidR="00DD73A1" w:rsidRPr="000069E5" w:rsidRDefault="00DD73A1" w:rsidP="00F35B9A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**</w:t>
            </w:r>
          </w:p>
        </w:tc>
        <w:tc>
          <w:tcPr>
            <w:tcW w:w="2781" w:type="dxa"/>
          </w:tcPr>
          <w:p w14:paraId="30F60771" w14:textId="77777777" w:rsidR="00DD73A1" w:rsidRPr="000069E5" w:rsidRDefault="00DD73A1" w:rsidP="00F35B9A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DD73A1" w:rsidRPr="000069E5" w14:paraId="41B985EE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2B2D045A" w14:textId="77777777" w:rsidR="00DD73A1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irth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783" w:type="dxa"/>
          </w:tcPr>
          <w:p w14:paraId="790CAEA8" w14:textId="77777777" w:rsidR="00DD73A1" w:rsidRPr="000069E5" w:rsidRDefault="00DD73A1" w:rsidP="00F35B9A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1996" w:type="dxa"/>
          </w:tcPr>
          <w:p w14:paraId="76956B8C" w14:textId="77777777" w:rsidR="00DD73A1" w:rsidRPr="000069E5" w:rsidRDefault="00DD73A1" w:rsidP="00F35B9A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45" w:type="dxa"/>
          </w:tcPr>
          <w:p w14:paraId="5D4BD843" w14:textId="77777777" w:rsidR="00DD73A1" w:rsidRPr="000069E5" w:rsidRDefault="00DD73A1" w:rsidP="00F35B9A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2781" w:type="dxa"/>
          </w:tcPr>
          <w:p w14:paraId="41B46CAA" w14:textId="77777777" w:rsidR="00DD73A1" w:rsidRPr="000069E5" w:rsidRDefault="00DD73A1" w:rsidP="00F35B9A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DD73A1" w:rsidRPr="000069E5" w14:paraId="4AEFD406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553E2F1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783" w:type="dxa"/>
          </w:tcPr>
          <w:p w14:paraId="7E35E51B" w14:textId="77777777" w:rsidR="00DD73A1" w:rsidRPr="000069E5" w:rsidRDefault="00DD73A1" w:rsidP="00F35B9A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996" w:type="dxa"/>
          </w:tcPr>
          <w:p w14:paraId="74A3276E" w14:textId="77777777" w:rsidR="00DD73A1" w:rsidRPr="000069E5" w:rsidRDefault="00DD73A1" w:rsidP="00F35B9A">
            <w:pPr>
              <w:pStyle w:val="PlainText"/>
              <w:ind w:left="8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45" w:type="dxa"/>
          </w:tcPr>
          <w:p w14:paraId="322C9315" w14:textId="77777777" w:rsidR="00DD73A1" w:rsidRPr="000069E5" w:rsidRDefault="00DD73A1" w:rsidP="00F35B9A">
            <w:pPr>
              <w:pStyle w:val="PlainText"/>
              <w:ind w:left="8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781" w:type="dxa"/>
          </w:tcPr>
          <w:p w14:paraId="73136AA9" w14:textId="77777777" w:rsidR="00DD73A1" w:rsidRPr="000069E5" w:rsidRDefault="00DD73A1" w:rsidP="00F35B9A">
            <w:pPr>
              <w:pStyle w:val="PlainText"/>
              <w:ind w:left="14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DD73A1" w:rsidRPr="000069E5" w14:paraId="3DFF56E7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6DA5C31E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Private school</w:t>
            </w:r>
          </w:p>
        </w:tc>
        <w:tc>
          <w:tcPr>
            <w:tcW w:w="1783" w:type="dxa"/>
          </w:tcPr>
          <w:p w14:paraId="0B3B470B" w14:textId="77777777" w:rsidR="00DD73A1" w:rsidRPr="000069E5" w:rsidRDefault="00DD73A1" w:rsidP="00F35B9A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9***</w:t>
            </w:r>
          </w:p>
        </w:tc>
        <w:tc>
          <w:tcPr>
            <w:tcW w:w="1996" w:type="dxa"/>
          </w:tcPr>
          <w:p w14:paraId="7C212F42" w14:textId="77777777" w:rsidR="00DD73A1" w:rsidRPr="000069E5" w:rsidRDefault="00DD73A1" w:rsidP="00F35B9A">
            <w:pPr>
              <w:pStyle w:val="PlainText"/>
              <w:ind w:left="9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45" w:type="dxa"/>
          </w:tcPr>
          <w:p w14:paraId="201EF502" w14:textId="77777777" w:rsidR="00DD73A1" w:rsidRPr="000069E5" w:rsidRDefault="00DD73A1" w:rsidP="00F35B9A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2781" w:type="dxa"/>
          </w:tcPr>
          <w:p w14:paraId="5EAA1548" w14:textId="77777777" w:rsidR="00DD73A1" w:rsidRPr="000069E5" w:rsidRDefault="00DD73A1" w:rsidP="00F35B9A">
            <w:pPr>
              <w:pStyle w:val="PlainText"/>
              <w:ind w:left="18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DD73A1" w:rsidRPr="000069E5" w14:paraId="16AA5A11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7B5BD67" w14:textId="77777777" w:rsidR="00DD73A1" w:rsidRPr="000069E5" w:rsidRDefault="00625989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maths</w:t>
            </w:r>
            <w:r w:rsidR="006B568E"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783" w:type="dxa"/>
          </w:tcPr>
          <w:p w14:paraId="622FD7F5" w14:textId="77777777" w:rsidR="00DD73A1" w:rsidRPr="000069E5" w:rsidRDefault="00DD73A1" w:rsidP="00F35B9A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68***</w:t>
            </w:r>
          </w:p>
        </w:tc>
        <w:tc>
          <w:tcPr>
            <w:tcW w:w="1996" w:type="dxa"/>
          </w:tcPr>
          <w:p w14:paraId="607CAD0A" w14:textId="77777777" w:rsidR="00DD73A1" w:rsidRPr="000069E5" w:rsidRDefault="00DD73A1" w:rsidP="00F35B9A">
            <w:pPr>
              <w:pStyle w:val="PlainText"/>
              <w:ind w:left="9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45" w:type="dxa"/>
          </w:tcPr>
          <w:p w14:paraId="2A074D13" w14:textId="77777777" w:rsidR="00DD73A1" w:rsidRPr="000069E5" w:rsidRDefault="00DD73A1" w:rsidP="00F35B9A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66***</w:t>
            </w:r>
          </w:p>
        </w:tc>
        <w:tc>
          <w:tcPr>
            <w:tcW w:w="2781" w:type="dxa"/>
          </w:tcPr>
          <w:p w14:paraId="75248FB7" w14:textId="77777777" w:rsidR="00DD73A1" w:rsidRPr="000069E5" w:rsidRDefault="00DD73A1" w:rsidP="00F35B9A">
            <w:pPr>
              <w:pStyle w:val="PlainText"/>
              <w:ind w:left="17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7E6D9C" w:rsidRPr="000069E5" w14:paraId="6B0B44D3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204DF7F3" w14:textId="77777777" w:rsidR="007E6D9C" w:rsidRPr="000069E5" w:rsidRDefault="007E6D9C" w:rsidP="007E6D9C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783" w:type="dxa"/>
          </w:tcPr>
          <w:p w14:paraId="6A2DDA79" w14:textId="77777777" w:rsidR="007E6D9C" w:rsidRPr="000069E5" w:rsidRDefault="007E6D9C" w:rsidP="007E6D9C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C2352CF" w14:textId="77777777" w:rsidR="007E6D9C" w:rsidRPr="000069E5" w:rsidRDefault="007E6D9C" w:rsidP="007E6D9C">
            <w:pPr>
              <w:pStyle w:val="PlainText"/>
              <w:ind w:left="9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722CBCE4" w14:textId="77777777" w:rsidR="007E6D9C" w:rsidRPr="000069E5" w:rsidRDefault="007E6D9C" w:rsidP="007E6D9C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39577409" w14:textId="77777777" w:rsidR="007E6D9C" w:rsidRPr="000069E5" w:rsidRDefault="007E6D9C" w:rsidP="007E6D9C">
            <w:pPr>
              <w:pStyle w:val="PlainText"/>
              <w:ind w:left="17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25BBD308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2A5C3E67" w14:textId="77777777" w:rsidR="007E6D9C" w:rsidRPr="000069E5" w:rsidRDefault="007E6D9C" w:rsidP="00625989">
            <w:pPr>
              <w:pStyle w:val="PlainText"/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783" w:type="dxa"/>
          </w:tcPr>
          <w:p w14:paraId="2FD2B0B0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40D11D6A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31623E4E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81" w:type="dxa"/>
          </w:tcPr>
          <w:p w14:paraId="20FD052A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7E6D9C" w:rsidRPr="000069E5" w14:paraId="58301866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319BAB48" w14:textId="77777777" w:rsidR="007E6D9C" w:rsidRPr="000069E5" w:rsidRDefault="007E6D9C" w:rsidP="00625989">
            <w:pPr>
              <w:pStyle w:val="PlainText"/>
              <w:ind w:firstLine="17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783" w:type="dxa"/>
          </w:tcPr>
          <w:p w14:paraId="3C06A6AC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6634F33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18628F6C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1824D5F0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1517E61C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4824F472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83" w:type="dxa"/>
          </w:tcPr>
          <w:p w14:paraId="4CC288C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E058864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154E3F38" w14:textId="0FDE8A69" w:rsidR="007E6D9C" w:rsidRPr="000069E5" w:rsidRDefault="00197940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75DC077B" w14:textId="6770863B" w:rsidR="007E6D9C" w:rsidRPr="000069E5" w:rsidRDefault="007E6D9C" w:rsidP="007E6D9C">
            <w:pPr>
              <w:pStyle w:val="PlainText"/>
              <w:ind w:left="10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4821F98B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50E36D5A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83" w:type="dxa"/>
          </w:tcPr>
          <w:p w14:paraId="3FE703D7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1C8B2966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1BFDCD0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781" w:type="dxa"/>
          </w:tcPr>
          <w:p w14:paraId="5886D839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7E6D9C" w:rsidRPr="000069E5" w14:paraId="5DB43795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5A6F267B" w14:textId="77777777" w:rsidR="007E6D9C" w:rsidRPr="000069E5" w:rsidRDefault="007E6D9C" w:rsidP="00625989">
            <w:pPr>
              <w:pStyle w:val="PlainText"/>
              <w:ind w:firstLine="17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783" w:type="dxa"/>
          </w:tcPr>
          <w:p w14:paraId="7524267B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06E528CF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05B44E0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686DF746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0977ADE8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65C53255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783" w:type="dxa"/>
          </w:tcPr>
          <w:p w14:paraId="5928D399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0E4A83E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5BB3F1CA" w14:textId="331C72CC" w:rsidR="007E6D9C" w:rsidRPr="000069E5" w:rsidRDefault="00197940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214FB24B" w14:textId="656CDDAA" w:rsidR="007E6D9C" w:rsidRPr="000069E5" w:rsidRDefault="007E6D9C" w:rsidP="007E6D9C">
            <w:pPr>
              <w:pStyle w:val="PlainText"/>
              <w:ind w:left="10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29177BBA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4F575BC5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783" w:type="dxa"/>
          </w:tcPr>
          <w:p w14:paraId="6568812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52EFD1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6B16D33" w14:textId="77777777" w:rsidR="007E6D9C" w:rsidRPr="000069E5" w:rsidRDefault="007E6D9C" w:rsidP="007E6D9C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2781" w:type="dxa"/>
          </w:tcPr>
          <w:p w14:paraId="7FB6F665" w14:textId="77777777" w:rsidR="007E6D9C" w:rsidRPr="000069E5" w:rsidRDefault="007E6D9C" w:rsidP="007E6D9C">
            <w:pPr>
              <w:pStyle w:val="PlainText"/>
              <w:ind w:left="5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1F0669C4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4F24BF1" w14:textId="77777777" w:rsidR="007E6D9C" w:rsidRPr="000069E5" w:rsidRDefault="007E6D9C" w:rsidP="00625989">
            <w:pPr>
              <w:pStyle w:val="PlainText"/>
              <w:ind w:firstLine="17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783" w:type="dxa"/>
          </w:tcPr>
          <w:p w14:paraId="5E5806F5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720FDDDC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65BF4099" w14:textId="77777777" w:rsidR="007E6D9C" w:rsidRPr="000069E5" w:rsidRDefault="007E6D9C" w:rsidP="007E6D9C">
            <w:pPr>
              <w:pStyle w:val="PlainText"/>
              <w:ind w:left="4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751E1B33" w14:textId="77777777" w:rsidR="007E6D9C" w:rsidRPr="000069E5" w:rsidRDefault="007E6D9C" w:rsidP="007E6D9C">
            <w:pPr>
              <w:pStyle w:val="PlainText"/>
              <w:ind w:left="58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34A7F6DA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54144FF4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783" w:type="dxa"/>
          </w:tcPr>
          <w:p w14:paraId="2A4C35FC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48BFBF1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7F11C3B1" w14:textId="2EA16CE4" w:rsidR="007E6D9C" w:rsidRPr="000069E5" w:rsidRDefault="00197940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678D594E" w14:textId="01DB28EB" w:rsidR="007E6D9C" w:rsidRPr="000069E5" w:rsidRDefault="007E6D9C" w:rsidP="007E6D9C">
            <w:pPr>
              <w:pStyle w:val="PlainText"/>
              <w:ind w:left="10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718A9472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2AB5EA27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783" w:type="dxa"/>
          </w:tcPr>
          <w:p w14:paraId="1FE4B5A8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2419BF8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0AD6760B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781" w:type="dxa"/>
          </w:tcPr>
          <w:p w14:paraId="607B3419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7E6D9C" w:rsidRPr="000069E5" w14:paraId="3934FBFF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6C6DD2CC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783" w:type="dxa"/>
          </w:tcPr>
          <w:p w14:paraId="4C3CBFD7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1986BF4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5F72491A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5***</w:t>
            </w:r>
          </w:p>
        </w:tc>
        <w:tc>
          <w:tcPr>
            <w:tcW w:w="2781" w:type="dxa"/>
          </w:tcPr>
          <w:p w14:paraId="3E6B6601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59DD45CA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40B431FD" w14:textId="77777777" w:rsidR="007E6D9C" w:rsidRPr="000069E5" w:rsidRDefault="007E6D9C" w:rsidP="00625989">
            <w:pPr>
              <w:pStyle w:val="PlainText"/>
              <w:ind w:firstLine="174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783" w:type="dxa"/>
          </w:tcPr>
          <w:p w14:paraId="5BEE9445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6ABB0157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32F647D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</w:tcPr>
          <w:p w14:paraId="6C2EC8E1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7A1CC6AF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18CB3F83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Caste</w:t>
            </w:r>
          </w:p>
        </w:tc>
        <w:tc>
          <w:tcPr>
            <w:tcW w:w="1783" w:type="dxa"/>
          </w:tcPr>
          <w:p w14:paraId="485031FF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479AE05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1B9C9E15" w14:textId="40CC7340" w:rsidR="007E6D9C" w:rsidRPr="000069E5" w:rsidRDefault="00197940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781" w:type="dxa"/>
          </w:tcPr>
          <w:p w14:paraId="62693B82" w14:textId="7E6E2B33" w:rsidR="007E6D9C" w:rsidRPr="000069E5" w:rsidRDefault="007E6D9C" w:rsidP="007E6D9C">
            <w:pPr>
              <w:pStyle w:val="PlainText"/>
              <w:ind w:left="10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3B3C1AAE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3CFF2D52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783" w:type="dxa"/>
          </w:tcPr>
          <w:p w14:paraId="247A8579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0B5F2EE7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5D971361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0***</w:t>
            </w:r>
          </w:p>
        </w:tc>
        <w:tc>
          <w:tcPr>
            <w:tcW w:w="2781" w:type="dxa"/>
          </w:tcPr>
          <w:p w14:paraId="07CF6AAD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3F704299" w14:textId="77777777" w:rsidTr="00E61233">
        <w:trPr>
          <w:gridAfter w:val="1"/>
          <w:wAfter w:w="2245" w:type="dxa"/>
        </w:trPr>
        <w:tc>
          <w:tcPr>
            <w:tcW w:w="5804" w:type="dxa"/>
          </w:tcPr>
          <w:p w14:paraId="0BD86905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783" w:type="dxa"/>
          </w:tcPr>
          <w:p w14:paraId="0841963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</w:tcPr>
          <w:p w14:paraId="572BCA8A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</w:tcPr>
          <w:p w14:paraId="4605E9D2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2781" w:type="dxa"/>
          </w:tcPr>
          <w:p w14:paraId="6BE80763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0B6A7956" w14:textId="77777777" w:rsidTr="00A164D5">
        <w:trPr>
          <w:gridAfter w:val="1"/>
          <w:wAfter w:w="2245" w:type="dxa"/>
        </w:trPr>
        <w:tc>
          <w:tcPr>
            <w:tcW w:w="5804" w:type="dxa"/>
            <w:tcBorders>
              <w:bottom w:val="single" w:sz="4" w:space="0" w:color="auto"/>
            </w:tcBorders>
          </w:tcPr>
          <w:p w14:paraId="50B7B522" w14:textId="77777777" w:rsidR="007E6D9C" w:rsidRPr="000069E5" w:rsidRDefault="007E6D9C" w:rsidP="00625989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783" w:type="dxa"/>
            <w:tcBorders>
              <w:bottom w:val="single" w:sz="4" w:space="0" w:color="auto"/>
            </w:tcBorders>
          </w:tcPr>
          <w:p w14:paraId="32ACB31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2660509B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58010174" w14:textId="77777777" w:rsidR="007E6D9C" w:rsidRPr="000069E5" w:rsidRDefault="007E6D9C" w:rsidP="007E6D9C">
            <w:pPr>
              <w:pStyle w:val="PlainText"/>
              <w:ind w:left="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14:paraId="39A1B35B" w14:textId="77777777" w:rsidR="007E6D9C" w:rsidRPr="000069E5" w:rsidRDefault="007E6D9C" w:rsidP="007E6D9C">
            <w:pPr>
              <w:pStyle w:val="PlainText"/>
              <w:ind w:left="7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E61233" w:rsidRPr="000069E5" w14:paraId="587AB3AB" w14:textId="77777777" w:rsidTr="00A164D5">
        <w:trPr>
          <w:gridAfter w:val="1"/>
          <w:wAfter w:w="2245" w:type="dxa"/>
        </w:trPr>
        <w:tc>
          <w:tcPr>
            <w:tcW w:w="5804" w:type="dxa"/>
            <w:tcBorders>
              <w:top w:val="single" w:sz="4" w:space="0" w:color="auto"/>
              <w:bottom w:val="single" w:sz="4" w:space="0" w:color="auto"/>
            </w:tcBorders>
          </w:tcPr>
          <w:p w14:paraId="0EBD9277" w14:textId="634BD69A" w:rsidR="00E61233" w:rsidRPr="000069E5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</w:tcPr>
          <w:p w14:paraId="19A897E1" w14:textId="196AC8A0" w:rsidR="00E61233" w:rsidRPr="000069E5" w:rsidRDefault="00E61233" w:rsidP="00E61233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73D75280" w14:textId="5763596E" w:rsidR="00E61233" w:rsidRPr="000069E5" w:rsidRDefault="00E61233" w:rsidP="00E61233">
            <w:pPr>
              <w:pStyle w:val="PlainText"/>
              <w:ind w:left="9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</w:tcPr>
          <w:p w14:paraId="2684E872" w14:textId="27B49FCE" w:rsidR="00E61233" w:rsidRPr="000069E5" w:rsidRDefault="00E61233" w:rsidP="00E61233">
            <w:pPr>
              <w:pStyle w:val="PlainText"/>
              <w:ind w:left="9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  <w:tcBorders>
              <w:top w:val="single" w:sz="4" w:space="0" w:color="auto"/>
              <w:bottom w:val="single" w:sz="4" w:space="0" w:color="auto"/>
            </w:tcBorders>
          </w:tcPr>
          <w:p w14:paraId="53D61F46" w14:textId="388A2B87" w:rsidR="00E61233" w:rsidRPr="000069E5" w:rsidRDefault="00E61233" w:rsidP="00E61233">
            <w:pPr>
              <w:pStyle w:val="PlainText"/>
              <w:ind w:left="16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E5" w:rsidRPr="000069E5" w14:paraId="0B779D59" w14:textId="41479690" w:rsidTr="000069E5">
        <w:tc>
          <w:tcPr>
            <w:tcW w:w="5804" w:type="dxa"/>
            <w:tcBorders>
              <w:top w:val="single" w:sz="4" w:space="0" w:color="auto"/>
            </w:tcBorders>
          </w:tcPr>
          <w:p w14:paraId="764B8EE5" w14:textId="6F74AC3B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3779" w:type="dxa"/>
            <w:gridSpan w:val="2"/>
            <w:vMerge w:val="restart"/>
            <w:tcBorders>
              <w:top w:val="single" w:sz="4" w:space="0" w:color="auto"/>
            </w:tcBorders>
          </w:tcPr>
          <w:p w14:paraId="2948E753" w14:textId="77777777" w:rsidR="000069E5" w:rsidRPr="000069E5" w:rsidRDefault="000069E5" w:rsidP="00E61233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89%</w:t>
            </w:r>
          </w:p>
          <w:p w14:paraId="6CDF1EA9" w14:textId="77777777" w:rsidR="000069E5" w:rsidRPr="000069E5" w:rsidRDefault="000069E5" w:rsidP="00E61233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.26%</w:t>
            </w:r>
          </w:p>
          <w:p w14:paraId="1A055BB0" w14:textId="46A82C7C" w:rsidR="000069E5" w:rsidRPr="000069E5" w:rsidRDefault="000069E5" w:rsidP="00E61233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3.72***</w:t>
            </w:r>
          </w:p>
        </w:tc>
        <w:tc>
          <w:tcPr>
            <w:tcW w:w="2245" w:type="dxa"/>
            <w:tcBorders>
              <w:top w:val="single" w:sz="4" w:space="0" w:color="auto"/>
            </w:tcBorders>
          </w:tcPr>
          <w:p w14:paraId="5A9B361E" w14:textId="6C19A150" w:rsidR="000069E5" w:rsidRPr="000069E5" w:rsidRDefault="000069E5" w:rsidP="00E61233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81" w:type="dxa"/>
            <w:tcBorders>
              <w:top w:val="single" w:sz="4" w:space="0" w:color="auto"/>
            </w:tcBorders>
          </w:tcPr>
          <w:p w14:paraId="0F780C2C" w14:textId="7383EC5F" w:rsidR="000069E5" w:rsidRPr="000069E5" w:rsidRDefault="000069E5" w:rsidP="00E61233">
            <w:pPr>
              <w:pStyle w:val="PlainText"/>
              <w:ind w:left="175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29%</w:t>
            </w:r>
          </w:p>
        </w:tc>
        <w:tc>
          <w:tcPr>
            <w:tcW w:w="2245" w:type="dxa"/>
          </w:tcPr>
          <w:p w14:paraId="7267E57B" w14:textId="77777777" w:rsidR="000069E5" w:rsidRPr="000069E5" w:rsidRDefault="000069E5" w:rsidP="00E612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E5" w:rsidRPr="000069E5" w14:paraId="22EEEDEB" w14:textId="0063F24E" w:rsidTr="000069E5">
        <w:tc>
          <w:tcPr>
            <w:tcW w:w="5804" w:type="dxa"/>
          </w:tcPr>
          <w:p w14:paraId="06DC1D00" w14:textId="6A004EEA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3779" w:type="dxa"/>
            <w:gridSpan w:val="2"/>
            <w:vMerge/>
          </w:tcPr>
          <w:p w14:paraId="5B5B6588" w14:textId="6EE540E9" w:rsidR="000069E5" w:rsidRPr="000069E5" w:rsidRDefault="000069E5" w:rsidP="00E61233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45" w:type="dxa"/>
          </w:tcPr>
          <w:p w14:paraId="5C52ED38" w14:textId="2154D786" w:rsidR="000069E5" w:rsidRPr="000069E5" w:rsidRDefault="000069E5" w:rsidP="00E61233">
            <w:pPr>
              <w:pStyle w:val="PlainText"/>
              <w:ind w:left="1061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781" w:type="dxa"/>
          </w:tcPr>
          <w:p w14:paraId="74635CE0" w14:textId="270FF040" w:rsidR="000069E5" w:rsidRPr="000069E5" w:rsidRDefault="000069E5" w:rsidP="00E61233">
            <w:pPr>
              <w:pStyle w:val="PlainText"/>
              <w:ind w:left="1742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6.60%</w:t>
            </w:r>
          </w:p>
        </w:tc>
        <w:tc>
          <w:tcPr>
            <w:tcW w:w="2245" w:type="dxa"/>
          </w:tcPr>
          <w:p w14:paraId="15534E30" w14:textId="77777777" w:rsidR="000069E5" w:rsidRPr="000069E5" w:rsidRDefault="000069E5" w:rsidP="00E612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E5" w:rsidRPr="000069E5" w14:paraId="05F1B13C" w14:textId="5A3F5502" w:rsidTr="000069E5">
        <w:tc>
          <w:tcPr>
            <w:tcW w:w="5804" w:type="dxa"/>
            <w:tcBorders>
              <w:bottom w:val="single" w:sz="4" w:space="0" w:color="auto"/>
            </w:tcBorders>
          </w:tcPr>
          <w:p w14:paraId="432A239E" w14:textId="7F4A4AFC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3779" w:type="dxa"/>
            <w:gridSpan w:val="2"/>
            <w:vMerge/>
            <w:tcBorders>
              <w:bottom w:val="single" w:sz="4" w:space="0" w:color="auto"/>
            </w:tcBorders>
          </w:tcPr>
          <w:p w14:paraId="572F28E5" w14:textId="1614AE81" w:rsidR="000069E5" w:rsidRPr="000069E5" w:rsidRDefault="000069E5" w:rsidP="00E61233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45" w:type="dxa"/>
            <w:tcBorders>
              <w:bottom w:val="single" w:sz="4" w:space="0" w:color="auto"/>
            </w:tcBorders>
          </w:tcPr>
          <w:p w14:paraId="4740ACD0" w14:textId="698620DF" w:rsidR="000069E5" w:rsidRPr="000069E5" w:rsidRDefault="000069E5" w:rsidP="00E61233">
            <w:pPr>
              <w:pStyle w:val="PlainText"/>
              <w:ind w:left="83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781" w:type="dxa"/>
            <w:tcBorders>
              <w:bottom w:val="single" w:sz="4" w:space="0" w:color="auto"/>
            </w:tcBorders>
          </w:tcPr>
          <w:p w14:paraId="17327651" w14:textId="298084EB" w:rsidR="000069E5" w:rsidRPr="000069E5" w:rsidRDefault="000069E5" w:rsidP="00E61233">
            <w:pPr>
              <w:pStyle w:val="PlainText"/>
              <w:ind w:left="461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54.36***</w:t>
            </w:r>
          </w:p>
        </w:tc>
        <w:tc>
          <w:tcPr>
            <w:tcW w:w="2245" w:type="dxa"/>
          </w:tcPr>
          <w:p w14:paraId="4AAD00E6" w14:textId="77777777" w:rsidR="000069E5" w:rsidRPr="000069E5" w:rsidRDefault="000069E5" w:rsidP="00E6123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1233" w:rsidRPr="000069E5" w14:paraId="2E08B735" w14:textId="77777777" w:rsidTr="00E61233">
        <w:trPr>
          <w:gridAfter w:val="1"/>
          <w:wAfter w:w="2245" w:type="dxa"/>
        </w:trPr>
        <w:tc>
          <w:tcPr>
            <w:tcW w:w="5804" w:type="dxa"/>
            <w:tcBorders>
              <w:top w:val="single" w:sz="4" w:space="0" w:color="auto"/>
              <w:bottom w:val="single" w:sz="4" w:space="0" w:color="auto"/>
            </w:tcBorders>
          </w:tcPr>
          <w:p w14:paraId="2428F9EE" w14:textId="77777777" w:rsidR="00E61233" w:rsidRPr="000069E5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08DC9A" w14:textId="77777777" w:rsidR="00E61233" w:rsidRPr="000069E5" w:rsidRDefault="00E61233" w:rsidP="000069E5">
            <w:pPr>
              <w:pStyle w:val="PlainText"/>
              <w:ind w:left="1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519</w:t>
            </w:r>
          </w:p>
        </w:tc>
        <w:tc>
          <w:tcPr>
            <w:tcW w:w="50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3E22E" w14:textId="77777777" w:rsidR="00E61233" w:rsidRPr="000069E5" w:rsidRDefault="00E61233" w:rsidP="000069E5">
            <w:pPr>
              <w:pStyle w:val="PlainText"/>
              <w:ind w:left="129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519</w:t>
            </w:r>
          </w:p>
        </w:tc>
      </w:tr>
    </w:tbl>
    <w:p w14:paraId="6275EAEF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60C2BB1F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29918E79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24739B3D" w14:textId="77777777" w:rsidR="001B20B6" w:rsidRPr="00171BBC" w:rsidRDefault="001B20B6" w:rsidP="007D1E40">
      <w:pPr>
        <w:pStyle w:val="PlainText"/>
        <w:rPr>
          <w:rFonts w:ascii="Times New Roman" w:hAnsi="Times New Roman" w:cs="Times New Roman"/>
        </w:rPr>
      </w:pPr>
    </w:p>
    <w:p w14:paraId="603D9F96" w14:textId="77777777" w:rsidR="000069E5" w:rsidRDefault="000069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4D1D049" w14:textId="13C4042E" w:rsidR="00190C11" w:rsidRPr="00190C11" w:rsidRDefault="00974A87" w:rsidP="00190C11">
      <w:pPr>
        <w:spacing w:after="0" w:line="240" w:lineRule="auto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6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Association of severity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's </w:t>
      </w:r>
      <w:r w:rsidR="00190C11" w:rsidRPr="008F1BA9">
        <w:rPr>
          <w:rFonts w:ascii="Times New Roman" w:hAnsi="Times New Roman" w:cs="Times New Roman"/>
          <w:bCs/>
          <w:sz w:val="18"/>
          <w:szCs w:val="18"/>
        </w:rPr>
        <w:t>PPVT scores</w:t>
      </w:r>
      <w:r w:rsidR="000069E5" w:rsidRPr="000069E5">
        <w:rPr>
          <w:rFonts w:ascii="Times New Roman" w:hAnsi="Times New Roman" w:cs="Times New Roman"/>
          <w:bCs/>
          <w:sz w:val="18"/>
          <w:szCs w:val="18"/>
        </w:rPr>
        <w:t>- Young Lives dataset for years 2009, 2013 and 2016.</w:t>
      </w:r>
    </w:p>
    <w:tbl>
      <w:tblPr>
        <w:tblStyle w:val="TableGrid"/>
        <w:tblW w:w="153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91"/>
        <w:gridCol w:w="1847"/>
        <w:gridCol w:w="1984"/>
        <w:gridCol w:w="2414"/>
        <w:gridCol w:w="2977"/>
      </w:tblGrid>
      <w:tr w:rsidR="00DD73A1" w:rsidRPr="000069E5" w14:paraId="512A8237" w14:textId="77777777" w:rsidTr="00B45EB7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4030557D" w14:textId="77777777" w:rsidR="00DD73A1" w:rsidRPr="000069E5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4C7581" w14:textId="77777777" w:rsidR="00DD73A1" w:rsidRPr="000069E5" w:rsidRDefault="00DD73A1" w:rsidP="00110760">
            <w:pPr>
              <w:pStyle w:val="PlainText"/>
              <w:ind w:left="2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448838" w14:textId="77777777" w:rsidR="00DD73A1" w:rsidRPr="000069E5" w:rsidRDefault="00DD73A1" w:rsidP="00110760">
            <w:pPr>
              <w:pStyle w:val="PlainText"/>
              <w:ind w:left="4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6D771E" w:rsidRPr="000069E5" w14:paraId="438628B2" w14:textId="77777777" w:rsidTr="00197940">
        <w:tc>
          <w:tcPr>
            <w:tcW w:w="6091" w:type="dxa"/>
            <w:tcBorders>
              <w:top w:val="single" w:sz="4" w:space="0" w:color="auto"/>
            </w:tcBorders>
          </w:tcPr>
          <w:p w14:paraId="66D268D2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310C2F42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7DD131" w14:textId="7C2A28E1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64CF12F3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16DF6C" w14:textId="5A7DED94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0069E5" w14:paraId="08F5A417" w14:textId="77777777" w:rsidTr="00197940">
        <w:tc>
          <w:tcPr>
            <w:tcW w:w="6091" w:type="dxa"/>
          </w:tcPr>
          <w:p w14:paraId="0CD41540" w14:textId="77777777" w:rsidR="006D771E" w:rsidRPr="000069E5" w:rsidRDefault="006D771E" w:rsidP="003D088C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Severity of food insecurity </w:t>
            </w:r>
          </w:p>
        </w:tc>
        <w:tc>
          <w:tcPr>
            <w:tcW w:w="1847" w:type="dxa"/>
            <w:tcBorders>
              <w:top w:val="single" w:sz="4" w:space="0" w:color="auto"/>
            </w:tcBorders>
          </w:tcPr>
          <w:p w14:paraId="3F3FF0E5" w14:textId="77777777" w:rsidR="006D771E" w:rsidRPr="000069E5" w:rsidRDefault="006D771E" w:rsidP="003D088C">
            <w:pPr>
              <w:pStyle w:val="PlainText"/>
              <w:ind w:left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096752" w14:textId="77777777" w:rsidR="006D771E" w:rsidRPr="000069E5" w:rsidRDefault="006D771E" w:rsidP="003D088C">
            <w:pPr>
              <w:pStyle w:val="PlainText"/>
              <w:ind w:left="2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6ACD7E5E" w14:textId="77777777" w:rsidR="006D771E" w:rsidRPr="000069E5" w:rsidRDefault="006D771E" w:rsidP="003D088C">
            <w:pPr>
              <w:pStyle w:val="PlainText"/>
              <w:ind w:left="48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875C439" w14:textId="77777777" w:rsidR="006D771E" w:rsidRPr="000069E5" w:rsidRDefault="006D771E" w:rsidP="003D088C">
            <w:pPr>
              <w:pStyle w:val="PlainText"/>
              <w:ind w:left="48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0069E5" w14:paraId="72F845B3" w14:textId="77777777" w:rsidTr="00197940">
        <w:tc>
          <w:tcPr>
            <w:tcW w:w="6091" w:type="dxa"/>
          </w:tcPr>
          <w:p w14:paraId="52A4B09D" w14:textId="77777777" w:rsidR="003D088C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Food secure</w:t>
            </w:r>
          </w:p>
        </w:tc>
        <w:tc>
          <w:tcPr>
            <w:tcW w:w="1847" w:type="dxa"/>
          </w:tcPr>
          <w:p w14:paraId="131861F6" w14:textId="6EB20614" w:rsidR="003D088C" w:rsidRPr="000069E5" w:rsidRDefault="00197940" w:rsidP="003D088C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84" w:type="dxa"/>
          </w:tcPr>
          <w:p w14:paraId="2972D590" w14:textId="12197D99" w:rsidR="003D088C" w:rsidRPr="000069E5" w:rsidRDefault="003D088C" w:rsidP="003D088C">
            <w:pPr>
              <w:pStyle w:val="PlainText"/>
              <w:ind w:left="15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3577BBD2" w14:textId="21031185" w:rsidR="003D088C" w:rsidRPr="000069E5" w:rsidRDefault="00197940" w:rsidP="003D088C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7" w:type="dxa"/>
          </w:tcPr>
          <w:p w14:paraId="4D6D3E35" w14:textId="15844EB0" w:rsidR="003D088C" w:rsidRPr="000069E5" w:rsidRDefault="00E10906" w:rsidP="00110760">
            <w:pPr>
              <w:pStyle w:val="PlainText"/>
              <w:ind w:left="236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D088C" w:rsidRPr="000069E5" w14:paraId="3EEADEA2" w14:textId="77777777" w:rsidTr="00197940">
        <w:tc>
          <w:tcPr>
            <w:tcW w:w="6091" w:type="dxa"/>
          </w:tcPr>
          <w:p w14:paraId="3996EB0D" w14:textId="77777777" w:rsidR="003D088C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ld food insecure</w:t>
            </w:r>
          </w:p>
        </w:tc>
        <w:tc>
          <w:tcPr>
            <w:tcW w:w="1847" w:type="dxa"/>
          </w:tcPr>
          <w:p w14:paraId="6DC4117C" w14:textId="77777777" w:rsidR="003D088C" w:rsidRPr="000069E5" w:rsidRDefault="003D088C" w:rsidP="003D088C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1984" w:type="dxa"/>
          </w:tcPr>
          <w:p w14:paraId="15DFB1FE" w14:textId="77777777" w:rsidR="003D088C" w:rsidRPr="000069E5" w:rsidRDefault="003D088C" w:rsidP="003D088C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414" w:type="dxa"/>
          </w:tcPr>
          <w:p w14:paraId="41BC1F23" w14:textId="77777777" w:rsidR="003D088C" w:rsidRPr="000069E5" w:rsidRDefault="003D088C" w:rsidP="003D088C">
            <w:pPr>
              <w:pStyle w:val="PlainText"/>
              <w:ind w:left="11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977" w:type="dxa"/>
          </w:tcPr>
          <w:p w14:paraId="69034E97" w14:textId="77777777" w:rsidR="003D088C" w:rsidRPr="000069E5" w:rsidRDefault="003D088C" w:rsidP="00110760">
            <w:pPr>
              <w:pStyle w:val="PlainText"/>
              <w:ind w:left="17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3D088C" w:rsidRPr="000069E5" w14:paraId="4BDFA65B" w14:textId="77777777" w:rsidTr="00197940">
        <w:tc>
          <w:tcPr>
            <w:tcW w:w="6091" w:type="dxa"/>
          </w:tcPr>
          <w:p w14:paraId="536BB648" w14:textId="77777777" w:rsidR="003D088C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rate/severe food insecure</w:t>
            </w:r>
          </w:p>
        </w:tc>
        <w:tc>
          <w:tcPr>
            <w:tcW w:w="1847" w:type="dxa"/>
          </w:tcPr>
          <w:p w14:paraId="663CC24B" w14:textId="5C42F156" w:rsidR="003D088C" w:rsidRPr="000069E5" w:rsidRDefault="003D088C" w:rsidP="003D088C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9***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84" w:type="dxa"/>
          </w:tcPr>
          <w:p w14:paraId="43F6A4CB" w14:textId="77777777" w:rsidR="003D088C" w:rsidRPr="000069E5" w:rsidRDefault="003D088C" w:rsidP="003D088C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414" w:type="dxa"/>
          </w:tcPr>
          <w:p w14:paraId="681CC8A6" w14:textId="77777777" w:rsidR="003D088C" w:rsidRPr="000069E5" w:rsidRDefault="003D088C" w:rsidP="003D088C">
            <w:pPr>
              <w:pStyle w:val="PlainText"/>
              <w:ind w:left="9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3***</w:t>
            </w:r>
          </w:p>
        </w:tc>
        <w:tc>
          <w:tcPr>
            <w:tcW w:w="2977" w:type="dxa"/>
          </w:tcPr>
          <w:p w14:paraId="334A7E65" w14:textId="77777777" w:rsidR="003D088C" w:rsidRPr="000069E5" w:rsidRDefault="003D088C" w:rsidP="00110760">
            <w:pPr>
              <w:pStyle w:val="PlainText"/>
              <w:ind w:left="16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3D088C" w:rsidRPr="000069E5" w14:paraId="0CEC2D53" w14:textId="77777777" w:rsidTr="00197940">
        <w:tc>
          <w:tcPr>
            <w:tcW w:w="6091" w:type="dxa"/>
          </w:tcPr>
          <w:p w14:paraId="5DFDDDB4" w14:textId="078A5350" w:rsidR="003D088C" w:rsidRPr="000069E5" w:rsidRDefault="008F1BA9" w:rsidP="003D088C">
            <w:pPr>
              <w:pStyle w:val="PlainText"/>
              <w:ind w:right="-245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847" w:type="dxa"/>
          </w:tcPr>
          <w:p w14:paraId="6F2F2AC3" w14:textId="77777777" w:rsidR="003D088C" w:rsidRPr="000069E5" w:rsidRDefault="003D088C" w:rsidP="003D088C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F887C03" w14:textId="77777777" w:rsidR="003D088C" w:rsidRPr="000069E5" w:rsidRDefault="003D088C" w:rsidP="003D088C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320A84FD" w14:textId="77777777" w:rsidR="003D088C" w:rsidRPr="000069E5" w:rsidRDefault="003D088C" w:rsidP="003D088C">
            <w:pPr>
              <w:pStyle w:val="PlainText"/>
              <w:ind w:left="9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589CA82A" w14:textId="77777777" w:rsidR="003D088C" w:rsidRPr="000069E5" w:rsidRDefault="003D088C" w:rsidP="00110760">
            <w:pPr>
              <w:pStyle w:val="PlainText"/>
              <w:ind w:left="16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0069E5" w14:paraId="1EC8BFE5" w14:textId="77777777" w:rsidTr="00197940">
        <w:tc>
          <w:tcPr>
            <w:tcW w:w="6091" w:type="dxa"/>
          </w:tcPr>
          <w:p w14:paraId="5B93895D" w14:textId="683CE9CD" w:rsidR="003D088C" w:rsidRPr="000069E5" w:rsidRDefault="003D088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847" w:type="dxa"/>
          </w:tcPr>
          <w:p w14:paraId="4609A82D" w14:textId="77777777" w:rsidR="003D088C" w:rsidRPr="000069E5" w:rsidRDefault="003D088C" w:rsidP="003D088C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B8595B2" w14:textId="77777777" w:rsidR="003D088C" w:rsidRPr="000069E5" w:rsidRDefault="003D088C" w:rsidP="003D088C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4ECCB537" w14:textId="77777777" w:rsidR="003D088C" w:rsidRPr="000069E5" w:rsidRDefault="003D088C" w:rsidP="003D088C">
            <w:pPr>
              <w:pStyle w:val="PlainText"/>
              <w:ind w:left="9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1E50DA05" w14:textId="77777777" w:rsidR="003D088C" w:rsidRPr="000069E5" w:rsidRDefault="003D088C" w:rsidP="00110760">
            <w:pPr>
              <w:pStyle w:val="PlainText"/>
              <w:ind w:left="16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D088C" w:rsidRPr="000069E5" w14:paraId="05759368" w14:textId="77777777" w:rsidTr="00197940">
        <w:tc>
          <w:tcPr>
            <w:tcW w:w="6091" w:type="dxa"/>
          </w:tcPr>
          <w:p w14:paraId="16767203" w14:textId="77777777" w:rsidR="003D088C" w:rsidRPr="000069E5" w:rsidRDefault="003D088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847" w:type="dxa"/>
          </w:tcPr>
          <w:p w14:paraId="59008AF2" w14:textId="77777777" w:rsidR="003D088C" w:rsidRPr="000069E5" w:rsidRDefault="003D088C" w:rsidP="003D088C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984" w:type="dxa"/>
          </w:tcPr>
          <w:p w14:paraId="04DF460D" w14:textId="0CE7D308" w:rsidR="003D088C" w:rsidRPr="000069E5" w:rsidRDefault="00E10906" w:rsidP="00197940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414" w:type="dxa"/>
          </w:tcPr>
          <w:p w14:paraId="048F15ED" w14:textId="77777777" w:rsidR="003D088C" w:rsidRPr="000069E5" w:rsidRDefault="003D088C" w:rsidP="003D088C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977" w:type="dxa"/>
          </w:tcPr>
          <w:p w14:paraId="0048D73B" w14:textId="36CF867D" w:rsidR="003D088C" w:rsidRPr="000069E5" w:rsidRDefault="00E10906" w:rsidP="00110760">
            <w:pPr>
              <w:pStyle w:val="PlainText"/>
              <w:ind w:left="236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3D088C" w:rsidRPr="000069E5" w14:paraId="30308A5B" w14:textId="77777777" w:rsidTr="00197940">
        <w:tc>
          <w:tcPr>
            <w:tcW w:w="6091" w:type="dxa"/>
          </w:tcPr>
          <w:p w14:paraId="0AA4AD44" w14:textId="77777777" w:rsidR="003D088C" w:rsidRPr="000069E5" w:rsidRDefault="003D088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847" w:type="dxa"/>
          </w:tcPr>
          <w:p w14:paraId="6A97B931" w14:textId="77777777" w:rsidR="003D088C" w:rsidRPr="000069E5" w:rsidRDefault="003D088C" w:rsidP="003D088C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84" w:type="dxa"/>
          </w:tcPr>
          <w:p w14:paraId="59A87C41" w14:textId="77777777" w:rsidR="003D088C" w:rsidRPr="000069E5" w:rsidRDefault="003D088C" w:rsidP="003D088C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414" w:type="dxa"/>
          </w:tcPr>
          <w:p w14:paraId="2FB3BDE7" w14:textId="77777777" w:rsidR="003D088C" w:rsidRPr="000069E5" w:rsidRDefault="003D088C" w:rsidP="003D088C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977" w:type="dxa"/>
          </w:tcPr>
          <w:p w14:paraId="1D891D2A" w14:textId="77777777" w:rsidR="003D088C" w:rsidRPr="000069E5" w:rsidRDefault="003D088C" w:rsidP="00110760">
            <w:pPr>
              <w:pStyle w:val="PlainText"/>
              <w:ind w:left="19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DD73A1" w:rsidRPr="000069E5" w14:paraId="775B4F02" w14:textId="77777777" w:rsidTr="00197940">
        <w:tc>
          <w:tcPr>
            <w:tcW w:w="6091" w:type="dxa"/>
          </w:tcPr>
          <w:p w14:paraId="5138A471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847" w:type="dxa"/>
          </w:tcPr>
          <w:p w14:paraId="050965A9" w14:textId="77777777" w:rsidR="00DD73A1" w:rsidRPr="000069E5" w:rsidRDefault="00DD73A1" w:rsidP="00F35B9A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984" w:type="dxa"/>
          </w:tcPr>
          <w:p w14:paraId="548DB95E" w14:textId="77777777" w:rsidR="00DD73A1" w:rsidRPr="000069E5" w:rsidRDefault="00DD73A1" w:rsidP="00F35B9A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414" w:type="dxa"/>
          </w:tcPr>
          <w:p w14:paraId="5C0D3518" w14:textId="77777777" w:rsidR="00DD73A1" w:rsidRPr="000069E5" w:rsidRDefault="00DD73A1" w:rsidP="00F35B9A">
            <w:pPr>
              <w:pStyle w:val="PlainText"/>
              <w:ind w:left="11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2977" w:type="dxa"/>
          </w:tcPr>
          <w:p w14:paraId="01BAD3C8" w14:textId="77777777" w:rsidR="00DD73A1" w:rsidRPr="000069E5" w:rsidRDefault="00DD73A1" w:rsidP="00110760">
            <w:pPr>
              <w:pStyle w:val="PlainText"/>
              <w:ind w:left="18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DD73A1" w:rsidRPr="000069E5" w14:paraId="5163A439" w14:textId="77777777" w:rsidTr="00197940">
        <w:tc>
          <w:tcPr>
            <w:tcW w:w="6091" w:type="dxa"/>
          </w:tcPr>
          <w:p w14:paraId="04F2F825" w14:textId="77777777" w:rsidR="00DD73A1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irth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order</w:t>
            </w:r>
          </w:p>
        </w:tc>
        <w:tc>
          <w:tcPr>
            <w:tcW w:w="1847" w:type="dxa"/>
          </w:tcPr>
          <w:p w14:paraId="78264395" w14:textId="77777777" w:rsidR="00DD73A1" w:rsidRPr="000069E5" w:rsidRDefault="00DD73A1" w:rsidP="00F35B9A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1984" w:type="dxa"/>
          </w:tcPr>
          <w:p w14:paraId="6EFBA868" w14:textId="77777777" w:rsidR="00DD73A1" w:rsidRPr="000069E5" w:rsidRDefault="00DD73A1" w:rsidP="00F35B9A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14" w:type="dxa"/>
          </w:tcPr>
          <w:p w14:paraId="47789298" w14:textId="77777777" w:rsidR="00DD73A1" w:rsidRPr="000069E5" w:rsidRDefault="00DD73A1" w:rsidP="00F35B9A">
            <w:pPr>
              <w:pStyle w:val="PlainText"/>
              <w:ind w:left="9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</w:t>
            </w:r>
          </w:p>
        </w:tc>
        <w:tc>
          <w:tcPr>
            <w:tcW w:w="2977" w:type="dxa"/>
          </w:tcPr>
          <w:p w14:paraId="779CB1F3" w14:textId="77777777" w:rsidR="00DD73A1" w:rsidRPr="000069E5" w:rsidRDefault="00DD73A1" w:rsidP="00110760">
            <w:pPr>
              <w:pStyle w:val="PlainText"/>
              <w:ind w:left="16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DD73A1" w:rsidRPr="000069E5" w14:paraId="70618BAB" w14:textId="77777777" w:rsidTr="00197940">
        <w:tc>
          <w:tcPr>
            <w:tcW w:w="6091" w:type="dxa"/>
          </w:tcPr>
          <w:p w14:paraId="769FFCBD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847" w:type="dxa"/>
          </w:tcPr>
          <w:p w14:paraId="72AFDD49" w14:textId="77777777" w:rsidR="00DD73A1" w:rsidRPr="000069E5" w:rsidRDefault="00DD73A1" w:rsidP="00F35B9A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1984" w:type="dxa"/>
          </w:tcPr>
          <w:p w14:paraId="5FC938D2" w14:textId="77777777" w:rsidR="00DD73A1" w:rsidRPr="000069E5" w:rsidRDefault="00DD73A1" w:rsidP="00F35B9A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14" w:type="dxa"/>
          </w:tcPr>
          <w:p w14:paraId="4595C181" w14:textId="77777777" w:rsidR="00DD73A1" w:rsidRPr="000069E5" w:rsidRDefault="00DD73A1" w:rsidP="00F35B9A">
            <w:pPr>
              <w:pStyle w:val="PlainText"/>
              <w:ind w:left="98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2977" w:type="dxa"/>
          </w:tcPr>
          <w:p w14:paraId="1D2D5D50" w14:textId="77777777" w:rsidR="00DD73A1" w:rsidRPr="000069E5" w:rsidRDefault="00DD73A1" w:rsidP="00110760">
            <w:pPr>
              <w:pStyle w:val="PlainText"/>
              <w:ind w:left="16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DD73A1" w:rsidRPr="000069E5" w14:paraId="4E6A8BF9" w14:textId="77777777" w:rsidTr="00197940">
        <w:tc>
          <w:tcPr>
            <w:tcW w:w="6091" w:type="dxa"/>
          </w:tcPr>
          <w:p w14:paraId="69381581" w14:textId="77777777" w:rsidR="00DD73A1" w:rsidRPr="000069E5" w:rsidRDefault="00DD73A1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Private school</w:t>
            </w:r>
          </w:p>
        </w:tc>
        <w:tc>
          <w:tcPr>
            <w:tcW w:w="1847" w:type="dxa"/>
          </w:tcPr>
          <w:p w14:paraId="279DF5C5" w14:textId="77777777" w:rsidR="00DD73A1" w:rsidRPr="000069E5" w:rsidRDefault="00DD73A1" w:rsidP="00F35B9A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1984" w:type="dxa"/>
          </w:tcPr>
          <w:p w14:paraId="71EA3C5D" w14:textId="77777777" w:rsidR="00DD73A1" w:rsidRPr="000069E5" w:rsidRDefault="00DD73A1" w:rsidP="00F35B9A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414" w:type="dxa"/>
          </w:tcPr>
          <w:p w14:paraId="421AA5A9" w14:textId="77777777" w:rsidR="00DD73A1" w:rsidRPr="000069E5" w:rsidRDefault="00DD73A1" w:rsidP="00F35B9A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2977" w:type="dxa"/>
          </w:tcPr>
          <w:p w14:paraId="13521133" w14:textId="77777777" w:rsidR="00DD73A1" w:rsidRPr="000069E5" w:rsidRDefault="00DD73A1" w:rsidP="00110760">
            <w:pPr>
              <w:pStyle w:val="PlainText"/>
              <w:ind w:left="19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DD73A1" w:rsidRPr="000069E5" w14:paraId="7C59A3B4" w14:textId="77777777" w:rsidTr="00197940">
        <w:tc>
          <w:tcPr>
            <w:tcW w:w="6091" w:type="dxa"/>
          </w:tcPr>
          <w:p w14:paraId="68889D01" w14:textId="77777777" w:rsidR="00DD73A1" w:rsidRPr="000069E5" w:rsidRDefault="00625989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DD73A1" w:rsidRPr="000069E5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B568E" w:rsidRPr="000069E5">
              <w:rPr>
                <w:rFonts w:ascii="Times New Roman" w:hAnsi="Times New Roman" w:cs="Times New Roman"/>
                <w:sz w:val="16"/>
                <w:szCs w:val="16"/>
              </w:rPr>
              <w:t>PPVT score</w:t>
            </w:r>
          </w:p>
        </w:tc>
        <w:tc>
          <w:tcPr>
            <w:tcW w:w="1847" w:type="dxa"/>
          </w:tcPr>
          <w:p w14:paraId="5BFC2F7D" w14:textId="77777777" w:rsidR="00DD73A1" w:rsidRPr="000069E5" w:rsidRDefault="00DD73A1" w:rsidP="00F35B9A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1984" w:type="dxa"/>
          </w:tcPr>
          <w:p w14:paraId="74B6BF79" w14:textId="77777777" w:rsidR="00DD73A1" w:rsidRPr="000069E5" w:rsidRDefault="00DD73A1" w:rsidP="00F35B9A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14" w:type="dxa"/>
          </w:tcPr>
          <w:p w14:paraId="21DC88D5" w14:textId="77777777" w:rsidR="00DD73A1" w:rsidRPr="000069E5" w:rsidRDefault="00DD73A1" w:rsidP="00F35B9A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45***</w:t>
            </w:r>
          </w:p>
        </w:tc>
        <w:tc>
          <w:tcPr>
            <w:tcW w:w="2977" w:type="dxa"/>
          </w:tcPr>
          <w:p w14:paraId="247A213B" w14:textId="77777777" w:rsidR="00DD73A1" w:rsidRPr="000069E5" w:rsidRDefault="00DD73A1" w:rsidP="00110760">
            <w:pPr>
              <w:pStyle w:val="PlainText"/>
              <w:ind w:left="19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7E6D9C" w:rsidRPr="000069E5" w14:paraId="3CC1CE9E" w14:textId="77777777" w:rsidTr="00197940">
        <w:tc>
          <w:tcPr>
            <w:tcW w:w="6091" w:type="dxa"/>
          </w:tcPr>
          <w:p w14:paraId="15EA3757" w14:textId="77777777" w:rsidR="007E6D9C" w:rsidRPr="000069E5" w:rsidRDefault="007E6D9C" w:rsidP="007E6D9C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847" w:type="dxa"/>
          </w:tcPr>
          <w:p w14:paraId="5559BD53" w14:textId="77777777" w:rsidR="007E6D9C" w:rsidRPr="000069E5" w:rsidRDefault="007E6D9C" w:rsidP="007E6D9C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EC1063F" w14:textId="77777777" w:rsidR="007E6D9C" w:rsidRPr="000069E5" w:rsidRDefault="007E6D9C" w:rsidP="007E6D9C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7E198AB4" w14:textId="77777777" w:rsidR="007E6D9C" w:rsidRPr="000069E5" w:rsidRDefault="007E6D9C" w:rsidP="007E6D9C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4EB2A48" w14:textId="77777777" w:rsidR="007E6D9C" w:rsidRPr="000069E5" w:rsidRDefault="007E6D9C" w:rsidP="00110760">
            <w:pPr>
              <w:pStyle w:val="PlainText"/>
              <w:ind w:left="19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591EE529" w14:textId="77777777" w:rsidTr="00197940">
        <w:tc>
          <w:tcPr>
            <w:tcW w:w="6091" w:type="dxa"/>
          </w:tcPr>
          <w:p w14:paraId="722061A8" w14:textId="77777777" w:rsidR="007E6D9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847" w:type="dxa"/>
          </w:tcPr>
          <w:p w14:paraId="5F4F573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1D13266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518711A0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2977" w:type="dxa"/>
          </w:tcPr>
          <w:p w14:paraId="45BC052A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7E6D9C" w:rsidRPr="000069E5" w14:paraId="01156BD7" w14:textId="77777777" w:rsidTr="00197940">
        <w:tc>
          <w:tcPr>
            <w:tcW w:w="6091" w:type="dxa"/>
          </w:tcPr>
          <w:p w14:paraId="114A4BFC" w14:textId="77777777" w:rsidR="00171BB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head completed primary </w:t>
            </w:r>
          </w:p>
          <w:p w14:paraId="6A51C036" w14:textId="77777777" w:rsidR="007E6D9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education</w:t>
            </w:r>
          </w:p>
        </w:tc>
        <w:tc>
          <w:tcPr>
            <w:tcW w:w="1847" w:type="dxa"/>
          </w:tcPr>
          <w:p w14:paraId="5D47C44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54126B8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4F77154B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2678BDC8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568F7E87" w14:textId="77777777" w:rsidTr="00197940">
        <w:tc>
          <w:tcPr>
            <w:tcW w:w="6091" w:type="dxa"/>
          </w:tcPr>
          <w:p w14:paraId="2DD6C3D7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47" w:type="dxa"/>
          </w:tcPr>
          <w:p w14:paraId="2323D37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0736E35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5757A269" w14:textId="0B752D08" w:rsidR="007E6D9C" w:rsidRPr="000069E5" w:rsidRDefault="00197940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7" w:type="dxa"/>
          </w:tcPr>
          <w:p w14:paraId="57FE6C59" w14:textId="693EB974" w:rsidR="007E6D9C" w:rsidRPr="000069E5" w:rsidRDefault="007E6D9C" w:rsidP="00110760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35703E63" w14:textId="77777777" w:rsidTr="00197940">
        <w:tc>
          <w:tcPr>
            <w:tcW w:w="6091" w:type="dxa"/>
          </w:tcPr>
          <w:p w14:paraId="59F5E5F8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47" w:type="dxa"/>
          </w:tcPr>
          <w:p w14:paraId="49844EA2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3C97A22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135F7007" w14:textId="77777777" w:rsidR="007E6D9C" w:rsidRPr="000069E5" w:rsidRDefault="007E6D9C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2977" w:type="dxa"/>
          </w:tcPr>
          <w:p w14:paraId="4F5971D1" w14:textId="77777777" w:rsidR="007E6D9C" w:rsidRPr="000069E5" w:rsidRDefault="007E6D9C" w:rsidP="00110760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4ED5DEB6" w14:textId="77777777" w:rsidTr="00197940">
        <w:tc>
          <w:tcPr>
            <w:tcW w:w="6091" w:type="dxa"/>
          </w:tcPr>
          <w:p w14:paraId="2E161F2D" w14:textId="77777777" w:rsidR="007E6D9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847" w:type="dxa"/>
          </w:tcPr>
          <w:p w14:paraId="21B6D89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E9EF6A2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33689B64" w14:textId="77777777" w:rsidR="007E6D9C" w:rsidRPr="000069E5" w:rsidRDefault="007E6D9C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F1E0C97" w14:textId="77777777" w:rsidR="007E6D9C" w:rsidRPr="000069E5" w:rsidRDefault="007E6D9C" w:rsidP="00110760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714BF027" w14:textId="77777777" w:rsidTr="00197940">
        <w:tc>
          <w:tcPr>
            <w:tcW w:w="6091" w:type="dxa"/>
          </w:tcPr>
          <w:p w14:paraId="7DCDCE7F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847" w:type="dxa"/>
          </w:tcPr>
          <w:p w14:paraId="5B77CAE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DB102C6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2AC43881" w14:textId="593EBA22" w:rsidR="007E6D9C" w:rsidRPr="000069E5" w:rsidRDefault="00197940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7" w:type="dxa"/>
          </w:tcPr>
          <w:p w14:paraId="44B866C8" w14:textId="567792CD" w:rsidR="007E6D9C" w:rsidRPr="000069E5" w:rsidRDefault="007E6D9C" w:rsidP="00110760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3B2FF34D" w14:textId="77777777" w:rsidTr="00197940">
        <w:tc>
          <w:tcPr>
            <w:tcW w:w="6091" w:type="dxa"/>
          </w:tcPr>
          <w:p w14:paraId="0948FEC8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847" w:type="dxa"/>
          </w:tcPr>
          <w:p w14:paraId="506306D0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02093055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358FED65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*</w:t>
            </w:r>
          </w:p>
        </w:tc>
        <w:tc>
          <w:tcPr>
            <w:tcW w:w="2977" w:type="dxa"/>
          </w:tcPr>
          <w:p w14:paraId="6D92FE3A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E6D9C" w:rsidRPr="000069E5" w14:paraId="4149CBB6" w14:textId="77777777" w:rsidTr="00197940">
        <w:tc>
          <w:tcPr>
            <w:tcW w:w="6091" w:type="dxa"/>
          </w:tcPr>
          <w:p w14:paraId="3995B11B" w14:textId="77777777" w:rsidR="007E6D9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847" w:type="dxa"/>
          </w:tcPr>
          <w:p w14:paraId="3EB8345F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BBDF90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020662B3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4A051D81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0312DE58" w14:textId="77777777" w:rsidTr="00197940">
        <w:tc>
          <w:tcPr>
            <w:tcW w:w="6091" w:type="dxa"/>
          </w:tcPr>
          <w:p w14:paraId="4718DA89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847" w:type="dxa"/>
          </w:tcPr>
          <w:p w14:paraId="1F84964F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C8714B0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2531826D" w14:textId="10E68AB3" w:rsidR="007E6D9C" w:rsidRPr="000069E5" w:rsidRDefault="00197940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7" w:type="dxa"/>
          </w:tcPr>
          <w:p w14:paraId="776544F2" w14:textId="7763C1FA" w:rsidR="007E6D9C" w:rsidRPr="000069E5" w:rsidRDefault="007E6D9C" w:rsidP="00110760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111FED77" w14:textId="77777777" w:rsidTr="00197940">
        <w:tc>
          <w:tcPr>
            <w:tcW w:w="6091" w:type="dxa"/>
          </w:tcPr>
          <w:p w14:paraId="05E89523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847" w:type="dxa"/>
          </w:tcPr>
          <w:p w14:paraId="46AE17EA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FD83F52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4601F6BE" w14:textId="77777777" w:rsidR="007E6D9C" w:rsidRPr="000069E5" w:rsidRDefault="007E6D9C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977" w:type="dxa"/>
          </w:tcPr>
          <w:p w14:paraId="5463BB94" w14:textId="77777777" w:rsidR="007E6D9C" w:rsidRPr="000069E5" w:rsidRDefault="007E6D9C" w:rsidP="00110760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4AF37A8A" w14:textId="77777777" w:rsidTr="00197940">
        <w:tc>
          <w:tcPr>
            <w:tcW w:w="6091" w:type="dxa"/>
          </w:tcPr>
          <w:p w14:paraId="10E5B9C3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847" w:type="dxa"/>
          </w:tcPr>
          <w:p w14:paraId="581424E9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7D8EBE5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77DE5D38" w14:textId="77777777" w:rsidR="007E6D9C" w:rsidRPr="000069E5" w:rsidRDefault="007E6D9C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22***</w:t>
            </w:r>
          </w:p>
        </w:tc>
        <w:tc>
          <w:tcPr>
            <w:tcW w:w="2977" w:type="dxa"/>
          </w:tcPr>
          <w:p w14:paraId="28AB33EB" w14:textId="77777777" w:rsidR="007E6D9C" w:rsidRPr="000069E5" w:rsidRDefault="007E6D9C" w:rsidP="00110760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E6D9C" w:rsidRPr="000069E5" w14:paraId="2489D88F" w14:textId="77777777" w:rsidTr="00197940">
        <w:tc>
          <w:tcPr>
            <w:tcW w:w="6091" w:type="dxa"/>
          </w:tcPr>
          <w:p w14:paraId="79B0D480" w14:textId="77777777" w:rsidR="007E6D9C" w:rsidRPr="000069E5" w:rsidRDefault="007E6D9C" w:rsidP="00625989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847" w:type="dxa"/>
          </w:tcPr>
          <w:p w14:paraId="0FD5209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E4F546E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44670688" w14:textId="77777777" w:rsidR="007E6D9C" w:rsidRPr="000069E5" w:rsidRDefault="007E6D9C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</w:tcPr>
          <w:p w14:paraId="3F7271F0" w14:textId="77777777" w:rsidR="007E6D9C" w:rsidRPr="000069E5" w:rsidRDefault="007E6D9C" w:rsidP="00110760">
            <w:pPr>
              <w:pStyle w:val="PlainText"/>
              <w:ind w:left="6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16679BBB" w14:textId="77777777" w:rsidTr="00197940">
        <w:tc>
          <w:tcPr>
            <w:tcW w:w="6091" w:type="dxa"/>
          </w:tcPr>
          <w:p w14:paraId="5745ADA8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 Caste</w:t>
            </w:r>
            <w:proofErr w:type="gramEnd"/>
          </w:p>
        </w:tc>
        <w:tc>
          <w:tcPr>
            <w:tcW w:w="1847" w:type="dxa"/>
          </w:tcPr>
          <w:p w14:paraId="2723D95A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5562AF0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75B9F979" w14:textId="572E892B" w:rsidR="007E6D9C" w:rsidRPr="000069E5" w:rsidRDefault="00197940" w:rsidP="007E6D9C">
            <w:pPr>
              <w:pStyle w:val="PlainText"/>
              <w:ind w:left="58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977" w:type="dxa"/>
          </w:tcPr>
          <w:p w14:paraId="7AA49150" w14:textId="2F5117E1" w:rsidR="007E6D9C" w:rsidRPr="000069E5" w:rsidRDefault="007E6D9C" w:rsidP="00110760">
            <w:pPr>
              <w:pStyle w:val="PlainText"/>
              <w:ind w:left="10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E6D9C" w:rsidRPr="000069E5" w14:paraId="3E4A8DD4" w14:textId="77777777" w:rsidTr="00197940">
        <w:tc>
          <w:tcPr>
            <w:tcW w:w="6091" w:type="dxa"/>
          </w:tcPr>
          <w:p w14:paraId="1FCE1D8B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847" w:type="dxa"/>
          </w:tcPr>
          <w:p w14:paraId="41501159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7B6517C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6860C6D4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7*</w:t>
            </w:r>
          </w:p>
        </w:tc>
        <w:tc>
          <w:tcPr>
            <w:tcW w:w="2977" w:type="dxa"/>
          </w:tcPr>
          <w:p w14:paraId="63B8A97A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7E6D9C" w:rsidRPr="000069E5" w14:paraId="7D6F58FE" w14:textId="77777777" w:rsidTr="00197940">
        <w:tc>
          <w:tcPr>
            <w:tcW w:w="6091" w:type="dxa"/>
          </w:tcPr>
          <w:p w14:paraId="4D2FD60E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847" w:type="dxa"/>
          </w:tcPr>
          <w:p w14:paraId="3F33C156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</w:tcPr>
          <w:p w14:paraId="3F8CC973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</w:tcPr>
          <w:p w14:paraId="17190604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977" w:type="dxa"/>
          </w:tcPr>
          <w:p w14:paraId="360874A3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7E6D9C" w:rsidRPr="000069E5" w14:paraId="610DCEC2" w14:textId="77777777" w:rsidTr="00A164D5">
        <w:tc>
          <w:tcPr>
            <w:tcW w:w="6091" w:type="dxa"/>
            <w:tcBorders>
              <w:bottom w:val="single" w:sz="4" w:space="0" w:color="auto"/>
            </w:tcBorders>
          </w:tcPr>
          <w:p w14:paraId="33B608ED" w14:textId="77777777" w:rsidR="007E6D9C" w:rsidRPr="000069E5" w:rsidRDefault="007E6D9C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847" w:type="dxa"/>
            <w:tcBorders>
              <w:bottom w:val="single" w:sz="4" w:space="0" w:color="auto"/>
            </w:tcBorders>
          </w:tcPr>
          <w:p w14:paraId="6981414A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EB2A1E1" w14:textId="77777777" w:rsidR="007E6D9C" w:rsidRPr="000069E5" w:rsidRDefault="007E6D9C" w:rsidP="007E6D9C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45F90117" w14:textId="77777777" w:rsidR="007E6D9C" w:rsidRPr="000069E5" w:rsidRDefault="007E6D9C" w:rsidP="007E6D9C">
            <w:pPr>
              <w:pStyle w:val="PlainText"/>
              <w:ind w:left="4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CABACB6" w14:textId="77777777" w:rsidR="007E6D9C" w:rsidRPr="000069E5" w:rsidRDefault="007E6D9C" w:rsidP="00110760">
            <w:pPr>
              <w:pStyle w:val="PlainText"/>
              <w:ind w:left="51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E61233" w:rsidRPr="000069E5" w14:paraId="38827ECD" w14:textId="77777777" w:rsidTr="00A164D5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69C1C011" w14:textId="4B92D0DC" w:rsidR="00E61233" w:rsidRPr="000069E5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48F232FA" w14:textId="2A1BB733" w:rsidR="00E61233" w:rsidRPr="000069E5" w:rsidRDefault="00E61233" w:rsidP="00E61233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E9A82C1" w14:textId="47808FDC" w:rsidR="00E61233" w:rsidRPr="000069E5" w:rsidRDefault="00E61233" w:rsidP="00E61233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14" w:type="dxa"/>
            <w:tcBorders>
              <w:top w:val="single" w:sz="4" w:space="0" w:color="auto"/>
              <w:bottom w:val="single" w:sz="4" w:space="0" w:color="auto"/>
            </w:tcBorders>
          </w:tcPr>
          <w:p w14:paraId="5896E919" w14:textId="2478C093" w:rsidR="00E61233" w:rsidRPr="000069E5" w:rsidRDefault="00E61233" w:rsidP="00E61233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0794CC2" w14:textId="04895B1B" w:rsidR="00E61233" w:rsidRPr="000069E5" w:rsidRDefault="00E61233" w:rsidP="00E61233">
            <w:pPr>
              <w:pStyle w:val="PlainText"/>
              <w:ind w:left="19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9E5" w:rsidRPr="000069E5" w14:paraId="2D57C2B1" w14:textId="77777777" w:rsidTr="000069E5">
        <w:tc>
          <w:tcPr>
            <w:tcW w:w="6091" w:type="dxa"/>
            <w:tcBorders>
              <w:top w:val="single" w:sz="4" w:space="0" w:color="auto"/>
            </w:tcBorders>
          </w:tcPr>
          <w:p w14:paraId="01474D87" w14:textId="5A63729E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3831" w:type="dxa"/>
            <w:gridSpan w:val="2"/>
            <w:vMerge w:val="restart"/>
            <w:tcBorders>
              <w:top w:val="single" w:sz="4" w:space="0" w:color="auto"/>
            </w:tcBorders>
          </w:tcPr>
          <w:p w14:paraId="73772AEF" w14:textId="77777777" w:rsidR="000069E5" w:rsidRPr="000069E5" w:rsidRDefault="000069E5" w:rsidP="000069E5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89%</w:t>
            </w:r>
          </w:p>
          <w:p w14:paraId="3DB6F595" w14:textId="77777777" w:rsidR="000069E5" w:rsidRPr="000069E5" w:rsidRDefault="000069E5" w:rsidP="000069E5">
            <w:pPr>
              <w:pStyle w:val="PlainText"/>
              <w:ind w:left="656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.26%</w:t>
            </w:r>
          </w:p>
          <w:p w14:paraId="6F20636E" w14:textId="2EF81831" w:rsidR="000069E5" w:rsidRPr="000069E5" w:rsidRDefault="000069E5" w:rsidP="000069E5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3.72***</w:t>
            </w:r>
          </w:p>
        </w:tc>
        <w:tc>
          <w:tcPr>
            <w:tcW w:w="2414" w:type="dxa"/>
            <w:tcBorders>
              <w:top w:val="single" w:sz="4" w:space="0" w:color="auto"/>
            </w:tcBorders>
          </w:tcPr>
          <w:p w14:paraId="48936377" w14:textId="0A9A22C6" w:rsidR="000069E5" w:rsidRPr="000069E5" w:rsidRDefault="000069E5" w:rsidP="00E61233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595BAF0F" w14:textId="2259E1A5" w:rsidR="000069E5" w:rsidRPr="000069E5" w:rsidRDefault="000069E5" w:rsidP="00E61233">
            <w:pPr>
              <w:pStyle w:val="PlainText"/>
              <w:ind w:left="19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29%</w:t>
            </w:r>
          </w:p>
        </w:tc>
      </w:tr>
      <w:tr w:rsidR="000069E5" w:rsidRPr="000069E5" w14:paraId="7F53D38B" w14:textId="77777777" w:rsidTr="000069E5">
        <w:tc>
          <w:tcPr>
            <w:tcW w:w="6091" w:type="dxa"/>
          </w:tcPr>
          <w:p w14:paraId="1AD4DDE4" w14:textId="34310A6A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3831" w:type="dxa"/>
            <w:gridSpan w:val="2"/>
            <w:vMerge/>
          </w:tcPr>
          <w:p w14:paraId="0A9D15AD" w14:textId="76520FC5" w:rsidR="000069E5" w:rsidRPr="000069E5" w:rsidRDefault="000069E5" w:rsidP="000069E5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414" w:type="dxa"/>
          </w:tcPr>
          <w:p w14:paraId="47554884" w14:textId="700AD354" w:rsidR="000069E5" w:rsidRPr="000069E5" w:rsidRDefault="000069E5" w:rsidP="00E61233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77" w:type="dxa"/>
          </w:tcPr>
          <w:p w14:paraId="2DCBD269" w14:textId="6D324C22" w:rsidR="000069E5" w:rsidRPr="000069E5" w:rsidRDefault="000069E5" w:rsidP="00E61233">
            <w:pPr>
              <w:pStyle w:val="PlainText"/>
              <w:ind w:left="194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6.60%</w:t>
            </w:r>
          </w:p>
        </w:tc>
      </w:tr>
      <w:tr w:rsidR="000069E5" w:rsidRPr="000069E5" w14:paraId="1F780E38" w14:textId="77777777" w:rsidTr="000069E5">
        <w:tc>
          <w:tcPr>
            <w:tcW w:w="6091" w:type="dxa"/>
            <w:tcBorders>
              <w:bottom w:val="single" w:sz="4" w:space="0" w:color="auto"/>
            </w:tcBorders>
          </w:tcPr>
          <w:p w14:paraId="4DE76DB0" w14:textId="576E9CAF" w:rsidR="000069E5" w:rsidRPr="000069E5" w:rsidRDefault="000069E5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3831" w:type="dxa"/>
            <w:gridSpan w:val="2"/>
            <w:vMerge/>
            <w:tcBorders>
              <w:bottom w:val="single" w:sz="4" w:space="0" w:color="auto"/>
            </w:tcBorders>
          </w:tcPr>
          <w:p w14:paraId="230579DD" w14:textId="1488B094" w:rsidR="000069E5" w:rsidRPr="000069E5" w:rsidRDefault="000069E5" w:rsidP="000069E5">
            <w:pPr>
              <w:pStyle w:val="PlainText"/>
              <w:ind w:left="109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414" w:type="dxa"/>
            <w:tcBorders>
              <w:bottom w:val="single" w:sz="4" w:space="0" w:color="auto"/>
            </w:tcBorders>
          </w:tcPr>
          <w:p w14:paraId="2420E82E" w14:textId="6D8C9398" w:rsidR="000069E5" w:rsidRPr="000069E5" w:rsidRDefault="000069E5" w:rsidP="00E61233">
            <w:pPr>
              <w:pStyle w:val="PlainText"/>
              <w:ind w:left="1237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1D77FED6" w14:textId="3D9FA259" w:rsidR="000069E5" w:rsidRPr="000069E5" w:rsidRDefault="000069E5" w:rsidP="00E61233">
            <w:pPr>
              <w:pStyle w:val="PlainText"/>
              <w:ind w:left="193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54.36***</w:t>
            </w:r>
          </w:p>
        </w:tc>
      </w:tr>
      <w:tr w:rsidR="00DD73A1" w:rsidRPr="000069E5" w14:paraId="69FAA62D" w14:textId="77777777" w:rsidTr="00B45EB7">
        <w:tc>
          <w:tcPr>
            <w:tcW w:w="6091" w:type="dxa"/>
            <w:tcBorders>
              <w:top w:val="single" w:sz="4" w:space="0" w:color="auto"/>
              <w:bottom w:val="single" w:sz="4" w:space="0" w:color="auto"/>
            </w:tcBorders>
          </w:tcPr>
          <w:p w14:paraId="5BC62FD7" w14:textId="77777777" w:rsidR="00DD73A1" w:rsidRPr="000069E5" w:rsidRDefault="00C26469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8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263F78" w14:textId="77777777" w:rsidR="00DD73A1" w:rsidRPr="000069E5" w:rsidRDefault="00DD73A1" w:rsidP="000069E5">
            <w:pPr>
              <w:pStyle w:val="PlainText"/>
              <w:ind w:left="2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606</w:t>
            </w:r>
          </w:p>
        </w:tc>
        <w:tc>
          <w:tcPr>
            <w:tcW w:w="53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DBBCF" w14:textId="77777777" w:rsidR="00DD73A1" w:rsidRPr="000069E5" w:rsidRDefault="00DD73A1" w:rsidP="000069E5">
            <w:pPr>
              <w:pStyle w:val="PlainText"/>
              <w:ind w:left="48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606</w:t>
            </w:r>
          </w:p>
        </w:tc>
      </w:tr>
    </w:tbl>
    <w:p w14:paraId="5013753F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1585E20F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4C3E09B4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76FFA6E4" w14:textId="77777777" w:rsidR="00DD73A1" w:rsidRPr="00171BBC" w:rsidRDefault="00DD73A1" w:rsidP="007D1E40">
      <w:pPr>
        <w:pStyle w:val="PlainText"/>
        <w:rPr>
          <w:rFonts w:ascii="Times New Roman" w:hAnsi="Times New Roman" w:cs="Times New Roman"/>
        </w:rPr>
      </w:pPr>
    </w:p>
    <w:p w14:paraId="1E568DD0" w14:textId="77777777" w:rsidR="000069E5" w:rsidRDefault="000069E5">
      <w:pP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br w:type="page"/>
      </w:r>
    </w:p>
    <w:p w14:paraId="7EFCFA8D" w14:textId="2103801D" w:rsidR="00DD73A1" w:rsidRPr="00E12657" w:rsidRDefault="00190C11" w:rsidP="00190C11">
      <w:pPr>
        <w:rPr>
          <w:rFonts w:ascii="Times New Roman" w:hAnsi="Times New Roman" w:cs="Times New Roman"/>
          <w:b/>
          <w:sz w:val="24"/>
          <w:szCs w:val="24"/>
        </w:rPr>
      </w:pPr>
      <w:r w:rsidRPr="00E12657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Appendix 3. </w:t>
      </w:r>
      <w:r w:rsidR="007D1E40" w:rsidRPr="00E12657">
        <w:rPr>
          <w:rFonts w:ascii="Times New Roman" w:hAnsi="Times New Roman" w:cs="Times New Roman"/>
          <w:b/>
          <w:sz w:val="24"/>
          <w:szCs w:val="24"/>
        </w:rPr>
        <w:t xml:space="preserve">Robustness extension </w:t>
      </w:r>
    </w:p>
    <w:p w14:paraId="4A250209" w14:textId="1FE5B9E3" w:rsidR="00190C11" w:rsidRPr="00190C11" w:rsidRDefault="00974A87" w:rsidP="00190C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7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. Association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's </w:t>
      </w:r>
      <w:r w:rsidR="008F1BA9">
        <w:rPr>
          <w:rFonts w:ascii="Times New Roman" w:hAnsi="Times New Roman" w:cs="Times New Roman"/>
          <w:bCs/>
          <w:sz w:val="18"/>
          <w:szCs w:val="18"/>
        </w:rPr>
        <w:t>y</w:t>
      </w:r>
      <w:r w:rsidR="00190C11" w:rsidRPr="008F1BA9">
        <w:rPr>
          <w:rFonts w:ascii="Times New Roman" w:hAnsi="Times New Roman" w:cs="Times New Roman"/>
          <w:bCs/>
          <w:sz w:val="18"/>
          <w:szCs w:val="18"/>
        </w:rPr>
        <w:t>ears of completed education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0069E5" w:rsidRPr="000069E5">
        <w:rPr>
          <w:rFonts w:ascii="Times New Roman" w:hAnsi="Times New Roman" w:cs="Times New Roman"/>
          <w:sz w:val="18"/>
          <w:szCs w:val="18"/>
        </w:rPr>
        <w:t>- Young Lives dataset for years 2009, 2013 and 2016.</w:t>
      </w:r>
    </w:p>
    <w:tbl>
      <w:tblPr>
        <w:tblStyle w:val="TableGrid"/>
        <w:tblW w:w="144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820"/>
        <w:gridCol w:w="1931"/>
        <w:gridCol w:w="2210"/>
        <w:gridCol w:w="2855"/>
      </w:tblGrid>
      <w:tr w:rsidR="00DD73A1" w:rsidRPr="000069E5" w14:paraId="75AC930B" w14:textId="77777777" w:rsidTr="00110760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08CBF534" w14:textId="77777777" w:rsidR="00DD73A1" w:rsidRPr="000069E5" w:rsidRDefault="00DD73A1" w:rsidP="00DD73A1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A8EE1" w14:textId="77777777" w:rsidR="00DD73A1" w:rsidRPr="000069E5" w:rsidRDefault="00DD73A1" w:rsidP="00110760">
            <w:pPr>
              <w:pStyle w:val="PlainText"/>
              <w:ind w:left="1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98100D" w14:textId="77777777" w:rsidR="00DD73A1" w:rsidRPr="000069E5" w:rsidRDefault="00DD73A1" w:rsidP="00110760">
            <w:pPr>
              <w:pStyle w:val="PlainText"/>
              <w:ind w:left="2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6D771E" w:rsidRPr="000069E5" w14:paraId="7A552643" w14:textId="77777777" w:rsidTr="00110760">
        <w:tc>
          <w:tcPr>
            <w:tcW w:w="5665" w:type="dxa"/>
            <w:tcBorders>
              <w:top w:val="single" w:sz="4" w:space="0" w:color="auto"/>
            </w:tcBorders>
          </w:tcPr>
          <w:p w14:paraId="78920268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47341E6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4B3E09C" w14:textId="7CBC2C2E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23BC8229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11DA2F4C" w14:textId="76509708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8E2E32" w:rsidRPr="000069E5" w14:paraId="374293E3" w14:textId="77777777" w:rsidTr="00110760">
        <w:tc>
          <w:tcPr>
            <w:tcW w:w="5665" w:type="dxa"/>
          </w:tcPr>
          <w:p w14:paraId="2FA9C643" w14:textId="77777777" w:rsidR="008E2E32" w:rsidRPr="000069E5" w:rsidRDefault="008E2E32" w:rsidP="00DD73A1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Household is food insecure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F27BDCD" w14:textId="77777777" w:rsidR="008E2E32" w:rsidRPr="000069E5" w:rsidRDefault="008E2E32" w:rsidP="00DD73A1">
            <w:pPr>
              <w:pStyle w:val="Plain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single" w:sz="4" w:space="0" w:color="auto"/>
            </w:tcBorders>
          </w:tcPr>
          <w:p w14:paraId="52A9238F" w14:textId="77777777" w:rsidR="008E2E32" w:rsidRPr="000069E5" w:rsidRDefault="008E2E32" w:rsidP="00DD73A1">
            <w:pPr>
              <w:pStyle w:val="PlainText"/>
              <w:ind w:left="14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</w:tcBorders>
          </w:tcPr>
          <w:p w14:paraId="3DC606BB" w14:textId="77777777" w:rsidR="008E2E32" w:rsidRPr="000069E5" w:rsidRDefault="008E2E32" w:rsidP="00DD73A1">
            <w:pPr>
              <w:pStyle w:val="PlainText"/>
              <w:ind w:left="2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  <w:tcBorders>
              <w:top w:val="single" w:sz="4" w:space="0" w:color="auto"/>
            </w:tcBorders>
          </w:tcPr>
          <w:p w14:paraId="70FD0F58" w14:textId="77777777" w:rsidR="008E2E32" w:rsidRPr="000069E5" w:rsidRDefault="008E2E32" w:rsidP="00DD73A1">
            <w:pPr>
              <w:pStyle w:val="PlainText"/>
              <w:ind w:left="272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3FA1DAF1" w14:textId="77777777" w:rsidTr="00110760">
        <w:tc>
          <w:tcPr>
            <w:tcW w:w="5665" w:type="dxa"/>
          </w:tcPr>
          <w:p w14:paraId="10303B1E" w14:textId="77777777" w:rsidR="008E2E32" w:rsidRPr="000069E5" w:rsidRDefault="008E2E32" w:rsidP="00171BBC">
            <w:pPr>
              <w:pStyle w:val="PlainText"/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0" w:type="dxa"/>
          </w:tcPr>
          <w:p w14:paraId="2558A499" w14:textId="2682A273" w:rsidR="008E2E32" w:rsidRPr="000069E5" w:rsidRDefault="00197940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31" w:type="dxa"/>
          </w:tcPr>
          <w:p w14:paraId="54AF4BFC" w14:textId="7336CD4C" w:rsidR="008E2E32" w:rsidRPr="000069E5" w:rsidRDefault="008E2E32" w:rsidP="008E2E32">
            <w:pPr>
              <w:pStyle w:val="PlainText"/>
              <w:ind w:left="13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6402EA8C" w14:textId="712DDCE4" w:rsidR="008E2E32" w:rsidRPr="000069E5" w:rsidRDefault="00197940" w:rsidP="008E2E32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5EECDB31" w14:textId="51CA9E26" w:rsidR="008E2E32" w:rsidRPr="000069E5" w:rsidRDefault="00E10906" w:rsidP="008E2E32">
            <w:pPr>
              <w:pStyle w:val="PlainText"/>
              <w:ind w:left="21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E2E32" w:rsidRPr="000069E5" w14:paraId="55D14E37" w14:textId="77777777" w:rsidTr="00110760">
        <w:tc>
          <w:tcPr>
            <w:tcW w:w="5665" w:type="dxa"/>
          </w:tcPr>
          <w:p w14:paraId="3F5917DB" w14:textId="77777777" w:rsidR="008E2E32" w:rsidRPr="000069E5" w:rsidRDefault="008E2E32" w:rsidP="00171BBC">
            <w:pPr>
              <w:pStyle w:val="PlainText"/>
              <w:ind w:firstLine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0" w:type="dxa"/>
          </w:tcPr>
          <w:p w14:paraId="57F51143" w14:textId="13853951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5***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31" w:type="dxa"/>
          </w:tcPr>
          <w:p w14:paraId="6FA415F9" w14:textId="77777777" w:rsidR="008E2E32" w:rsidRPr="000069E5" w:rsidRDefault="008E2E32" w:rsidP="008E2E32">
            <w:pPr>
              <w:pStyle w:val="PlainText"/>
              <w:ind w:left="8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  <w:tc>
          <w:tcPr>
            <w:tcW w:w="2210" w:type="dxa"/>
          </w:tcPr>
          <w:p w14:paraId="04EBDB1C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2855" w:type="dxa"/>
          </w:tcPr>
          <w:p w14:paraId="67417924" w14:textId="77777777" w:rsidR="008E2E32" w:rsidRPr="000069E5" w:rsidRDefault="008E2E32" w:rsidP="008E2E32">
            <w:pPr>
              <w:pStyle w:val="PlainText"/>
              <w:ind w:left="1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8E2E32" w:rsidRPr="000069E5" w14:paraId="05FA807D" w14:textId="77777777" w:rsidTr="00110760">
        <w:tc>
          <w:tcPr>
            <w:tcW w:w="5665" w:type="dxa"/>
          </w:tcPr>
          <w:p w14:paraId="59B282A6" w14:textId="4EC49992" w:rsidR="008E2E32" w:rsidRPr="000069E5" w:rsidRDefault="008F1BA9" w:rsidP="008E2E32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820" w:type="dxa"/>
          </w:tcPr>
          <w:p w14:paraId="304AFF02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4825CE5C" w14:textId="77777777" w:rsidR="008E2E32" w:rsidRPr="000069E5" w:rsidRDefault="008E2E32" w:rsidP="008E2E32">
            <w:pPr>
              <w:pStyle w:val="PlainText"/>
              <w:ind w:left="8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6D6A8911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2B1955BA" w14:textId="77777777" w:rsidR="008E2E32" w:rsidRPr="000069E5" w:rsidRDefault="008E2E32" w:rsidP="008E2E32">
            <w:pPr>
              <w:pStyle w:val="PlainText"/>
              <w:ind w:left="1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6C94C700" w14:textId="77777777" w:rsidTr="00110760">
        <w:tc>
          <w:tcPr>
            <w:tcW w:w="5665" w:type="dxa"/>
          </w:tcPr>
          <w:p w14:paraId="761FEC8F" w14:textId="1950FFA6" w:rsidR="008E2E32" w:rsidRPr="000069E5" w:rsidRDefault="008E2E32" w:rsidP="008E2E32">
            <w:pPr>
              <w:pStyle w:val="PlainText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A865C2"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820" w:type="dxa"/>
          </w:tcPr>
          <w:p w14:paraId="41C33025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781AE191" w14:textId="77777777" w:rsidR="008E2E32" w:rsidRPr="000069E5" w:rsidRDefault="008E2E32" w:rsidP="008E2E32">
            <w:pPr>
              <w:pStyle w:val="PlainText"/>
              <w:ind w:left="8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A4C679F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203000A0" w14:textId="77777777" w:rsidR="008E2E32" w:rsidRPr="000069E5" w:rsidRDefault="008E2E32" w:rsidP="008E2E32">
            <w:pPr>
              <w:pStyle w:val="PlainText"/>
              <w:ind w:left="1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7F826803" w14:textId="77777777" w:rsidTr="00110760">
        <w:tc>
          <w:tcPr>
            <w:tcW w:w="5665" w:type="dxa"/>
          </w:tcPr>
          <w:p w14:paraId="22A332C7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820" w:type="dxa"/>
          </w:tcPr>
          <w:p w14:paraId="69DFC5CC" w14:textId="7F13D0FC" w:rsidR="008E2E32" w:rsidRPr="000069E5" w:rsidRDefault="00197940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31" w:type="dxa"/>
          </w:tcPr>
          <w:p w14:paraId="48B40437" w14:textId="36454789" w:rsidR="008E2E32" w:rsidRPr="000069E5" w:rsidRDefault="008E2E32" w:rsidP="008E2E32">
            <w:pPr>
              <w:pStyle w:val="PlainText"/>
              <w:ind w:left="133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3D129B68" w14:textId="1969A263" w:rsidR="008E2E32" w:rsidRPr="000069E5" w:rsidRDefault="00197940" w:rsidP="008E2E32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0DE0AE11" w14:textId="04878204" w:rsidR="008E2E32" w:rsidRPr="000069E5" w:rsidRDefault="008E2E32" w:rsidP="008E2E32">
            <w:pPr>
              <w:pStyle w:val="PlainText"/>
              <w:ind w:left="21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22A9971" w14:textId="77777777" w:rsidTr="00110760">
        <w:tc>
          <w:tcPr>
            <w:tcW w:w="5665" w:type="dxa"/>
          </w:tcPr>
          <w:p w14:paraId="48DD30E0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820" w:type="dxa"/>
          </w:tcPr>
          <w:p w14:paraId="68A8EFE4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27***</w:t>
            </w:r>
          </w:p>
        </w:tc>
        <w:tc>
          <w:tcPr>
            <w:tcW w:w="1931" w:type="dxa"/>
          </w:tcPr>
          <w:p w14:paraId="3407FAF6" w14:textId="77777777" w:rsidR="008E2E32" w:rsidRPr="000069E5" w:rsidRDefault="008E2E32" w:rsidP="008E2E32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10" w:type="dxa"/>
          </w:tcPr>
          <w:p w14:paraId="31336FE2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26***</w:t>
            </w:r>
          </w:p>
        </w:tc>
        <w:tc>
          <w:tcPr>
            <w:tcW w:w="2855" w:type="dxa"/>
          </w:tcPr>
          <w:p w14:paraId="1D57F3A4" w14:textId="77777777" w:rsidR="008E2E32" w:rsidRPr="000069E5" w:rsidRDefault="008E2E32" w:rsidP="008E2E32">
            <w:pPr>
              <w:pStyle w:val="PlainText"/>
              <w:ind w:left="136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8E2E32" w:rsidRPr="000069E5" w14:paraId="51264642" w14:textId="77777777" w:rsidTr="00110760">
        <w:tc>
          <w:tcPr>
            <w:tcW w:w="5665" w:type="dxa"/>
          </w:tcPr>
          <w:p w14:paraId="474D6D1A" w14:textId="77777777" w:rsidR="008E2E32" w:rsidRPr="000069E5" w:rsidRDefault="008E2E32" w:rsidP="006D771E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820" w:type="dxa"/>
          </w:tcPr>
          <w:p w14:paraId="005F4B40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1931" w:type="dxa"/>
          </w:tcPr>
          <w:p w14:paraId="62D690B1" w14:textId="77777777" w:rsidR="008E2E32" w:rsidRPr="000069E5" w:rsidRDefault="008E2E32" w:rsidP="008E2E32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210" w:type="dxa"/>
          </w:tcPr>
          <w:p w14:paraId="5C79CA37" w14:textId="77777777" w:rsidR="008E2E32" w:rsidRPr="000069E5" w:rsidRDefault="008E2E32" w:rsidP="008E2E32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*</w:t>
            </w:r>
          </w:p>
        </w:tc>
        <w:tc>
          <w:tcPr>
            <w:tcW w:w="2855" w:type="dxa"/>
          </w:tcPr>
          <w:p w14:paraId="474F8821" w14:textId="77777777" w:rsidR="008E2E32" w:rsidRPr="000069E5" w:rsidRDefault="008E2E32" w:rsidP="008E2E32">
            <w:pPr>
              <w:pStyle w:val="PlainText"/>
              <w:ind w:left="17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8E2E32" w:rsidRPr="000069E5" w14:paraId="45BEFDF2" w14:textId="77777777" w:rsidTr="00110760">
        <w:tc>
          <w:tcPr>
            <w:tcW w:w="5665" w:type="dxa"/>
          </w:tcPr>
          <w:p w14:paraId="44623DE0" w14:textId="77777777" w:rsidR="008E2E32" w:rsidRPr="000069E5" w:rsidRDefault="008E2E32" w:rsidP="006D771E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820" w:type="dxa"/>
          </w:tcPr>
          <w:p w14:paraId="07EC836F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**</w:t>
            </w:r>
          </w:p>
        </w:tc>
        <w:tc>
          <w:tcPr>
            <w:tcW w:w="1931" w:type="dxa"/>
          </w:tcPr>
          <w:p w14:paraId="177AF0A0" w14:textId="77777777" w:rsidR="008E2E32" w:rsidRPr="000069E5" w:rsidRDefault="008E2E32" w:rsidP="008E2E32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0" w:type="dxa"/>
          </w:tcPr>
          <w:p w14:paraId="626DDF8C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7***</w:t>
            </w:r>
          </w:p>
        </w:tc>
        <w:tc>
          <w:tcPr>
            <w:tcW w:w="2855" w:type="dxa"/>
          </w:tcPr>
          <w:p w14:paraId="2C25EB42" w14:textId="77777777" w:rsidR="008E2E32" w:rsidRPr="000069E5" w:rsidRDefault="008E2E32" w:rsidP="008E2E32">
            <w:pPr>
              <w:pStyle w:val="PlainText"/>
              <w:ind w:left="13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8E2E32" w:rsidRPr="000069E5" w14:paraId="32166905" w14:textId="77777777" w:rsidTr="00110760">
        <w:tc>
          <w:tcPr>
            <w:tcW w:w="5665" w:type="dxa"/>
          </w:tcPr>
          <w:p w14:paraId="4B2104E1" w14:textId="77777777" w:rsidR="008E2E32" w:rsidRPr="000069E5" w:rsidRDefault="008E2E32" w:rsidP="006D771E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820" w:type="dxa"/>
          </w:tcPr>
          <w:p w14:paraId="4CC50F05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5**</w:t>
            </w:r>
          </w:p>
        </w:tc>
        <w:tc>
          <w:tcPr>
            <w:tcW w:w="1931" w:type="dxa"/>
          </w:tcPr>
          <w:p w14:paraId="3EDE0025" w14:textId="77777777" w:rsidR="008E2E32" w:rsidRPr="000069E5" w:rsidRDefault="008E2E32" w:rsidP="008E2E32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0" w:type="dxa"/>
          </w:tcPr>
          <w:p w14:paraId="65B8504C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4*</w:t>
            </w:r>
          </w:p>
        </w:tc>
        <w:tc>
          <w:tcPr>
            <w:tcW w:w="2855" w:type="dxa"/>
          </w:tcPr>
          <w:p w14:paraId="6AED7109" w14:textId="77777777" w:rsidR="008E2E32" w:rsidRPr="000069E5" w:rsidRDefault="008E2E32" w:rsidP="008E2E32">
            <w:pPr>
              <w:pStyle w:val="PlainText"/>
              <w:ind w:left="13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8E2E32" w:rsidRPr="000069E5" w14:paraId="0D4A2239" w14:textId="77777777" w:rsidTr="00110760">
        <w:tc>
          <w:tcPr>
            <w:tcW w:w="5665" w:type="dxa"/>
          </w:tcPr>
          <w:p w14:paraId="20C7BD4F" w14:textId="77777777" w:rsidR="008E2E32" w:rsidRPr="000069E5" w:rsidRDefault="008E2E32" w:rsidP="006D771E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Private school</w:t>
            </w:r>
          </w:p>
        </w:tc>
        <w:tc>
          <w:tcPr>
            <w:tcW w:w="1820" w:type="dxa"/>
          </w:tcPr>
          <w:p w14:paraId="29B64708" w14:textId="77777777" w:rsidR="008E2E32" w:rsidRPr="000069E5" w:rsidRDefault="008E2E32" w:rsidP="008E2E32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1931" w:type="dxa"/>
          </w:tcPr>
          <w:p w14:paraId="50CFD4BF" w14:textId="77777777" w:rsidR="008E2E32" w:rsidRPr="000069E5" w:rsidRDefault="008E2E32" w:rsidP="008E2E32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  <w:tc>
          <w:tcPr>
            <w:tcW w:w="2210" w:type="dxa"/>
          </w:tcPr>
          <w:p w14:paraId="5021913B" w14:textId="77777777" w:rsidR="008E2E32" w:rsidRPr="000069E5" w:rsidRDefault="008E2E32" w:rsidP="008E2E32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25***</w:t>
            </w:r>
          </w:p>
        </w:tc>
        <w:tc>
          <w:tcPr>
            <w:tcW w:w="2855" w:type="dxa"/>
          </w:tcPr>
          <w:p w14:paraId="32CD6937" w14:textId="77777777" w:rsidR="008E2E32" w:rsidRPr="000069E5" w:rsidRDefault="008E2E32" w:rsidP="008E2E32">
            <w:pPr>
              <w:pStyle w:val="PlainText"/>
              <w:ind w:left="13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8E2E32" w:rsidRPr="000069E5" w14:paraId="136F8212" w14:textId="77777777" w:rsidTr="00110760">
        <w:tc>
          <w:tcPr>
            <w:tcW w:w="5665" w:type="dxa"/>
          </w:tcPr>
          <w:p w14:paraId="700FA3DE" w14:textId="77777777" w:rsidR="008E2E32" w:rsidRPr="000069E5" w:rsidRDefault="00E17150" w:rsidP="006D771E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8E2E32" w:rsidRPr="000069E5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2E32" w:rsidRPr="000069E5">
              <w:rPr>
                <w:rFonts w:ascii="Times New Roman" w:hAnsi="Times New Roman" w:cs="Times New Roman"/>
                <w:sz w:val="16"/>
                <w:szCs w:val="16"/>
              </w:rPr>
              <w:t>ed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cation</w:t>
            </w:r>
          </w:p>
        </w:tc>
        <w:tc>
          <w:tcPr>
            <w:tcW w:w="1820" w:type="dxa"/>
          </w:tcPr>
          <w:p w14:paraId="230E8093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931" w:type="dxa"/>
          </w:tcPr>
          <w:p w14:paraId="7E6743DE" w14:textId="77777777" w:rsidR="008E2E32" w:rsidRPr="000069E5" w:rsidRDefault="008E2E32" w:rsidP="008E2E32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10" w:type="dxa"/>
          </w:tcPr>
          <w:p w14:paraId="5AA38BE4" w14:textId="77777777" w:rsidR="008E2E32" w:rsidRPr="000069E5" w:rsidRDefault="008E2E32" w:rsidP="008E2E32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855" w:type="dxa"/>
          </w:tcPr>
          <w:p w14:paraId="4F3A8790" w14:textId="77777777" w:rsidR="008E2E32" w:rsidRPr="000069E5" w:rsidRDefault="008E2E32" w:rsidP="008E2E32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8E2E32" w:rsidRPr="000069E5" w14:paraId="600DDF6F" w14:textId="77777777" w:rsidTr="00110760">
        <w:tc>
          <w:tcPr>
            <w:tcW w:w="5665" w:type="dxa"/>
          </w:tcPr>
          <w:p w14:paraId="37DDAF73" w14:textId="77777777" w:rsidR="008E2E32" w:rsidRPr="000069E5" w:rsidRDefault="008E2E32" w:rsidP="008E2E32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820" w:type="dxa"/>
          </w:tcPr>
          <w:p w14:paraId="4EA0B07C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059F597F" w14:textId="77777777" w:rsidR="008E2E32" w:rsidRPr="000069E5" w:rsidRDefault="008E2E32" w:rsidP="008E2E32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4D390573" w14:textId="77777777" w:rsidR="008E2E32" w:rsidRPr="000069E5" w:rsidRDefault="008E2E32" w:rsidP="008E2E32">
            <w:pPr>
              <w:pStyle w:val="PlainText"/>
              <w:ind w:left="102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1F92DBFB" w14:textId="77777777" w:rsidR="008E2E32" w:rsidRPr="000069E5" w:rsidRDefault="008E2E32" w:rsidP="008E2E32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4075EF49" w14:textId="77777777" w:rsidTr="00110760">
        <w:tc>
          <w:tcPr>
            <w:tcW w:w="5665" w:type="dxa"/>
          </w:tcPr>
          <w:p w14:paraId="0F418875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820" w:type="dxa"/>
          </w:tcPr>
          <w:p w14:paraId="601CAFE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4794B14B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E626091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855" w:type="dxa"/>
          </w:tcPr>
          <w:p w14:paraId="0F1F57BF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8E2E32" w:rsidRPr="000069E5" w14:paraId="093C7FA8" w14:textId="77777777" w:rsidTr="00110760">
        <w:tc>
          <w:tcPr>
            <w:tcW w:w="5665" w:type="dxa"/>
          </w:tcPr>
          <w:p w14:paraId="0769A681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820" w:type="dxa"/>
          </w:tcPr>
          <w:p w14:paraId="7B255450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62207CC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135F6736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4E074DB2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3DD4DC19" w14:textId="77777777" w:rsidTr="00110760">
        <w:tc>
          <w:tcPr>
            <w:tcW w:w="5665" w:type="dxa"/>
          </w:tcPr>
          <w:p w14:paraId="70FA0946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20" w:type="dxa"/>
          </w:tcPr>
          <w:p w14:paraId="4342B9F1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71E42199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7E9DC9F" w14:textId="38AA8DBE" w:rsidR="008E2E32" w:rsidRPr="000069E5" w:rsidRDefault="00197940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41C1AB49" w14:textId="020C78AF" w:rsidR="008E2E32" w:rsidRPr="000069E5" w:rsidRDefault="008E2E32" w:rsidP="008E2E32">
            <w:pPr>
              <w:pStyle w:val="PlainText"/>
              <w:ind w:left="10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26ABB6E5" w14:textId="77777777" w:rsidTr="00110760">
        <w:tc>
          <w:tcPr>
            <w:tcW w:w="5665" w:type="dxa"/>
          </w:tcPr>
          <w:p w14:paraId="2A0C76FC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20" w:type="dxa"/>
          </w:tcPr>
          <w:p w14:paraId="3B3D7B76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40B63682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955EE7F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2855" w:type="dxa"/>
          </w:tcPr>
          <w:p w14:paraId="60AB4CBC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8E2E32" w:rsidRPr="000069E5" w14:paraId="33F53873" w14:textId="77777777" w:rsidTr="00110760">
        <w:tc>
          <w:tcPr>
            <w:tcW w:w="5665" w:type="dxa"/>
          </w:tcPr>
          <w:p w14:paraId="24942691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820" w:type="dxa"/>
          </w:tcPr>
          <w:p w14:paraId="62984511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069E867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0A98CB7D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22C3287E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1F335B91" w14:textId="77777777" w:rsidTr="00110760">
        <w:tc>
          <w:tcPr>
            <w:tcW w:w="5665" w:type="dxa"/>
          </w:tcPr>
          <w:p w14:paraId="618362FA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820" w:type="dxa"/>
          </w:tcPr>
          <w:p w14:paraId="0878EA70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21C68775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584752E4" w14:textId="29219AB1" w:rsidR="008E2E32" w:rsidRPr="000069E5" w:rsidRDefault="00197940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4343E84B" w14:textId="09384149" w:rsidR="008E2E32" w:rsidRPr="000069E5" w:rsidRDefault="008E2E32" w:rsidP="008E2E32">
            <w:pPr>
              <w:pStyle w:val="PlainText"/>
              <w:ind w:left="10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4AB7EA22" w14:textId="77777777" w:rsidTr="00110760">
        <w:tc>
          <w:tcPr>
            <w:tcW w:w="5665" w:type="dxa"/>
          </w:tcPr>
          <w:p w14:paraId="104C86BF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820" w:type="dxa"/>
          </w:tcPr>
          <w:p w14:paraId="62DA0249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60968D80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0ABF3F52" w14:textId="77777777" w:rsidR="008E2E32" w:rsidRPr="000069E5" w:rsidRDefault="008E2E32" w:rsidP="008E2E32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</w:t>
            </w:r>
          </w:p>
        </w:tc>
        <w:tc>
          <w:tcPr>
            <w:tcW w:w="2855" w:type="dxa"/>
          </w:tcPr>
          <w:p w14:paraId="65ECDBC4" w14:textId="77777777" w:rsidR="008E2E32" w:rsidRPr="000069E5" w:rsidRDefault="008E2E32" w:rsidP="008E2E32">
            <w:pPr>
              <w:pStyle w:val="PlainText"/>
              <w:ind w:left="5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8E2E32" w:rsidRPr="000069E5" w14:paraId="3DE70799" w14:textId="77777777" w:rsidTr="00110760">
        <w:tc>
          <w:tcPr>
            <w:tcW w:w="5665" w:type="dxa"/>
          </w:tcPr>
          <w:p w14:paraId="0C9E04D4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820" w:type="dxa"/>
          </w:tcPr>
          <w:p w14:paraId="252BF0C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21C04813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6899D592" w14:textId="77777777" w:rsidR="008E2E32" w:rsidRPr="000069E5" w:rsidRDefault="008E2E32" w:rsidP="008E2E32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70A3259E" w14:textId="77777777" w:rsidR="008E2E32" w:rsidRPr="000069E5" w:rsidRDefault="008E2E32" w:rsidP="008E2E32">
            <w:pPr>
              <w:pStyle w:val="PlainText"/>
              <w:ind w:left="5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0461B5DF" w14:textId="77777777" w:rsidTr="00110760">
        <w:tc>
          <w:tcPr>
            <w:tcW w:w="5665" w:type="dxa"/>
          </w:tcPr>
          <w:p w14:paraId="631B5352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820" w:type="dxa"/>
          </w:tcPr>
          <w:p w14:paraId="2A58495B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1802F65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44B1FA25" w14:textId="3BEA00B2" w:rsidR="008E2E32" w:rsidRPr="000069E5" w:rsidRDefault="00197940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7AD6254B" w14:textId="1B298575" w:rsidR="008E2E32" w:rsidRPr="000069E5" w:rsidRDefault="008E2E32" w:rsidP="008E2E32">
            <w:pPr>
              <w:pStyle w:val="PlainText"/>
              <w:ind w:left="10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4F2C078" w14:textId="77777777" w:rsidTr="00110760">
        <w:tc>
          <w:tcPr>
            <w:tcW w:w="5665" w:type="dxa"/>
          </w:tcPr>
          <w:p w14:paraId="338AD6CC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820" w:type="dxa"/>
          </w:tcPr>
          <w:p w14:paraId="705F1F15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0C3853B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67EFE998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7***</w:t>
            </w:r>
          </w:p>
        </w:tc>
        <w:tc>
          <w:tcPr>
            <w:tcW w:w="2855" w:type="dxa"/>
          </w:tcPr>
          <w:p w14:paraId="79E157D0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5)</w:t>
            </w:r>
          </w:p>
        </w:tc>
      </w:tr>
      <w:tr w:rsidR="008E2E32" w:rsidRPr="000069E5" w14:paraId="190B87BA" w14:textId="77777777" w:rsidTr="00110760">
        <w:tc>
          <w:tcPr>
            <w:tcW w:w="5665" w:type="dxa"/>
          </w:tcPr>
          <w:p w14:paraId="7FCEA9CF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820" w:type="dxa"/>
          </w:tcPr>
          <w:p w14:paraId="365571D2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06FC5671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198CD5AA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38***</w:t>
            </w:r>
          </w:p>
        </w:tc>
        <w:tc>
          <w:tcPr>
            <w:tcW w:w="2855" w:type="dxa"/>
          </w:tcPr>
          <w:p w14:paraId="4AED9F77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8E2E32" w:rsidRPr="000069E5" w14:paraId="7866B8A3" w14:textId="77777777" w:rsidTr="00110760">
        <w:tc>
          <w:tcPr>
            <w:tcW w:w="5665" w:type="dxa"/>
          </w:tcPr>
          <w:p w14:paraId="6A62A8D5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820" w:type="dxa"/>
          </w:tcPr>
          <w:p w14:paraId="65F3F168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5A81108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2464CF09" w14:textId="77777777" w:rsidR="008E2E32" w:rsidRPr="000069E5" w:rsidRDefault="008E2E32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</w:tcPr>
          <w:p w14:paraId="4A674FA1" w14:textId="77777777" w:rsidR="008E2E32" w:rsidRPr="000069E5" w:rsidRDefault="008E2E32" w:rsidP="008E2E32">
            <w:pPr>
              <w:pStyle w:val="PlainText"/>
              <w:ind w:left="6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77306423" w14:textId="77777777" w:rsidTr="00110760">
        <w:tc>
          <w:tcPr>
            <w:tcW w:w="5665" w:type="dxa"/>
          </w:tcPr>
          <w:p w14:paraId="17C64DA9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 Caste</w:t>
            </w:r>
            <w:proofErr w:type="gramEnd"/>
          </w:p>
        </w:tc>
        <w:tc>
          <w:tcPr>
            <w:tcW w:w="1820" w:type="dxa"/>
          </w:tcPr>
          <w:p w14:paraId="2D9E1D65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25DA6CBB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478A0EE3" w14:textId="44146D37" w:rsidR="008E2E32" w:rsidRPr="000069E5" w:rsidRDefault="00197940" w:rsidP="008E2E32">
            <w:pPr>
              <w:pStyle w:val="PlainText"/>
              <w:ind w:left="5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55" w:type="dxa"/>
          </w:tcPr>
          <w:p w14:paraId="1669E2D9" w14:textId="5EAEB2EA" w:rsidR="008E2E32" w:rsidRPr="000069E5" w:rsidRDefault="008E2E32" w:rsidP="008E2E32">
            <w:pPr>
              <w:pStyle w:val="PlainText"/>
              <w:ind w:left="10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36C0E6B9" w14:textId="77777777" w:rsidTr="00110760">
        <w:tc>
          <w:tcPr>
            <w:tcW w:w="5665" w:type="dxa"/>
          </w:tcPr>
          <w:p w14:paraId="167E9398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820" w:type="dxa"/>
          </w:tcPr>
          <w:p w14:paraId="10F0F1E2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067C1F68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62CD8403" w14:textId="77777777" w:rsidR="008E2E32" w:rsidRPr="000069E5" w:rsidRDefault="008E2E32" w:rsidP="008E2E32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23***</w:t>
            </w:r>
          </w:p>
        </w:tc>
        <w:tc>
          <w:tcPr>
            <w:tcW w:w="2855" w:type="dxa"/>
          </w:tcPr>
          <w:p w14:paraId="014E5FE1" w14:textId="77777777" w:rsidR="008E2E32" w:rsidRPr="000069E5" w:rsidRDefault="008E2E32" w:rsidP="008E2E32">
            <w:pPr>
              <w:pStyle w:val="PlainText"/>
              <w:ind w:left="5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8E2E32" w:rsidRPr="000069E5" w14:paraId="2D160D85" w14:textId="77777777" w:rsidTr="00110760">
        <w:tc>
          <w:tcPr>
            <w:tcW w:w="5665" w:type="dxa"/>
          </w:tcPr>
          <w:p w14:paraId="21601297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820" w:type="dxa"/>
          </w:tcPr>
          <w:p w14:paraId="7DB5DF74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</w:tcPr>
          <w:p w14:paraId="454A529C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</w:tcPr>
          <w:p w14:paraId="4F50130C" w14:textId="77777777" w:rsidR="008E2E32" w:rsidRPr="000069E5" w:rsidRDefault="008E2E32" w:rsidP="008E2E32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2855" w:type="dxa"/>
          </w:tcPr>
          <w:p w14:paraId="4DF78E2C" w14:textId="77777777" w:rsidR="008E2E32" w:rsidRPr="000069E5" w:rsidRDefault="008E2E32" w:rsidP="008E2E32">
            <w:pPr>
              <w:pStyle w:val="PlainText"/>
              <w:ind w:left="5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6)</w:t>
            </w:r>
          </w:p>
        </w:tc>
      </w:tr>
      <w:tr w:rsidR="008E2E32" w:rsidRPr="000069E5" w14:paraId="381D47BE" w14:textId="77777777" w:rsidTr="00A164D5">
        <w:tc>
          <w:tcPr>
            <w:tcW w:w="5665" w:type="dxa"/>
            <w:tcBorders>
              <w:bottom w:val="single" w:sz="4" w:space="0" w:color="auto"/>
            </w:tcBorders>
          </w:tcPr>
          <w:p w14:paraId="4211717F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323BE83C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  <w:tcBorders>
              <w:bottom w:val="single" w:sz="4" w:space="0" w:color="auto"/>
            </w:tcBorders>
          </w:tcPr>
          <w:p w14:paraId="3F490A22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14:paraId="70168700" w14:textId="77777777" w:rsidR="008E2E32" w:rsidRPr="000069E5" w:rsidRDefault="008E2E32" w:rsidP="008E2E32">
            <w:pPr>
              <w:pStyle w:val="PlainText"/>
              <w:ind w:left="3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2855" w:type="dxa"/>
            <w:tcBorders>
              <w:bottom w:val="single" w:sz="4" w:space="0" w:color="auto"/>
            </w:tcBorders>
          </w:tcPr>
          <w:p w14:paraId="2B46043C" w14:textId="77777777" w:rsidR="008E2E32" w:rsidRPr="000069E5" w:rsidRDefault="008E2E32" w:rsidP="008E2E32">
            <w:pPr>
              <w:pStyle w:val="PlainText"/>
              <w:ind w:left="5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7)</w:t>
            </w:r>
          </w:p>
        </w:tc>
      </w:tr>
      <w:tr w:rsidR="00E61233" w:rsidRPr="000069E5" w14:paraId="239BD349" w14:textId="77777777" w:rsidTr="00A164D5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5656049C" w14:textId="50A9E4BD" w:rsidR="00E61233" w:rsidRPr="000069E5" w:rsidRDefault="00E61233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3CFBC48A" w14:textId="7E8E57D4" w:rsidR="00E61233" w:rsidRPr="000069E5" w:rsidRDefault="00E61233" w:rsidP="00E61233">
            <w:pPr>
              <w:pStyle w:val="PlainText"/>
              <w:ind w:left="3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</w:tcPr>
          <w:p w14:paraId="21AFC33E" w14:textId="02FB523B" w:rsidR="00E61233" w:rsidRPr="000069E5" w:rsidRDefault="00E61233" w:rsidP="00E61233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6EE1E495" w14:textId="1168F7E9" w:rsidR="00E61233" w:rsidRPr="000069E5" w:rsidRDefault="00E61233" w:rsidP="00E61233">
            <w:pPr>
              <w:pStyle w:val="PlainText"/>
              <w:ind w:left="7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</w:tcPr>
          <w:p w14:paraId="6B0B17C5" w14:textId="6EAD8234" w:rsidR="00E61233" w:rsidRPr="000069E5" w:rsidRDefault="00E61233" w:rsidP="00E61233">
            <w:pPr>
              <w:pStyle w:val="PlainText"/>
              <w:ind w:left="134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55A" w:rsidRPr="000069E5" w14:paraId="4CD43296" w14:textId="77777777" w:rsidTr="000069E5">
        <w:tc>
          <w:tcPr>
            <w:tcW w:w="5665" w:type="dxa"/>
            <w:tcBorders>
              <w:top w:val="single" w:sz="4" w:space="0" w:color="auto"/>
            </w:tcBorders>
          </w:tcPr>
          <w:p w14:paraId="2C054E98" w14:textId="20B913FC" w:rsidR="003E655A" w:rsidRPr="000069E5" w:rsidRDefault="003E655A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3751" w:type="dxa"/>
            <w:gridSpan w:val="2"/>
            <w:vMerge w:val="restart"/>
            <w:tcBorders>
              <w:top w:val="single" w:sz="4" w:space="0" w:color="auto"/>
            </w:tcBorders>
          </w:tcPr>
          <w:p w14:paraId="76AEBB5C" w14:textId="263549FD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8.32%</w:t>
            </w:r>
          </w:p>
          <w:p w14:paraId="2856A5D2" w14:textId="3AD8A66E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47.98%</w:t>
            </w:r>
          </w:p>
          <w:p w14:paraId="6ACF8CD7" w14:textId="3C73FF79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25.91***</w:t>
            </w:r>
          </w:p>
        </w:tc>
        <w:tc>
          <w:tcPr>
            <w:tcW w:w="5065" w:type="dxa"/>
            <w:gridSpan w:val="2"/>
            <w:vMerge w:val="restart"/>
            <w:tcBorders>
              <w:top w:val="single" w:sz="4" w:space="0" w:color="auto"/>
            </w:tcBorders>
          </w:tcPr>
          <w:p w14:paraId="3D49E206" w14:textId="77777777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6.94%</w:t>
            </w:r>
          </w:p>
          <w:p w14:paraId="5670C7E3" w14:textId="77777777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48.45%</w:t>
            </w:r>
          </w:p>
          <w:p w14:paraId="375B8398" w14:textId="3FB122C9" w:rsidR="003E655A" w:rsidRPr="000069E5" w:rsidRDefault="003E655A" w:rsidP="003E655A">
            <w:pPr>
              <w:pStyle w:val="PlainText"/>
              <w:ind w:left="171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180.12***</w:t>
            </w:r>
          </w:p>
        </w:tc>
      </w:tr>
      <w:tr w:rsidR="003E655A" w:rsidRPr="000069E5" w14:paraId="186B5EBC" w14:textId="77777777" w:rsidTr="000069E5">
        <w:tc>
          <w:tcPr>
            <w:tcW w:w="5665" w:type="dxa"/>
          </w:tcPr>
          <w:p w14:paraId="03A59291" w14:textId="77405E8B" w:rsidR="003E655A" w:rsidRPr="000069E5" w:rsidRDefault="003E655A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3751" w:type="dxa"/>
            <w:gridSpan w:val="2"/>
            <w:vMerge/>
          </w:tcPr>
          <w:p w14:paraId="19B82D18" w14:textId="2CD07463" w:rsidR="003E655A" w:rsidRPr="000069E5" w:rsidRDefault="003E655A" w:rsidP="00E61233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065" w:type="dxa"/>
            <w:gridSpan w:val="2"/>
            <w:vMerge/>
          </w:tcPr>
          <w:p w14:paraId="1B07E1BA" w14:textId="2435AA18" w:rsidR="003E655A" w:rsidRPr="000069E5" w:rsidRDefault="003E655A" w:rsidP="00E61233">
            <w:pPr>
              <w:pStyle w:val="PlainText"/>
              <w:ind w:left="1704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3E655A" w:rsidRPr="000069E5" w14:paraId="2176B7D8" w14:textId="77777777" w:rsidTr="000069E5">
        <w:tc>
          <w:tcPr>
            <w:tcW w:w="5665" w:type="dxa"/>
            <w:tcBorders>
              <w:bottom w:val="single" w:sz="4" w:space="0" w:color="auto"/>
            </w:tcBorders>
          </w:tcPr>
          <w:p w14:paraId="6A1E14AE" w14:textId="766C222A" w:rsidR="003E655A" w:rsidRPr="000069E5" w:rsidRDefault="003E655A" w:rsidP="00E61233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3751" w:type="dxa"/>
            <w:gridSpan w:val="2"/>
            <w:vMerge/>
            <w:tcBorders>
              <w:bottom w:val="single" w:sz="4" w:space="0" w:color="auto"/>
            </w:tcBorders>
          </w:tcPr>
          <w:p w14:paraId="37209394" w14:textId="6EFBFBDA" w:rsidR="003E655A" w:rsidRPr="000069E5" w:rsidRDefault="003E655A" w:rsidP="00E61233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5065" w:type="dxa"/>
            <w:gridSpan w:val="2"/>
            <w:vMerge/>
            <w:tcBorders>
              <w:bottom w:val="single" w:sz="4" w:space="0" w:color="auto"/>
            </w:tcBorders>
          </w:tcPr>
          <w:p w14:paraId="29F119C7" w14:textId="6F5321E8" w:rsidR="003E655A" w:rsidRPr="000069E5" w:rsidRDefault="003E655A" w:rsidP="00E61233">
            <w:pPr>
              <w:pStyle w:val="PlainText"/>
              <w:ind w:left="1704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</w:tr>
      <w:tr w:rsidR="008E2E32" w:rsidRPr="000069E5" w14:paraId="695457B3" w14:textId="77777777" w:rsidTr="00E61233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277970F" w14:textId="77777777" w:rsidR="008E2E32" w:rsidRPr="000069E5" w:rsidRDefault="00C26469" w:rsidP="008E2E32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7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EB0021" w14:textId="77777777" w:rsidR="008E2E32" w:rsidRPr="000069E5" w:rsidRDefault="008E2E32" w:rsidP="000069E5">
            <w:pPr>
              <w:pStyle w:val="PlainText"/>
              <w:ind w:left="14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588</w:t>
            </w:r>
          </w:p>
        </w:tc>
        <w:tc>
          <w:tcPr>
            <w:tcW w:w="50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70B81E" w14:textId="77777777" w:rsidR="008E2E32" w:rsidRPr="000069E5" w:rsidRDefault="008E2E32" w:rsidP="000069E5">
            <w:pPr>
              <w:pStyle w:val="PlainText"/>
              <w:ind w:left="27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588</w:t>
            </w:r>
          </w:p>
        </w:tc>
      </w:tr>
    </w:tbl>
    <w:p w14:paraId="03071756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4216E2A8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03022B84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3DF75149" w14:textId="18D7A42E" w:rsidR="000069E5" w:rsidRDefault="000069E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</w:rPr>
        <w:br w:type="page"/>
      </w:r>
    </w:p>
    <w:p w14:paraId="23C2285E" w14:textId="77777777" w:rsidR="001B20B6" w:rsidRPr="00171BBC" w:rsidRDefault="001B20B6" w:rsidP="007D1E40">
      <w:pPr>
        <w:pStyle w:val="PlainText"/>
        <w:rPr>
          <w:rFonts w:ascii="Times New Roman" w:hAnsi="Times New Roman" w:cs="Times New Roman"/>
        </w:rPr>
      </w:pPr>
    </w:p>
    <w:p w14:paraId="67E69EB1" w14:textId="7D481D4E" w:rsidR="00190C11" w:rsidRPr="00190C11" w:rsidRDefault="00974A87" w:rsidP="00190C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8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. Association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's </w:t>
      </w:r>
      <w:r w:rsidR="008F1BA9">
        <w:rPr>
          <w:rFonts w:ascii="Times New Roman" w:hAnsi="Times New Roman" w:cs="Times New Roman"/>
          <w:sz w:val="18"/>
          <w:szCs w:val="18"/>
        </w:rPr>
        <w:t>m</w:t>
      </w:r>
      <w:r w:rsidR="00190C11" w:rsidRPr="008F1BA9">
        <w:rPr>
          <w:rFonts w:ascii="Times New Roman" w:hAnsi="Times New Roman" w:cs="Times New Roman"/>
          <w:sz w:val="18"/>
          <w:szCs w:val="18"/>
        </w:rPr>
        <w:t xml:space="preserve">aths </w:t>
      </w:r>
      <w:proofErr w:type="gramStart"/>
      <w:r w:rsidR="00190C11" w:rsidRPr="008F1BA9">
        <w:rPr>
          <w:rFonts w:ascii="Times New Roman" w:hAnsi="Times New Roman" w:cs="Times New Roman"/>
          <w:sz w:val="18"/>
          <w:szCs w:val="18"/>
        </w:rPr>
        <w:t>scores</w:t>
      </w:r>
      <w:r w:rsid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0069E5" w:rsidRPr="000069E5">
        <w:rPr>
          <w:rFonts w:ascii="Times New Roman" w:hAnsi="Times New Roman" w:cs="Times New Roman"/>
          <w:sz w:val="18"/>
          <w:szCs w:val="18"/>
        </w:rPr>
        <w:t>-</w:t>
      </w:r>
      <w:proofErr w:type="gramEnd"/>
      <w:r w:rsidR="000069E5" w:rsidRPr="000069E5">
        <w:rPr>
          <w:rFonts w:ascii="Times New Roman" w:hAnsi="Times New Roman" w:cs="Times New Roman"/>
          <w:sz w:val="18"/>
          <w:szCs w:val="18"/>
        </w:rPr>
        <w:t xml:space="preserve"> Young Lives dataset for years 2009, 2013 and 2016.</w:t>
      </w:r>
    </w:p>
    <w:tbl>
      <w:tblPr>
        <w:tblStyle w:val="TableGrid"/>
        <w:tblW w:w="146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863"/>
        <w:gridCol w:w="1945"/>
        <w:gridCol w:w="2216"/>
        <w:gridCol w:w="3071"/>
      </w:tblGrid>
      <w:tr w:rsidR="00F35B9A" w:rsidRPr="000069E5" w14:paraId="42DD95F9" w14:textId="77777777" w:rsidTr="00110760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1562EDEE" w14:textId="77777777" w:rsidR="00F35B9A" w:rsidRPr="000069E5" w:rsidRDefault="00F35B9A" w:rsidP="00F35B9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E8015" w14:textId="77777777" w:rsidR="00F35B9A" w:rsidRPr="000069E5" w:rsidRDefault="00F35B9A" w:rsidP="00110760">
            <w:pPr>
              <w:pStyle w:val="PlainText"/>
              <w:ind w:left="1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945715" w14:textId="77777777" w:rsidR="00F35B9A" w:rsidRPr="000069E5" w:rsidRDefault="00F35B9A" w:rsidP="00110760">
            <w:pPr>
              <w:pStyle w:val="PlainText"/>
              <w:ind w:left="3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6D771E" w:rsidRPr="000069E5" w14:paraId="48767491" w14:textId="77777777" w:rsidTr="00110760">
        <w:tc>
          <w:tcPr>
            <w:tcW w:w="5524" w:type="dxa"/>
            <w:tcBorders>
              <w:top w:val="single" w:sz="4" w:space="0" w:color="auto"/>
            </w:tcBorders>
          </w:tcPr>
          <w:p w14:paraId="49CF4706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2FE49BA7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03433C6" w14:textId="2CD36A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1DB33887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7F8C67C9" w14:textId="1C763738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0069E5" w14:paraId="57F7DAE0" w14:textId="77777777" w:rsidTr="00110760">
        <w:tc>
          <w:tcPr>
            <w:tcW w:w="5524" w:type="dxa"/>
          </w:tcPr>
          <w:p w14:paraId="0362C3E8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Household is food insecure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7F025DF7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18DBBFE6" w14:textId="77777777" w:rsidR="006D771E" w:rsidRPr="000069E5" w:rsidRDefault="006D771E" w:rsidP="006D771E">
            <w:pPr>
              <w:pStyle w:val="PlainText"/>
              <w:ind w:left="8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415D9513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E2CCE6C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449C389A" w14:textId="77777777" w:rsidTr="00110760">
        <w:tc>
          <w:tcPr>
            <w:tcW w:w="5524" w:type="dxa"/>
          </w:tcPr>
          <w:p w14:paraId="5A94B4D1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63" w:type="dxa"/>
          </w:tcPr>
          <w:p w14:paraId="15E98FEB" w14:textId="6570A39C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45" w:type="dxa"/>
          </w:tcPr>
          <w:p w14:paraId="3C42E39E" w14:textId="68CE7D52" w:rsidR="006D771E" w:rsidRPr="000069E5" w:rsidRDefault="006D771E" w:rsidP="006D771E">
            <w:pPr>
              <w:pStyle w:val="PlainText"/>
              <w:ind w:left="135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6D22F58B" w14:textId="42EBBD6B" w:rsidR="006D771E" w:rsidRPr="000069E5" w:rsidRDefault="00197940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7132CAD5" w14:textId="332031C4" w:rsidR="006D771E" w:rsidRPr="000069E5" w:rsidRDefault="006D771E" w:rsidP="006D771E">
            <w:pPr>
              <w:pStyle w:val="PlainText"/>
              <w:ind w:left="20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123CC375" w14:textId="77777777" w:rsidTr="00110760">
        <w:tc>
          <w:tcPr>
            <w:tcW w:w="5524" w:type="dxa"/>
          </w:tcPr>
          <w:p w14:paraId="38344316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63" w:type="dxa"/>
          </w:tcPr>
          <w:p w14:paraId="47FE8659" w14:textId="6080906F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6***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945" w:type="dxa"/>
          </w:tcPr>
          <w:p w14:paraId="0A74D8A1" w14:textId="77777777" w:rsidR="006D771E" w:rsidRPr="000069E5" w:rsidRDefault="006D771E" w:rsidP="006D771E">
            <w:pPr>
              <w:pStyle w:val="PlainText"/>
              <w:ind w:left="8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6" w:type="dxa"/>
          </w:tcPr>
          <w:p w14:paraId="3FA7593A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2***</w:t>
            </w:r>
          </w:p>
        </w:tc>
        <w:tc>
          <w:tcPr>
            <w:tcW w:w="3071" w:type="dxa"/>
          </w:tcPr>
          <w:p w14:paraId="1216DD84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0069E5" w14:paraId="4873D4FB" w14:textId="77777777" w:rsidTr="00110760">
        <w:tc>
          <w:tcPr>
            <w:tcW w:w="5524" w:type="dxa"/>
          </w:tcPr>
          <w:p w14:paraId="40232350" w14:textId="5AE35257" w:rsidR="006D771E" w:rsidRPr="000069E5" w:rsidRDefault="008F1BA9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863" w:type="dxa"/>
          </w:tcPr>
          <w:p w14:paraId="1F0E9CAA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0E9CEF1E" w14:textId="77777777" w:rsidR="006D771E" w:rsidRPr="000069E5" w:rsidRDefault="006D771E" w:rsidP="006D771E">
            <w:pPr>
              <w:pStyle w:val="PlainText"/>
              <w:ind w:left="849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  <w:tc>
          <w:tcPr>
            <w:tcW w:w="2216" w:type="dxa"/>
          </w:tcPr>
          <w:p w14:paraId="358DFEB5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2371310F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76F941CA" w14:textId="77777777" w:rsidTr="00110760">
        <w:tc>
          <w:tcPr>
            <w:tcW w:w="5524" w:type="dxa"/>
          </w:tcPr>
          <w:p w14:paraId="1EBE746E" w14:textId="214E33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197940"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863" w:type="dxa"/>
          </w:tcPr>
          <w:p w14:paraId="0B85723C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197C2C36" w14:textId="77777777" w:rsidR="006D771E" w:rsidRPr="000069E5" w:rsidRDefault="006D771E" w:rsidP="006D771E">
            <w:pPr>
              <w:pStyle w:val="PlainText"/>
              <w:ind w:left="8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4BB8C0E0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09CC2021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351690AB" w14:textId="77777777" w:rsidTr="00110760">
        <w:tc>
          <w:tcPr>
            <w:tcW w:w="5524" w:type="dxa"/>
          </w:tcPr>
          <w:p w14:paraId="535DDE3D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863" w:type="dxa"/>
          </w:tcPr>
          <w:p w14:paraId="5323ADBD" w14:textId="34491170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945" w:type="dxa"/>
          </w:tcPr>
          <w:p w14:paraId="1ACD14DD" w14:textId="53838624" w:rsidR="006D771E" w:rsidRPr="000069E5" w:rsidRDefault="006D771E" w:rsidP="006D771E">
            <w:pPr>
              <w:pStyle w:val="PlainText"/>
              <w:ind w:left="135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48A616A9" w14:textId="07834F3D" w:rsidR="006D771E" w:rsidRPr="000069E5" w:rsidRDefault="00197940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26C029F6" w14:textId="77BDE8A5" w:rsidR="006D771E" w:rsidRPr="000069E5" w:rsidRDefault="006D771E" w:rsidP="006D771E">
            <w:pPr>
              <w:pStyle w:val="PlainText"/>
              <w:ind w:left="20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6F8D956A" w14:textId="77777777" w:rsidTr="00110760">
        <w:tc>
          <w:tcPr>
            <w:tcW w:w="5524" w:type="dxa"/>
          </w:tcPr>
          <w:p w14:paraId="3DB8C2D8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863" w:type="dxa"/>
          </w:tcPr>
          <w:p w14:paraId="7417A052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945" w:type="dxa"/>
          </w:tcPr>
          <w:p w14:paraId="496E7169" w14:textId="77777777" w:rsidR="006D771E" w:rsidRPr="000069E5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6" w:type="dxa"/>
          </w:tcPr>
          <w:p w14:paraId="2D019A4B" w14:textId="77777777" w:rsidR="006D771E" w:rsidRPr="000069E5" w:rsidRDefault="006D771E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*</w:t>
            </w:r>
          </w:p>
        </w:tc>
        <w:tc>
          <w:tcPr>
            <w:tcW w:w="3071" w:type="dxa"/>
          </w:tcPr>
          <w:p w14:paraId="3188FE39" w14:textId="77777777" w:rsidR="006D771E" w:rsidRPr="000069E5" w:rsidRDefault="006D771E" w:rsidP="006D771E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0069E5" w14:paraId="411AC45C" w14:textId="77777777" w:rsidTr="00110760">
        <w:tc>
          <w:tcPr>
            <w:tcW w:w="5524" w:type="dxa"/>
          </w:tcPr>
          <w:p w14:paraId="25A9F301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863" w:type="dxa"/>
          </w:tcPr>
          <w:p w14:paraId="03DC2BA2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945" w:type="dxa"/>
          </w:tcPr>
          <w:p w14:paraId="30829728" w14:textId="77777777" w:rsidR="006D771E" w:rsidRPr="000069E5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216" w:type="dxa"/>
          </w:tcPr>
          <w:p w14:paraId="1CEDA0F1" w14:textId="77777777" w:rsidR="006D771E" w:rsidRPr="000069E5" w:rsidRDefault="006D771E" w:rsidP="006D771E">
            <w:pPr>
              <w:pStyle w:val="PlainText"/>
              <w:ind w:left="9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*</w:t>
            </w:r>
          </w:p>
        </w:tc>
        <w:tc>
          <w:tcPr>
            <w:tcW w:w="3071" w:type="dxa"/>
          </w:tcPr>
          <w:p w14:paraId="6343F4FF" w14:textId="77777777" w:rsidR="006D771E" w:rsidRPr="000069E5" w:rsidRDefault="006D771E" w:rsidP="006D771E">
            <w:pPr>
              <w:pStyle w:val="PlainText"/>
              <w:ind w:left="1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0069E5" w14:paraId="22A2E8E8" w14:textId="77777777" w:rsidTr="00110760">
        <w:tc>
          <w:tcPr>
            <w:tcW w:w="5524" w:type="dxa"/>
          </w:tcPr>
          <w:p w14:paraId="3AEBE293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863" w:type="dxa"/>
          </w:tcPr>
          <w:p w14:paraId="0660037D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1945" w:type="dxa"/>
          </w:tcPr>
          <w:p w14:paraId="2C727CF9" w14:textId="77777777" w:rsidR="006D771E" w:rsidRPr="000069E5" w:rsidRDefault="006D771E" w:rsidP="006D771E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16" w:type="dxa"/>
          </w:tcPr>
          <w:p w14:paraId="3F311687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3071" w:type="dxa"/>
          </w:tcPr>
          <w:p w14:paraId="593A0A1D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0069E5" w14:paraId="6C5D6FF0" w14:textId="77777777" w:rsidTr="00110760">
        <w:tc>
          <w:tcPr>
            <w:tcW w:w="5524" w:type="dxa"/>
          </w:tcPr>
          <w:p w14:paraId="5ECDD51C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863" w:type="dxa"/>
          </w:tcPr>
          <w:p w14:paraId="1975824B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945" w:type="dxa"/>
          </w:tcPr>
          <w:p w14:paraId="4C143908" w14:textId="77777777" w:rsidR="006D771E" w:rsidRPr="000069E5" w:rsidRDefault="006D771E" w:rsidP="006D771E">
            <w:pPr>
              <w:pStyle w:val="PlainText"/>
              <w:ind w:left="8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16" w:type="dxa"/>
          </w:tcPr>
          <w:p w14:paraId="3EDCD42E" w14:textId="77777777" w:rsidR="006D771E" w:rsidRPr="000069E5" w:rsidRDefault="006D771E" w:rsidP="006D771E">
            <w:pPr>
              <w:pStyle w:val="PlainText"/>
              <w:ind w:left="8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3071" w:type="dxa"/>
          </w:tcPr>
          <w:p w14:paraId="38C4AE3F" w14:textId="77777777" w:rsidR="006D771E" w:rsidRPr="000069E5" w:rsidRDefault="006D771E" w:rsidP="006D771E">
            <w:pPr>
              <w:pStyle w:val="PlainText"/>
              <w:ind w:left="129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0069E5" w14:paraId="2D4A266C" w14:textId="77777777" w:rsidTr="00110760">
        <w:tc>
          <w:tcPr>
            <w:tcW w:w="5524" w:type="dxa"/>
          </w:tcPr>
          <w:p w14:paraId="579C4E36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Private school</w:t>
            </w:r>
          </w:p>
        </w:tc>
        <w:tc>
          <w:tcPr>
            <w:tcW w:w="1863" w:type="dxa"/>
          </w:tcPr>
          <w:p w14:paraId="2271498E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20***</w:t>
            </w:r>
          </w:p>
        </w:tc>
        <w:tc>
          <w:tcPr>
            <w:tcW w:w="1945" w:type="dxa"/>
          </w:tcPr>
          <w:p w14:paraId="6F1FA18D" w14:textId="77777777" w:rsidR="006D771E" w:rsidRPr="000069E5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216" w:type="dxa"/>
          </w:tcPr>
          <w:p w14:paraId="2B859DAD" w14:textId="77777777" w:rsidR="006D771E" w:rsidRPr="000069E5" w:rsidRDefault="006D771E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3071" w:type="dxa"/>
          </w:tcPr>
          <w:p w14:paraId="3FFECEA3" w14:textId="77777777" w:rsidR="006D771E" w:rsidRPr="000069E5" w:rsidRDefault="006D771E" w:rsidP="006D771E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0069E5" w14:paraId="291311EC" w14:textId="77777777" w:rsidTr="00110760">
        <w:tc>
          <w:tcPr>
            <w:tcW w:w="5524" w:type="dxa"/>
          </w:tcPr>
          <w:p w14:paraId="10B0C398" w14:textId="77777777" w:rsidR="006D771E" w:rsidRPr="000069E5" w:rsidRDefault="00171BBC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6D771E" w:rsidRPr="000069E5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D771E" w:rsidRPr="000069E5">
              <w:rPr>
                <w:rFonts w:ascii="Times New Roman" w:hAnsi="Times New Roman" w:cs="Times New Roman"/>
                <w:sz w:val="16"/>
                <w:szCs w:val="16"/>
              </w:rPr>
              <w:t>maths</w:t>
            </w:r>
            <w:r w:rsidR="006B568E"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score</w:t>
            </w:r>
          </w:p>
        </w:tc>
        <w:tc>
          <w:tcPr>
            <w:tcW w:w="1863" w:type="dxa"/>
          </w:tcPr>
          <w:p w14:paraId="684C6732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68***</w:t>
            </w:r>
          </w:p>
        </w:tc>
        <w:tc>
          <w:tcPr>
            <w:tcW w:w="1945" w:type="dxa"/>
          </w:tcPr>
          <w:p w14:paraId="561FE638" w14:textId="77777777" w:rsidR="006D771E" w:rsidRPr="000069E5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216" w:type="dxa"/>
          </w:tcPr>
          <w:p w14:paraId="20CFD241" w14:textId="77777777" w:rsidR="006D771E" w:rsidRPr="000069E5" w:rsidRDefault="006D771E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66***</w:t>
            </w:r>
          </w:p>
        </w:tc>
        <w:tc>
          <w:tcPr>
            <w:tcW w:w="3071" w:type="dxa"/>
          </w:tcPr>
          <w:p w14:paraId="5FC1CE45" w14:textId="77777777" w:rsidR="006D771E" w:rsidRPr="000069E5" w:rsidRDefault="006D771E" w:rsidP="006D771E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6D771E" w:rsidRPr="000069E5" w14:paraId="47C34B59" w14:textId="77777777" w:rsidTr="00110760">
        <w:tc>
          <w:tcPr>
            <w:tcW w:w="5524" w:type="dxa"/>
          </w:tcPr>
          <w:p w14:paraId="5BA350F1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863" w:type="dxa"/>
          </w:tcPr>
          <w:p w14:paraId="23650EF6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76FBABEF" w14:textId="77777777" w:rsidR="006D771E" w:rsidRPr="000069E5" w:rsidRDefault="006D771E" w:rsidP="006D771E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2FFFF559" w14:textId="77777777" w:rsidR="006D771E" w:rsidRPr="000069E5" w:rsidRDefault="006D771E" w:rsidP="006D771E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09742530" w14:textId="77777777" w:rsidR="006D771E" w:rsidRPr="000069E5" w:rsidRDefault="006D771E" w:rsidP="006D771E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33D8B652" w14:textId="77777777" w:rsidTr="00110760">
        <w:tc>
          <w:tcPr>
            <w:tcW w:w="5524" w:type="dxa"/>
          </w:tcPr>
          <w:p w14:paraId="2A2E75EB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863" w:type="dxa"/>
          </w:tcPr>
          <w:p w14:paraId="536E710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4EF28C9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4A07F9B5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071" w:type="dxa"/>
          </w:tcPr>
          <w:p w14:paraId="2F037CD5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6D771E" w:rsidRPr="000069E5" w14:paraId="1DFB7F44" w14:textId="77777777" w:rsidTr="00110760">
        <w:tc>
          <w:tcPr>
            <w:tcW w:w="5524" w:type="dxa"/>
          </w:tcPr>
          <w:p w14:paraId="1BD73172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863" w:type="dxa"/>
          </w:tcPr>
          <w:p w14:paraId="2990AB19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2E0098E7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67F69FF2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7B62F26F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09281BE8" w14:textId="77777777" w:rsidTr="00110760">
        <w:tc>
          <w:tcPr>
            <w:tcW w:w="5524" w:type="dxa"/>
          </w:tcPr>
          <w:p w14:paraId="544E1FC1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863" w:type="dxa"/>
          </w:tcPr>
          <w:p w14:paraId="542516F7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2DEED221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3E001202" w14:textId="5E847CB1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23BF9E49" w14:textId="1BB07881" w:rsidR="006D771E" w:rsidRPr="000069E5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54FC00F4" w14:textId="77777777" w:rsidTr="00110760">
        <w:tc>
          <w:tcPr>
            <w:tcW w:w="5524" w:type="dxa"/>
          </w:tcPr>
          <w:p w14:paraId="62C34E66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863" w:type="dxa"/>
          </w:tcPr>
          <w:p w14:paraId="79A384F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1130860C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0D932226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3071" w:type="dxa"/>
          </w:tcPr>
          <w:p w14:paraId="6091D096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0069E5" w14:paraId="27111F8D" w14:textId="77777777" w:rsidTr="00110760">
        <w:tc>
          <w:tcPr>
            <w:tcW w:w="5524" w:type="dxa"/>
          </w:tcPr>
          <w:p w14:paraId="62BD7125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863" w:type="dxa"/>
          </w:tcPr>
          <w:p w14:paraId="18AA96D9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6369C6B7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6BF94A0C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559A99F5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51A82D5D" w14:textId="77777777" w:rsidTr="00110760">
        <w:tc>
          <w:tcPr>
            <w:tcW w:w="5524" w:type="dxa"/>
          </w:tcPr>
          <w:p w14:paraId="56F42C01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863" w:type="dxa"/>
          </w:tcPr>
          <w:p w14:paraId="7048FCA6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3B1167CA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25C7710C" w14:textId="496E4919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6F48A9D4" w14:textId="58015CA4" w:rsidR="006D771E" w:rsidRPr="000069E5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5072711B" w14:textId="77777777" w:rsidTr="00110760">
        <w:tc>
          <w:tcPr>
            <w:tcW w:w="5524" w:type="dxa"/>
          </w:tcPr>
          <w:p w14:paraId="3BE132A9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863" w:type="dxa"/>
          </w:tcPr>
          <w:p w14:paraId="49614A1F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3465611A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304AF41E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7**</w:t>
            </w:r>
          </w:p>
        </w:tc>
        <w:tc>
          <w:tcPr>
            <w:tcW w:w="3071" w:type="dxa"/>
          </w:tcPr>
          <w:p w14:paraId="4683FC4A" w14:textId="77777777" w:rsidR="006D771E" w:rsidRPr="000069E5" w:rsidRDefault="006D771E" w:rsidP="006D771E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0069E5" w14:paraId="2D2A9843" w14:textId="77777777" w:rsidTr="00110760">
        <w:tc>
          <w:tcPr>
            <w:tcW w:w="5524" w:type="dxa"/>
          </w:tcPr>
          <w:p w14:paraId="516A0AEC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863" w:type="dxa"/>
          </w:tcPr>
          <w:p w14:paraId="6C31F213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5320A3C9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26382A9E" w14:textId="77777777" w:rsidR="006D771E" w:rsidRPr="000069E5" w:rsidRDefault="006D771E" w:rsidP="006D771E">
            <w:pPr>
              <w:pStyle w:val="PlainText"/>
              <w:ind w:left="406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53C7A5A5" w14:textId="77777777" w:rsidR="006D771E" w:rsidRPr="000069E5" w:rsidRDefault="006D771E" w:rsidP="006D771E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7DD7A7EF" w14:textId="77777777" w:rsidTr="00110760">
        <w:tc>
          <w:tcPr>
            <w:tcW w:w="5524" w:type="dxa"/>
          </w:tcPr>
          <w:p w14:paraId="56201CB4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863" w:type="dxa"/>
          </w:tcPr>
          <w:p w14:paraId="28FA017B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1A17883A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13D1E9EC" w14:textId="7309E3F8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7707B5D5" w14:textId="49E7ADBF" w:rsidR="006D771E" w:rsidRPr="000069E5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17858380" w14:textId="77777777" w:rsidTr="00110760">
        <w:tc>
          <w:tcPr>
            <w:tcW w:w="5524" w:type="dxa"/>
          </w:tcPr>
          <w:p w14:paraId="555269E5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863" w:type="dxa"/>
          </w:tcPr>
          <w:p w14:paraId="55B54996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26D4DFB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4F96B88F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3071" w:type="dxa"/>
          </w:tcPr>
          <w:p w14:paraId="64331A51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6D771E" w:rsidRPr="000069E5" w14:paraId="220B89D6" w14:textId="77777777" w:rsidTr="00110760">
        <w:tc>
          <w:tcPr>
            <w:tcW w:w="5524" w:type="dxa"/>
          </w:tcPr>
          <w:p w14:paraId="78127274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863" w:type="dxa"/>
          </w:tcPr>
          <w:p w14:paraId="76BDCBBE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6A3E1EBF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6C2E86C9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6***</w:t>
            </w:r>
          </w:p>
        </w:tc>
        <w:tc>
          <w:tcPr>
            <w:tcW w:w="3071" w:type="dxa"/>
          </w:tcPr>
          <w:p w14:paraId="4FF5C175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0069E5" w14:paraId="6E7B0D77" w14:textId="77777777" w:rsidTr="00110760">
        <w:tc>
          <w:tcPr>
            <w:tcW w:w="5524" w:type="dxa"/>
          </w:tcPr>
          <w:p w14:paraId="2FB39289" w14:textId="77777777" w:rsidR="006D771E" w:rsidRPr="000069E5" w:rsidRDefault="006D771E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863" w:type="dxa"/>
          </w:tcPr>
          <w:p w14:paraId="170969AA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5F2754B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02E97534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</w:tcPr>
          <w:p w14:paraId="51421060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45C287BE" w14:textId="77777777" w:rsidTr="00110760">
        <w:tc>
          <w:tcPr>
            <w:tcW w:w="5524" w:type="dxa"/>
          </w:tcPr>
          <w:p w14:paraId="01C06FDE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 Caste</w:t>
            </w:r>
            <w:proofErr w:type="gramEnd"/>
          </w:p>
        </w:tc>
        <w:tc>
          <w:tcPr>
            <w:tcW w:w="1863" w:type="dxa"/>
          </w:tcPr>
          <w:p w14:paraId="4E903ED6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0EC77183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145A69F0" w14:textId="6AFEB152" w:rsidR="006D771E" w:rsidRPr="000069E5" w:rsidRDefault="00197940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3071" w:type="dxa"/>
          </w:tcPr>
          <w:p w14:paraId="6B9ECA44" w14:textId="47E57C8B" w:rsidR="006D771E" w:rsidRPr="000069E5" w:rsidRDefault="006D771E" w:rsidP="006D771E">
            <w:pPr>
              <w:pStyle w:val="PlainText"/>
              <w:ind w:left="97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D771E" w:rsidRPr="000069E5" w14:paraId="33708FB4" w14:textId="77777777" w:rsidTr="00110760">
        <w:tc>
          <w:tcPr>
            <w:tcW w:w="5524" w:type="dxa"/>
          </w:tcPr>
          <w:p w14:paraId="52DE535F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863" w:type="dxa"/>
          </w:tcPr>
          <w:p w14:paraId="36314B10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1C197FB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1944DC88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0***</w:t>
            </w:r>
          </w:p>
        </w:tc>
        <w:tc>
          <w:tcPr>
            <w:tcW w:w="3071" w:type="dxa"/>
          </w:tcPr>
          <w:p w14:paraId="01CD1378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0069E5" w14:paraId="371E52FA" w14:textId="77777777" w:rsidTr="00110760">
        <w:tc>
          <w:tcPr>
            <w:tcW w:w="5524" w:type="dxa"/>
          </w:tcPr>
          <w:p w14:paraId="0045AD36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863" w:type="dxa"/>
          </w:tcPr>
          <w:p w14:paraId="0C12994F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</w:tcPr>
          <w:p w14:paraId="40901104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</w:tcPr>
          <w:p w14:paraId="71E999D6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3071" w:type="dxa"/>
          </w:tcPr>
          <w:p w14:paraId="29BF9E08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6D771E" w:rsidRPr="000069E5" w14:paraId="41E42B69" w14:textId="77777777" w:rsidTr="00A164D5">
        <w:tc>
          <w:tcPr>
            <w:tcW w:w="5524" w:type="dxa"/>
            <w:tcBorders>
              <w:bottom w:val="single" w:sz="4" w:space="0" w:color="auto"/>
            </w:tcBorders>
          </w:tcPr>
          <w:p w14:paraId="216211E5" w14:textId="77777777" w:rsidR="006D771E" w:rsidRPr="000069E5" w:rsidRDefault="006D771E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4A554632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4472DB5C" w14:textId="77777777" w:rsidR="006D771E" w:rsidRPr="000069E5" w:rsidRDefault="006D771E" w:rsidP="006D771E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0556212E" w14:textId="77777777" w:rsidR="006D771E" w:rsidRPr="000069E5" w:rsidRDefault="006D771E" w:rsidP="006D771E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2***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5443A37F" w14:textId="77777777" w:rsidR="006D771E" w:rsidRPr="000069E5" w:rsidRDefault="006D771E" w:rsidP="006D771E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3E655A" w:rsidRPr="000069E5" w14:paraId="43C41270" w14:textId="77777777" w:rsidTr="00A164D5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696220AD" w14:textId="21836419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748C7C43" w14:textId="031AF14D" w:rsidR="003E655A" w:rsidRPr="000069E5" w:rsidRDefault="003E655A" w:rsidP="003E655A">
            <w:pPr>
              <w:pStyle w:val="PlainText"/>
              <w:ind w:left="53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4C881A5D" w14:textId="51FD7268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single" w:sz="4" w:space="0" w:color="auto"/>
              <w:bottom w:val="single" w:sz="4" w:space="0" w:color="auto"/>
            </w:tcBorders>
          </w:tcPr>
          <w:p w14:paraId="1C683DBA" w14:textId="7CB54AA4" w:rsidR="003E655A" w:rsidRPr="000069E5" w:rsidRDefault="003E655A" w:rsidP="003E655A">
            <w:pPr>
              <w:pStyle w:val="PlainText"/>
              <w:ind w:left="9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6614B72C" w14:textId="192006E5" w:rsidR="003E655A" w:rsidRPr="000069E5" w:rsidRDefault="003E655A" w:rsidP="003E655A">
            <w:pPr>
              <w:pStyle w:val="PlainText"/>
              <w:ind w:left="15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E655A" w:rsidRPr="000069E5" w14:paraId="02B06664" w14:textId="77777777" w:rsidTr="003E655A">
        <w:tc>
          <w:tcPr>
            <w:tcW w:w="5524" w:type="dxa"/>
            <w:tcBorders>
              <w:top w:val="single" w:sz="4" w:space="0" w:color="auto"/>
            </w:tcBorders>
          </w:tcPr>
          <w:p w14:paraId="54042B67" w14:textId="4ECE6491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3808" w:type="dxa"/>
            <w:gridSpan w:val="2"/>
            <w:vMerge w:val="restart"/>
            <w:tcBorders>
              <w:top w:val="single" w:sz="4" w:space="0" w:color="auto"/>
            </w:tcBorders>
          </w:tcPr>
          <w:p w14:paraId="43AB9990" w14:textId="5B142D5F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.92%</w:t>
            </w:r>
          </w:p>
          <w:p w14:paraId="177FF7DD" w14:textId="5B377948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44.81%</w:t>
            </w:r>
          </w:p>
          <w:p w14:paraId="4793F983" w14:textId="6FAA5B1E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57.31***</w:t>
            </w:r>
          </w:p>
        </w:tc>
        <w:tc>
          <w:tcPr>
            <w:tcW w:w="2216" w:type="dxa"/>
            <w:tcBorders>
              <w:top w:val="single" w:sz="4" w:space="0" w:color="auto"/>
            </w:tcBorders>
          </w:tcPr>
          <w:p w14:paraId="12D7DF33" w14:textId="233F03E1" w:rsidR="003E655A" w:rsidRPr="000069E5" w:rsidRDefault="003E655A" w:rsidP="003E655A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7E9A5B60" w14:textId="513DC450" w:rsidR="003E655A" w:rsidRPr="000069E5" w:rsidRDefault="003E655A" w:rsidP="003E655A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.38%</w:t>
            </w:r>
          </w:p>
        </w:tc>
      </w:tr>
      <w:tr w:rsidR="003E655A" w:rsidRPr="000069E5" w14:paraId="3C67C569" w14:textId="77777777" w:rsidTr="003E655A">
        <w:tc>
          <w:tcPr>
            <w:tcW w:w="5524" w:type="dxa"/>
          </w:tcPr>
          <w:p w14:paraId="4454CF30" w14:textId="773AC295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3808" w:type="dxa"/>
            <w:gridSpan w:val="2"/>
            <w:vMerge/>
          </w:tcPr>
          <w:p w14:paraId="1F00B741" w14:textId="4507D26E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16" w:type="dxa"/>
          </w:tcPr>
          <w:p w14:paraId="798307F6" w14:textId="43849339" w:rsidR="003E655A" w:rsidRPr="000069E5" w:rsidRDefault="003E655A" w:rsidP="003E655A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3071" w:type="dxa"/>
          </w:tcPr>
          <w:p w14:paraId="32D54FEB" w14:textId="2A413946" w:rsidR="003E655A" w:rsidRPr="000069E5" w:rsidRDefault="003E655A" w:rsidP="003E655A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44.25%</w:t>
            </w:r>
          </w:p>
        </w:tc>
      </w:tr>
      <w:tr w:rsidR="003E655A" w:rsidRPr="000069E5" w14:paraId="0E076432" w14:textId="77777777" w:rsidTr="003E655A">
        <w:tc>
          <w:tcPr>
            <w:tcW w:w="5524" w:type="dxa"/>
            <w:tcBorders>
              <w:bottom w:val="single" w:sz="4" w:space="0" w:color="auto"/>
            </w:tcBorders>
          </w:tcPr>
          <w:p w14:paraId="740D1B38" w14:textId="5F86A68A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3808" w:type="dxa"/>
            <w:gridSpan w:val="2"/>
            <w:vMerge/>
            <w:tcBorders>
              <w:bottom w:val="single" w:sz="4" w:space="0" w:color="auto"/>
            </w:tcBorders>
          </w:tcPr>
          <w:p w14:paraId="0AC543FA" w14:textId="49AA68CC" w:rsidR="003E655A" w:rsidRPr="000069E5" w:rsidRDefault="003E655A" w:rsidP="003E655A">
            <w:pPr>
              <w:pStyle w:val="PlainText"/>
              <w:ind w:left="9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216" w:type="dxa"/>
            <w:tcBorders>
              <w:bottom w:val="single" w:sz="4" w:space="0" w:color="auto"/>
            </w:tcBorders>
          </w:tcPr>
          <w:p w14:paraId="4CCD8E8F" w14:textId="5010CC4B" w:rsidR="003E655A" w:rsidRPr="000069E5" w:rsidRDefault="003E655A" w:rsidP="003E655A">
            <w:pPr>
              <w:pStyle w:val="PlainText"/>
              <w:ind w:left="1062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04E2DB65" w14:textId="4CFAB2D0" w:rsidR="003E655A" w:rsidRPr="000069E5" w:rsidRDefault="003E655A" w:rsidP="003E655A">
            <w:pPr>
              <w:pStyle w:val="PlainText"/>
              <w:ind w:left="1668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35.88***</w:t>
            </w:r>
          </w:p>
        </w:tc>
      </w:tr>
      <w:tr w:rsidR="003E655A" w:rsidRPr="000069E5" w14:paraId="7AC74401" w14:textId="77777777" w:rsidTr="003E655A"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4C9B95F9" w14:textId="77777777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38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D55A10" w14:textId="77777777" w:rsidR="003E655A" w:rsidRPr="000069E5" w:rsidRDefault="003E655A" w:rsidP="000069E5">
            <w:pPr>
              <w:pStyle w:val="PlainText"/>
              <w:ind w:left="1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                                  5519</w:t>
            </w:r>
          </w:p>
        </w:tc>
        <w:tc>
          <w:tcPr>
            <w:tcW w:w="52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ECBACE" w14:textId="77777777" w:rsidR="003E655A" w:rsidRPr="000069E5" w:rsidRDefault="003E655A" w:rsidP="000069E5">
            <w:pPr>
              <w:pStyle w:val="PlainText"/>
              <w:ind w:left="31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519</w:t>
            </w:r>
          </w:p>
        </w:tc>
      </w:tr>
    </w:tbl>
    <w:p w14:paraId="054C2154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54A733BC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2D78A82D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20081784" w14:textId="77777777" w:rsidR="00190C11" w:rsidRDefault="00190C11" w:rsidP="007D1E40">
      <w:pPr>
        <w:pStyle w:val="PlainText"/>
        <w:rPr>
          <w:rFonts w:ascii="Times New Roman" w:hAnsi="Times New Roman" w:cs="Times New Roman"/>
        </w:rPr>
      </w:pPr>
    </w:p>
    <w:p w14:paraId="3D96CA11" w14:textId="77777777" w:rsidR="000069E5" w:rsidRDefault="000069E5" w:rsidP="00190C1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D7E110F" w14:textId="77777777" w:rsidR="000069E5" w:rsidRDefault="000069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60E3F3E" w14:textId="74FE6C96" w:rsidR="00190C11" w:rsidRPr="00190C11" w:rsidRDefault="00974A87" w:rsidP="00190C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Supplementary</w:t>
      </w:r>
      <w:r w:rsidRPr="00190C1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able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1B16E4">
        <w:rPr>
          <w:rFonts w:ascii="Times New Roman" w:hAnsi="Times New Roman" w:cs="Times New Roman"/>
          <w:sz w:val="18"/>
          <w:szCs w:val="18"/>
        </w:rPr>
        <w:t>9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. Association of food insecurity </w:t>
      </w:r>
      <w:r w:rsidR="000069E5">
        <w:rPr>
          <w:rFonts w:ascii="Times New Roman" w:hAnsi="Times New Roman" w:cs="Times New Roman"/>
          <w:sz w:val="18"/>
          <w:szCs w:val="18"/>
        </w:rPr>
        <w:t>and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children's </w:t>
      </w:r>
      <w:r w:rsidR="00190C11" w:rsidRPr="008F1BA9">
        <w:rPr>
          <w:rFonts w:ascii="Times New Roman" w:hAnsi="Times New Roman" w:cs="Times New Roman"/>
          <w:sz w:val="18"/>
          <w:szCs w:val="18"/>
        </w:rPr>
        <w:t>PPVT</w:t>
      </w:r>
      <w:r w:rsidR="00190C11" w:rsidRPr="00190C11">
        <w:rPr>
          <w:rFonts w:ascii="Times New Roman" w:hAnsi="Times New Roman" w:cs="Times New Roman"/>
          <w:sz w:val="18"/>
          <w:szCs w:val="18"/>
        </w:rPr>
        <w:t xml:space="preserve"> </w:t>
      </w:r>
      <w:r w:rsidR="008F1BA9">
        <w:rPr>
          <w:rFonts w:ascii="Times New Roman" w:hAnsi="Times New Roman" w:cs="Times New Roman"/>
          <w:sz w:val="18"/>
          <w:szCs w:val="18"/>
        </w:rPr>
        <w:t>score</w:t>
      </w:r>
      <w:r w:rsidR="000069E5">
        <w:rPr>
          <w:rFonts w:ascii="Times New Roman" w:hAnsi="Times New Roman" w:cs="Times New Roman"/>
          <w:sz w:val="18"/>
          <w:szCs w:val="18"/>
        </w:rPr>
        <w:t xml:space="preserve"> </w:t>
      </w:r>
      <w:r w:rsidR="000069E5" w:rsidRPr="000069E5">
        <w:rPr>
          <w:rFonts w:ascii="Times New Roman" w:hAnsi="Times New Roman" w:cs="Times New Roman"/>
          <w:sz w:val="18"/>
          <w:szCs w:val="18"/>
        </w:rPr>
        <w:t>- Young Lives dataset for years 2009, 2013 and 2016.</w:t>
      </w:r>
    </w:p>
    <w:tbl>
      <w:tblPr>
        <w:tblStyle w:val="TableGrid"/>
        <w:tblW w:w="151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978"/>
        <w:gridCol w:w="2040"/>
        <w:gridCol w:w="2490"/>
        <w:gridCol w:w="2878"/>
      </w:tblGrid>
      <w:tr w:rsidR="00F35B9A" w:rsidRPr="000069E5" w14:paraId="47A7FCF3" w14:textId="77777777" w:rsidTr="00110760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3B9CDFA7" w14:textId="77777777" w:rsidR="00F35B9A" w:rsidRPr="000069E5" w:rsidRDefault="00F35B9A" w:rsidP="00F35B9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CD101" w14:textId="77777777" w:rsidR="00F35B9A" w:rsidRPr="000069E5" w:rsidRDefault="00F35B9A" w:rsidP="00110760">
            <w:pPr>
              <w:pStyle w:val="PlainText"/>
              <w:ind w:left="26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5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AC3D8" w14:textId="77777777" w:rsidR="00F35B9A" w:rsidRPr="000069E5" w:rsidRDefault="00F35B9A" w:rsidP="00110760">
            <w:pPr>
              <w:pStyle w:val="PlainText"/>
              <w:ind w:left="44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Model 2                </w:t>
            </w:r>
          </w:p>
        </w:tc>
      </w:tr>
      <w:tr w:rsidR="006D771E" w:rsidRPr="000069E5" w14:paraId="54DBD11E" w14:textId="77777777" w:rsidTr="00110760">
        <w:tc>
          <w:tcPr>
            <w:tcW w:w="5807" w:type="dxa"/>
            <w:tcBorders>
              <w:top w:val="single" w:sz="4" w:space="0" w:color="auto"/>
            </w:tcBorders>
          </w:tcPr>
          <w:p w14:paraId="129FDB0F" w14:textId="77777777" w:rsidR="006D771E" w:rsidRPr="000069E5" w:rsidRDefault="006D771E" w:rsidP="006D771E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19A38DB1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327F7E77" w14:textId="7A74B133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602379CA" w14:textId="7777777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efficient</w:t>
            </w: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4C041D10" w14:textId="3981BCA7" w:rsidR="006D771E" w:rsidRPr="000069E5" w:rsidRDefault="006D771E" w:rsidP="00110760">
            <w:pPr>
              <w:pStyle w:val="PlainText"/>
              <w:ind w:left="1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DA2F54" w:rsidRPr="000069E5">
              <w:rPr>
                <w:rFonts w:ascii="Times New Roman" w:hAnsi="Times New Roman" w:cs="Times New Roman"/>
                <w:sz w:val="16"/>
                <w:szCs w:val="16"/>
              </w:rPr>
              <w:t>e</w:t>
            </w:r>
          </w:p>
        </w:tc>
      </w:tr>
      <w:tr w:rsidR="006D771E" w:rsidRPr="000069E5" w14:paraId="2F3D2202" w14:textId="77777777" w:rsidTr="00110760">
        <w:tc>
          <w:tcPr>
            <w:tcW w:w="5807" w:type="dxa"/>
          </w:tcPr>
          <w:p w14:paraId="0FF251BB" w14:textId="0CDE80C4" w:rsidR="006D771E" w:rsidRPr="000069E5" w:rsidRDefault="006D771E" w:rsidP="00F35B9A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Household is food insecure</w:t>
            </w:r>
            <w:r w:rsidR="00AD14A7"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5E3620A3" w14:textId="77777777" w:rsidR="006D771E" w:rsidRPr="000069E5" w:rsidRDefault="006D771E" w:rsidP="00F35B9A">
            <w:pPr>
              <w:pStyle w:val="PlainText"/>
              <w:ind w:left="26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5D8F05C6" w14:textId="77777777" w:rsidR="006D771E" w:rsidRPr="000069E5" w:rsidRDefault="006D771E" w:rsidP="00F35B9A">
            <w:pPr>
              <w:pStyle w:val="PlainText"/>
              <w:ind w:left="26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52DD60BC" w14:textId="77777777" w:rsidR="006D771E" w:rsidRPr="000069E5" w:rsidRDefault="006D771E" w:rsidP="00F35B9A">
            <w:pPr>
              <w:pStyle w:val="PlainText"/>
              <w:ind w:left="4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11D4E40B" w14:textId="77777777" w:rsidR="006D771E" w:rsidRPr="000069E5" w:rsidRDefault="006D771E" w:rsidP="00F35B9A">
            <w:pPr>
              <w:pStyle w:val="PlainText"/>
              <w:ind w:left="447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687B5B52" w14:textId="77777777" w:rsidTr="00110760">
        <w:tc>
          <w:tcPr>
            <w:tcW w:w="5807" w:type="dxa"/>
          </w:tcPr>
          <w:p w14:paraId="574E806A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8" w:type="dxa"/>
          </w:tcPr>
          <w:p w14:paraId="79A14C9A" w14:textId="04F025F6" w:rsidR="008E2E32" w:rsidRPr="000069E5" w:rsidRDefault="00197940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40" w:type="dxa"/>
          </w:tcPr>
          <w:p w14:paraId="3C04B7F1" w14:textId="601650C3" w:rsidR="008E2E32" w:rsidRPr="000069E5" w:rsidRDefault="008E2E32" w:rsidP="008E2E32">
            <w:pPr>
              <w:pStyle w:val="PlainText"/>
              <w:ind w:left="14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C11661B" w14:textId="6CCF88EB" w:rsidR="008E2E32" w:rsidRPr="000069E5" w:rsidRDefault="00197940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6286CD35" w14:textId="637FF359" w:rsidR="008E2E32" w:rsidRPr="000069E5" w:rsidRDefault="00E10906" w:rsidP="008E2E32">
            <w:pPr>
              <w:pStyle w:val="PlainText"/>
              <w:ind w:left="22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  <w:tr w:rsidR="008E2E32" w:rsidRPr="000069E5" w14:paraId="12CBBE58" w14:textId="77777777" w:rsidTr="00110760">
        <w:tc>
          <w:tcPr>
            <w:tcW w:w="5807" w:type="dxa"/>
          </w:tcPr>
          <w:p w14:paraId="5F6B364C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8" w:type="dxa"/>
          </w:tcPr>
          <w:p w14:paraId="2F0EF5D3" w14:textId="5E8B7666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8***</w:t>
            </w:r>
            <w:r w:rsidR="00A164D5"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2040" w:type="dxa"/>
          </w:tcPr>
          <w:p w14:paraId="6BF96EED" w14:textId="77777777" w:rsidR="008E2E32" w:rsidRPr="000069E5" w:rsidRDefault="008E2E32" w:rsidP="008E2E32">
            <w:pPr>
              <w:pStyle w:val="PlainText"/>
              <w:ind w:left="9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490" w:type="dxa"/>
          </w:tcPr>
          <w:p w14:paraId="5B215AAE" w14:textId="77777777" w:rsidR="008E2E32" w:rsidRPr="000069E5" w:rsidRDefault="008E2E32" w:rsidP="008E2E32">
            <w:pPr>
              <w:pStyle w:val="PlainText"/>
              <w:ind w:left="9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14***</w:t>
            </w:r>
          </w:p>
        </w:tc>
        <w:tc>
          <w:tcPr>
            <w:tcW w:w="2878" w:type="dxa"/>
          </w:tcPr>
          <w:p w14:paraId="29A0A44C" w14:textId="77777777" w:rsidR="008E2E32" w:rsidRPr="000069E5" w:rsidRDefault="008E2E32" w:rsidP="008E2E32">
            <w:pPr>
              <w:pStyle w:val="PlainText"/>
              <w:ind w:left="15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8E2E32" w:rsidRPr="000069E5" w14:paraId="76FB8516" w14:textId="77777777" w:rsidTr="00110760">
        <w:tc>
          <w:tcPr>
            <w:tcW w:w="5807" w:type="dxa"/>
          </w:tcPr>
          <w:p w14:paraId="2D51FB6E" w14:textId="4D302FA8" w:rsidR="008E2E32" w:rsidRPr="000069E5" w:rsidRDefault="008F1BA9" w:rsidP="008E2E32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>Children’s characteristics</w:t>
            </w:r>
          </w:p>
        </w:tc>
        <w:tc>
          <w:tcPr>
            <w:tcW w:w="1978" w:type="dxa"/>
          </w:tcPr>
          <w:p w14:paraId="3D276D0C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2C8F4724" w14:textId="77777777" w:rsidR="008E2E32" w:rsidRPr="000069E5" w:rsidRDefault="008E2E32" w:rsidP="008E2E32">
            <w:pPr>
              <w:pStyle w:val="PlainText"/>
              <w:ind w:left="9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0FA90B7E" w14:textId="77777777" w:rsidR="008E2E32" w:rsidRPr="000069E5" w:rsidRDefault="008E2E32" w:rsidP="008E2E32">
            <w:pPr>
              <w:pStyle w:val="PlainText"/>
              <w:ind w:left="9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632AAB53" w14:textId="77777777" w:rsidR="008E2E32" w:rsidRPr="000069E5" w:rsidRDefault="008E2E32" w:rsidP="008E2E32">
            <w:pPr>
              <w:pStyle w:val="PlainText"/>
              <w:ind w:left="15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5AAFA7D" w14:textId="77777777" w:rsidTr="00110760">
        <w:tc>
          <w:tcPr>
            <w:tcW w:w="5807" w:type="dxa"/>
          </w:tcPr>
          <w:p w14:paraId="2A2D9973" w14:textId="71562C8E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hild </w:t>
            </w:r>
            <w:r w:rsidR="00197940"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ex </w:t>
            </w:r>
          </w:p>
        </w:tc>
        <w:tc>
          <w:tcPr>
            <w:tcW w:w="1978" w:type="dxa"/>
          </w:tcPr>
          <w:p w14:paraId="32649F61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59431478" w14:textId="77777777" w:rsidR="008E2E32" w:rsidRPr="000069E5" w:rsidRDefault="008E2E32" w:rsidP="008E2E32">
            <w:pPr>
              <w:pStyle w:val="PlainText"/>
              <w:ind w:left="961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D751D53" w14:textId="77777777" w:rsidR="008E2E32" w:rsidRPr="000069E5" w:rsidRDefault="008E2E32" w:rsidP="008E2E32">
            <w:pPr>
              <w:pStyle w:val="PlainText"/>
              <w:ind w:left="9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10F30246" w14:textId="77777777" w:rsidR="008E2E32" w:rsidRPr="000069E5" w:rsidRDefault="008E2E32" w:rsidP="008E2E32">
            <w:pPr>
              <w:pStyle w:val="PlainText"/>
              <w:ind w:left="15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3C49907" w14:textId="77777777" w:rsidTr="00110760">
        <w:tc>
          <w:tcPr>
            <w:tcW w:w="5807" w:type="dxa"/>
          </w:tcPr>
          <w:p w14:paraId="1B587D0E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Girl</w:t>
            </w:r>
          </w:p>
        </w:tc>
        <w:tc>
          <w:tcPr>
            <w:tcW w:w="1978" w:type="dxa"/>
          </w:tcPr>
          <w:p w14:paraId="2CC24E4A" w14:textId="40B4ECF6" w:rsidR="008E2E32" w:rsidRPr="000069E5" w:rsidRDefault="00197940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040" w:type="dxa"/>
          </w:tcPr>
          <w:p w14:paraId="35423C4F" w14:textId="64D416D5" w:rsidR="008E2E32" w:rsidRPr="000069E5" w:rsidRDefault="008E2E32" w:rsidP="008E2E32">
            <w:pPr>
              <w:pStyle w:val="PlainText"/>
              <w:ind w:left="143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9106ADB" w14:textId="5260C0DF" w:rsidR="008E2E32" w:rsidRPr="000069E5" w:rsidRDefault="00197940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15E02A54" w14:textId="377CD1D4" w:rsidR="008E2E32" w:rsidRPr="000069E5" w:rsidRDefault="008E2E32" w:rsidP="008E2E32">
            <w:pPr>
              <w:pStyle w:val="PlainText"/>
              <w:ind w:left="228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6D3AEED" w14:textId="77777777" w:rsidTr="00110760">
        <w:tc>
          <w:tcPr>
            <w:tcW w:w="5807" w:type="dxa"/>
          </w:tcPr>
          <w:p w14:paraId="382F8A72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oy</w:t>
            </w:r>
          </w:p>
        </w:tc>
        <w:tc>
          <w:tcPr>
            <w:tcW w:w="1978" w:type="dxa"/>
          </w:tcPr>
          <w:p w14:paraId="12DEF648" w14:textId="77777777" w:rsidR="008E2E32" w:rsidRPr="000069E5" w:rsidRDefault="008E2E32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2040" w:type="dxa"/>
          </w:tcPr>
          <w:p w14:paraId="0E9AEAD9" w14:textId="77777777" w:rsidR="008E2E32" w:rsidRPr="000069E5" w:rsidRDefault="008E2E32" w:rsidP="008E2E32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  <w:tc>
          <w:tcPr>
            <w:tcW w:w="2490" w:type="dxa"/>
          </w:tcPr>
          <w:p w14:paraId="68302D45" w14:textId="77777777" w:rsidR="008E2E32" w:rsidRPr="000069E5" w:rsidRDefault="008E2E32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878" w:type="dxa"/>
          </w:tcPr>
          <w:p w14:paraId="1B4590E0" w14:textId="77777777" w:rsidR="008E2E32" w:rsidRPr="000069E5" w:rsidRDefault="008E2E32" w:rsidP="008E2E32">
            <w:pPr>
              <w:pStyle w:val="PlainText"/>
              <w:ind w:left="19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2)</w:t>
            </w:r>
          </w:p>
        </w:tc>
      </w:tr>
      <w:tr w:rsidR="008E2E32" w:rsidRPr="000069E5" w14:paraId="6CE4E749" w14:textId="77777777" w:rsidTr="00110760">
        <w:tc>
          <w:tcPr>
            <w:tcW w:w="5807" w:type="dxa"/>
          </w:tcPr>
          <w:p w14:paraId="11EA93DD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hild age in months</w:t>
            </w:r>
          </w:p>
        </w:tc>
        <w:tc>
          <w:tcPr>
            <w:tcW w:w="1978" w:type="dxa"/>
          </w:tcPr>
          <w:p w14:paraId="6F374FFC" w14:textId="77777777" w:rsidR="008E2E32" w:rsidRPr="000069E5" w:rsidRDefault="008E2E32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040" w:type="dxa"/>
          </w:tcPr>
          <w:p w14:paraId="38047A6C" w14:textId="77777777" w:rsidR="008E2E32" w:rsidRPr="000069E5" w:rsidRDefault="008E2E32" w:rsidP="008E2E32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  <w:tc>
          <w:tcPr>
            <w:tcW w:w="2490" w:type="dxa"/>
          </w:tcPr>
          <w:p w14:paraId="1ED94F16" w14:textId="77777777" w:rsidR="008E2E32" w:rsidRPr="000069E5" w:rsidRDefault="008E2E32" w:rsidP="008E2E32">
            <w:pPr>
              <w:pStyle w:val="PlainText"/>
              <w:ind w:left="10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*</w:t>
            </w:r>
          </w:p>
        </w:tc>
        <w:tc>
          <w:tcPr>
            <w:tcW w:w="2878" w:type="dxa"/>
          </w:tcPr>
          <w:p w14:paraId="11BBCE45" w14:textId="77777777" w:rsidR="008E2E32" w:rsidRPr="000069E5" w:rsidRDefault="008E2E32" w:rsidP="008E2E32">
            <w:pPr>
              <w:pStyle w:val="PlainText"/>
              <w:ind w:left="177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8E2E32" w:rsidRPr="000069E5" w14:paraId="762073B8" w14:textId="77777777" w:rsidTr="00110760">
        <w:tc>
          <w:tcPr>
            <w:tcW w:w="5807" w:type="dxa"/>
          </w:tcPr>
          <w:p w14:paraId="2489BA88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irth order</w:t>
            </w:r>
          </w:p>
        </w:tc>
        <w:tc>
          <w:tcPr>
            <w:tcW w:w="1978" w:type="dxa"/>
          </w:tcPr>
          <w:p w14:paraId="52C5B32B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*</w:t>
            </w:r>
          </w:p>
        </w:tc>
        <w:tc>
          <w:tcPr>
            <w:tcW w:w="2040" w:type="dxa"/>
          </w:tcPr>
          <w:p w14:paraId="05776891" w14:textId="77777777" w:rsidR="008E2E32" w:rsidRPr="000069E5" w:rsidRDefault="008E2E32" w:rsidP="008E2E32">
            <w:pPr>
              <w:pStyle w:val="PlainText"/>
              <w:ind w:left="9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90" w:type="dxa"/>
          </w:tcPr>
          <w:p w14:paraId="50F34463" w14:textId="77777777" w:rsidR="008E2E32" w:rsidRPr="000069E5" w:rsidRDefault="008E2E32" w:rsidP="008E2E32">
            <w:pPr>
              <w:pStyle w:val="PlainText"/>
              <w:ind w:left="9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**</w:t>
            </w:r>
          </w:p>
        </w:tc>
        <w:tc>
          <w:tcPr>
            <w:tcW w:w="2878" w:type="dxa"/>
          </w:tcPr>
          <w:p w14:paraId="1F936F45" w14:textId="77777777" w:rsidR="008E2E32" w:rsidRPr="000069E5" w:rsidRDefault="008E2E32" w:rsidP="008E2E32">
            <w:pPr>
              <w:pStyle w:val="PlainText"/>
              <w:ind w:left="15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8E2E32" w:rsidRPr="000069E5" w14:paraId="1800CB10" w14:textId="77777777" w:rsidTr="00110760">
        <w:tc>
          <w:tcPr>
            <w:tcW w:w="5807" w:type="dxa"/>
          </w:tcPr>
          <w:p w14:paraId="560448E3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umber of siblings</w:t>
            </w:r>
          </w:p>
        </w:tc>
        <w:tc>
          <w:tcPr>
            <w:tcW w:w="1978" w:type="dxa"/>
          </w:tcPr>
          <w:p w14:paraId="7D6D0DCB" w14:textId="77777777" w:rsidR="008E2E32" w:rsidRPr="000069E5" w:rsidRDefault="008E2E32" w:rsidP="008E2E32">
            <w:pPr>
              <w:pStyle w:val="PlainText"/>
              <w:ind w:left="51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2040" w:type="dxa"/>
          </w:tcPr>
          <w:p w14:paraId="5BB72313" w14:textId="77777777" w:rsidR="008E2E32" w:rsidRPr="000069E5" w:rsidRDefault="008E2E32" w:rsidP="008E2E32">
            <w:pPr>
              <w:pStyle w:val="PlainText"/>
              <w:ind w:left="924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90" w:type="dxa"/>
          </w:tcPr>
          <w:p w14:paraId="1BC97356" w14:textId="77777777" w:rsidR="008E2E32" w:rsidRPr="000069E5" w:rsidRDefault="008E2E32" w:rsidP="008E2E32">
            <w:pPr>
              <w:pStyle w:val="PlainText"/>
              <w:ind w:left="94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5***</w:t>
            </w:r>
          </w:p>
        </w:tc>
        <w:tc>
          <w:tcPr>
            <w:tcW w:w="2878" w:type="dxa"/>
          </w:tcPr>
          <w:p w14:paraId="1A5A5F25" w14:textId="77777777" w:rsidR="008E2E32" w:rsidRPr="000069E5" w:rsidRDefault="008E2E32" w:rsidP="008E2E32">
            <w:pPr>
              <w:pStyle w:val="PlainText"/>
              <w:ind w:left="152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8E2E32" w:rsidRPr="000069E5" w14:paraId="4FBBCB3E" w14:textId="77777777" w:rsidTr="00110760">
        <w:tc>
          <w:tcPr>
            <w:tcW w:w="5807" w:type="dxa"/>
          </w:tcPr>
          <w:p w14:paraId="717AD643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Private school</w:t>
            </w:r>
          </w:p>
        </w:tc>
        <w:tc>
          <w:tcPr>
            <w:tcW w:w="1978" w:type="dxa"/>
          </w:tcPr>
          <w:p w14:paraId="107AC40D" w14:textId="77777777" w:rsidR="008E2E32" w:rsidRPr="000069E5" w:rsidRDefault="008E2E32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4***</w:t>
            </w:r>
          </w:p>
        </w:tc>
        <w:tc>
          <w:tcPr>
            <w:tcW w:w="2040" w:type="dxa"/>
          </w:tcPr>
          <w:p w14:paraId="50BFD600" w14:textId="77777777" w:rsidR="008E2E32" w:rsidRPr="000069E5" w:rsidRDefault="008E2E32" w:rsidP="008E2E32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  <w:tc>
          <w:tcPr>
            <w:tcW w:w="2490" w:type="dxa"/>
          </w:tcPr>
          <w:p w14:paraId="6A81AF70" w14:textId="77777777" w:rsidR="008E2E32" w:rsidRPr="000069E5" w:rsidRDefault="008E2E32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07**</w:t>
            </w:r>
          </w:p>
        </w:tc>
        <w:tc>
          <w:tcPr>
            <w:tcW w:w="2878" w:type="dxa"/>
          </w:tcPr>
          <w:p w14:paraId="0C345C0B" w14:textId="77777777" w:rsidR="008E2E32" w:rsidRPr="000069E5" w:rsidRDefault="008E2E32" w:rsidP="008E2E32">
            <w:pPr>
              <w:pStyle w:val="PlainText"/>
              <w:ind w:left="19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8E2E32" w:rsidRPr="000069E5" w14:paraId="03957741" w14:textId="77777777" w:rsidTr="00110760">
        <w:tc>
          <w:tcPr>
            <w:tcW w:w="5807" w:type="dxa"/>
          </w:tcPr>
          <w:p w14:paraId="7270DAAB" w14:textId="77777777" w:rsidR="008E2E32" w:rsidRPr="000069E5" w:rsidRDefault="006B568E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8E2E32" w:rsidRPr="000069E5">
              <w:rPr>
                <w:rFonts w:ascii="Times New Roman" w:hAnsi="Times New Roman" w:cs="Times New Roman"/>
                <w:sz w:val="16"/>
                <w:szCs w:val="16"/>
              </w:rPr>
              <w:t>ase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PPVT score</w:t>
            </w:r>
          </w:p>
        </w:tc>
        <w:tc>
          <w:tcPr>
            <w:tcW w:w="1978" w:type="dxa"/>
          </w:tcPr>
          <w:p w14:paraId="6E81C775" w14:textId="77777777" w:rsidR="008E2E32" w:rsidRPr="000069E5" w:rsidRDefault="008E2E32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46***</w:t>
            </w:r>
          </w:p>
        </w:tc>
        <w:tc>
          <w:tcPr>
            <w:tcW w:w="2040" w:type="dxa"/>
          </w:tcPr>
          <w:p w14:paraId="03CDBEBB" w14:textId="77777777" w:rsidR="008E2E32" w:rsidRPr="000069E5" w:rsidRDefault="008E2E32" w:rsidP="008E2E32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  <w:tc>
          <w:tcPr>
            <w:tcW w:w="2490" w:type="dxa"/>
          </w:tcPr>
          <w:p w14:paraId="071ABCB7" w14:textId="77777777" w:rsidR="008E2E32" w:rsidRPr="000069E5" w:rsidRDefault="008E2E32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45***</w:t>
            </w:r>
          </w:p>
        </w:tc>
        <w:tc>
          <w:tcPr>
            <w:tcW w:w="2878" w:type="dxa"/>
          </w:tcPr>
          <w:p w14:paraId="27C67579" w14:textId="77777777" w:rsidR="008E2E32" w:rsidRPr="000069E5" w:rsidRDefault="008E2E32" w:rsidP="008E2E32">
            <w:pPr>
              <w:pStyle w:val="PlainText"/>
              <w:ind w:left="19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1)</w:t>
            </w:r>
          </w:p>
        </w:tc>
      </w:tr>
      <w:tr w:rsidR="008E2E32" w:rsidRPr="000069E5" w14:paraId="4CCE6CBD" w14:textId="77777777" w:rsidTr="00110760">
        <w:tc>
          <w:tcPr>
            <w:tcW w:w="5807" w:type="dxa"/>
          </w:tcPr>
          <w:p w14:paraId="180CB95B" w14:textId="77777777" w:rsidR="008E2E32" w:rsidRPr="000069E5" w:rsidRDefault="008E2E32" w:rsidP="008E2E32">
            <w:pPr>
              <w:pStyle w:val="PlainTex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usehold characteristics </w:t>
            </w:r>
          </w:p>
        </w:tc>
        <w:tc>
          <w:tcPr>
            <w:tcW w:w="1978" w:type="dxa"/>
          </w:tcPr>
          <w:p w14:paraId="3B2F8923" w14:textId="77777777" w:rsidR="008E2E32" w:rsidRPr="000069E5" w:rsidRDefault="008E2E32" w:rsidP="008E2E32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29ACDC95" w14:textId="77777777" w:rsidR="008E2E32" w:rsidRPr="000069E5" w:rsidRDefault="008E2E32" w:rsidP="008E2E32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79703F0" w14:textId="77777777" w:rsidR="008E2E32" w:rsidRPr="000069E5" w:rsidRDefault="008E2E32" w:rsidP="008E2E32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277EF6CA" w14:textId="77777777" w:rsidR="008E2E32" w:rsidRPr="000069E5" w:rsidRDefault="008E2E32" w:rsidP="008E2E32">
            <w:pPr>
              <w:pStyle w:val="PlainText"/>
              <w:ind w:left="190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268370D5" w14:textId="77777777" w:rsidTr="00110760">
        <w:tc>
          <w:tcPr>
            <w:tcW w:w="5807" w:type="dxa"/>
          </w:tcPr>
          <w:p w14:paraId="262E61D5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head age(years)</w:t>
            </w:r>
          </w:p>
        </w:tc>
        <w:tc>
          <w:tcPr>
            <w:tcW w:w="1978" w:type="dxa"/>
          </w:tcPr>
          <w:p w14:paraId="5C6BF3A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3470491B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52B1640E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0</w:t>
            </w:r>
          </w:p>
        </w:tc>
        <w:tc>
          <w:tcPr>
            <w:tcW w:w="2878" w:type="dxa"/>
          </w:tcPr>
          <w:p w14:paraId="7A583F5B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0)</w:t>
            </w:r>
          </w:p>
        </w:tc>
      </w:tr>
      <w:tr w:rsidR="008E2E32" w:rsidRPr="000069E5" w14:paraId="260E956A" w14:textId="77777777" w:rsidTr="00110760">
        <w:tc>
          <w:tcPr>
            <w:tcW w:w="5807" w:type="dxa"/>
          </w:tcPr>
          <w:p w14:paraId="1B8C6F14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ompleted primary education</w:t>
            </w:r>
          </w:p>
        </w:tc>
        <w:tc>
          <w:tcPr>
            <w:tcW w:w="1978" w:type="dxa"/>
          </w:tcPr>
          <w:p w14:paraId="758E019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63E102C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A359524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04A76D09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4A7BC63A" w14:textId="77777777" w:rsidTr="00110760">
        <w:tc>
          <w:tcPr>
            <w:tcW w:w="5807" w:type="dxa"/>
          </w:tcPr>
          <w:p w14:paraId="1886BE41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978" w:type="dxa"/>
          </w:tcPr>
          <w:p w14:paraId="043D86A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47646421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1621230" w14:textId="4154D486" w:rsidR="008E2E32" w:rsidRPr="000069E5" w:rsidRDefault="00197940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5A60B139" w14:textId="6E69E33B" w:rsidR="008E2E32" w:rsidRPr="000069E5" w:rsidRDefault="008E2E32" w:rsidP="008E2E32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724449B2" w14:textId="77777777" w:rsidTr="00110760">
        <w:tc>
          <w:tcPr>
            <w:tcW w:w="5807" w:type="dxa"/>
          </w:tcPr>
          <w:p w14:paraId="097075D7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978" w:type="dxa"/>
          </w:tcPr>
          <w:p w14:paraId="3A65799F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61F78B4C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70A7C7D6" w14:textId="77777777" w:rsidR="008E2E32" w:rsidRPr="000069E5" w:rsidRDefault="008E2E32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1***</w:t>
            </w:r>
          </w:p>
        </w:tc>
        <w:tc>
          <w:tcPr>
            <w:tcW w:w="2878" w:type="dxa"/>
          </w:tcPr>
          <w:p w14:paraId="6FAA45CA" w14:textId="77777777" w:rsidR="008E2E32" w:rsidRPr="000069E5" w:rsidRDefault="008E2E32" w:rsidP="008E2E32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8E2E32" w:rsidRPr="000069E5" w14:paraId="586A3062" w14:textId="77777777" w:rsidTr="00110760">
        <w:tc>
          <w:tcPr>
            <w:tcW w:w="5807" w:type="dxa"/>
          </w:tcPr>
          <w:p w14:paraId="40CC207C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ousehold residence </w:t>
            </w:r>
          </w:p>
        </w:tc>
        <w:tc>
          <w:tcPr>
            <w:tcW w:w="1978" w:type="dxa"/>
          </w:tcPr>
          <w:p w14:paraId="72070165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11CD836B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4375FF0" w14:textId="77777777" w:rsidR="008E2E32" w:rsidRPr="000069E5" w:rsidRDefault="008E2E32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2B683947" w14:textId="77777777" w:rsidR="008E2E32" w:rsidRPr="000069E5" w:rsidRDefault="008E2E32" w:rsidP="008E2E32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14632561" w14:textId="77777777" w:rsidTr="00110760">
        <w:tc>
          <w:tcPr>
            <w:tcW w:w="5807" w:type="dxa"/>
          </w:tcPr>
          <w:p w14:paraId="7CCF0666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ural</w:t>
            </w:r>
          </w:p>
        </w:tc>
        <w:tc>
          <w:tcPr>
            <w:tcW w:w="1978" w:type="dxa"/>
          </w:tcPr>
          <w:p w14:paraId="2D357F5A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786362C1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7D075C2" w14:textId="692EC6C1" w:rsidR="008E2E32" w:rsidRPr="000069E5" w:rsidRDefault="00197940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33425FD4" w14:textId="428BB6A6" w:rsidR="008E2E32" w:rsidRPr="000069E5" w:rsidRDefault="008E2E32" w:rsidP="008E2E32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689F4DA2" w14:textId="77777777" w:rsidTr="00110760">
        <w:tc>
          <w:tcPr>
            <w:tcW w:w="5807" w:type="dxa"/>
          </w:tcPr>
          <w:p w14:paraId="3A9DBA27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Urban</w:t>
            </w:r>
          </w:p>
        </w:tc>
        <w:tc>
          <w:tcPr>
            <w:tcW w:w="1978" w:type="dxa"/>
          </w:tcPr>
          <w:p w14:paraId="4FFB41AF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7513B668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104999D6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*</w:t>
            </w:r>
          </w:p>
        </w:tc>
        <w:tc>
          <w:tcPr>
            <w:tcW w:w="2878" w:type="dxa"/>
          </w:tcPr>
          <w:p w14:paraId="729F6980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8E2E32" w:rsidRPr="000069E5" w14:paraId="63242E20" w14:textId="77777777" w:rsidTr="00110760">
        <w:tc>
          <w:tcPr>
            <w:tcW w:w="5807" w:type="dxa"/>
          </w:tcPr>
          <w:p w14:paraId="42721CB0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wealth status</w:t>
            </w:r>
          </w:p>
        </w:tc>
        <w:tc>
          <w:tcPr>
            <w:tcW w:w="1978" w:type="dxa"/>
          </w:tcPr>
          <w:p w14:paraId="2EC367C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1971F17A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3498C2B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779325F5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BA1E1BB" w14:textId="77777777" w:rsidTr="00110760">
        <w:tc>
          <w:tcPr>
            <w:tcW w:w="5807" w:type="dxa"/>
          </w:tcPr>
          <w:p w14:paraId="7E0A60DB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owest wealth tercile</w:t>
            </w:r>
          </w:p>
        </w:tc>
        <w:tc>
          <w:tcPr>
            <w:tcW w:w="1978" w:type="dxa"/>
          </w:tcPr>
          <w:p w14:paraId="6F32AC97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06140097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48674B57" w14:textId="4252DF84" w:rsidR="008E2E32" w:rsidRPr="000069E5" w:rsidRDefault="00197940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3DC22212" w14:textId="0055A6AB" w:rsidR="008E2E32" w:rsidRPr="000069E5" w:rsidRDefault="008E2E32" w:rsidP="008E2E32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5A7C1E58" w14:textId="77777777" w:rsidTr="00110760">
        <w:tc>
          <w:tcPr>
            <w:tcW w:w="5807" w:type="dxa"/>
          </w:tcPr>
          <w:p w14:paraId="6C5DB0ED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Middle wealth tercile</w:t>
            </w:r>
          </w:p>
        </w:tc>
        <w:tc>
          <w:tcPr>
            <w:tcW w:w="1978" w:type="dxa"/>
          </w:tcPr>
          <w:p w14:paraId="615966D0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3DCA1700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0CE121E3" w14:textId="77777777" w:rsidR="008E2E32" w:rsidRPr="000069E5" w:rsidRDefault="008E2E32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13***</w:t>
            </w:r>
          </w:p>
        </w:tc>
        <w:tc>
          <w:tcPr>
            <w:tcW w:w="2878" w:type="dxa"/>
          </w:tcPr>
          <w:p w14:paraId="33DDAE7F" w14:textId="77777777" w:rsidR="008E2E32" w:rsidRPr="000069E5" w:rsidRDefault="008E2E32" w:rsidP="008E2E32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8E2E32" w:rsidRPr="000069E5" w14:paraId="60324CC9" w14:textId="77777777" w:rsidTr="00110760">
        <w:tc>
          <w:tcPr>
            <w:tcW w:w="5807" w:type="dxa"/>
          </w:tcPr>
          <w:p w14:paraId="66A4F87F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Top wealth tercile</w:t>
            </w:r>
          </w:p>
        </w:tc>
        <w:tc>
          <w:tcPr>
            <w:tcW w:w="1978" w:type="dxa"/>
          </w:tcPr>
          <w:p w14:paraId="61DE1AD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20B9A4B8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0CF0FA2B" w14:textId="77777777" w:rsidR="008E2E32" w:rsidRPr="000069E5" w:rsidRDefault="008E2E32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0.21***</w:t>
            </w:r>
          </w:p>
        </w:tc>
        <w:tc>
          <w:tcPr>
            <w:tcW w:w="2878" w:type="dxa"/>
          </w:tcPr>
          <w:p w14:paraId="13B9F680" w14:textId="77777777" w:rsidR="008E2E32" w:rsidRPr="000069E5" w:rsidRDefault="008E2E32" w:rsidP="008E2E32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8E2E32" w:rsidRPr="000069E5" w14:paraId="1074C213" w14:textId="77777777" w:rsidTr="00110760">
        <w:tc>
          <w:tcPr>
            <w:tcW w:w="5807" w:type="dxa"/>
          </w:tcPr>
          <w:p w14:paraId="04B8B562" w14:textId="77777777" w:rsidR="008E2E32" w:rsidRPr="000069E5" w:rsidRDefault="008E2E32" w:rsidP="00171BBC">
            <w:pPr>
              <w:pStyle w:val="PlainText"/>
              <w:ind w:firstLine="316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i/>
                <w:sz w:val="16"/>
                <w:szCs w:val="16"/>
              </w:rPr>
              <w:t>Household head caste/tribe</w:t>
            </w:r>
          </w:p>
        </w:tc>
        <w:tc>
          <w:tcPr>
            <w:tcW w:w="1978" w:type="dxa"/>
          </w:tcPr>
          <w:p w14:paraId="3D131577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202B5E29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3AC7FBE6" w14:textId="77777777" w:rsidR="008E2E32" w:rsidRPr="000069E5" w:rsidRDefault="008E2E32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</w:tcPr>
          <w:p w14:paraId="25177874" w14:textId="77777777" w:rsidR="008E2E32" w:rsidRPr="000069E5" w:rsidRDefault="008E2E32" w:rsidP="008E2E32">
            <w:pPr>
              <w:pStyle w:val="PlainText"/>
              <w:ind w:left="598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707F46D7" w14:textId="77777777" w:rsidTr="00110760">
        <w:tc>
          <w:tcPr>
            <w:tcW w:w="5807" w:type="dxa"/>
          </w:tcPr>
          <w:p w14:paraId="6A4614C3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Caste</w:t>
            </w:r>
          </w:p>
        </w:tc>
        <w:tc>
          <w:tcPr>
            <w:tcW w:w="1978" w:type="dxa"/>
          </w:tcPr>
          <w:p w14:paraId="1D977015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55B3970A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5B64A6D" w14:textId="03122688" w:rsidR="008E2E32" w:rsidRPr="000069E5" w:rsidRDefault="00197940" w:rsidP="008E2E32">
            <w:pPr>
              <w:pStyle w:val="PlainText"/>
              <w:ind w:left="555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78" w:type="dxa"/>
          </w:tcPr>
          <w:p w14:paraId="1D5211BD" w14:textId="6A5CEF05" w:rsidR="008E2E32" w:rsidRPr="000069E5" w:rsidRDefault="008E2E32" w:rsidP="008E2E32">
            <w:pPr>
              <w:pStyle w:val="PlainText"/>
              <w:ind w:left="9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2E32" w:rsidRPr="000069E5" w14:paraId="6FECB6A7" w14:textId="77777777" w:rsidTr="00110760">
        <w:tc>
          <w:tcPr>
            <w:tcW w:w="5807" w:type="dxa"/>
          </w:tcPr>
          <w:p w14:paraId="5DCD955F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Scheduled Tribe</w:t>
            </w:r>
          </w:p>
        </w:tc>
        <w:tc>
          <w:tcPr>
            <w:tcW w:w="1978" w:type="dxa"/>
          </w:tcPr>
          <w:p w14:paraId="32E853A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15DED87C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2123CF36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8*</w:t>
            </w:r>
          </w:p>
        </w:tc>
        <w:tc>
          <w:tcPr>
            <w:tcW w:w="2878" w:type="dxa"/>
          </w:tcPr>
          <w:p w14:paraId="75D10D00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8E2E32" w:rsidRPr="000069E5" w14:paraId="0EB4F380" w14:textId="77777777" w:rsidTr="00110760">
        <w:tc>
          <w:tcPr>
            <w:tcW w:w="5807" w:type="dxa"/>
          </w:tcPr>
          <w:p w14:paraId="67281608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Backward Classes</w:t>
            </w:r>
          </w:p>
        </w:tc>
        <w:tc>
          <w:tcPr>
            <w:tcW w:w="1978" w:type="dxa"/>
          </w:tcPr>
          <w:p w14:paraId="07E22A5E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</w:tcPr>
          <w:p w14:paraId="0A801C7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</w:tcPr>
          <w:p w14:paraId="6FD18DB2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2878" w:type="dxa"/>
          </w:tcPr>
          <w:p w14:paraId="5535DEE6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3)</w:t>
            </w:r>
          </w:p>
        </w:tc>
      </w:tr>
      <w:tr w:rsidR="008E2E32" w:rsidRPr="000069E5" w14:paraId="27C618F3" w14:textId="77777777" w:rsidTr="00A164D5">
        <w:tc>
          <w:tcPr>
            <w:tcW w:w="5807" w:type="dxa"/>
            <w:tcBorders>
              <w:bottom w:val="single" w:sz="4" w:space="0" w:color="auto"/>
            </w:tcBorders>
          </w:tcPr>
          <w:p w14:paraId="4EEE3616" w14:textId="77777777" w:rsidR="008E2E32" w:rsidRPr="000069E5" w:rsidRDefault="008E2E32" w:rsidP="00171BBC">
            <w:pPr>
              <w:pStyle w:val="PlainText"/>
              <w:ind w:firstLine="457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gramEnd"/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239DD9DD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79BBAE07" w14:textId="77777777" w:rsidR="008E2E32" w:rsidRPr="000069E5" w:rsidRDefault="008E2E32" w:rsidP="008E2E32"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30102BF8" w14:textId="77777777" w:rsidR="008E2E32" w:rsidRPr="000069E5" w:rsidRDefault="008E2E32" w:rsidP="008E2E32">
            <w:pPr>
              <w:pStyle w:val="PlainText"/>
              <w:ind w:left="43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77739272" w14:textId="77777777" w:rsidR="008E2E32" w:rsidRPr="000069E5" w:rsidRDefault="008E2E32" w:rsidP="008E2E32">
            <w:pPr>
              <w:pStyle w:val="PlainText"/>
              <w:ind w:left="47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(0.04)</w:t>
            </w:r>
          </w:p>
        </w:tc>
      </w:tr>
      <w:tr w:rsidR="003E655A" w:rsidRPr="000069E5" w14:paraId="2A20D726" w14:textId="77777777" w:rsidTr="00A164D5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75B7EDBA" w14:textId="647AE7B9" w:rsidR="003E655A" w:rsidRPr="000069E5" w:rsidRDefault="003E655A" w:rsidP="003E655A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Intraclass correlations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2C27F567" w14:textId="28FF6FC1" w:rsidR="003E655A" w:rsidRPr="000069E5" w:rsidRDefault="003E655A" w:rsidP="003E655A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13FE3B93" w14:textId="46543EF1" w:rsidR="003E655A" w:rsidRPr="000069E5" w:rsidRDefault="003E655A" w:rsidP="003E655A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1B403100" w14:textId="507F7FBC" w:rsidR="003E655A" w:rsidRPr="000069E5" w:rsidRDefault="003E655A" w:rsidP="003E655A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  <w:tcBorders>
              <w:top w:val="single" w:sz="4" w:space="0" w:color="auto"/>
              <w:bottom w:val="single" w:sz="4" w:space="0" w:color="auto"/>
            </w:tcBorders>
          </w:tcPr>
          <w:p w14:paraId="08A48221" w14:textId="1EBCEA91" w:rsidR="003E655A" w:rsidRPr="000069E5" w:rsidRDefault="003E655A" w:rsidP="003E655A">
            <w:pPr>
              <w:pStyle w:val="PlainText"/>
              <w:ind w:left="18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64D5" w:rsidRPr="000069E5" w14:paraId="7BB3A39C" w14:textId="77777777" w:rsidTr="00E10906">
        <w:tc>
          <w:tcPr>
            <w:tcW w:w="5807" w:type="dxa"/>
            <w:tcBorders>
              <w:top w:val="single" w:sz="4" w:space="0" w:color="auto"/>
            </w:tcBorders>
          </w:tcPr>
          <w:p w14:paraId="48EA9842" w14:textId="5A188F6E" w:rsidR="00A164D5" w:rsidRPr="000069E5" w:rsidRDefault="00A164D5" w:rsidP="00A164D5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Community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6ADFF271" w14:textId="2BC46199" w:rsidR="00A164D5" w:rsidRPr="000069E5" w:rsidRDefault="00A164D5" w:rsidP="00A164D5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0" w:type="dxa"/>
            <w:tcBorders>
              <w:top w:val="single" w:sz="4" w:space="0" w:color="auto"/>
            </w:tcBorders>
          </w:tcPr>
          <w:p w14:paraId="2C64CA6B" w14:textId="0BB2C9AC" w:rsidR="00A164D5" w:rsidRPr="000069E5" w:rsidRDefault="00A164D5" w:rsidP="00A164D5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90%</w:t>
            </w: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31B63DF8" w14:textId="418D8C4A" w:rsidR="00A164D5" w:rsidRPr="000069E5" w:rsidRDefault="00A164D5" w:rsidP="00A164D5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78" w:type="dxa"/>
            <w:tcBorders>
              <w:top w:val="single" w:sz="4" w:space="0" w:color="auto"/>
            </w:tcBorders>
          </w:tcPr>
          <w:p w14:paraId="3774176E" w14:textId="12E36F73" w:rsidR="00A164D5" w:rsidRPr="000069E5" w:rsidRDefault="00A164D5" w:rsidP="00A164D5">
            <w:pPr>
              <w:pStyle w:val="PlainText"/>
              <w:ind w:left="1893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7.30%</w:t>
            </w:r>
          </w:p>
        </w:tc>
      </w:tr>
      <w:tr w:rsidR="00A164D5" w:rsidRPr="000069E5" w14:paraId="65846FD1" w14:textId="77777777" w:rsidTr="00110760">
        <w:tc>
          <w:tcPr>
            <w:tcW w:w="5807" w:type="dxa"/>
          </w:tcPr>
          <w:p w14:paraId="359890E8" w14:textId="7B434606" w:rsidR="00A164D5" w:rsidRPr="000069E5" w:rsidRDefault="00A164D5" w:rsidP="00A164D5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Household | community</w:t>
            </w:r>
          </w:p>
        </w:tc>
        <w:tc>
          <w:tcPr>
            <w:tcW w:w="1978" w:type="dxa"/>
          </w:tcPr>
          <w:p w14:paraId="38FBEA3A" w14:textId="27E0F942" w:rsidR="00A164D5" w:rsidRPr="000069E5" w:rsidRDefault="00A164D5" w:rsidP="00A164D5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40" w:type="dxa"/>
          </w:tcPr>
          <w:p w14:paraId="335573A9" w14:textId="64EF88EC" w:rsidR="00A164D5" w:rsidRPr="000069E5" w:rsidRDefault="00A164D5" w:rsidP="00A164D5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.42%</w:t>
            </w:r>
          </w:p>
        </w:tc>
        <w:tc>
          <w:tcPr>
            <w:tcW w:w="2490" w:type="dxa"/>
          </w:tcPr>
          <w:p w14:paraId="7042E3E6" w14:textId="16DDCAD9" w:rsidR="00A164D5" w:rsidRPr="000069E5" w:rsidRDefault="00A164D5" w:rsidP="00A164D5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878" w:type="dxa"/>
          </w:tcPr>
          <w:p w14:paraId="512DCFA9" w14:textId="74CC0004" w:rsidR="00A164D5" w:rsidRPr="000069E5" w:rsidRDefault="00A164D5" w:rsidP="00A164D5">
            <w:pPr>
              <w:pStyle w:val="PlainText"/>
              <w:ind w:left="188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6.52%</w:t>
            </w:r>
          </w:p>
        </w:tc>
      </w:tr>
      <w:tr w:rsidR="00A164D5" w:rsidRPr="000069E5" w14:paraId="73F94E61" w14:textId="77777777" w:rsidTr="00110760">
        <w:tc>
          <w:tcPr>
            <w:tcW w:w="5807" w:type="dxa"/>
            <w:tcBorders>
              <w:bottom w:val="single" w:sz="4" w:space="0" w:color="auto"/>
            </w:tcBorders>
          </w:tcPr>
          <w:p w14:paraId="24C29492" w14:textId="4BAFE7BB" w:rsidR="00A164D5" w:rsidRPr="000069E5" w:rsidRDefault="00A164D5" w:rsidP="00A164D5"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  <w:r w:rsidRPr="000069E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 xml:space="preserve"> test vs linear model chi2(2)</w:t>
            </w: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57CA713D" w14:textId="7CC7282C" w:rsidR="00A164D5" w:rsidRPr="000069E5" w:rsidRDefault="00A164D5" w:rsidP="00A164D5">
            <w:pPr>
              <w:pStyle w:val="PlainText"/>
              <w:ind w:left="643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14:paraId="0C6726F3" w14:textId="5464C3D6" w:rsidR="00A164D5" w:rsidRPr="000069E5" w:rsidRDefault="00A164D5" w:rsidP="00A164D5">
            <w:pPr>
              <w:pStyle w:val="PlainText"/>
              <w:ind w:left="104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73.37***</w:t>
            </w: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6C4E006E" w14:textId="7A6C1817" w:rsidR="00A164D5" w:rsidRPr="000069E5" w:rsidRDefault="00A164D5" w:rsidP="00A164D5">
            <w:pPr>
              <w:pStyle w:val="PlainText"/>
              <w:ind w:left="1199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2878" w:type="dxa"/>
            <w:tcBorders>
              <w:bottom w:val="single" w:sz="4" w:space="0" w:color="auto"/>
            </w:tcBorders>
          </w:tcPr>
          <w:p w14:paraId="07737918" w14:textId="20F99F65" w:rsidR="00A164D5" w:rsidRPr="000069E5" w:rsidRDefault="00A164D5" w:rsidP="00A164D5">
            <w:pPr>
              <w:pStyle w:val="PlainText"/>
              <w:ind w:left="1880"/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154.93***</w:t>
            </w:r>
          </w:p>
        </w:tc>
      </w:tr>
      <w:tr w:rsidR="00A164D5" w:rsidRPr="000069E5" w14:paraId="726E8B3D" w14:textId="77777777" w:rsidTr="00110760"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14:paraId="3E40D613" w14:textId="77777777" w:rsidR="00A164D5" w:rsidRPr="000069E5" w:rsidRDefault="00A164D5" w:rsidP="00A164D5"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617409" w14:textId="77777777" w:rsidR="00A164D5" w:rsidRPr="000069E5" w:rsidRDefault="00A164D5" w:rsidP="000069E5">
            <w:pPr>
              <w:pStyle w:val="PlainText"/>
              <w:ind w:left="26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606</w:t>
            </w:r>
          </w:p>
        </w:tc>
        <w:tc>
          <w:tcPr>
            <w:tcW w:w="53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AD7502" w14:textId="77777777" w:rsidR="00A164D5" w:rsidRPr="000069E5" w:rsidRDefault="00A164D5" w:rsidP="000069E5">
            <w:pPr>
              <w:pStyle w:val="PlainText"/>
              <w:ind w:left="447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0069E5">
              <w:rPr>
                <w:rFonts w:ascii="Times New Roman" w:hAnsi="Times New Roman" w:cs="Times New Roman"/>
                <w:sz w:val="16"/>
                <w:szCs w:val="16"/>
              </w:rPr>
              <w:t>5606</w:t>
            </w:r>
          </w:p>
        </w:tc>
      </w:tr>
    </w:tbl>
    <w:p w14:paraId="08D89EB1" w14:textId="77777777" w:rsidR="00A164D5" w:rsidRP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 w:rsidRPr="00A164D5">
        <w:rPr>
          <w:rFonts w:ascii="Times New Roman" w:hAnsi="Times New Roman" w:cs="Times New Roman"/>
          <w:i/>
          <w:sz w:val="18"/>
          <w:szCs w:val="18"/>
          <w:vertAlign w:val="superscript"/>
        </w:rPr>
        <w:t>1</w:t>
      </w:r>
      <w:r w:rsidRPr="00A164D5">
        <w:rPr>
          <w:rFonts w:ascii="Times New Roman" w:hAnsi="Times New Roman" w:cs="Times New Roman"/>
          <w:i/>
          <w:sz w:val="18"/>
          <w:szCs w:val="18"/>
        </w:rPr>
        <w:t xml:space="preserve"> Likelihood ratio</w:t>
      </w:r>
    </w:p>
    <w:p w14:paraId="794CA5B1" w14:textId="77777777" w:rsidR="00A164D5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2</w:t>
      </w:r>
      <w:r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Standard error  </w:t>
      </w:r>
    </w:p>
    <w:p w14:paraId="0C7D7CC0" w14:textId="77777777" w:rsidR="00A164D5" w:rsidRPr="00B1111F" w:rsidRDefault="00A164D5" w:rsidP="00A164D5">
      <w:pPr>
        <w:pStyle w:val="PlainText"/>
        <w:rPr>
          <w:rFonts w:ascii="Times New Roman" w:hAnsi="Times New Roman" w:cs="Times New Roman"/>
          <w:i/>
          <w:sz w:val="18"/>
          <w:szCs w:val="18"/>
        </w:rPr>
      </w:pPr>
      <w:r>
        <w:rPr>
          <w:rFonts w:ascii="Times New Roman" w:hAnsi="Times New Roman" w:cs="Times New Roman"/>
          <w:i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i/>
          <w:sz w:val="18"/>
          <w:szCs w:val="18"/>
        </w:rPr>
        <w:t>.</w:t>
      </w:r>
      <w:r w:rsidRPr="00B1111F">
        <w:rPr>
          <w:rFonts w:ascii="Times New Roman" w:hAnsi="Times New Roman" w:cs="Times New Roman"/>
          <w:i/>
          <w:sz w:val="18"/>
          <w:szCs w:val="18"/>
        </w:rPr>
        <w:t xml:space="preserve"> * p&lt;0.1, ** p&lt;0.05, *** p&lt;0.01</w:t>
      </w:r>
    </w:p>
    <w:p w14:paraId="66A2D00C" w14:textId="77777777" w:rsidR="00190C11" w:rsidRPr="00B1111F" w:rsidRDefault="00190C11" w:rsidP="00190C11">
      <w:pPr>
        <w:rPr>
          <w:rFonts w:ascii="Times New Roman" w:hAnsi="Times New Roman" w:cs="Times New Roman"/>
          <w:sz w:val="18"/>
          <w:szCs w:val="18"/>
        </w:rPr>
        <w:sectPr w:rsidR="00190C11" w:rsidRPr="00B1111F" w:rsidSect="00DD73A1">
          <w:pgSz w:w="16838" w:h="11906" w:orient="landscape"/>
          <w:pgMar w:top="1334" w:right="1440" w:bottom="1335" w:left="1440" w:header="708" w:footer="708" w:gutter="0"/>
          <w:cols w:space="708"/>
          <w:docGrid w:linePitch="360"/>
        </w:sectPr>
      </w:pPr>
    </w:p>
    <w:p w14:paraId="0F145CCA" w14:textId="77777777" w:rsidR="00957B92" w:rsidRPr="00957B92" w:rsidRDefault="00190C11" w:rsidP="00190C11">
      <w:pPr>
        <w:rPr>
          <w:rFonts w:ascii="Times New Roman" w:hAnsi="Times New Roman" w:cs="Times New Roman"/>
          <w:b/>
          <w:sz w:val="24"/>
          <w:szCs w:val="24"/>
        </w:rPr>
      </w:pPr>
      <w:r w:rsidRPr="00957B9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lastRenderedPageBreak/>
        <w:t xml:space="preserve">Appendix 4. </w:t>
      </w:r>
      <w:r w:rsidR="00957B92" w:rsidRPr="00957B92">
        <w:rPr>
          <w:rFonts w:ascii="Times New Roman" w:hAnsi="Times New Roman" w:cs="Times New Roman"/>
          <w:b/>
          <w:sz w:val="24"/>
          <w:szCs w:val="24"/>
        </w:rPr>
        <w:t xml:space="preserve">Exploratory plots </w:t>
      </w:r>
    </w:p>
    <w:p w14:paraId="1B387199" w14:textId="7EB30F4E" w:rsidR="00190C11" w:rsidRPr="00335FF2" w:rsidRDefault="00335FF2" w:rsidP="00190C11">
      <w:pPr>
        <w:rPr>
          <w:rFonts w:ascii="Times New Roman" w:hAnsi="Times New Roman" w:cs="Times New Roman"/>
          <w:szCs w:val="24"/>
        </w:rPr>
      </w:pPr>
      <w:r w:rsidRPr="00335FF2">
        <w:rPr>
          <w:rFonts w:ascii="Times New Roman" w:hAnsi="Times New Roman" w:cs="Times New Roman"/>
          <w:szCs w:val="24"/>
        </w:rPr>
        <w:t>Supplementary Figure</w:t>
      </w:r>
      <w:r w:rsidR="00190C11" w:rsidRPr="00335FF2">
        <w:rPr>
          <w:rFonts w:ascii="Times New Roman" w:hAnsi="Times New Roman" w:cs="Times New Roman"/>
          <w:szCs w:val="24"/>
        </w:rPr>
        <w:t xml:space="preserve"> 1. Trajectory of severe food insecurity between round 3 (2019) and round 5 (2016)</w:t>
      </w:r>
    </w:p>
    <w:p w14:paraId="5F6AC79B" w14:textId="77777777" w:rsidR="00190C11" w:rsidRPr="00285D8C" w:rsidRDefault="00190C11" w:rsidP="00190C11">
      <w:pPr>
        <w:jc w:val="center"/>
        <w:rPr>
          <w:rFonts w:ascii="Times New Roman" w:hAnsi="Times New Roman" w:cs="Times New Roman"/>
        </w:rPr>
      </w:pPr>
      <w:r w:rsidRPr="00285D8C">
        <w:rPr>
          <w:rFonts w:ascii="Times New Roman" w:hAnsi="Times New Roman" w:cs="Times New Roman"/>
          <w:noProof/>
        </w:rPr>
        <w:drawing>
          <wp:inline distT="0" distB="0" distL="0" distR="0" wp14:anchorId="7244960D" wp14:editId="4C3D6071">
            <wp:extent cx="3502660" cy="2419873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7137" cy="24367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787B06" w14:textId="78C3EF65" w:rsidR="00190C11" w:rsidRPr="00335FF2" w:rsidRDefault="00335FF2" w:rsidP="00190C11">
      <w:pPr>
        <w:rPr>
          <w:rFonts w:ascii="Times New Roman" w:hAnsi="Times New Roman" w:cs="Times New Roman"/>
          <w:szCs w:val="24"/>
        </w:rPr>
      </w:pPr>
      <w:r w:rsidRPr="00335FF2">
        <w:rPr>
          <w:rFonts w:ascii="Times New Roman" w:hAnsi="Times New Roman" w:cs="Times New Roman"/>
          <w:szCs w:val="24"/>
        </w:rPr>
        <w:t xml:space="preserve">Supplementary </w:t>
      </w:r>
      <w:r w:rsidR="00190C11" w:rsidRPr="00335FF2">
        <w:rPr>
          <w:rFonts w:ascii="Times New Roman" w:hAnsi="Times New Roman" w:cs="Times New Roman"/>
          <w:szCs w:val="24"/>
        </w:rPr>
        <w:t xml:space="preserve">Figure 2. </w:t>
      </w:r>
      <w:r w:rsidR="00D043D6" w:rsidRPr="00335FF2">
        <w:rPr>
          <w:rFonts w:ascii="Times New Roman" w:hAnsi="Times New Roman" w:cs="Times New Roman"/>
          <w:szCs w:val="24"/>
        </w:rPr>
        <w:t>Trajectory of y</w:t>
      </w:r>
      <w:r w:rsidR="00190C11" w:rsidRPr="00335FF2">
        <w:rPr>
          <w:rFonts w:ascii="Times New Roman" w:hAnsi="Times New Roman" w:cs="Times New Roman"/>
          <w:szCs w:val="24"/>
        </w:rPr>
        <w:t xml:space="preserve">ears of education completed over rounds by severity of food insecurity categories  </w:t>
      </w:r>
    </w:p>
    <w:p w14:paraId="0F14565F" w14:textId="77777777" w:rsidR="00957B92" w:rsidRPr="00285D8C" w:rsidRDefault="00957B92" w:rsidP="00957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8138E4" wp14:editId="411955A3">
            <wp:extent cx="3420302" cy="2324100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6168" cy="23348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1352C5" w14:textId="4D30009A" w:rsidR="00190C11" w:rsidRPr="00335FF2" w:rsidRDefault="00335FF2" w:rsidP="00190C11">
      <w:pPr>
        <w:rPr>
          <w:rFonts w:ascii="Times New Roman" w:hAnsi="Times New Roman" w:cs="Times New Roman"/>
          <w:szCs w:val="24"/>
        </w:rPr>
      </w:pPr>
      <w:r w:rsidRPr="00335FF2">
        <w:rPr>
          <w:rFonts w:ascii="Times New Roman" w:hAnsi="Times New Roman" w:cs="Times New Roman"/>
          <w:szCs w:val="24"/>
        </w:rPr>
        <w:t>Supplementary Figure</w:t>
      </w:r>
      <w:r w:rsidR="00190C11" w:rsidRPr="00335FF2">
        <w:rPr>
          <w:rFonts w:ascii="Times New Roman" w:hAnsi="Times New Roman" w:cs="Times New Roman"/>
          <w:szCs w:val="24"/>
        </w:rPr>
        <w:t xml:space="preserve"> 3. </w:t>
      </w:r>
      <w:r w:rsidR="00D043D6" w:rsidRPr="00335FF2">
        <w:rPr>
          <w:rFonts w:ascii="Times New Roman" w:hAnsi="Times New Roman" w:cs="Times New Roman"/>
          <w:szCs w:val="24"/>
        </w:rPr>
        <w:t>Trajectory of r</w:t>
      </w:r>
      <w:r w:rsidR="00190C11" w:rsidRPr="00335FF2">
        <w:rPr>
          <w:rFonts w:ascii="Times New Roman" w:hAnsi="Times New Roman" w:cs="Times New Roman"/>
          <w:szCs w:val="24"/>
        </w:rPr>
        <w:t xml:space="preserve">aw maths scores over rounds by severity of food insecurity categories  </w:t>
      </w:r>
    </w:p>
    <w:p w14:paraId="185B3BFE" w14:textId="77777777" w:rsidR="00957B92" w:rsidRPr="00285D8C" w:rsidRDefault="00957B92" w:rsidP="00957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22CEE56" wp14:editId="03F727D5">
            <wp:extent cx="3139819" cy="21209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219" cy="2131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B4C4A" w14:textId="3B2DD866" w:rsidR="00190C11" w:rsidRPr="00335FF2" w:rsidRDefault="00335FF2" w:rsidP="00190C11">
      <w:pPr>
        <w:rPr>
          <w:rFonts w:ascii="Times New Roman" w:hAnsi="Times New Roman" w:cs="Times New Roman"/>
          <w:szCs w:val="24"/>
        </w:rPr>
      </w:pPr>
      <w:r w:rsidRPr="00335FF2">
        <w:rPr>
          <w:rFonts w:ascii="Times New Roman" w:hAnsi="Times New Roman" w:cs="Times New Roman"/>
          <w:szCs w:val="24"/>
        </w:rPr>
        <w:lastRenderedPageBreak/>
        <w:t>Supplementary Figure</w:t>
      </w:r>
      <w:r w:rsidR="00190C11" w:rsidRPr="00335FF2">
        <w:rPr>
          <w:rFonts w:ascii="Times New Roman" w:hAnsi="Times New Roman" w:cs="Times New Roman"/>
          <w:szCs w:val="24"/>
        </w:rPr>
        <w:t xml:space="preserve"> 4.  </w:t>
      </w:r>
      <w:r w:rsidR="00D043D6" w:rsidRPr="00335FF2">
        <w:rPr>
          <w:rFonts w:ascii="Times New Roman" w:hAnsi="Times New Roman" w:cs="Times New Roman"/>
          <w:szCs w:val="24"/>
        </w:rPr>
        <w:t>Trajectory of r</w:t>
      </w:r>
      <w:r w:rsidR="00190C11" w:rsidRPr="00335FF2">
        <w:rPr>
          <w:rFonts w:ascii="Times New Roman" w:hAnsi="Times New Roman" w:cs="Times New Roman"/>
          <w:szCs w:val="24"/>
        </w:rPr>
        <w:t xml:space="preserve">aw PPVT scores over rounds by severity of food insecurity categories  </w:t>
      </w:r>
    </w:p>
    <w:p w14:paraId="293A66F6" w14:textId="77777777" w:rsidR="00957B92" w:rsidRDefault="00957B92" w:rsidP="00957B9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E754BBC" wp14:editId="3BBFD325">
            <wp:extent cx="3683308" cy="252730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0829" cy="2532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8CA80F" w14:textId="77777777" w:rsidR="00957B92" w:rsidRPr="00285D8C" w:rsidRDefault="00957B92" w:rsidP="00190C11">
      <w:pPr>
        <w:rPr>
          <w:rFonts w:ascii="Times New Roman" w:hAnsi="Times New Roman" w:cs="Times New Roman"/>
        </w:rPr>
      </w:pPr>
    </w:p>
    <w:p w14:paraId="6F18263B" w14:textId="77777777" w:rsidR="00957B92" w:rsidRPr="00957B92" w:rsidRDefault="00957B92" w:rsidP="00957B92">
      <w:pPr>
        <w:jc w:val="center"/>
        <w:rPr>
          <w:rFonts w:ascii="Times New Roman" w:hAnsi="Times New Roman" w:cs="Times New Roman"/>
        </w:rPr>
        <w:sectPr w:rsidR="00957B92" w:rsidRPr="00957B92" w:rsidSect="00957B92">
          <w:pgSz w:w="11906" w:h="16838"/>
          <w:pgMar w:top="1440" w:right="1332" w:bottom="1440" w:left="1332" w:header="709" w:footer="709" w:gutter="0"/>
          <w:cols w:space="708"/>
          <w:docGrid w:linePitch="360"/>
        </w:sectPr>
      </w:pPr>
    </w:p>
    <w:p w14:paraId="0C7F9D06" w14:textId="77777777" w:rsidR="00190C11" w:rsidRPr="00171BBC" w:rsidRDefault="00190C11" w:rsidP="00957B92">
      <w:pPr>
        <w:rPr>
          <w:rFonts w:ascii="Times New Roman" w:hAnsi="Times New Roman" w:cs="Times New Roman"/>
        </w:rPr>
      </w:pPr>
    </w:p>
    <w:sectPr w:rsidR="00190C11" w:rsidRPr="00171BBC" w:rsidSect="00DD73A1">
      <w:pgSz w:w="16838" w:h="11906" w:orient="landscape"/>
      <w:pgMar w:top="1334" w:right="1440" w:bottom="1335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25F21E" w16cex:dateUtc="2022-11-21T12:48:00Z"/>
  <w16cex:commentExtensible w16cex:durableId="2725FEF1" w16cex:dateUtc="2022-11-21T13:43:00Z"/>
  <w16cex:commentExtensible w16cex:durableId="2725FEAD" w16cex:dateUtc="2022-11-21T13:42:00Z"/>
  <w16cex:commentExtensible w16cex:durableId="2725FE92" w16cex:dateUtc="2022-11-21T13:41:00Z"/>
  <w16cex:commentExtensible w16cex:durableId="2725FF35" w16cex:dateUtc="2022-11-21T13:44:00Z"/>
  <w16cex:commentExtensible w16cex:durableId="2725FF5C" w16cex:dateUtc="2022-11-21T13:45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E40"/>
    <w:rsid w:val="000069E5"/>
    <w:rsid w:val="000A1408"/>
    <w:rsid w:val="000F664B"/>
    <w:rsid w:val="00110760"/>
    <w:rsid w:val="00117DB7"/>
    <w:rsid w:val="00171BBC"/>
    <w:rsid w:val="00190C11"/>
    <w:rsid w:val="00197940"/>
    <w:rsid w:val="001B16E4"/>
    <w:rsid w:val="001B20B6"/>
    <w:rsid w:val="001B6FB6"/>
    <w:rsid w:val="00205BF7"/>
    <w:rsid w:val="00335FF2"/>
    <w:rsid w:val="003D088C"/>
    <w:rsid w:val="003E655A"/>
    <w:rsid w:val="00454002"/>
    <w:rsid w:val="00481006"/>
    <w:rsid w:val="004E7058"/>
    <w:rsid w:val="00555C10"/>
    <w:rsid w:val="00570EDA"/>
    <w:rsid w:val="00625989"/>
    <w:rsid w:val="006A05A4"/>
    <w:rsid w:val="006B568E"/>
    <w:rsid w:val="006D771E"/>
    <w:rsid w:val="007D1E40"/>
    <w:rsid w:val="007D76B9"/>
    <w:rsid w:val="007E6D9C"/>
    <w:rsid w:val="008011D4"/>
    <w:rsid w:val="0086693D"/>
    <w:rsid w:val="008E2E32"/>
    <w:rsid w:val="008F1BA9"/>
    <w:rsid w:val="009565DC"/>
    <w:rsid w:val="00957B92"/>
    <w:rsid w:val="00974A87"/>
    <w:rsid w:val="00A13760"/>
    <w:rsid w:val="00A164D5"/>
    <w:rsid w:val="00A73AB5"/>
    <w:rsid w:val="00A865C2"/>
    <w:rsid w:val="00AD14A7"/>
    <w:rsid w:val="00B1111F"/>
    <w:rsid w:val="00B45D93"/>
    <w:rsid w:val="00B45EB7"/>
    <w:rsid w:val="00B71D52"/>
    <w:rsid w:val="00BB714C"/>
    <w:rsid w:val="00BD3934"/>
    <w:rsid w:val="00C26469"/>
    <w:rsid w:val="00C54A66"/>
    <w:rsid w:val="00D043D6"/>
    <w:rsid w:val="00DA2F54"/>
    <w:rsid w:val="00DD73A1"/>
    <w:rsid w:val="00E10906"/>
    <w:rsid w:val="00E12657"/>
    <w:rsid w:val="00E17150"/>
    <w:rsid w:val="00E61233"/>
    <w:rsid w:val="00E722DA"/>
    <w:rsid w:val="00F35B9A"/>
    <w:rsid w:val="00F47686"/>
    <w:rsid w:val="00F90B3C"/>
    <w:rsid w:val="00FC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0D00B"/>
  <w15:chartTrackingRefBased/>
  <w15:docId w15:val="{3A281A96-6357-47A3-97DF-2A493D7E6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D1E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1E40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39"/>
    <w:rsid w:val="001B2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D73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3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5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C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C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C10"/>
    <w:rPr>
      <w:b/>
      <w:bCs/>
      <w:sz w:val="20"/>
      <w:szCs w:val="20"/>
    </w:rPr>
  </w:style>
  <w:style w:type="paragraph" w:customStyle="1" w:styleId="Subjectcodes">
    <w:name w:val="Subject codes"/>
    <w:basedOn w:val="Normal"/>
    <w:next w:val="Normal"/>
    <w:qFormat/>
    <w:rsid w:val="00E12657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7B31CB-AE56-45C8-A0DC-1E5F29861E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048</Words>
  <Characters>1167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ncaster University</Company>
  <LinksUpToDate>false</LinksUpToDate>
  <CharactersWithSpaces>1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 </cp:lastModifiedBy>
  <cp:revision>2</cp:revision>
  <dcterms:created xsi:type="dcterms:W3CDTF">2022-12-29T17:58:00Z</dcterms:created>
  <dcterms:modified xsi:type="dcterms:W3CDTF">2022-12-29T17:58:00Z</dcterms:modified>
</cp:coreProperties>
</file>